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C66E8C" w14:textId="74903157" w:rsidR="005D7FE3" w:rsidRPr="00D3451D" w:rsidRDefault="005D7FE3" w:rsidP="00D3451D">
      <w:pPr>
        <w:pStyle w:val="Heading1"/>
        <w:spacing w:line="480" w:lineRule="auto"/>
        <w:rPr>
          <w:rFonts w:ascii="Arial" w:hAnsi="Arial" w:cs="Arial"/>
          <w:bCs/>
          <w:color w:val="auto"/>
          <w:sz w:val="22"/>
          <w:szCs w:val="22"/>
        </w:rPr>
      </w:pPr>
      <w:r w:rsidRPr="00D3451D">
        <w:rPr>
          <w:rFonts w:ascii="Arial" w:hAnsi="Arial" w:cs="Arial"/>
          <w:b/>
          <w:bCs/>
          <w:color w:val="auto"/>
          <w:sz w:val="22"/>
          <w:szCs w:val="22"/>
        </w:rPr>
        <w:t xml:space="preserve">Supplemental Table 1: Respective </w:t>
      </w:r>
      <w:r w:rsidRPr="00D3451D">
        <w:rPr>
          <w:rFonts w:ascii="Arial" w:eastAsia="Times New Roman" w:hAnsi="Arial" w:cs="Arial"/>
          <w:b/>
          <w:bCs/>
          <w:color w:val="auto"/>
          <w:kern w:val="36"/>
          <w:sz w:val="22"/>
          <w:szCs w:val="22"/>
        </w:rPr>
        <w:t>Coefficient of Variations for the MedFI values of the four QuantiBrite PE peaks</w:t>
      </w:r>
      <w:r w:rsidRPr="00D3451D">
        <w:rPr>
          <w:rFonts w:ascii="Arial" w:hAnsi="Arial" w:cs="Arial"/>
          <w:color w:val="auto"/>
          <w:sz w:val="22"/>
          <w:szCs w:val="22"/>
        </w:rPr>
        <w:t xml:space="preserve"> </w:t>
      </w:r>
      <w:r w:rsidRPr="00D3451D">
        <w:rPr>
          <w:rFonts w:ascii="Arial" w:eastAsia="Times New Roman" w:hAnsi="Arial" w:cs="Arial"/>
          <w:b/>
          <w:bCs/>
          <w:color w:val="auto"/>
          <w:kern w:val="36"/>
          <w:sz w:val="22"/>
          <w:szCs w:val="22"/>
        </w:rPr>
        <w:t xml:space="preserve">across the three experimental days </w:t>
      </w:r>
      <w:bookmarkStart w:id="0" w:name="_Hlk59922854"/>
      <w:r w:rsidRPr="00D3451D">
        <w:rPr>
          <w:rFonts w:ascii="Arial" w:eastAsia="Times New Roman" w:hAnsi="Arial" w:cs="Arial"/>
          <w:b/>
          <w:bCs/>
          <w:color w:val="auto"/>
          <w:kern w:val="36"/>
          <w:sz w:val="22"/>
          <w:szCs w:val="22"/>
        </w:rPr>
        <w:t>for PBMC-A, PBMC-B and PBMC-C</w:t>
      </w:r>
      <w:bookmarkEnd w:id="0"/>
      <w:r w:rsidRPr="00D3451D">
        <w:rPr>
          <w:rFonts w:ascii="Arial" w:hAnsi="Arial" w:cs="Arial"/>
          <w:b/>
          <w:bCs/>
          <w:color w:val="auto"/>
          <w:sz w:val="22"/>
          <w:szCs w:val="22"/>
        </w:rPr>
        <w:t>.</w:t>
      </w:r>
      <w:del w:id="1" w:author="Degheidy, Heba" w:date="2021-02-26T14:55:00Z">
        <w:r w:rsidRPr="00D3451D" w:rsidDel="00AA6BC9">
          <w:rPr>
            <w:rFonts w:ascii="Arial" w:hAnsi="Arial" w:cs="Arial"/>
            <w:b/>
            <w:bCs/>
            <w:color w:val="auto"/>
            <w:sz w:val="22"/>
            <w:szCs w:val="22"/>
          </w:rPr>
          <w:delText xml:space="preserve"> </w:delText>
        </w:r>
      </w:del>
    </w:p>
    <w:tbl>
      <w:tblPr>
        <w:tblStyle w:val="TableGrid"/>
        <w:tblpPr w:leftFromText="180" w:rightFromText="180" w:vertAnchor="text" w:horzAnchor="margin" w:tblpY="22"/>
        <w:tblW w:w="9355" w:type="dxa"/>
        <w:tblLook w:val="04A0" w:firstRow="1" w:lastRow="0" w:firstColumn="1" w:lastColumn="0" w:noHBand="0" w:noVBand="1"/>
      </w:tblPr>
      <w:tblGrid>
        <w:gridCol w:w="1558"/>
        <w:gridCol w:w="1857"/>
        <w:gridCol w:w="1980"/>
        <w:gridCol w:w="1980"/>
        <w:gridCol w:w="1980"/>
      </w:tblGrid>
      <w:tr w:rsidR="005D7FE3" w14:paraId="28A46039" w14:textId="77777777" w:rsidTr="00FA3846">
        <w:tc>
          <w:tcPr>
            <w:tcW w:w="9355" w:type="dxa"/>
            <w:gridSpan w:val="5"/>
          </w:tcPr>
          <w:p w14:paraId="24F6BC59" w14:textId="359B3CC5" w:rsidR="005D7FE3" w:rsidRPr="00D421A4" w:rsidRDefault="00F14179" w:rsidP="00DE5E1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Table 1S: </w:t>
            </w:r>
            <w:r w:rsidR="005D7FE3">
              <w:rPr>
                <w:rFonts w:ascii="Arial" w:hAnsi="Arial" w:cs="Arial"/>
                <w:b/>
                <w:sz w:val="24"/>
                <w:szCs w:val="24"/>
              </w:rPr>
              <w:t>Coefficient of Variation (CV)</w:t>
            </w:r>
          </w:p>
        </w:tc>
      </w:tr>
      <w:tr w:rsidR="005D7FE3" w14:paraId="09D9673B" w14:textId="77777777" w:rsidTr="00FA3846">
        <w:tc>
          <w:tcPr>
            <w:tcW w:w="1558" w:type="dxa"/>
          </w:tcPr>
          <w:p w14:paraId="450C45E5" w14:textId="77777777" w:rsidR="005D7FE3" w:rsidRDefault="005D7FE3" w:rsidP="00DE5E1D"/>
        </w:tc>
        <w:tc>
          <w:tcPr>
            <w:tcW w:w="1857" w:type="dxa"/>
          </w:tcPr>
          <w:p w14:paraId="02E23E35" w14:textId="77777777" w:rsidR="005D7FE3" w:rsidRPr="00D421A4" w:rsidRDefault="005D7FE3" w:rsidP="00FA384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421A4">
              <w:rPr>
                <w:rFonts w:ascii="Arial" w:hAnsi="Arial" w:cs="Arial"/>
                <w:b/>
                <w:sz w:val="24"/>
                <w:szCs w:val="24"/>
              </w:rPr>
              <w:t>Low</w:t>
            </w:r>
          </w:p>
        </w:tc>
        <w:tc>
          <w:tcPr>
            <w:tcW w:w="1980" w:type="dxa"/>
          </w:tcPr>
          <w:p w14:paraId="3C792CD4" w14:textId="77777777" w:rsidR="005D7FE3" w:rsidRPr="00D421A4" w:rsidRDefault="005D7FE3" w:rsidP="00FA384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421A4">
              <w:rPr>
                <w:rFonts w:ascii="Arial" w:hAnsi="Arial" w:cs="Arial"/>
                <w:b/>
                <w:sz w:val="24"/>
                <w:szCs w:val="24"/>
              </w:rPr>
              <w:t>Med</w:t>
            </w:r>
            <w:r>
              <w:rPr>
                <w:rFonts w:ascii="Arial" w:hAnsi="Arial" w:cs="Arial"/>
                <w:b/>
                <w:sz w:val="24"/>
                <w:szCs w:val="24"/>
              </w:rPr>
              <w:t>-</w:t>
            </w:r>
            <w:r w:rsidRPr="00D421A4">
              <w:rPr>
                <w:rFonts w:ascii="Arial" w:hAnsi="Arial" w:cs="Arial"/>
                <w:b/>
                <w:sz w:val="24"/>
                <w:szCs w:val="24"/>
              </w:rPr>
              <w:t>low</w:t>
            </w:r>
          </w:p>
        </w:tc>
        <w:tc>
          <w:tcPr>
            <w:tcW w:w="1980" w:type="dxa"/>
          </w:tcPr>
          <w:p w14:paraId="0FB995FD" w14:textId="77777777" w:rsidR="005D7FE3" w:rsidRPr="00D421A4" w:rsidRDefault="005D7FE3" w:rsidP="00FA384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421A4">
              <w:rPr>
                <w:rFonts w:ascii="Arial" w:hAnsi="Arial" w:cs="Arial"/>
                <w:b/>
                <w:sz w:val="24"/>
                <w:szCs w:val="24"/>
              </w:rPr>
              <w:t>Med</w:t>
            </w:r>
            <w:r>
              <w:rPr>
                <w:rFonts w:ascii="Arial" w:hAnsi="Arial" w:cs="Arial"/>
                <w:b/>
                <w:sz w:val="24"/>
                <w:szCs w:val="24"/>
              </w:rPr>
              <w:t>-</w:t>
            </w:r>
            <w:r w:rsidRPr="00D421A4">
              <w:rPr>
                <w:rFonts w:ascii="Arial" w:hAnsi="Arial" w:cs="Arial"/>
                <w:b/>
                <w:sz w:val="24"/>
                <w:szCs w:val="24"/>
              </w:rPr>
              <w:t>high</w:t>
            </w:r>
          </w:p>
        </w:tc>
        <w:tc>
          <w:tcPr>
            <w:tcW w:w="1980" w:type="dxa"/>
          </w:tcPr>
          <w:p w14:paraId="5DBBD4A3" w14:textId="77777777" w:rsidR="005D7FE3" w:rsidRPr="00D421A4" w:rsidRDefault="005D7FE3" w:rsidP="00FA384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421A4">
              <w:rPr>
                <w:rFonts w:ascii="Arial" w:hAnsi="Arial" w:cs="Arial"/>
                <w:b/>
                <w:sz w:val="24"/>
                <w:szCs w:val="24"/>
              </w:rPr>
              <w:t>High</w:t>
            </w:r>
          </w:p>
        </w:tc>
      </w:tr>
      <w:tr w:rsidR="005D7FE3" w:rsidRPr="00D421A4" w14:paraId="1F1346E5" w14:textId="77777777" w:rsidTr="00FA3846">
        <w:tc>
          <w:tcPr>
            <w:tcW w:w="1558" w:type="dxa"/>
          </w:tcPr>
          <w:p w14:paraId="7459F921" w14:textId="77777777" w:rsidR="005D7FE3" w:rsidRPr="00D421A4" w:rsidRDefault="005D7FE3" w:rsidP="00DE5E1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21A4">
              <w:rPr>
                <w:rFonts w:ascii="Arial" w:hAnsi="Arial" w:cs="Arial"/>
                <w:b/>
                <w:sz w:val="24"/>
                <w:szCs w:val="24"/>
              </w:rPr>
              <w:t>PBMC</w:t>
            </w:r>
            <w:r>
              <w:rPr>
                <w:rFonts w:ascii="Arial" w:hAnsi="Arial" w:cs="Arial"/>
                <w:b/>
                <w:sz w:val="24"/>
                <w:szCs w:val="24"/>
              </w:rPr>
              <w:t>-</w:t>
            </w:r>
            <w:r w:rsidRPr="00D421A4">
              <w:rPr>
                <w:rFonts w:ascii="Arial" w:hAnsi="Arial" w:cs="Arial"/>
                <w:b/>
                <w:sz w:val="24"/>
                <w:szCs w:val="24"/>
              </w:rPr>
              <w:t>A</w:t>
            </w:r>
          </w:p>
        </w:tc>
        <w:tc>
          <w:tcPr>
            <w:tcW w:w="1857" w:type="dxa"/>
          </w:tcPr>
          <w:p w14:paraId="3AB757C2" w14:textId="77777777" w:rsidR="005D7FE3" w:rsidRPr="00D421A4" w:rsidRDefault="005D7FE3" w:rsidP="00FA38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21A4">
              <w:rPr>
                <w:rFonts w:ascii="Arial" w:hAnsi="Arial" w:cs="Arial"/>
                <w:sz w:val="24"/>
                <w:szCs w:val="24"/>
              </w:rPr>
              <w:t>0.32</w:t>
            </w:r>
          </w:p>
        </w:tc>
        <w:tc>
          <w:tcPr>
            <w:tcW w:w="1980" w:type="dxa"/>
          </w:tcPr>
          <w:p w14:paraId="26AE6F31" w14:textId="77777777" w:rsidR="005D7FE3" w:rsidRPr="00D421A4" w:rsidRDefault="005D7FE3" w:rsidP="00FA38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21A4"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  <w:tc>
          <w:tcPr>
            <w:tcW w:w="1980" w:type="dxa"/>
          </w:tcPr>
          <w:p w14:paraId="0CEC69BE" w14:textId="77777777" w:rsidR="005D7FE3" w:rsidRPr="00D421A4" w:rsidRDefault="005D7FE3" w:rsidP="00FA38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21A4"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  <w:tc>
          <w:tcPr>
            <w:tcW w:w="1980" w:type="dxa"/>
          </w:tcPr>
          <w:p w14:paraId="64A167AD" w14:textId="77777777" w:rsidR="005D7FE3" w:rsidRPr="00D421A4" w:rsidRDefault="005D7FE3" w:rsidP="00FA38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21A4">
              <w:rPr>
                <w:rFonts w:ascii="Arial" w:hAnsi="Arial" w:cs="Arial"/>
                <w:sz w:val="24"/>
                <w:szCs w:val="24"/>
              </w:rPr>
              <w:t>0.24</w:t>
            </w:r>
          </w:p>
        </w:tc>
      </w:tr>
      <w:tr w:rsidR="005D7FE3" w:rsidRPr="00D421A4" w14:paraId="6D724E24" w14:textId="77777777" w:rsidTr="00FA3846">
        <w:tc>
          <w:tcPr>
            <w:tcW w:w="1558" w:type="dxa"/>
          </w:tcPr>
          <w:p w14:paraId="41937A03" w14:textId="77777777" w:rsidR="005D7FE3" w:rsidRPr="00D421A4" w:rsidRDefault="005D7FE3" w:rsidP="00DE5E1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21A4">
              <w:rPr>
                <w:rFonts w:ascii="Arial" w:hAnsi="Arial" w:cs="Arial"/>
                <w:b/>
                <w:sz w:val="24"/>
                <w:szCs w:val="24"/>
              </w:rPr>
              <w:t>PBMC</w:t>
            </w:r>
            <w:r>
              <w:rPr>
                <w:rFonts w:ascii="Arial" w:hAnsi="Arial" w:cs="Arial"/>
                <w:b/>
                <w:sz w:val="24"/>
                <w:szCs w:val="24"/>
              </w:rPr>
              <w:t>-</w:t>
            </w:r>
            <w:r w:rsidRPr="00D421A4">
              <w:rPr>
                <w:rFonts w:ascii="Arial" w:hAnsi="Arial" w:cs="Arial"/>
                <w:b/>
                <w:sz w:val="24"/>
                <w:szCs w:val="24"/>
              </w:rPr>
              <w:t>B</w:t>
            </w:r>
          </w:p>
        </w:tc>
        <w:tc>
          <w:tcPr>
            <w:tcW w:w="1857" w:type="dxa"/>
          </w:tcPr>
          <w:p w14:paraId="51BC8F1E" w14:textId="77777777" w:rsidR="005D7FE3" w:rsidRPr="00D421A4" w:rsidRDefault="005D7FE3" w:rsidP="00FA38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21A4">
              <w:rPr>
                <w:rFonts w:ascii="Arial" w:hAnsi="Arial" w:cs="Arial"/>
                <w:sz w:val="24"/>
                <w:szCs w:val="24"/>
              </w:rPr>
              <w:t>0.84</w:t>
            </w:r>
          </w:p>
        </w:tc>
        <w:tc>
          <w:tcPr>
            <w:tcW w:w="1980" w:type="dxa"/>
          </w:tcPr>
          <w:p w14:paraId="49CB5D6C" w14:textId="77777777" w:rsidR="005D7FE3" w:rsidRPr="00D421A4" w:rsidRDefault="005D7FE3" w:rsidP="00FA38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21A4">
              <w:rPr>
                <w:rFonts w:ascii="Arial" w:hAnsi="Arial" w:cs="Arial"/>
                <w:sz w:val="24"/>
                <w:szCs w:val="24"/>
              </w:rPr>
              <w:t>0.73</w:t>
            </w:r>
          </w:p>
        </w:tc>
        <w:tc>
          <w:tcPr>
            <w:tcW w:w="1980" w:type="dxa"/>
          </w:tcPr>
          <w:p w14:paraId="19CBC4D0" w14:textId="77777777" w:rsidR="005D7FE3" w:rsidRPr="00D421A4" w:rsidRDefault="005D7FE3" w:rsidP="00FA38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21A4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  <w:tc>
          <w:tcPr>
            <w:tcW w:w="1980" w:type="dxa"/>
          </w:tcPr>
          <w:p w14:paraId="394A2B77" w14:textId="77777777" w:rsidR="005D7FE3" w:rsidRPr="00D421A4" w:rsidRDefault="005D7FE3" w:rsidP="00FA38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21A4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</w:tr>
      <w:tr w:rsidR="005D7FE3" w:rsidRPr="00D421A4" w14:paraId="247DBF66" w14:textId="77777777" w:rsidTr="00FA3846">
        <w:tc>
          <w:tcPr>
            <w:tcW w:w="1558" w:type="dxa"/>
          </w:tcPr>
          <w:p w14:paraId="552CBA15" w14:textId="2404DB2C" w:rsidR="005D7FE3" w:rsidRPr="00D421A4" w:rsidRDefault="005D7FE3" w:rsidP="00DE5E1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421A4">
              <w:rPr>
                <w:rFonts w:ascii="Arial" w:hAnsi="Arial" w:cs="Arial"/>
                <w:b/>
                <w:sz w:val="24"/>
                <w:szCs w:val="24"/>
              </w:rPr>
              <w:t>PBMC</w:t>
            </w:r>
            <w:r>
              <w:rPr>
                <w:rFonts w:ascii="Arial" w:hAnsi="Arial" w:cs="Arial"/>
                <w:b/>
                <w:sz w:val="24"/>
                <w:szCs w:val="24"/>
              </w:rPr>
              <w:t>-</w:t>
            </w:r>
            <w:r w:rsidRPr="00D421A4">
              <w:rPr>
                <w:rFonts w:ascii="Arial" w:hAnsi="Arial" w:cs="Arial"/>
                <w:b/>
                <w:sz w:val="24"/>
                <w:szCs w:val="24"/>
              </w:rPr>
              <w:t>C</w:t>
            </w:r>
          </w:p>
        </w:tc>
        <w:tc>
          <w:tcPr>
            <w:tcW w:w="1857" w:type="dxa"/>
          </w:tcPr>
          <w:p w14:paraId="2FEB8CF9" w14:textId="77777777" w:rsidR="005D7FE3" w:rsidRPr="00D421A4" w:rsidRDefault="005D7FE3" w:rsidP="00FA38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21A4">
              <w:rPr>
                <w:rFonts w:ascii="Arial" w:hAnsi="Arial" w:cs="Arial"/>
                <w:sz w:val="24"/>
                <w:szCs w:val="24"/>
              </w:rPr>
              <w:t>0.74</w:t>
            </w:r>
          </w:p>
        </w:tc>
        <w:tc>
          <w:tcPr>
            <w:tcW w:w="1980" w:type="dxa"/>
          </w:tcPr>
          <w:p w14:paraId="7A8C0206" w14:textId="77777777" w:rsidR="005D7FE3" w:rsidRPr="00D421A4" w:rsidRDefault="005D7FE3" w:rsidP="00FA38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21A4">
              <w:rPr>
                <w:rFonts w:ascii="Arial" w:hAnsi="Arial" w:cs="Arial"/>
                <w:sz w:val="24"/>
                <w:szCs w:val="24"/>
              </w:rPr>
              <w:t>0.73</w:t>
            </w:r>
          </w:p>
        </w:tc>
        <w:tc>
          <w:tcPr>
            <w:tcW w:w="1980" w:type="dxa"/>
          </w:tcPr>
          <w:p w14:paraId="68368AA7" w14:textId="77777777" w:rsidR="005D7FE3" w:rsidRPr="00D421A4" w:rsidRDefault="005D7FE3" w:rsidP="00FA38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21A4">
              <w:rPr>
                <w:rFonts w:ascii="Arial" w:hAnsi="Arial" w:cs="Arial"/>
                <w:sz w:val="24"/>
                <w:szCs w:val="24"/>
              </w:rPr>
              <w:t>0.50</w:t>
            </w:r>
          </w:p>
        </w:tc>
        <w:tc>
          <w:tcPr>
            <w:tcW w:w="1980" w:type="dxa"/>
          </w:tcPr>
          <w:p w14:paraId="0F7206DB" w14:textId="77777777" w:rsidR="005D7FE3" w:rsidRPr="00D421A4" w:rsidRDefault="005D7FE3" w:rsidP="00FA38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421A4">
              <w:rPr>
                <w:rFonts w:ascii="Arial" w:hAnsi="Arial" w:cs="Arial"/>
                <w:sz w:val="24"/>
                <w:szCs w:val="24"/>
              </w:rPr>
              <w:t>0.88</w:t>
            </w:r>
          </w:p>
        </w:tc>
      </w:tr>
    </w:tbl>
    <w:p w14:paraId="4F278CEE" w14:textId="77777777" w:rsidR="00D3451D" w:rsidRDefault="00D3451D" w:rsidP="005D7FE3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DCF77C8" w14:textId="744AF508" w:rsidR="005D7FE3" w:rsidRDefault="00D3451D" w:rsidP="005D7FE3">
      <w:pPr>
        <w:spacing w:line="480" w:lineRule="auto"/>
        <w:jc w:val="both"/>
        <w:rPr>
          <w:rFonts w:ascii="Arial" w:hAnsi="Arial" w:cs="Arial"/>
          <w:b/>
          <w:bCs/>
        </w:rPr>
      </w:pPr>
      <w:bookmarkStart w:id="2" w:name="_Hlk59927400"/>
      <w:bookmarkStart w:id="3" w:name="_Hlk60091744"/>
      <w:r w:rsidRPr="00D3451D">
        <w:rPr>
          <w:rFonts w:ascii="Arial" w:hAnsi="Arial" w:cs="Arial"/>
          <w:b/>
          <w:bCs/>
        </w:rPr>
        <w:t>This is Supplemental Table 1 legend</w:t>
      </w:r>
      <w:bookmarkEnd w:id="2"/>
      <w:r w:rsidRPr="00D3451D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Cs/>
        </w:rPr>
        <w:t xml:space="preserve"> </w:t>
      </w:r>
      <w:r w:rsidRPr="00D3451D">
        <w:rPr>
          <w:rFonts w:ascii="Arial" w:hAnsi="Arial" w:cs="Arial"/>
          <w:bCs/>
        </w:rPr>
        <w:t>The coefficient of variation</w:t>
      </w:r>
      <w:r w:rsidR="00C90A54">
        <w:rPr>
          <w:rFonts w:ascii="Arial" w:hAnsi="Arial" w:cs="Arial"/>
          <w:bCs/>
        </w:rPr>
        <w:t xml:space="preserve"> was</w:t>
      </w:r>
      <w:r w:rsidRPr="00D3451D">
        <w:rPr>
          <w:rFonts w:ascii="Arial" w:hAnsi="Arial" w:cs="Arial"/>
          <w:bCs/>
        </w:rPr>
        <w:t xml:space="preserve"> &lt; 1.0% for all intensity peaks (Low, Med-Low, Med-High and High)</w:t>
      </w:r>
      <w:r w:rsidRPr="00D3451D">
        <w:t xml:space="preserve"> </w:t>
      </w:r>
      <w:r w:rsidRPr="00D3451D">
        <w:rPr>
          <w:rFonts w:ascii="Arial" w:hAnsi="Arial" w:cs="Arial"/>
          <w:bCs/>
        </w:rPr>
        <w:t>for PBMC-A, PBMC-B and PBMC-C</w:t>
      </w:r>
    </w:p>
    <w:p w14:paraId="2222B829" w14:textId="13A07076" w:rsidR="00AC426A" w:rsidDel="00EA3572" w:rsidRDefault="00AC426A" w:rsidP="00D3451D">
      <w:pPr>
        <w:spacing w:line="480" w:lineRule="auto"/>
        <w:jc w:val="both"/>
        <w:rPr>
          <w:del w:id="4" w:author="Vundavalli Divya" w:date="2021-03-02T06:26:00Z"/>
          <w:rFonts w:ascii="Arial" w:hAnsi="Arial" w:cs="Arial"/>
          <w:b/>
          <w:bCs/>
        </w:rPr>
      </w:pPr>
      <w:bookmarkStart w:id="5" w:name="_Hlk60091764"/>
      <w:bookmarkEnd w:id="3"/>
    </w:p>
    <w:p w14:paraId="631F011A" w14:textId="0D07198A" w:rsidR="00A80649" w:rsidDel="00EA3572" w:rsidRDefault="00A80649" w:rsidP="00D3451D">
      <w:pPr>
        <w:spacing w:line="480" w:lineRule="auto"/>
        <w:jc w:val="both"/>
        <w:rPr>
          <w:del w:id="6" w:author="Vundavalli Divya" w:date="2021-03-02T06:26:00Z"/>
          <w:rFonts w:ascii="Arial" w:hAnsi="Arial" w:cs="Arial"/>
          <w:b/>
          <w:bCs/>
        </w:rPr>
      </w:pPr>
    </w:p>
    <w:p w14:paraId="3E1BD180" w14:textId="094C74E5" w:rsidR="00D3451D" w:rsidDel="00EA3572" w:rsidRDefault="002D6C63" w:rsidP="00D3451D">
      <w:pPr>
        <w:spacing w:line="480" w:lineRule="auto"/>
        <w:jc w:val="both"/>
        <w:rPr>
          <w:del w:id="7" w:author="Vundavalli Divya" w:date="2021-03-02T06:25:00Z"/>
          <w:rFonts w:ascii="Arial" w:hAnsi="Arial" w:cs="Arial"/>
          <w:b/>
        </w:rPr>
      </w:pPr>
      <w:del w:id="8" w:author="Vundavalli Divya" w:date="2021-03-02T06:25:00Z">
        <w:r w:rsidRPr="00F14179" w:rsidDel="00EA3572">
          <w:rPr>
            <w:rFonts w:ascii="Arial" w:hAnsi="Arial" w:cs="Arial"/>
            <w:b/>
            <w:bCs/>
          </w:rPr>
          <w:delText xml:space="preserve">Supplemental Table </w:delText>
        </w:r>
        <w:r w:rsidR="005D7FE3" w:rsidRPr="00F14179" w:rsidDel="00EA3572">
          <w:rPr>
            <w:rFonts w:ascii="Arial" w:hAnsi="Arial" w:cs="Arial"/>
            <w:b/>
            <w:bCs/>
          </w:rPr>
          <w:delText>2</w:delText>
        </w:r>
        <w:r w:rsidRPr="00F14179" w:rsidDel="00EA3572">
          <w:rPr>
            <w:rFonts w:ascii="Arial" w:hAnsi="Arial" w:cs="Arial"/>
            <w:b/>
            <w:bCs/>
          </w:rPr>
          <w:delText>:</w:delText>
        </w:r>
        <w:r w:rsidR="00DB1FC1" w:rsidRPr="00F14179" w:rsidDel="00EA3572">
          <w:rPr>
            <w:rFonts w:ascii="Arial" w:hAnsi="Arial" w:cs="Arial"/>
            <w:b/>
            <w:bCs/>
          </w:rPr>
          <w:delText xml:space="preserve"> </w:delText>
        </w:r>
        <w:bookmarkStart w:id="9" w:name="_Hlk59927625"/>
        <w:bookmarkStart w:id="10" w:name="_Hlk50469947"/>
        <w:r w:rsidR="005D7FE3" w:rsidRPr="00F14179" w:rsidDel="00EA3572">
          <w:rPr>
            <w:rFonts w:ascii="Arial" w:hAnsi="Arial" w:cs="Arial"/>
            <w:b/>
          </w:rPr>
          <w:delText xml:space="preserve">CD4 MedFI values obtained using three lots of PBMC-A and three lots of </w:delText>
        </w:r>
        <w:r w:rsidR="00D3451D" w:rsidDel="00EA3572">
          <w:rPr>
            <w:rFonts w:ascii="Arial" w:hAnsi="Arial" w:cs="Arial"/>
            <w:b/>
          </w:rPr>
          <w:delText xml:space="preserve">CD4 </w:delText>
        </w:r>
        <w:r w:rsidR="005D7FE3" w:rsidRPr="00F14179" w:rsidDel="00EA3572">
          <w:rPr>
            <w:rFonts w:ascii="Arial" w:hAnsi="Arial" w:cs="Arial"/>
            <w:b/>
          </w:rPr>
          <w:delText xml:space="preserve">antibody reagent (CD4 PE 1:1) </w:delText>
        </w:r>
      </w:del>
    </w:p>
    <w:p w14:paraId="6A8CE011" w14:textId="7767BF06" w:rsidR="007A4F35" w:rsidRPr="00D3451D" w:rsidDel="00EA3572" w:rsidRDefault="00D3451D" w:rsidP="00D3451D">
      <w:pPr>
        <w:spacing w:line="480" w:lineRule="auto"/>
        <w:jc w:val="both"/>
        <w:rPr>
          <w:del w:id="11" w:author="Vundavalli Divya" w:date="2021-03-02T06:25:00Z"/>
          <w:rFonts w:ascii="Arial" w:hAnsi="Arial" w:cs="Arial"/>
          <w:b/>
        </w:rPr>
      </w:pPr>
      <w:bookmarkStart w:id="12" w:name="_Hlk59927893"/>
      <w:bookmarkEnd w:id="9"/>
      <w:del w:id="13" w:author="Vundavalli Divya" w:date="2021-03-02T06:25:00Z">
        <w:r w:rsidRPr="00D3451D" w:rsidDel="00EA3572">
          <w:rPr>
            <w:rFonts w:ascii="Arial" w:hAnsi="Arial" w:cs="Arial"/>
            <w:b/>
            <w:bCs/>
          </w:rPr>
          <w:delText xml:space="preserve">This is Supplemental Table </w:delText>
        </w:r>
        <w:r w:rsidDel="00EA3572">
          <w:rPr>
            <w:rFonts w:ascii="Arial" w:hAnsi="Arial" w:cs="Arial"/>
            <w:b/>
            <w:bCs/>
          </w:rPr>
          <w:delText>2</w:delText>
        </w:r>
        <w:r w:rsidRPr="00D3451D" w:rsidDel="00EA3572">
          <w:rPr>
            <w:rFonts w:ascii="Arial" w:hAnsi="Arial" w:cs="Arial"/>
            <w:b/>
            <w:bCs/>
          </w:rPr>
          <w:delText xml:space="preserve"> legend</w:delText>
        </w:r>
        <w:r w:rsidDel="00EA3572">
          <w:rPr>
            <w:rFonts w:ascii="Arial" w:hAnsi="Arial" w:cs="Arial"/>
            <w:b/>
            <w:bCs/>
          </w:rPr>
          <w:delText xml:space="preserve">: </w:delText>
        </w:r>
        <w:r w:rsidRPr="00F14179" w:rsidDel="00EA3572">
          <w:rPr>
            <w:rFonts w:ascii="Arial" w:hAnsi="Arial" w:cs="Arial"/>
          </w:rPr>
          <w:delText xml:space="preserve"> </w:delText>
        </w:r>
        <w:bookmarkEnd w:id="12"/>
        <w:r w:rsidR="00F14179" w:rsidRPr="00F14179" w:rsidDel="00EA3572">
          <w:rPr>
            <w:rFonts w:ascii="Arial" w:hAnsi="Arial" w:cs="Arial"/>
          </w:rPr>
          <w:delText xml:space="preserve">T-Tests with 2-tailed, unequal variance was carried out as shown in Table 2S assessing differences between antibody reagent lots, PBMC lots and experimental days/operators. </w:delText>
        </w:r>
        <w:bookmarkEnd w:id="10"/>
      </w:del>
    </w:p>
    <w:tbl>
      <w:tblPr>
        <w:tblW w:w="9630" w:type="dxa"/>
        <w:tblInd w:w="-100" w:type="dxa"/>
        <w:tblLook w:val="04A0" w:firstRow="1" w:lastRow="0" w:firstColumn="1" w:lastColumn="0" w:noHBand="0" w:noVBand="1"/>
      </w:tblPr>
      <w:tblGrid>
        <w:gridCol w:w="1277"/>
        <w:gridCol w:w="1303"/>
        <w:gridCol w:w="1303"/>
        <w:gridCol w:w="1303"/>
        <w:gridCol w:w="278"/>
        <w:gridCol w:w="3043"/>
        <w:gridCol w:w="1123"/>
      </w:tblGrid>
      <w:tr w:rsidR="00FE48EB" w:rsidRPr="00E06B02" w:rsidDel="00EA3572" w14:paraId="38A73174" w14:textId="19FAC249" w:rsidTr="00A80649">
        <w:trPr>
          <w:trHeight w:val="506"/>
          <w:del w:id="14" w:author="Vundavalli Divya" w:date="2021-03-02T06:25:00Z"/>
        </w:trPr>
        <w:tc>
          <w:tcPr>
            <w:tcW w:w="9630" w:type="dxa"/>
            <w:gridSpan w:val="7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bookmarkEnd w:id="5"/>
          <w:p w14:paraId="1BDE426E" w14:textId="2070946C" w:rsidR="00FE48EB" w:rsidRPr="00743BE1" w:rsidDel="00EA3572" w:rsidRDefault="00F14179" w:rsidP="00E06B02">
            <w:pPr>
              <w:spacing w:after="0" w:line="480" w:lineRule="auto"/>
              <w:jc w:val="center"/>
              <w:rPr>
                <w:del w:id="15" w:author="Vundavalli Divya" w:date="2021-03-02T06:25:00Z"/>
                <w:rFonts w:ascii="Arial" w:eastAsia="Times New Roman" w:hAnsi="Arial" w:cs="Arial"/>
                <w:b/>
                <w:color w:val="000000"/>
              </w:rPr>
            </w:pPr>
            <w:del w:id="16" w:author="Vundavalli Divya" w:date="2021-03-02T06:25:00Z">
              <w:r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 xml:space="preserve">Table 2S: </w:delText>
              </w:r>
              <w:r w:rsidR="00DE5E1D"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>Two</w:delText>
              </w:r>
              <w:r w:rsidR="00FE48EB"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>-tailed, unequal variance</w:delText>
              </w:r>
              <w:r w:rsidR="00DB1FC1"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 xml:space="preserve"> T</w:delText>
              </w:r>
              <w:r w:rsidR="005A3C44"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>TEST</w:delText>
              </w:r>
            </w:del>
          </w:p>
        </w:tc>
      </w:tr>
      <w:tr w:rsidR="00FE48EB" w:rsidRPr="00E06B02" w:rsidDel="00EA3572" w14:paraId="6CAA081C" w14:textId="3DB80789" w:rsidTr="00A80649">
        <w:trPr>
          <w:trHeight w:val="450"/>
          <w:del w:id="17" w:author="Vundavalli Divya" w:date="2021-03-02T06:25:00Z"/>
        </w:trPr>
        <w:tc>
          <w:tcPr>
            <w:tcW w:w="9630" w:type="dxa"/>
            <w:gridSpan w:val="7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01211187" w14:textId="43FC3632" w:rsidR="00FE48EB" w:rsidRPr="00E06B02" w:rsidDel="00EA3572" w:rsidRDefault="00FE48EB" w:rsidP="00E06B02">
            <w:pPr>
              <w:spacing w:after="0" w:line="480" w:lineRule="auto"/>
              <w:rPr>
                <w:del w:id="18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</w:tr>
      <w:tr w:rsidR="00FE48EB" w:rsidRPr="00E06B02" w:rsidDel="00EA3572" w14:paraId="5ECDEDDF" w14:textId="2425AB83" w:rsidTr="00A80649">
        <w:trPr>
          <w:trHeight w:val="290"/>
          <w:del w:id="19" w:author="Vundavalli Divya" w:date="2021-03-02T06:25:00Z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206107C" w14:textId="77FF3B12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0" w:author="Vundavalli Divya" w:date="2021-03-02T06:25:00Z"/>
                <w:rFonts w:ascii="Arial" w:eastAsia="Times New Roman" w:hAnsi="Arial" w:cs="Arial"/>
                <w:color w:val="000000"/>
              </w:rPr>
            </w:pPr>
            <w:del w:id="2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DB3433B" w14:textId="6F236902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2" w:author="Vundavalli Divya" w:date="2021-03-02T06:25:00Z"/>
                <w:rFonts w:ascii="Arial" w:eastAsia="Times New Roman" w:hAnsi="Arial" w:cs="Arial"/>
                <w:color w:val="000000"/>
              </w:rPr>
            </w:pPr>
            <w:del w:id="2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12714A2" w14:textId="22B4566B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4" w:author="Vundavalli Divya" w:date="2021-03-02T06:25:00Z"/>
                <w:rFonts w:ascii="Arial" w:eastAsia="Times New Roman" w:hAnsi="Arial" w:cs="Arial"/>
                <w:color w:val="000000"/>
              </w:rPr>
            </w:pPr>
            <w:del w:id="2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34F81C4" w14:textId="4A5EE244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6" w:author="Vundavalli Divya" w:date="2021-03-02T06:25:00Z"/>
                <w:rFonts w:ascii="Arial" w:eastAsia="Times New Roman" w:hAnsi="Arial" w:cs="Arial"/>
                <w:color w:val="000000"/>
              </w:rPr>
            </w:pPr>
            <w:del w:id="2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C31F9DF" w14:textId="6B8F8E99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8" w:author="Vundavalli Divya" w:date="2021-03-02T06:25:00Z"/>
                <w:rFonts w:ascii="Arial" w:eastAsia="Times New Roman" w:hAnsi="Arial" w:cs="Arial"/>
                <w:color w:val="000000"/>
              </w:rPr>
            </w:pPr>
            <w:del w:id="2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44BA64C" w14:textId="2DB90A5B" w:rsidR="00FE48EB" w:rsidRPr="00E06B02" w:rsidDel="00EA3572" w:rsidRDefault="00FE48EB" w:rsidP="00E06B02">
            <w:pPr>
              <w:spacing w:after="0" w:line="480" w:lineRule="auto"/>
              <w:rPr>
                <w:del w:id="30" w:author="Vundavalli Divya" w:date="2021-03-02T06:25:00Z"/>
                <w:rFonts w:ascii="Arial" w:eastAsia="Times New Roman" w:hAnsi="Arial" w:cs="Arial"/>
                <w:color w:val="000000"/>
              </w:rPr>
            </w:pPr>
            <w:del w:id="3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14:paraId="25378AA0" w14:textId="56F8DC3B" w:rsidR="00FE48EB" w:rsidRPr="00E06B02" w:rsidDel="00EA3572" w:rsidRDefault="00FE48EB" w:rsidP="00E06B02">
            <w:pPr>
              <w:spacing w:after="0" w:line="480" w:lineRule="auto"/>
              <w:rPr>
                <w:del w:id="32" w:author="Vundavalli Divya" w:date="2021-03-02T06:25:00Z"/>
                <w:rFonts w:ascii="Arial" w:eastAsia="Times New Roman" w:hAnsi="Arial" w:cs="Arial"/>
                <w:color w:val="000000"/>
              </w:rPr>
            </w:pPr>
            <w:del w:id="3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FE48EB" w:rsidRPr="00E06B02" w:rsidDel="00EA3572" w14:paraId="24B65A9E" w14:textId="491D847E" w:rsidTr="00A80649">
        <w:trPr>
          <w:trHeight w:val="290"/>
          <w:del w:id="34" w:author="Vundavalli Divya" w:date="2021-03-02T06:25:00Z"/>
        </w:trPr>
        <w:tc>
          <w:tcPr>
            <w:tcW w:w="9630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2B645F" w14:textId="09F64E10" w:rsidR="00FE48EB" w:rsidRPr="00AC426A" w:rsidDel="00EA3572" w:rsidRDefault="00FE48EB" w:rsidP="00E06B02">
            <w:pPr>
              <w:spacing w:after="0" w:line="480" w:lineRule="auto"/>
              <w:jc w:val="center"/>
              <w:rPr>
                <w:del w:id="35" w:author="Vundavalli Divya" w:date="2021-03-02T06:25:00Z"/>
                <w:rFonts w:ascii="Arial" w:eastAsia="Times New Roman" w:hAnsi="Arial" w:cs="Arial"/>
                <w:b/>
                <w:color w:val="000000"/>
              </w:rPr>
            </w:pPr>
            <w:del w:id="36" w:author="Vundavalli Divya" w:date="2021-03-02T06:25:00Z">
              <w:r w:rsidRPr="00AC426A" w:rsidDel="00EA3572">
                <w:rPr>
                  <w:rFonts w:ascii="Arial" w:eastAsia="Times New Roman" w:hAnsi="Arial" w:cs="Arial"/>
                  <w:b/>
                  <w:color w:val="000000"/>
                </w:rPr>
                <w:delText>TTEST Between Reagents Lot</w:delText>
              </w:r>
            </w:del>
          </w:p>
        </w:tc>
      </w:tr>
      <w:tr w:rsidR="00FE48EB" w:rsidRPr="00E06B02" w:rsidDel="00EA3572" w14:paraId="4B183322" w14:textId="4F125E55" w:rsidTr="00A80649">
        <w:trPr>
          <w:trHeight w:val="290"/>
          <w:del w:id="37" w:author="Vundavalli Divya" w:date="2021-03-02T06:25:00Z"/>
        </w:trPr>
        <w:tc>
          <w:tcPr>
            <w:tcW w:w="1277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2B88" w14:textId="5B279F08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8" w:author="Vundavalli Divya" w:date="2021-03-02T06:25:00Z"/>
                <w:rFonts w:ascii="Arial" w:eastAsia="Times New Roman" w:hAnsi="Arial" w:cs="Arial"/>
                <w:color w:val="000000"/>
              </w:rPr>
            </w:pPr>
            <w:del w:id="3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1</w:delText>
              </w:r>
            </w:del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A27F" w14:textId="7B310589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40" w:author="Vundavalli Divya" w:date="2021-03-02T06:25:00Z"/>
                <w:rFonts w:ascii="Arial" w:eastAsia="Times New Roman" w:hAnsi="Arial" w:cs="Arial"/>
                <w:color w:val="000000"/>
              </w:rPr>
            </w:pPr>
            <w:del w:id="4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3265</w:delText>
              </w:r>
            </w:del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D4C8" w14:textId="13817243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42" w:author="Vundavalli Divya" w:date="2021-03-02T06:25:00Z"/>
                <w:rFonts w:ascii="Arial" w:eastAsia="Times New Roman" w:hAnsi="Arial" w:cs="Arial"/>
                <w:color w:val="000000"/>
              </w:rPr>
            </w:pPr>
            <w:del w:id="4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2140</w:delText>
              </w:r>
            </w:del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AC3C3" w14:textId="4326A4A4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44" w:author="Vundavalli Divya" w:date="2021-03-02T06:25:00Z"/>
                <w:rFonts w:ascii="Arial" w:eastAsia="Times New Roman" w:hAnsi="Arial" w:cs="Arial"/>
                <w:color w:val="000000"/>
              </w:rPr>
            </w:pPr>
            <w:del w:id="4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3634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314F825" w14:textId="20AD6A4C" w:rsidR="00FE48EB" w:rsidRPr="00E06B02" w:rsidDel="00EA3572" w:rsidRDefault="00FE48EB" w:rsidP="00E06B02">
            <w:pPr>
              <w:spacing w:after="0" w:line="480" w:lineRule="auto"/>
              <w:rPr>
                <w:del w:id="46" w:author="Vundavalli Divya" w:date="2021-03-02T06:25:00Z"/>
                <w:rFonts w:ascii="Arial" w:eastAsia="Times New Roman" w:hAnsi="Arial" w:cs="Arial"/>
                <w:color w:val="000000"/>
              </w:rPr>
            </w:pPr>
            <w:del w:id="4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050ED" w14:textId="05E4878E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48" w:author="Vundavalli Divya" w:date="2021-03-02T06:25:00Z"/>
                <w:rFonts w:ascii="Arial" w:eastAsia="Times New Roman" w:hAnsi="Arial" w:cs="Arial"/>
                <w:color w:val="000000"/>
              </w:rPr>
            </w:pPr>
            <w:del w:id="4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T</w:delText>
              </w:r>
              <w:r w:rsidR="005A3C44" w:rsidRPr="00E06B02" w:rsidDel="00EA3572">
                <w:rPr>
                  <w:rFonts w:ascii="Arial" w:eastAsia="Times New Roman" w:hAnsi="Arial" w:cs="Arial"/>
                  <w:color w:val="000000"/>
                </w:rPr>
                <w:delText>TEST</w:delText>
              </w:r>
            </w:del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D5164" w14:textId="0FFF454D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50" w:author="Vundavalli Divya" w:date="2021-03-02T06:25:00Z"/>
                <w:rFonts w:ascii="Arial" w:eastAsia="Times New Roman" w:hAnsi="Arial" w:cs="Arial"/>
                <w:color w:val="000000"/>
              </w:rPr>
            </w:pPr>
            <w:del w:id="5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p</w:delText>
              </w:r>
            </w:del>
          </w:p>
        </w:tc>
      </w:tr>
      <w:tr w:rsidR="00FE48EB" w:rsidRPr="00E06B02" w:rsidDel="00EA3572" w14:paraId="214B4C02" w14:textId="1E92AAE9" w:rsidTr="00A80649">
        <w:trPr>
          <w:trHeight w:val="290"/>
          <w:del w:id="52" w:author="Vundavalli Divya" w:date="2021-03-02T06:25:00Z"/>
        </w:trPr>
        <w:tc>
          <w:tcPr>
            <w:tcW w:w="1277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E75F7" w14:textId="0EB9C809" w:rsidR="00FE48EB" w:rsidRPr="00E06B02" w:rsidDel="00EA3572" w:rsidRDefault="00FE48EB" w:rsidP="00E06B02">
            <w:pPr>
              <w:spacing w:after="0" w:line="480" w:lineRule="auto"/>
              <w:rPr>
                <w:del w:id="53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08408" w14:textId="76CE06D4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54" w:author="Vundavalli Divya" w:date="2021-03-02T06:25:00Z"/>
                <w:rFonts w:ascii="Arial" w:eastAsia="Times New Roman" w:hAnsi="Arial" w:cs="Arial"/>
                <w:color w:val="000000"/>
              </w:rPr>
            </w:pPr>
            <w:del w:id="5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5148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181F" w14:textId="7CC471B5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56" w:author="Vundavalli Divya" w:date="2021-03-02T06:25:00Z"/>
                <w:rFonts w:ascii="Arial" w:eastAsia="Times New Roman" w:hAnsi="Arial" w:cs="Arial"/>
                <w:color w:val="000000"/>
              </w:rPr>
            </w:pPr>
            <w:del w:id="5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4677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848C9" w14:textId="3867B794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58" w:author="Vundavalli Divya" w:date="2021-03-02T06:25:00Z"/>
                <w:rFonts w:ascii="Arial" w:eastAsia="Times New Roman" w:hAnsi="Arial" w:cs="Arial"/>
                <w:color w:val="000000"/>
              </w:rPr>
            </w:pPr>
            <w:del w:id="5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6294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F2D1399" w14:textId="0E06EAC5" w:rsidR="00FE48EB" w:rsidRPr="00E06B02" w:rsidDel="00EA3572" w:rsidRDefault="00FE48EB" w:rsidP="00E06B02">
            <w:pPr>
              <w:spacing w:after="0" w:line="480" w:lineRule="auto"/>
              <w:rPr>
                <w:del w:id="60" w:author="Vundavalli Divya" w:date="2021-03-02T06:25:00Z"/>
                <w:rFonts w:ascii="Arial" w:eastAsia="Times New Roman" w:hAnsi="Arial" w:cs="Arial"/>
                <w:color w:val="000000"/>
              </w:rPr>
            </w:pPr>
            <w:del w:id="6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A07B" w14:textId="71D728FE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62" w:author="Vundavalli Divya" w:date="2021-03-02T06:25:00Z"/>
                <w:rFonts w:ascii="Arial" w:eastAsia="Times New Roman" w:hAnsi="Arial" w:cs="Arial"/>
                <w:color w:val="000000"/>
              </w:rPr>
            </w:pPr>
            <w:del w:id="6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1 vs. R2</w:delText>
              </w:r>
            </w:del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A8EF6" w14:textId="230F573E" w:rsidR="00FE48EB" w:rsidRPr="00E06B02" w:rsidDel="00EA3572" w:rsidRDefault="00F368E4" w:rsidP="00E06B02">
            <w:pPr>
              <w:spacing w:after="0" w:line="480" w:lineRule="auto"/>
              <w:jc w:val="center"/>
              <w:rPr>
                <w:del w:id="64" w:author="Vundavalli Divya" w:date="2021-03-02T06:25:00Z"/>
                <w:rFonts w:ascii="Arial" w:eastAsia="Times New Roman" w:hAnsi="Arial" w:cs="Arial"/>
                <w:color w:val="000000"/>
              </w:rPr>
            </w:pPr>
            <w:del w:id="6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.6E-07</w:delText>
              </w:r>
            </w:del>
          </w:p>
        </w:tc>
      </w:tr>
      <w:tr w:rsidR="00FE48EB" w:rsidRPr="00E06B02" w:rsidDel="00EA3572" w14:paraId="2429ADFE" w14:textId="4BC45C42" w:rsidTr="00A80649">
        <w:trPr>
          <w:trHeight w:val="290"/>
          <w:del w:id="66" w:author="Vundavalli Divya" w:date="2021-03-02T06:25:00Z"/>
        </w:trPr>
        <w:tc>
          <w:tcPr>
            <w:tcW w:w="1277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FBDFE" w14:textId="7BB367C2" w:rsidR="00FE48EB" w:rsidRPr="00E06B02" w:rsidDel="00EA3572" w:rsidRDefault="00FE48EB" w:rsidP="00E06B02">
            <w:pPr>
              <w:spacing w:after="0" w:line="480" w:lineRule="auto"/>
              <w:rPr>
                <w:del w:id="67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AE3C" w14:textId="25D11910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68" w:author="Vundavalli Divya" w:date="2021-03-02T06:25:00Z"/>
                <w:rFonts w:ascii="Arial" w:eastAsia="Times New Roman" w:hAnsi="Arial" w:cs="Arial"/>
                <w:color w:val="000000"/>
              </w:rPr>
            </w:pPr>
            <w:del w:id="6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3578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12264" w14:textId="68E810A4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70" w:author="Vundavalli Divya" w:date="2021-03-02T06:25:00Z"/>
                <w:rFonts w:ascii="Arial" w:eastAsia="Times New Roman" w:hAnsi="Arial" w:cs="Arial"/>
                <w:color w:val="000000"/>
              </w:rPr>
            </w:pPr>
            <w:del w:id="7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3911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13410" w14:textId="2CD02B07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72" w:author="Vundavalli Divya" w:date="2021-03-02T06:25:00Z"/>
                <w:rFonts w:ascii="Arial" w:eastAsia="Times New Roman" w:hAnsi="Arial" w:cs="Arial"/>
                <w:color w:val="000000"/>
              </w:rPr>
            </w:pPr>
            <w:del w:id="7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4916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5672C91" w14:textId="73BEEF4C" w:rsidR="00FE48EB" w:rsidRPr="00E06B02" w:rsidDel="00EA3572" w:rsidRDefault="00FE48EB" w:rsidP="00E06B02">
            <w:pPr>
              <w:spacing w:after="0" w:line="480" w:lineRule="auto"/>
              <w:rPr>
                <w:del w:id="74" w:author="Vundavalli Divya" w:date="2021-03-02T06:25:00Z"/>
                <w:rFonts w:ascii="Arial" w:eastAsia="Times New Roman" w:hAnsi="Arial" w:cs="Arial"/>
                <w:color w:val="000000"/>
              </w:rPr>
            </w:pPr>
            <w:del w:id="7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59FF3" w14:textId="37509B2E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76" w:author="Vundavalli Divya" w:date="2021-03-02T06:25:00Z"/>
                <w:rFonts w:ascii="Arial" w:eastAsia="Times New Roman" w:hAnsi="Arial" w:cs="Arial"/>
                <w:color w:val="000000"/>
              </w:rPr>
            </w:pPr>
            <w:del w:id="7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1 vs. R3</w:delText>
              </w:r>
            </w:del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60EFC" w14:textId="727D4B72" w:rsidR="00FE48EB" w:rsidRPr="00E06B02" w:rsidDel="00EA3572" w:rsidRDefault="00F368E4" w:rsidP="00E06B02">
            <w:pPr>
              <w:spacing w:after="0" w:line="480" w:lineRule="auto"/>
              <w:jc w:val="center"/>
              <w:rPr>
                <w:del w:id="78" w:author="Vundavalli Divya" w:date="2021-03-02T06:25:00Z"/>
                <w:rFonts w:ascii="Arial" w:eastAsia="Times New Roman" w:hAnsi="Arial" w:cs="Arial"/>
                <w:color w:val="000000"/>
              </w:rPr>
            </w:pPr>
            <w:del w:id="7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.5E-10</w:delText>
              </w:r>
            </w:del>
          </w:p>
        </w:tc>
      </w:tr>
      <w:tr w:rsidR="00FE48EB" w:rsidRPr="00E06B02" w:rsidDel="00EA3572" w14:paraId="1297290B" w14:textId="732DFE48" w:rsidTr="00A80649">
        <w:trPr>
          <w:trHeight w:val="290"/>
          <w:del w:id="80" w:author="Vundavalli Divya" w:date="2021-03-02T06:25:00Z"/>
        </w:trPr>
        <w:tc>
          <w:tcPr>
            <w:tcW w:w="12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B7F2" w14:textId="6D66B3A5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81" w:author="Vundavalli Divya" w:date="2021-03-02T06:25:00Z"/>
                <w:rFonts w:ascii="Arial" w:eastAsia="Times New Roman" w:hAnsi="Arial" w:cs="Arial"/>
                <w:color w:val="000000"/>
              </w:rPr>
            </w:pPr>
            <w:del w:id="8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2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B47A" w14:textId="53CB159B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83" w:author="Vundavalli Divya" w:date="2021-03-02T06:25:00Z"/>
                <w:rFonts w:ascii="Arial" w:eastAsia="Times New Roman" w:hAnsi="Arial" w:cs="Arial"/>
                <w:color w:val="000000"/>
              </w:rPr>
            </w:pPr>
            <w:del w:id="8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8977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8603" w14:textId="35C6E83A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85" w:author="Vundavalli Divya" w:date="2021-03-02T06:25:00Z"/>
                <w:rFonts w:ascii="Arial" w:eastAsia="Times New Roman" w:hAnsi="Arial" w:cs="Arial"/>
                <w:color w:val="000000"/>
              </w:rPr>
            </w:pPr>
            <w:del w:id="8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8634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2E4D2" w14:textId="4F8B5F76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87" w:author="Vundavalli Divya" w:date="2021-03-02T06:25:00Z"/>
                <w:rFonts w:ascii="Arial" w:eastAsia="Times New Roman" w:hAnsi="Arial" w:cs="Arial"/>
                <w:color w:val="000000"/>
              </w:rPr>
            </w:pPr>
            <w:del w:id="8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0084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9815449" w14:textId="39B1FCE6" w:rsidR="00FE48EB" w:rsidRPr="00E06B02" w:rsidDel="00EA3572" w:rsidRDefault="00FE48EB" w:rsidP="00E06B02">
            <w:pPr>
              <w:spacing w:after="0" w:line="480" w:lineRule="auto"/>
              <w:rPr>
                <w:del w:id="89" w:author="Vundavalli Divya" w:date="2021-03-02T06:25:00Z"/>
                <w:rFonts w:ascii="Arial" w:eastAsia="Times New Roman" w:hAnsi="Arial" w:cs="Arial"/>
                <w:color w:val="000000"/>
              </w:rPr>
            </w:pPr>
            <w:del w:id="9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4213" w14:textId="37C72CC1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91" w:author="Vundavalli Divya" w:date="2021-03-02T06:25:00Z"/>
                <w:rFonts w:ascii="Arial" w:eastAsia="Times New Roman" w:hAnsi="Arial" w:cs="Arial"/>
                <w:color w:val="000000"/>
              </w:rPr>
            </w:pPr>
            <w:del w:id="9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2 vs. R3</w:delText>
              </w:r>
            </w:del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2864E" w14:textId="562C0E50" w:rsidR="00FE48EB" w:rsidRPr="00E06B02" w:rsidDel="00EA3572" w:rsidRDefault="00F368E4" w:rsidP="00E06B02">
            <w:pPr>
              <w:spacing w:after="0" w:line="480" w:lineRule="auto"/>
              <w:jc w:val="center"/>
              <w:rPr>
                <w:del w:id="93" w:author="Vundavalli Divya" w:date="2021-03-02T06:25:00Z"/>
                <w:rFonts w:ascii="Arial" w:eastAsia="Times New Roman" w:hAnsi="Arial" w:cs="Arial"/>
                <w:color w:val="000000"/>
              </w:rPr>
            </w:pPr>
            <w:del w:id="9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6.0E-06</w:delText>
              </w:r>
            </w:del>
          </w:p>
        </w:tc>
      </w:tr>
      <w:tr w:rsidR="00FE48EB" w:rsidRPr="00E06B02" w:rsidDel="00EA3572" w14:paraId="77E2BD90" w14:textId="1CF79F55" w:rsidTr="00A80649">
        <w:trPr>
          <w:trHeight w:val="290"/>
          <w:del w:id="95" w:author="Vundavalli Divya" w:date="2021-03-02T06:25:00Z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E4225" w14:textId="46810D96" w:rsidR="00FE48EB" w:rsidRPr="00E06B02" w:rsidDel="00EA3572" w:rsidRDefault="00FE48EB" w:rsidP="00E06B02">
            <w:pPr>
              <w:spacing w:after="0" w:line="480" w:lineRule="auto"/>
              <w:rPr>
                <w:del w:id="96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534A" w14:textId="0ABAC2E6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97" w:author="Vundavalli Divya" w:date="2021-03-02T06:25:00Z"/>
                <w:rFonts w:ascii="Arial" w:eastAsia="Times New Roman" w:hAnsi="Arial" w:cs="Arial"/>
                <w:color w:val="000000"/>
              </w:rPr>
            </w:pPr>
            <w:del w:id="9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0706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3386" w14:textId="08212D90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99" w:author="Vundavalli Divya" w:date="2021-03-02T06:25:00Z"/>
                <w:rFonts w:ascii="Arial" w:eastAsia="Times New Roman" w:hAnsi="Arial" w:cs="Arial"/>
                <w:color w:val="000000"/>
              </w:rPr>
            </w:pPr>
            <w:del w:id="10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0680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955E6" w14:textId="02512155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101" w:author="Vundavalli Divya" w:date="2021-03-02T06:25:00Z"/>
                <w:rFonts w:ascii="Arial" w:eastAsia="Times New Roman" w:hAnsi="Arial" w:cs="Arial"/>
                <w:color w:val="000000"/>
              </w:rPr>
            </w:pPr>
            <w:del w:id="10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1434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B813791" w14:textId="0FB7915B" w:rsidR="00FE48EB" w:rsidRPr="00E06B02" w:rsidDel="00EA3572" w:rsidRDefault="00FE48EB" w:rsidP="00E06B02">
            <w:pPr>
              <w:spacing w:after="0" w:line="480" w:lineRule="auto"/>
              <w:rPr>
                <w:del w:id="103" w:author="Vundavalli Divya" w:date="2021-03-02T06:25:00Z"/>
                <w:rFonts w:ascii="Arial" w:eastAsia="Times New Roman" w:hAnsi="Arial" w:cs="Arial"/>
                <w:color w:val="000000"/>
              </w:rPr>
            </w:pPr>
            <w:del w:id="10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73D7571" w14:textId="6C1408DE" w:rsidR="00FE48EB" w:rsidRPr="00E06B02" w:rsidDel="00EA3572" w:rsidRDefault="00FE48EB" w:rsidP="00E06B02">
            <w:pPr>
              <w:spacing w:after="0" w:line="480" w:lineRule="auto"/>
              <w:rPr>
                <w:del w:id="105" w:author="Vundavalli Divya" w:date="2021-03-02T06:25:00Z"/>
                <w:rFonts w:ascii="Arial" w:eastAsia="Times New Roman" w:hAnsi="Arial" w:cs="Arial"/>
                <w:color w:val="000000"/>
              </w:rPr>
            </w:pPr>
            <w:del w:id="10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1BCF39A2" w14:textId="71A33365" w:rsidR="00FE48EB" w:rsidRPr="00E06B02" w:rsidDel="00EA3572" w:rsidRDefault="00FE48EB" w:rsidP="00E06B02">
            <w:pPr>
              <w:spacing w:after="0" w:line="480" w:lineRule="auto"/>
              <w:rPr>
                <w:del w:id="107" w:author="Vundavalli Divya" w:date="2021-03-02T06:25:00Z"/>
                <w:rFonts w:ascii="Arial" w:eastAsia="Times New Roman" w:hAnsi="Arial" w:cs="Arial"/>
                <w:color w:val="000000"/>
              </w:rPr>
            </w:pPr>
            <w:del w:id="10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FE48EB" w:rsidRPr="00E06B02" w:rsidDel="00EA3572" w14:paraId="4CB075FD" w14:textId="49F0FB95" w:rsidTr="00A80649">
        <w:trPr>
          <w:trHeight w:val="290"/>
          <w:del w:id="109" w:author="Vundavalli Divya" w:date="2021-03-02T06:25:00Z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F229D" w14:textId="62A83A3F" w:rsidR="00FE48EB" w:rsidRPr="00E06B02" w:rsidDel="00EA3572" w:rsidRDefault="00FE48EB" w:rsidP="00E06B02">
            <w:pPr>
              <w:spacing w:after="0" w:line="480" w:lineRule="auto"/>
              <w:rPr>
                <w:del w:id="110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D10E" w14:textId="33021C44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111" w:author="Vundavalli Divya" w:date="2021-03-02T06:25:00Z"/>
                <w:rFonts w:ascii="Arial" w:eastAsia="Times New Roman" w:hAnsi="Arial" w:cs="Arial"/>
                <w:color w:val="000000"/>
              </w:rPr>
            </w:pPr>
            <w:del w:id="11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8911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3CEC5" w14:textId="5B001ECF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113" w:author="Vundavalli Divya" w:date="2021-03-02T06:25:00Z"/>
                <w:rFonts w:ascii="Arial" w:eastAsia="Times New Roman" w:hAnsi="Arial" w:cs="Arial"/>
                <w:color w:val="000000"/>
              </w:rPr>
            </w:pPr>
            <w:del w:id="11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9611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01663" w14:textId="69025A8B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115" w:author="Vundavalli Divya" w:date="2021-03-02T06:25:00Z"/>
                <w:rFonts w:ascii="Arial" w:eastAsia="Times New Roman" w:hAnsi="Arial" w:cs="Arial"/>
                <w:color w:val="000000"/>
              </w:rPr>
            </w:pPr>
            <w:del w:id="11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9674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DF79DFF" w14:textId="4E93B0F6" w:rsidR="00FE48EB" w:rsidRPr="00E06B02" w:rsidDel="00EA3572" w:rsidRDefault="00FE48EB" w:rsidP="00E06B02">
            <w:pPr>
              <w:spacing w:after="0" w:line="480" w:lineRule="auto"/>
              <w:rPr>
                <w:del w:id="117" w:author="Vundavalli Divya" w:date="2021-03-02T06:25:00Z"/>
                <w:rFonts w:ascii="Arial" w:eastAsia="Times New Roman" w:hAnsi="Arial" w:cs="Arial"/>
                <w:color w:val="000000"/>
              </w:rPr>
            </w:pPr>
            <w:del w:id="11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F7504CB" w14:textId="68EB65A6" w:rsidR="00FE48EB" w:rsidRPr="00E06B02" w:rsidDel="00EA3572" w:rsidRDefault="00FE48EB" w:rsidP="00E06B02">
            <w:pPr>
              <w:spacing w:after="0" w:line="480" w:lineRule="auto"/>
              <w:rPr>
                <w:del w:id="119" w:author="Vundavalli Divya" w:date="2021-03-02T06:25:00Z"/>
                <w:rFonts w:ascii="Arial" w:eastAsia="Times New Roman" w:hAnsi="Arial" w:cs="Arial"/>
                <w:color w:val="000000"/>
              </w:rPr>
            </w:pPr>
            <w:del w:id="12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7745D2AF" w14:textId="176CF49D" w:rsidR="00FE48EB" w:rsidRPr="00E06B02" w:rsidDel="00EA3572" w:rsidRDefault="00FE48EB" w:rsidP="00E06B02">
            <w:pPr>
              <w:spacing w:after="0" w:line="480" w:lineRule="auto"/>
              <w:rPr>
                <w:del w:id="121" w:author="Vundavalli Divya" w:date="2021-03-02T06:25:00Z"/>
                <w:rFonts w:ascii="Arial" w:eastAsia="Times New Roman" w:hAnsi="Arial" w:cs="Arial"/>
                <w:color w:val="000000"/>
              </w:rPr>
            </w:pPr>
            <w:del w:id="12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FE48EB" w:rsidRPr="00E06B02" w:rsidDel="00EA3572" w14:paraId="49B70EC6" w14:textId="4F308595" w:rsidTr="00A80649">
        <w:trPr>
          <w:trHeight w:val="290"/>
          <w:del w:id="123" w:author="Vundavalli Divya" w:date="2021-03-02T06:25:00Z"/>
        </w:trPr>
        <w:tc>
          <w:tcPr>
            <w:tcW w:w="12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B52D6" w14:textId="6DAF764E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124" w:author="Vundavalli Divya" w:date="2021-03-02T06:25:00Z"/>
                <w:rFonts w:ascii="Arial" w:eastAsia="Times New Roman" w:hAnsi="Arial" w:cs="Arial"/>
                <w:color w:val="000000"/>
              </w:rPr>
            </w:pPr>
            <w:del w:id="12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3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5B31C" w14:textId="4D2717D1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126" w:author="Vundavalli Divya" w:date="2021-03-02T06:25:00Z"/>
                <w:rFonts w:ascii="Arial" w:eastAsia="Times New Roman" w:hAnsi="Arial" w:cs="Arial"/>
                <w:color w:val="000000"/>
              </w:rPr>
            </w:pPr>
            <w:del w:id="12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6674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50B12" w14:textId="22A84ED7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128" w:author="Vundavalli Divya" w:date="2021-03-02T06:25:00Z"/>
                <w:rFonts w:ascii="Arial" w:eastAsia="Times New Roman" w:hAnsi="Arial" w:cs="Arial"/>
                <w:color w:val="000000"/>
              </w:rPr>
            </w:pPr>
            <w:del w:id="12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6759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67979" w14:textId="52EE9650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130" w:author="Vundavalli Divya" w:date="2021-03-02T06:25:00Z"/>
                <w:rFonts w:ascii="Arial" w:eastAsia="Times New Roman" w:hAnsi="Arial" w:cs="Arial"/>
                <w:color w:val="000000"/>
              </w:rPr>
            </w:pPr>
            <w:del w:id="13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8323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2EED8D2" w14:textId="4F3EB143" w:rsidR="00FE48EB" w:rsidRPr="00E06B02" w:rsidDel="00EA3572" w:rsidRDefault="00FE48EB" w:rsidP="00E06B02">
            <w:pPr>
              <w:spacing w:after="0" w:line="480" w:lineRule="auto"/>
              <w:rPr>
                <w:del w:id="132" w:author="Vundavalli Divya" w:date="2021-03-02T06:25:00Z"/>
                <w:rFonts w:ascii="Arial" w:eastAsia="Times New Roman" w:hAnsi="Arial" w:cs="Arial"/>
                <w:color w:val="000000"/>
              </w:rPr>
            </w:pPr>
            <w:del w:id="13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000BD2A" w14:textId="6872FFC2" w:rsidR="00FE48EB" w:rsidRPr="00E06B02" w:rsidDel="00EA3572" w:rsidRDefault="00FE48EB" w:rsidP="00E06B02">
            <w:pPr>
              <w:spacing w:after="0" w:line="480" w:lineRule="auto"/>
              <w:rPr>
                <w:del w:id="134" w:author="Vundavalli Divya" w:date="2021-03-02T06:25:00Z"/>
                <w:rFonts w:ascii="Arial" w:eastAsia="Times New Roman" w:hAnsi="Arial" w:cs="Arial"/>
                <w:color w:val="000000"/>
              </w:rPr>
            </w:pPr>
            <w:del w:id="13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6765DC08" w14:textId="618BE72D" w:rsidR="00FE48EB" w:rsidRPr="00E06B02" w:rsidDel="00EA3572" w:rsidRDefault="00FE48EB" w:rsidP="00E06B02">
            <w:pPr>
              <w:spacing w:after="0" w:line="480" w:lineRule="auto"/>
              <w:rPr>
                <w:del w:id="136" w:author="Vundavalli Divya" w:date="2021-03-02T06:25:00Z"/>
                <w:rFonts w:ascii="Arial" w:eastAsia="Times New Roman" w:hAnsi="Arial" w:cs="Arial"/>
                <w:color w:val="000000"/>
              </w:rPr>
            </w:pPr>
            <w:del w:id="13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FE48EB" w:rsidRPr="00E06B02" w:rsidDel="00EA3572" w14:paraId="4561954F" w14:textId="310D18DF" w:rsidTr="00A80649">
        <w:trPr>
          <w:trHeight w:val="290"/>
          <w:del w:id="138" w:author="Vundavalli Divya" w:date="2021-03-02T06:25:00Z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BEA30A" w14:textId="138195F9" w:rsidR="00FE48EB" w:rsidRPr="00E06B02" w:rsidDel="00EA3572" w:rsidRDefault="00FE48EB" w:rsidP="00E06B02">
            <w:pPr>
              <w:spacing w:after="0" w:line="480" w:lineRule="auto"/>
              <w:rPr>
                <w:del w:id="139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179B2" w14:textId="12B75207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140" w:author="Vundavalli Divya" w:date="2021-03-02T06:25:00Z"/>
                <w:rFonts w:ascii="Arial" w:eastAsia="Times New Roman" w:hAnsi="Arial" w:cs="Arial"/>
                <w:color w:val="000000"/>
              </w:rPr>
            </w:pPr>
            <w:del w:id="14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6167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6AF1" w14:textId="35050573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142" w:author="Vundavalli Divya" w:date="2021-03-02T06:25:00Z"/>
                <w:rFonts w:ascii="Arial" w:eastAsia="Times New Roman" w:hAnsi="Arial" w:cs="Arial"/>
                <w:color w:val="000000"/>
              </w:rPr>
            </w:pPr>
            <w:del w:id="14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6356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1921D" w14:textId="7B5C5DE1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144" w:author="Vundavalli Divya" w:date="2021-03-02T06:25:00Z"/>
                <w:rFonts w:ascii="Arial" w:eastAsia="Times New Roman" w:hAnsi="Arial" w:cs="Arial"/>
                <w:color w:val="000000"/>
              </w:rPr>
            </w:pPr>
            <w:del w:id="14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6954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0AF5866" w14:textId="593C7266" w:rsidR="00FE48EB" w:rsidRPr="00E06B02" w:rsidDel="00EA3572" w:rsidRDefault="00FE48EB" w:rsidP="00E06B02">
            <w:pPr>
              <w:spacing w:after="0" w:line="480" w:lineRule="auto"/>
              <w:rPr>
                <w:del w:id="146" w:author="Vundavalli Divya" w:date="2021-03-02T06:25:00Z"/>
                <w:rFonts w:ascii="Arial" w:eastAsia="Times New Roman" w:hAnsi="Arial" w:cs="Arial"/>
                <w:color w:val="000000"/>
              </w:rPr>
            </w:pPr>
            <w:del w:id="14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1DF102E" w14:textId="645FED54" w:rsidR="00FE48EB" w:rsidRPr="00E06B02" w:rsidDel="00EA3572" w:rsidRDefault="00FE48EB" w:rsidP="00E06B02">
            <w:pPr>
              <w:spacing w:after="0" w:line="480" w:lineRule="auto"/>
              <w:rPr>
                <w:del w:id="148" w:author="Vundavalli Divya" w:date="2021-03-02T06:25:00Z"/>
                <w:rFonts w:ascii="Arial" w:eastAsia="Times New Roman" w:hAnsi="Arial" w:cs="Arial"/>
                <w:color w:val="000000"/>
              </w:rPr>
            </w:pPr>
            <w:del w:id="14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757C875B" w14:textId="3321C19B" w:rsidR="00FE48EB" w:rsidRPr="00E06B02" w:rsidDel="00EA3572" w:rsidRDefault="00FE48EB" w:rsidP="00E06B02">
            <w:pPr>
              <w:spacing w:after="0" w:line="480" w:lineRule="auto"/>
              <w:rPr>
                <w:del w:id="150" w:author="Vundavalli Divya" w:date="2021-03-02T06:25:00Z"/>
                <w:rFonts w:ascii="Arial" w:eastAsia="Times New Roman" w:hAnsi="Arial" w:cs="Arial"/>
                <w:color w:val="000000"/>
              </w:rPr>
            </w:pPr>
            <w:del w:id="15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FE48EB" w:rsidRPr="00E06B02" w:rsidDel="00EA3572" w14:paraId="131553BC" w14:textId="11B63C0D" w:rsidTr="00A80649">
        <w:trPr>
          <w:trHeight w:val="300"/>
          <w:del w:id="152" w:author="Vundavalli Divya" w:date="2021-03-02T06:25:00Z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A9DD3A" w14:textId="5E7FFA60" w:rsidR="00FE48EB" w:rsidRPr="00E06B02" w:rsidDel="00EA3572" w:rsidRDefault="00FE48EB" w:rsidP="00E06B02">
            <w:pPr>
              <w:spacing w:after="0" w:line="480" w:lineRule="auto"/>
              <w:rPr>
                <w:del w:id="153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8D8A1" w14:textId="37915FA6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154" w:author="Vundavalli Divya" w:date="2021-03-02T06:25:00Z"/>
                <w:rFonts w:ascii="Arial" w:eastAsia="Times New Roman" w:hAnsi="Arial" w:cs="Arial"/>
                <w:color w:val="000000"/>
              </w:rPr>
            </w:pPr>
            <w:del w:id="15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6927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7B2B" w14:textId="6311AF7F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156" w:author="Vundavalli Divya" w:date="2021-03-02T06:25:00Z"/>
                <w:rFonts w:ascii="Arial" w:eastAsia="Times New Roman" w:hAnsi="Arial" w:cs="Arial"/>
                <w:color w:val="000000"/>
              </w:rPr>
            </w:pPr>
            <w:del w:id="15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8516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102EE" w14:textId="1B591471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158" w:author="Vundavalli Divya" w:date="2021-03-02T06:25:00Z"/>
                <w:rFonts w:ascii="Arial" w:eastAsia="Times New Roman" w:hAnsi="Arial" w:cs="Arial"/>
                <w:color w:val="000000"/>
              </w:rPr>
            </w:pPr>
            <w:del w:id="15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7027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98A23ED" w14:textId="03B11A34" w:rsidR="00FE48EB" w:rsidRPr="00E06B02" w:rsidDel="00EA3572" w:rsidRDefault="00FE48EB" w:rsidP="00E06B02">
            <w:pPr>
              <w:spacing w:after="0" w:line="480" w:lineRule="auto"/>
              <w:rPr>
                <w:del w:id="160" w:author="Vundavalli Divya" w:date="2021-03-02T06:25:00Z"/>
                <w:rFonts w:ascii="Arial" w:eastAsia="Times New Roman" w:hAnsi="Arial" w:cs="Arial"/>
                <w:color w:val="000000"/>
              </w:rPr>
            </w:pPr>
            <w:del w:id="16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3910F2B" w14:textId="05F6750D" w:rsidR="00FE48EB" w:rsidRPr="00E06B02" w:rsidDel="00EA3572" w:rsidRDefault="00FE48EB" w:rsidP="00E06B02">
            <w:pPr>
              <w:spacing w:after="0" w:line="480" w:lineRule="auto"/>
              <w:rPr>
                <w:del w:id="162" w:author="Vundavalli Divya" w:date="2021-03-02T06:25:00Z"/>
                <w:rFonts w:ascii="Arial" w:eastAsia="Times New Roman" w:hAnsi="Arial" w:cs="Arial"/>
                <w:color w:val="000000"/>
              </w:rPr>
            </w:pPr>
            <w:del w:id="16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5EFFB6D1" w14:textId="0B748F9D" w:rsidR="00FE48EB" w:rsidRPr="00E06B02" w:rsidDel="00EA3572" w:rsidRDefault="00FE48EB" w:rsidP="00E06B02">
            <w:pPr>
              <w:spacing w:after="0" w:line="480" w:lineRule="auto"/>
              <w:rPr>
                <w:del w:id="164" w:author="Vundavalli Divya" w:date="2021-03-02T06:25:00Z"/>
                <w:rFonts w:ascii="Arial" w:eastAsia="Times New Roman" w:hAnsi="Arial" w:cs="Arial"/>
                <w:color w:val="000000"/>
              </w:rPr>
            </w:pPr>
            <w:del w:id="16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FE48EB" w:rsidRPr="00E06B02" w:rsidDel="00EA3572" w14:paraId="6E12EBCC" w14:textId="2187D981" w:rsidTr="00A80649">
        <w:trPr>
          <w:trHeight w:val="290"/>
          <w:del w:id="166" w:author="Vundavalli Divya" w:date="2021-03-02T06:25:00Z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43A04AD" w14:textId="52913E84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167" w:author="Vundavalli Divya" w:date="2021-03-02T06:25:00Z"/>
                <w:rFonts w:ascii="Arial" w:eastAsia="Times New Roman" w:hAnsi="Arial" w:cs="Arial"/>
                <w:color w:val="000000"/>
              </w:rPr>
            </w:pPr>
            <w:del w:id="16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0D22F39" w14:textId="2222613C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169" w:author="Vundavalli Divya" w:date="2021-03-02T06:25:00Z"/>
                <w:rFonts w:ascii="Arial" w:eastAsia="Times New Roman" w:hAnsi="Arial" w:cs="Arial"/>
                <w:color w:val="000000"/>
              </w:rPr>
            </w:pPr>
            <w:del w:id="17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A6A7766" w14:textId="3A608801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171" w:author="Vundavalli Divya" w:date="2021-03-02T06:25:00Z"/>
                <w:rFonts w:ascii="Arial" w:eastAsia="Times New Roman" w:hAnsi="Arial" w:cs="Arial"/>
                <w:color w:val="000000"/>
              </w:rPr>
            </w:pPr>
            <w:del w:id="17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17347CB" w14:textId="6DF51096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173" w:author="Vundavalli Divya" w:date="2021-03-02T06:25:00Z"/>
                <w:rFonts w:ascii="Arial" w:eastAsia="Times New Roman" w:hAnsi="Arial" w:cs="Arial"/>
                <w:color w:val="000000"/>
              </w:rPr>
            </w:pPr>
            <w:del w:id="17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E95F204" w14:textId="6D40C1C2" w:rsidR="00FE48EB" w:rsidRPr="00E06B02" w:rsidDel="00EA3572" w:rsidRDefault="00FE48EB" w:rsidP="00E06B02">
            <w:pPr>
              <w:spacing w:after="0" w:line="480" w:lineRule="auto"/>
              <w:rPr>
                <w:del w:id="175" w:author="Vundavalli Divya" w:date="2021-03-02T06:25:00Z"/>
                <w:rFonts w:ascii="Arial" w:eastAsia="Times New Roman" w:hAnsi="Arial" w:cs="Arial"/>
                <w:color w:val="000000"/>
              </w:rPr>
            </w:pPr>
            <w:del w:id="17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97250EE" w14:textId="48AD2ECB" w:rsidR="00FE48EB" w:rsidRPr="00E06B02" w:rsidDel="00EA3572" w:rsidRDefault="00FE48EB" w:rsidP="00E06B02">
            <w:pPr>
              <w:spacing w:after="0" w:line="480" w:lineRule="auto"/>
              <w:rPr>
                <w:del w:id="177" w:author="Vundavalli Divya" w:date="2021-03-02T06:25:00Z"/>
                <w:rFonts w:ascii="Arial" w:eastAsia="Times New Roman" w:hAnsi="Arial" w:cs="Arial"/>
                <w:color w:val="000000"/>
              </w:rPr>
            </w:pPr>
            <w:del w:id="17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14:paraId="41978D42" w14:textId="2167ADEB" w:rsidR="00FE48EB" w:rsidRPr="00E06B02" w:rsidDel="00EA3572" w:rsidRDefault="00FE48EB" w:rsidP="00E06B02">
            <w:pPr>
              <w:spacing w:after="0" w:line="480" w:lineRule="auto"/>
              <w:rPr>
                <w:del w:id="179" w:author="Vundavalli Divya" w:date="2021-03-02T06:25:00Z"/>
                <w:rFonts w:ascii="Arial" w:eastAsia="Times New Roman" w:hAnsi="Arial" w:cs="Arial"/>
                <w:color w:val="000000"/>
              </w:rPr>
            </w:pPr>
            <w:del w:id="18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FE48EB" w:rsidRPr="00E06B02" w:rsidDel="00EA3572" w14:paraId="2B70D61F" w14:textId="5FD72196" w:rsidTr="00A80649">
        <w:trPr>
          <w:trHeight w:val="290"/>
          <w:del w:id="181" w:author="Vundavalli Divya" w:date="2021-03-02T06:25:00Z"/>
        </w:trPr>
        <w:tc>
          <w:tcPr>
            <w:tcW w:w="9630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ECF49B" w14:textId="3E6911A8" w:rsidR="00FE48EB" w:rsidRPr="00797DD1" w:rsidDel="00EA3572" w:rsidRDefault="00FE48EB" w:rsidP="00E06B02">
            <w:pPr>
              <w:spacing w:after="0" w:line="480" w:lineRule="auto"/>
              <w:jc w:val="center"/>
              <w:rPr>
                <w:del w:id="182" w:author="Vundavalli Divya" w:date="2021-03-02T06:25:00Z"/>
                <w:rFonts w:ascii="Arial" w:eastAsia="Times New Roman" w:hAnsi="Arial" w:cs="Arial"/>
                <w:b/>
                <w:color w:val="000000"/>
              </w:rPr>
            </w:pPr>
            <w:del w:id="183" w:author="Vundavalli Divya" w:date="2021-03-02T06:25:00Z">
              <w:r w:rsidRPr="00797DD1" w:rsidDel="00EA3572">
                <w:rPr>
                  <w:rFonts w:ascii="Arial" w:eastAsia="Times New Roman" w:hAnsi="Arial" w:cs="Arial"/>
                  <w:b/>
                  <w:color w:val="000000"/>
                </w:rPr>
                <w:delText>TTEST Between PBMC Lots</w:delText>
              </w:r>
            </w:del>
          </w:p>
        </w:tc>
      </w:tr>
      <w:tr w:rsidR="00FE48EB" w:rsidRPr="00E06B02" w:rsidDel="00EA3572" w14:paraId="7D3E6D8B" w14:textId="73FF5FE2" w:rsidTr="00A80649">
        <w:trPr>
          <w:trHeight w:val="290"/>
          <w:del w:id="184" w:author="Vundavalli Divya" w:date="2021-03-02T06:25:00Z"/>
        </w:trPr>
        <w:tc>
          <w:tcPr>
            <w:tcW w:w="12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327C0" w14:textId="6A5BFCA4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185" w:author="Vundavalli Divya" w:date="2021-03-02T06:25:00Z"/>
                <w:rFonts w:ascii="Arial" w:eastAsia="Times New Roman" w:hAnsi="Arial" w:cs="Arial"/>
                <w:color w:val="000000"/>
              </w:rPr>
            </w:pPr>
            <w:del w:id="18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1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A4FA" w14:textId="76F71AB8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187" w:author="Vundavalli Divya" w:date="2021-03-02T06:25:00Z"/>
                <w:rFonts w:ascii="Arial" w:eastAsia="Times New Roman" w:hAnsi="Arial" w:cs="Arial"/>
                <w:color w:val="000000"/>
              </w:rPr>
            </w:pPr>
            <w:del w:id="18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3265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DD572" w14:textId="3910237C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189" w:author="Vundavalli Divya" w:date="2021-03-02T06:25:00Z"/>
                <w:rFonts w:ascii="Arial" w:eastAsia="Times New Roman" w:hAnsi="Arial" w:cs="Arial"/>
                <w:color w:val="000000"/>
              </w:rPr>
            </w:pPr>
            <w:del w:id="19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2140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27351" w14:textId="75AF643E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191" w:author="Vundavalli Divya" w:date="2021-03-02T06:25:00Z"/>
                <w:rFonts w:ascii="Arial" w:eastAsia="Times New Roman" w:hAnsi="Arial" w:cs="Arial"/>
                <w:color w:val="000000"/>
              </w:rPr>
            </w:pPr>
            <w:del w:id="19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3634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B8EE2D6" w14:textId="3FF260E3" w:rsidR="00FE48EB" w:rsidRPr="00E06B02" w:rsidDel="00EA3572" w:rsidRDefault="00FE48EB" w:rsidP="00E06B02">
            <w:pPr>
              <w:spacing w:after="0" w:line="480" w:lineRule="auto"/>
              <w:rPr>
                <w:del w:id="193" w:author="Vundavalli Divya" w:date="2021-03-02T06:25:00Z"/>
                <w:rFonts w:ascii="Arial" w:eastAsia="Times New Roman" w:hAnsi="Arial" w:cs="Arial"/>
                <w:color w:val="000000"/>
              </w:rPr>
            </w:pPr>
            <w:del w:id="19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101AF" w14:textId="36EFE01F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195" w:author="Vundavalli Divya" w:date="2021-03-02T06:25:00Z"/>
                <w:rFonts w:ascii="Arial" w:eastAsia="Times New Roman" w:hAnsi="Arial" w:cs="Arial"/>
                <w:color w:val="000000"/>
              </w:rPr>
            </w:pPr>
            <w:del w:id="19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TTEST</w:delText>
              </w:r>
            </w:del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A7D87" w14:textId="60BDFF7E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197" w:author="Vundavalli Divya" w:date="2021-03-02T06:25:00Z"/>
                <w:rFonts w:ascii="Arial" w:eastAsia="Times New Roman" w:hAnsi="Arial" w:cs="Arial"/>
                <w:color w:val="000000"/>
              </w:rPr>
            </w:pPr>
            <w:del w:id="19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p</w:delText>
              </w:r>
            </w:del>
          </w:p>
        </w:tc>
      </w:tr>
      <w:tr w:rsidR="00FE48EB" w:rsidRPr="00E06B02" w:rsidDel="00EA3572" w14:paraId="4F07CF80" w14:textId="7DFAAC36" w:rsidTr="00A80649">
        <w:trPr>
          <w:trHeight w:val="290"/>
          <w:del w:id="199" w:author="Vundavalli Divya" w:date="2021-03-02T06:25:00Z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D74F7" w14:textId="270E5C83" w:rsidR="00FE48EB" w:rsidRPr="00E06B02" w:rsidDel="00EA3572" w:rsidRDefault="00FE48EB" w:rsidP="00E06B02">
            <w:pPr>
              <w:spacing w:after="0" w:line="480" w:lineRule="auto"/>
              <w:rPr>
                <w:del w:id="200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D1128" w14:textId="2B8FEFFC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01" w:author="Vundavalli Divya" w:date="2021-03-02T06:25:00Z"/>
                <w:rFonts w:ascii="Arial" w:eastAsia="Times New Roman" w:hAnsi="Arial" w:cs="Arial"/>
                <w:color w:val="000000"/>
              </w:rPr>
            </w:pPr>
            <w:del w:id="20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8977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F4D0" w14:textId="481459B5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03" w:author="Vundavalli Divya" w:date="2021-03-02T06:25:00Z"/>
                <w:rFonts w:ascii="Arial" w:eastAsia="Times New Roman" w:hAnsi="Arial" w:cs="Arial"/>
                <w:color w:val="000000"/>
              </w:rPr>
            </w:pPr>
            <w:del w:id="20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8634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9BC4" w14:textId="6A9EC24A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05" w:author="Vundavalli Divya" w:date="2021-03-02T06:25:00Z"/>
                <w:rFonts w:ascii="Arial" w:eastAsia="Times New Roman" w:hAnsi="Arial" w:cs="Arial"/>
                <w:color w:val="000000"/>
              </w:rPr>
            </w:pPr>
            <w:del w:id="20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0084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F2F7DA0" w14:textId="2AF08628" w:rsidR="00FE48EB" w:rsidRPr="00E06B02" w:rsidDel="00EA3572" w:rsidRDefault="00FE48EB" w:rsidP="00E06B02">
            <w:pPr>
              <w:spacing w:after="0" w:line="480" w:lineRule="auto"/>
              <w:rPr>
                <w:del w:id="207" w:author="Vundavalli Divya" w:date="2021-03-02T06:25:00Z"/>
                <w:rFonts w:ascii="Arial" w:eastAsia="Times New Roman" w:hAnsi="Arial" w:cs="Arial"/>
                <w:color w:val="000000"/>
              </w:rPr>
            </w:pPr>
            <w:del w:id="20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51A5" w14:textId="7D5B23C1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09" w:author="Vundavalli Divya" w:date="2021-03-02T06:25:00Z"/>
                <w:rFonts w:ascii="Arial" w:eastAsia="Times New Roman" w:hAnsi="Arial" w:cs="Arial"/>
                <w:color w:val="000000"/>
              </w:rPr>
            </w:pPr>
            <w:del w:id="21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1 vs. Lot 2</w:delText>
              </w:r>
            </w:del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FFDC9" w14:textId="03F2357D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11" w:author="Vundavalli Divya" w:date="2021-03-02T06:25:00Z"/>
                <w:rFonts w:ascii="Arial" w:eastAsia="Times New Roman" w:hAnsi="Arial" w:cs="Arial"/>
                <w:color w:val="000000"/>
              </w:rPr>
            </w:pPr>
            <w:del w:id="21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0.49</w:delText>
              </w:r>
            </w:del>
          </w:p>
        </w:tc>
      </w:tr>
      <w:tr w:rsidR="00FE48EB" w:rsidRPr="00E06B02" w:rsidDel="00EA3572" w14:paraId="27C65AB0" w14:textId="735A45DC" w:rsidTr="00A80649">
        <w:trPr>
          <w:trHeight w:val="290"/>
          <w:del w:id="213" w:author="Vundavalli Divya" w:date="2021-03-02T06:25:00Z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04646" w14:textId="14AD8F7A" w:rsidR="00FE48EB" w:rsidRPr="00E06B02" w:rsidDel="00EA3572" w:rsidRDefault="00FE48EB" w:rsidP="00E06B02">
            <w:pPr>
              <w:spacing w:after="0" w:line="480" w:lineRule="auto"/>
              <w:rPr>
                <w:del w:id="214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F764" w14:textId="1FFC88F9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15" w:author="Vundavalli Divya" w:date="2021-03-02T06:25:00Z"/>
                <w:rFonts w:ascii="Arial" w:eastAsia="Times New Roman" w:hAnsi="Arial" w:cs="Arial"/>
                <w:color w:val="000000"/>
              </w:rPr>
            </w:pPr>
            <w:del w:id="21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6674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C338" w14:textId="6E9EFFF1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17" w:author="Vundavalli Divya" w:date="2021-03-02T06:25:00Z"/>
                <w:rFonts w:ascii="Arial" w:eastAsia="Times New Roman" w:hAnsi="Arial" w:cs="Arial"/>
                <w:color w:val="000000"/>
              </w:rPr>
            </w:pPr>
            <w:del w:id="21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6759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519FA" w14:textId="42ADD1C7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19" w:author="Vundavalli Divya" w:date="2021-03-02T06:25:00Z"/>
                <w:rFonts w:ascii="Arial" w:eastAsia="Times New Roman" w:hAnsi="Arial" w:cs="Arial"/>
                <w:color w:val="000000"/>
              </w:rPr>
            </w:pPr>
            <w:del w:id="22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8323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7327578" w14:textId="6A39F208" w:rsidR="00FE48EB" w:rsidRPr="00E06B02" w:rsidDel="00EA3572" w:rsidRDefault="00FE48EB" w:rsidP="00E06B02">
            <w:pPr>
              <w:spacing w:after="0" w:line="480" w:lineRule="auto"/>
              <w:rPr>
                <w:del w:id="221" w:author="Vundavalli Divya" w:date="2021-03-02T06:25:00Z"/>
                <w:rFonts w:ascii="Arial" w:eastAsia="Times New Roman" w:hAnsi="Arial" w:cs="Arial"/>
                <w:color w:val="000000"/>
              </w:rPr>
            </w:pPr>
            <w:del w:id="22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5AC8" w14:textId="46AFBB75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23" w:author="Vundavalli Divya" w:date="2021-03-02T06:25:00Z"/>
                <w:rFonts w:ascii="Arial" w:eastAsia="Times New Roman" w:hAnsi="Arial" w:cs="Arial"/>
                <w:color w:val="000000"/>
              </w:rPr>
            </w:pPr>
            <w:del w:id="22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1 vs. Lot 3</w:delText>
              </w:r>
            </w:del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46A7F" w14:textId="3A73463C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25" w:author="Vundavalli Divya" w:date="2021-03-02T06:25:00Z"/>
                <w:rFonts w:ascii="Arial" w:eastAsia="Times New Roman" w:hAnsi="Arial" w:cs="Arial"/>
                <w:color w:val="000000"/>
              </w:rPr>
            </w:pPr>
            <w:del w:id="22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0.71</w:delText>
              </w:r>
            </w:del>
          </w:p>
        </w:tc>
      </w:tr>
      <w:tr w:rsidR="00FE48EB" w:rsidRPr="00E06B02" w:rsidDel="00EA3572" w14:paraId="597B88A0" w14:textId="7DDF598F" w:rsidTr="00A80649">
        <w:trPr>
          <w:trHeight w:val="290"/>
          <w:del w:id="227" w:author="Vundavalli Divya" w:date="2021-03-02T06:25:00Z"/>
        </w:trPr>
        <w:tc>
          <w:tcPr>
            <w:tcW w:w="12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CF86" w14:textId="7B8ECE99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28" w:author="Vundavalli Divya" w:date="2021-03-02T06:25:00Z"/>
                <w:rFonts w:ascii="Arial" w:eastAsia="Times New Roman" w:hAnsi="Arial" w:cs="Arial"/>
                <w:color w:val="000000"/>
              </w:rPr>
            </w:pPr>
            <w:del w:id="22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2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353B9" w14:textId="6F14ADC4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30" w:author="Vundavalli Divya" w:date="2021-03-02T06:25:00Z"/>
                <w:rFonts w:ascii="Arial" w:eastAsia="Times New Roman" w:hAnsi="Arial" w:cs="Arial"/>
                <w:color w:val="000000"/>
              </w:rPr>
            </w:pPr>
            <w:del w:id="23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5148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FA66B" w14:textId="51C65D25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32" w:author="Vundavalli Divya" w:date="2021-03-02T06:25:00Z"/>
                <w:rFonts w:ascii="Arial" w:eastAsia="Times New Roman" w:hAnsi="Arial" w:cs="Arial"/>
                <w:color w:val="000000"/>
              </w:rPr>
            </w:pPr>
            <w:del w:id="23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4677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11EB" w14:textId="37F55D44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34" w:author="Vundavalli Divya" w:date="2021-03-02T06:25:00Z"/>
                <w:rFonts w:ascii="Arial" w:eastAsia="Times New Roman" w:hAnsi="Arial" w:cs="Arial"/>
                <w:color w:val="000000"/>
              </w:rPr>
            </w:pPr>
            <w:del w:id="23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6294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C1C1CF2" w14:textId="55C4333F" w:rsidR="00FE48EB" w:rsidRPr="00E06B02" w:rsidDel="00EA3572" w:rsidRDefault="00FE48EB" w:rsidP="00E06B02">
            <w:pPr>
              <w:spacing w:after="0" w:line="480" w:lineRule="auto"/>
              <w:rPr>
                <w:del w:id="236" w:author="Vundavalli Divya" w:date="2021-03-02T06:25:00Z"/>
                <w:rFonts w:ascii="Arial" w:eastAsia="Times New Roman" w:hAnsi="Arial" w:cs="Arial"/>
                <w:color w:val="000000"/>
              </w:rPr>
            </w:pPr>
            <w:del w:id="23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F28B6" w14:textId="7F273BC8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38" w:author="Vundavalli Divya" w:date="2021-03-02T06:25:00Z"/>
                <w:rFonts w:ascii="Arial" w:eastAsia="Times New Roman" w:hAnsi="Arial" w:cs="Arial"/>
                <w:color w:val="000000"/>
              </w:rPr>
            </w:pPr>
            <w:del w:id="23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2 vs. Lot 3</w:delText>
              </w:r>
            </w:del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99BD2" w14:textId="2BA89816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40" w:author="Vundavalli Divya" w:date="2021-03-02T06:25:00Z"/>
                <w:rFonts w:ascii="Arial" w:eastAsia="Times New Roman" w:hAnsi="Arial" w:cs="Arial"/>
                <w:color w:val="000000"/>
              </w:rPr>
            </w:pPr>
            <w:del w:id="24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0.72</w:delText>
              </w:r>
            </w:del>
          </w:p>
        </w:tc>
      </w:tr>
      <w:tr w:rsidR="00FE48EB" w:rsidRPr="00E06B02" w:rsidDel="00EA3572" w14:paraId="7A5AF019" w14:textId="3DB17A53" w:rsidTr="00A80649">
        <w:trPr>
          <w:trHeight w:val="290"/>
          <w:del w:id="242" w:author="Vundavalli Divya" w:date="2021-03-02T06:25:00Z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54AF2" w14:textId="7C7BAD6B" w:rsidR="00FE48EB" w:rsidRPr="00E06B02" w:rsidDel="00EA3572" w:rsidRDefault="00FE48EB" w:rsidP="00E06B02">
            <w:pPr>
              <w:spacing w:after="0" w:line="480" w:lineRule="auto"/>
              <w:rPr>
                <w:del w:id="243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2A89" w14:textId="636C7D25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44" w:author="Vundavalli Divya" w:date="2021-03-02T06:25:00Z"/>
                <w:rFonts w:ascii="Arial" w:eastAsia="Times New Roman" w:hAnsi="Arial" w:cs="Arial"/>
                <w:color w:val="000000"/>
              </w:rPr>
            </w:pPr>
            <w:del w:id="24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0706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1B717" w14:textId="1CA213A0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46" w:author="Vundavalli Divya" w:date="2021-03-02T06:25:00Z"/>
                <w:rFonts w:ascii="Arial" w:eastAsia="Times New Roman" w:hAnsi="Arial" w:cs="Arial"/>
                <w:color w:val="000000"/>
              </w:rPr>
            </w:pPr>
            <w:del w:id="24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0680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C7B8" w14:textId="3B41348A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48" w:author="Vundavalli Divya" w:date="2021-03-02T06:25:00Z"/>
                <w:rFonts w:ascii="Arial" w:eastAsia="Times New Roman" w:hAnsi="Arial" w:cs="Arial"/>
                <w:color w:val="000000"/>
              </w:rPr>
            </w:pPr>
            <w:del w:id="24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1434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67FB9EE" w14:textId="630083A8" w:rsidR="00FE48EB" w:rsidRPr="00E06B02" w:rsidDel="00EA3572" w:rsidRDefault="00FE48EB" w:rsidP="00E06B02">
            <w:pPr>
              <w:spacing w:after="0" w:line="480" w:lineRule="auto"/>
              <w:rPr>
                <w:del w:id="250" w:author="Vundavalli Divya" w:date="2021-03-02T06:25:00Z"/>
                <w:rFonts w:ascii="Arial" w:eastAsia="Times New Roman" w:hAnsi="Arial" w:cs="Arial"/>
                <w:color w:val="000000"/>
              </w:rPr>
            </w:pPr>
            <w:del w:id="25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D0CC25E" w14:textId="79DA3952" w:rsidR="00FE48EB" w:rsidRPr="00E06B02" w:rsidDel="00EA3572" w:rsidRDefault="00FE48EB" w:rsidP="00E06B02">
            <w:pPr>
              <w:spacing w:after="0" w:line="480" w:lineRule="auto"/>
              <w:rPr>
                <w:del w:id="252" w:author="Vundavalli Divya" w:date="2021-03-02T06:25:00Z"/>
                <w:rFonts w:ascii="Arial" w:eastAsia="Times New Roman" w:hAnsi="Arial" w:cs="Arial"/>
                <w:color w:val="000000"/>
              </w:rPr>
            </w:pPr>
            <w:del w:id="25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5D8960FF" w14:textId="0475FE82" w:rsidR="00FE48EB" w:rsidRPr="00E06B02" w:rsidDel="00EA3572" w:rsidRDefault="00FE48EB" w:rsidP="00E06B02">
            <w:pPr>
              <w:spacing w:after="0" w:line="480" w:lineRule="auto"/>
              <w:rPr>
                <w:del w:id="254" w:author="Vundavalli Divya" w:date="2021-03-02T06:25:00Z"/>
                <w:rFonts w:ascii="Arial" w:eastAsia="Times New Roman" w:hAnsi="Arial" w:cs="Arial"/>
                <w:color w:val="000000"/>
              </w:rPr>
            </w:pPr>
            <w:del w:id="25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FE48EB" w:rsidRPr="00E06B02" w:rsidDel="00EA3572" w14:paraId="7DD4142F" w14:textId="5836D984" w:rsidTr="00A80649">
        <w:trPr>
          <w:trHeight w:val="290"/>
          <w:del w:id="256" w:author="Vundavalli Divya" w:date="2021-03-02T06:25:00Z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9EAA4" w14:textId="5CAE855D" w:rsidR="00FE48EB" w:rsidRPr="00E06B02" w:rsidDel="00EA3572" w:rsidRDefault="00FE48EB" w:rsidP="00E06B02">
            <w:pPr>
              <w:spacing w:after="0" w:line="480" w:lineRule="auto"/>
              <w:rPr>
                <w:del w:id="257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5D49" w14:textId="4588A253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58" w:author="Vundavalli Divya" w:date="2021-03-02T06:25:00Z"/>
                <w:rFonts w:ascii="Arial" w:eastAsia="Times New Roman" w:hAnsi="Arial" w:cs="Arial"/>
                <w:color w:val="000000"/>
              </w:rPr>
            </w:pPr>
            <w:del w:id="25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6167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68CD8" w14:textId="08A6C9A2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60" w:author="Vundavalli Divya" w:date="2021-03-02T06:25:00Z"/>
                <w:rFonts w:ascii="Arial" w:eastAsia="Times New Roman" w:hAnsi="Arial" w:cs="Arial"/>
                <w:color w:val="000000"/>
              </w:rPr>
            </w:pPr>
            <w:del w:id="26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6356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5ED59" w14:textId="5819F567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62" w:author="Vundavalli Divya" w:date="2021-03-02T06:25:00Z"/>
                <w:rFonts w:ascii="Arial" w:eastAsia="Times New Roman" w:hAnsi="Arial" w:cs="Arial"/>
                <w:color w:val="000000"/>
              </w:rPr>
            </w:pPr>
            <w:del w:id="26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6954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25F2F9E" w14:textId="4B3023B0" w:rsidR="00FE48EB" w:rsidRPr="00E06B02" w:rsidDel="00EA3572" w:rsidRDefault="00FE48EB" w:rsidP="00E06B02">
            <w:pPr>
              <w:spacing w:after="0" w:line="480" w:lineRule="auto"/>
              <w:rPr>
                <w:del w:id="264" w:author="Vundavalli Divya" w:date="2021-03-02T06:25:00Z"/>
                <w:rFonts w:ascii="Arial" w:eastAsia="Times New Roman" w:hAnsi="Arial" w:cs="Arial"/>
                <w:color w:val="000000"/>
              </w:rPr>
            </w:pPr>
            <w:del w:id="26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8B2BAC2" w14:textId="78AB692C" w:rsidR="00FE48EB" w:rsidRPr="00E06B02" w:rsidDel="00EA3572" w:rsidRDefault="00FE48EB" w:rsidP="00E06B02">
            <w:pPr>
              <w:spacing w:after="0" w:line="480" w:lineRule="auto"/>
              <w:rPr>
                <w:del w:id="266" w:author="Vundavalli Divya" w:date="2021-03-02T06:25:00Z"/>
                <w:rFonts w:ascii="Arial" w:eastAsia="Times New Roman" w:hAnsi="Arial" w:cs="Arial"/>
                <w:color w:val="000000"/>
              </w:rPr>
            </w:pPr>
            <w:del w:id="26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0BB36FC8" w14:textId="7998064E" w:rsidR="00FE48EB" w:rsidRPr="00E06B02" w:rsidDel="00EA3572" w:rsidRDefault="00FE48EB" w:rsidP="00E06B02">
            <w:pPr>
              <w:spacing w:after="0" w:line="480" w:lineRule="auto"/>
              <w:rPr>
                <w:del w:id="268" w:author="Vundavalli Divya" w:date="2021-03-02T06:25:00Z"/>
                <w:rFonts w:ascii="Arial" w:eastAsia="Times New Roman" w:hAnsi="Arial" w:cs="Arial"/>
                <w:color w:val="000000"/>
              </w:rPr>
            </w:pPr>
            <w:del w:id="26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FE48EB" w:rsidRPr="00E06B02" w:rsidDel="00EA3572" w14:paraId="7BA91572" w14:textId="6500D2CD" w:rsidTr="00A80649">
        <w:trPr>
          <w:trHeight w:val="290"/>
          <w:del w:id="270" w:author="Vundavalli Divya" w:date="2021-03-02T06:25:00Z"/>
        </w:trPr>
        <w:tc>
          <w:tcPr>
            <w:tcW w:w="12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748AF" w14:textId="79BD728C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71" w:author="Vundavalli Divya" w:date="2021-03-02T06:25:00Z"/>
                <w:rFonts w:ascii="Arial" w:eastAsia="Times New Roman" w:hAnsi="Arial" w:cs="Arial"/>
                <w:color w:val="000000"/>
              </w:rPr>
            </w:pPr>
            <w:del w:id="27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3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C33EC" w14:textId="02D125B8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73" w:author="Vundavalli Divya" w:date="2021-03-02T06:25:00Z"/>
                <w:rFonts w:ascii="Arial" w:eastAsia="Times New Roman" w:hAnsi="Arial" w:cs="Arial"/>
                <w:color w:val="000000"/>
              </w:rPr>
            </w:pPr>
            <w:del w:id="27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3578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B01C" w14:textId="2B8BE324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75" w:author="Vundavalli Divya" w:date="2021-03-02T06:25:00Z"/>
                <w:rFonts w:ascii="Arial" w:eastAsia="Times New Roman" w:hAnsi="Arial" w:cs="Arial"/>
                <w:color w:val="000000"/>
              </w:rPr>
            </w:pPr>
            <w:del w:id="27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3911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1180A" w14:textId="755AA4A0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77" w:author="Vundavalli Divya" w:date="2021-03-02T06:25:00Z"/>
                <w:rFonts w:ascii="Arial" w:eastAsia="Times New Roman" w:hAnsi="Arial" w:cs="Arial"/>
                <w:color w:val="000000"/>
              </w:rPr>
            </w:pPr>
            <w:del w:id="27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4916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0A3E066" w14:textId="5DE07556" w:rsidR="00FE48EB" w:rsidRPr="00E06B02" w:rsidDel="00EA3572" w:rsidRDefault="00FE48EB" w:rsidP="00E06B02">
            <w:pPr>
              <w:spacing w:after="0" w:line="480" w:lineRule="auto"/>
              <w:rPr>
                <w:del w:id="279" w:author="Vundavalli Divya" w:date="2021-03-02T06:25:00Z"/>
                <w:rFonts w:ascii="Arial" w:eastAsia="Times New Roman" w:hAnsi="Arial" w:cs="Arial"/>
                <w:color w:val="000000"/>
              </w:rPr>
            </w:pPr>
            <w:del w:id="28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9E45556" w14:textId="7D538EF1" w:rsidR="00FE48EB" w:rsidRPr="00E06B02" w:rsidDel="00EA3572" w:rsidRDefault="00FE48EB" w:rsidP="00E06B02">
            <w:pPr>
              <w:spacing w:after="0" w:line="480" w:lineRule="auto"/>
              <w:rPr>
                <w:del w:id="281" w:author="Vundavalli Divya" w:date="2021-03-02T06:25:00Z"/>
                <w:rFonts w:ascii="Arial" w:eastAsia="Times New Roman" w:hAnsi="Arial" w:cs="Arial"/>
                <w:color w:val="000000"/>
              </w:rPr>
            </w:pPr>
            <w:del w:id="28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47AAB9DC" w14:textId="4F1EA084" w:rsidR="00FE48EB" w:rsidRPr="00E06B02" w:rsidDel="00EA3572" w:rsidRDefault="00FE48EB" w:rsidP="00E06B02">
            <w:pPr>
              <w:spacing w:after="0" w:line="480" w:lineRule="auto"/>
              <w:rPr>
                <w:del w:id="283" w:author="Vundavalli Divya" w:date="2021-03-02T06:25:00Z"/>
                <w:rFonts w:ascii="Arial" w:eastAsia="Times New Roman" w:hAnsi="Arial" w:cs="Arial"/>
                <w:color w:val="000000"/>
              </w:rPr>
            </w:pPr>
            <w:del w:id="28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FE48EB" w:rsidRPr="00E06B02" w:rsidDel="00EA3572" w14:paraId="7262AC7B" w14:textId="47DEDD24" w:rsidTr="00A80649">
        <w:trPr>
          <w:trHeight w:val="290"/>
          <w:del w:id="285" w:author="Vundavalli Divya" w:date="2021-03-02T06:25:00Z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89F2B" w14:textId="6BA3DD0F" w:rsidR="00FE48EB" w:rsidRPr="00E06B02" w:rsidDel="00EA3572" w:rsidRDefault="00FE48EB" w:rsidP="00E06B02">
            <w:pPr>
              <w:spacing w:after="0" w:line="480" w:lineRule="auto"/>
              <w:rPr>
                <w:del w:id="286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E5B2" w14:textId="1193BA99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87" w:author="Vundavalli Divya" w:date="2021-03-02T06:25:00Z"/>
                <w:rFonts w:ascii="Arial" w:eastAsia="Times New Roman" w:hAnsi="Arial" w:cs="Arial"/>
                <w:color w:val="000000"/>
              </w:rPr>
            </w:pPr>
            <w:del w:id="28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8911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EDCE5" w14:textId="6307C5B3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89" w:author="Vundavalli Divya" w:date="2021-03-02T06:25:00Z"/>
                <w:rFonts w:ascii="Arial" w:eastAsia="Times New Roman" w:hAnsi="Arial" w:cs="Arial"/>
                <w:color w:val="000000"/>
              </w:rPr>
            </w:pPr>
            <w:del w:id="29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9611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0128" w14:textId="5636ED79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291" w:author="Vundavalli Divya" w:date="2021-03-02T06:25:00Z"/>
                <w:rFonts w:ascii="Arial" w:eastAsia="Times New Roman" w:hAnsi="Arial" w:cs="Arial"/>
                <w:color w:val="000000"/>
              </w:rPr>
            </w:pPr>
            <w:del w:id="29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9674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A420558" w14:textId="20B91CEC" w:rsidR="00FE48EB" w:rsidRPr="00E06B02" w:rsidDel="00EA3572" w:rsidRDefault="00FE48EB" w:rsidP="00E06B02">
            <w:pPr>
              <w:spacing w:after="0" w:line="480" w:lineRule="auto"/>
              <w:rPr>
                <w:del w:id="293" w:author="Vundavalli Divya" w:date="2021-03-02T06:25:00Z"/>
                <w:rFonts w:ascii="Arial" w:eastAsia="Times New Roman" w:hAnsi="Arial" w:cs="Arial"/>
                <w:color w:val="000000"/>
              </w:rPr>
            </w:pPr>
            <w:del w:id="29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1D3C215" w14:textId="5CE0549E" w:rsidR="00FE48EB" w:rsidRPr="00E06B02" w:rsidDel="00EA3572" w:rsidRDefault="00FE48EB" w:rsidP="00E06B02">
            <w:pPr>
              <w:spacing w:after="0" w:line="480" w:lineRule="auto"/>
              <w:rPr>
                <w:del w:id="295" w:author="Vundavalli Divya" w:date="2021-03-02T06:25:00Z"/>
                <w:rFonts w:ascii="Arial" w:eastAsia="Times New Roman" w:hAnsi="Arial" w:cs="Arial"/>
                <w:color w:val="000000"/>
              </w:rPr>
            </w:pPr>
            <w:del w:id="29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53C9738C" w14:textId="1917FA02" w:rsidR="00FE48EB" w:rsidRPr="00E06B02" w:rsidDel="00EA3572" w:rsidRDefault="00FE48EB" w:rsidP="00E06B02">
            <w:pPr>
              <w:spacing w:after="0" w:line="480" w:lineRule="auto"/>
              <w:rPr>
                <w:del w:id="297" w:author="Vundavalli Divya" w:date="2021-03-02T06:25:00Z"/>
                <w:rFonts w:ascii="Arial" w:eastAsia="Times New Roman" w:hAnsi="Arial" w:cs="Arial"/>
                <w:color w:val="000000"/>
              </w:rPr>
            </w:pPr>
            <w:del w:id="29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FE48EB" w:rsidRPr="00E06B02" w:rsidDel="00EA3572" w14:paraId="271B4B06" w14:textId="2047D27F" w:rsidTr="00A80649">
        <w:trPr>
          <w:trHeight w:val="290"/>
          <w:del w:id="299" w:author="Vundavalli Divya" w:date="2021-03-02T06:25:00Z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FD6BB" w14:textId="4BD693AE" w:rsidR="00FE48EB" w:rsidRPr="00E06B02" w:rsidDel="00EA3572" w:rsidRDefault="00FE48EB" w:rsidP="00E06B02">
            <w:pPr>
              <w:spacing w:after="0" w:line="480" w:lineRule="auto"/>
              <w:rPr>
                <w:del w:id="300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9B14" w14:textId="6421B438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01" w:author="Vundavalli Divya" w:date="2021-03-02T06:25:00Z"/>
                <w:rFonts w:ascii="Arial" w:eastAsia="Times New Roman" w:hAnsi="Arial" w:cs="Arial"/>
                <w:color w:val="000000"/>
              </w:rPr>
            </w:pPr>
            <w:del w:id="30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6927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0B42" w14:textId="66ACFE7D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03" w:author="Vundavalli Divya" w:date="2021-03-02T06:25:00Z"/>
                <w:rFonts w:ascii="Arial" w:eastAsia="Times New Roman" w:hAnsi="Arial" w:cs="Arial"/>
                <w:color w:val="000000"/>
              </w:rPr>
            </w:pPr>
            <w:del w:id="30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8516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B745" w14:textId="7D79F2BF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05" w:author="Vundavalli Divya" w:date="2021-03-02T06:25:00Z"/>
                <w:rFonts w:ascii="Arial" w:eastAsia="Times New Roman" w:hAnsi="Arial" w:cs="Arial"/>
                <w:color w:val="000000"/>
              </w:rPr>
            </w:pPr>
            <w:del w:id="30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7027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3BAB92B" w14:textId="3F7F0C09" w:rsidR="00FE48EB" w:rsidRPr="00E06B02" w:rsidDel="00EA3572" w:rsidRDefault="00FE48EB" w:rsidP="00E06B02">
            <w:pPr>
              <w:spacing w:after="0" w:line="480" w:lineRule="auto"/>
              <w:rPr>
                <w:del w:id="307" w:author="Vundavalli Divya" w:date="2021-03-02T06:25:00Z"/>
                <w:rFonts w:ascii="Arial" w:eastAsia="Times New Roman" w:hAnsi="Arial" w:cs="Arial"/>
                <w:color w:val="000000"/>
              </w:rPr>
            </w:pPr>
            <w:del w:id="30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D5E7E10" w14:textId="2639CD68" w:rsidR="00FE48EB" w:rsidRPr="00E06B02" w:rsidDel="00EA3572" w:rsidRDefault="00FE48EB" w:rsidP="00E06B02">
            <w:pPr>
              <w:spacing w:after="0" w:line="480" w:lineRule="auto"/>
              <w:rPr>
                <w:del w:id="309" w:author="Vundavalli Divya" w:date="2021-03-02T06:25:00Z"/>
                <w:rFonts w:ascii="Arial" w:eastAsia="Times New Roman" w:hAnsi="Arial" w:cs="Arial"/>
                <w:color w:val="000000"/>
              </w:rPr>
            </w:pPr>
            <w:del w:id="31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6D1704AD" w14:textId="4AC5C5F3" w:rsidR="00FE48EB" w:rsidRPr="00E06B02" w:rsidDel="00EA3572" w:rsidRDefault="00FE48EB" w:rsidP="00E06B02">
            <w:pPr>
              <w:spacing w:after="0" w:line="480" w:lineRule="auto"/>
              <w:rPr>
                <w:del w:id="311" w:author="Vundavalli Divya" w:date="2021-03-02T06:25:00Z"/>
                <w:rFonts w:ascii="Arial" w:eastAsia="Times New Roman" w:hAnsi="Arial" w:cs="Arial"/>
                <w:color w:val="000000"/>
              </w:rPr>
            </w:pPr>
            <w:del w:id="31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FE48EB" w:rsidRPr="00E06B02" w:rsidDel="00EA3572" w14:paraId="410A8A09" w14:textId="14D2F693" w:rsidTr="00A80649">
        <w:trPr>
          <w:trHeight w:val="300"/>
          <w:del w:id="313" w:author="Vundavalli Divya" w:date="2021-03-02T06:25:00Z"/>
        </w:trPr>
        <w:tc>
          <w:tcPr>
            <w:tcW w:w="12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D19E77D" w14:textId="3A538D42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14" w:author="Vundavalli Divya" w:date="2021-03-02T06:25:00Z"/>
                <w:rFonts w:ascii="Arial" w:eastAsia="Times New Roman" w:hAnsi="Arial" w:cs="Arial"/>
                <w:color w:val="000000"/>
              </w:rPr>
            </w:pPr>
            <w:del w:id="31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5D29D19" w14:textId="7C80AC03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16" w:author="Vundavalli Divya" w:date="2021-03-02T06:25:00Z"/>
                <w:rFonts w:ascii="Arial" w:eastAsia="Times New Roman" w:hAnsi="Arial" w:cs="Arial"/>
                <w:color w:val="000000"/>
              </w:rPr>
            </w:pPr>
            <w:del w:id="31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BE19722" w14:textId="03579341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18" w:author="Vundavalli Divya" w:date="2021-03-02T06:25:00Z"/>
                <w:rFonts w:ascii="Arial" w:eastAsia="Times New Roman" w:hAnsi="Arial" w:cs="Arial"/>
                <w:color w:val="000000"/>
              </w:rPr>
            </w:pPr>
            <w:del w:id="31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86FBF07" w14:textId="3AD980F1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20" w:author="Vundavalli Divya" w:date="2021-03-02T06:25:00Z"/>
                <w:rFonts w:ascii="Arial" w:eastAsia="Times New Roman" w:hAnsi="Arial" w:cs="Arial"/>
                <w:color w:val="000000"/>
              </w:rPr>
            </w:pPr>
            <w:del w:id="32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2005AEA" w14:textId="093C8459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22" w:author="Vundavalli Divya" w:date="2021-03-02T06:25:00Z"/>
                <w:rFonts w:ascii="Arial" w:eastAsia="Times New Roman" w:hAnsi="Arial" w:cs="Arial"/>
                <w:color w:val="000000"/>
              </w:rPr>
            </w:pPr>
            <w:del w:id="32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2ACA802" w14:textId="3BA0F7DA" w:rsidR="00FE48EB" w:rsidRPr="00E06B02" w:rsidDel="00EA3572" w:rsidRDefault="00FE48EB" w:rsidP="00E06B02">
            <w:pPr>
              <w:spacing w:after="0" w:line="480" w:lineRule="auto"/>
              <w:rPr>
                <w:del w:id="324" w:author="Vundavalli Divya" w:date="2021-03-02T06:25:00Z"/>
                <w:rFonts w:ascii="Arial" w:eastAsia="Times New Roman" w:hAnsi="Arial" w:cs="Arial"/>
                <w:color w:val="000000"/>
              </w:rPr>
            </w:pPr>
            <w:del w:id="32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14:paraId="64B64F3B" w14:textId="2EF55537" w:rsidR="00FE48EB" w:rsidRPr="00E06B02" w:rsidDel="00EA3572" w:rsidRDefault="00FE48EB" w:rsidP="00E06B02">
            <w:pPr>
              <w:spacing w:after="0" w:line="480" w:lineRule="auto"/>
              <w:rPr>
                <w:del w:id="326" w:author="Vundavalli Divya" w:date="2021-03-02T06:25:00Z"/>
                <w:rFonts w:ascii="Arial" w:eastAsia="Times New Roman" w:hAnsi="Arial" w:cs="Arial"/>
                <w:color w:val="000000"/>
              </w:rPr>
            </w:pPr>
            <w:del w:id="32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FE48EB" w:rsidRPr="00E06B02" w:rsidDel="00EA3572" w14:paraId="5BDF6EBA" w14:textId="1AD4C1B2" w:rsidTr="00A80649">
        <w:trPr>
          <w:trHeight w:val="290"/>
          <w:del w:id="328" w:author="Vundavalli Divya" w:date="2021-03-02T06:25:00Z"/>
        </w:trPr>
        <w:tc>
          <w:tcPr>
            <w:tcW w:w="9630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5E61EC" w14:textId="439A8B09" w:rsidR="00FE48EB" w:rsidRPr="00797DD1" w:rsidDel="00EA3572" w:rsidRDefault="00FE48EB" w:rsidP="00E06B02">
            <w:pPr>
              <w:spacing w:after="0" w:line="480" w:lineRule="auto"/>
              <w:jc w:val="center"/>
              <w:rPr>
                <w:del w:id="329" w:author="Vundavalli Divya" w:date="2021-03-02T06:25:00Z"/>
                <w:rFonts w:ascii="Arial" w:eastAsia="Times New Roman" w:hAnsi="Arial" w:cs="Arial"/>
                <w:b/>
                <w:color w:val="000000"/>
              </w:rPr>
            </w:pPr>
            <w:del w:id="330" w:author="Vundavalli Divya" w:date="2021-03-02T06:25:00Z">
              <w:r w:rsidRPr="00797DD1" w:rsidDel="00EA3572">
                <w:rPr>
                  <w:rFonts w:ascii="Arial" w:eastAsia="Times New Roman" w:hAnsi="Arial" w:cs="Arial"/>
                  <w:b/>
                  <w:color w:val="000000"/>
                </w:rPr>
                <w:delText>TTEST Between Days / Operator</w:delText>
              </w:r>
            </w:del>
          </w:p>
        </w:tc>
      </w:tr>
      <w:tr w:rsidR="00FE48EB" w:rsidRPr="00E06B02" w:rsidDel="00EA3572" w14:paraId="27BC18A5" w14:textId="2CDF69A3" w:rsidTr="00A80649">
        <w:trPr>
          <w:trHeight w:val="290"/>
          <w:del w:id="331" w:author="Vundavalli Divya" w:date="2021-03-02T06:25:00Z"/>
        </w:trPr>
        <w:tc>
          <w:tcPr>
            <w:tcW w:w="12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C72A" w14:textId="766D1A1D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32" w:author="Vundavalli Divya" w:date="2021-03-02T06:25:00Z"/>
                <w:rFonts w:ascii="Arial" w:eastAsia="Times New Roman" w:hAnsi="Arial" w:cs="Arial"/>
                <w:color w:val="000000"/>
              </w:rPr>
            </w:pPr>
            <w:del w:id="33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1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57D2" w14:textId="6FD4D840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34" w:author="Vundavalli Divya" w:date="2021-03-02T06:25:00Z"/>
                <w:rFonts w:ascii="Arial" w:eastAsia="Times New Roman" w:hAnsi="Arial" w:cs="Arial"/>
                <w:color w:val="000000"/>
              </w:rPr>
            </w:pPr>
            <w:del w:id="33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3265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EAA8" w14:textId="664A0733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36" w:author="Vundavalli Divya" w:date="2021-03-02T06:25:00Z"/>
                <w:rFonts w:ascii="Arial" w:eastAsia="Times New Roman" w:hAnsi="Arial" w:cs="Arial"/>
                <w:color w:val="000000"/>
              </w:rPr>
            </w:pPr>
            <w:del w:id="33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5148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800EE" w14:textId="2E543842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38" w:author="Vundavalli Divya" w:date="2021-03-02T06:25:00Z"/>
                <w:rFonts w:ascii="Arial" w:eastAsia="Times New Roman" w:hAnsi="Arial" w:cs="Arial"/>
                <w:color w:val="000000"/>
              </w:rPr>
            </w:pPr>
            <w:del w:id="33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3578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4987265" w14:textId="276DAAAE" w:rsidR="00FE48EB" w:rsidRPr="00E06B02" w:rsidDel="00EA3572" w:rsidRDefault="00FE48EB" w:rsidP="00E06B02">
            <w:pPr>
              <w:spacing w:after="0" w:line="480" w:lineRule="auto"/>
              <w:rPr>
                <w:del w:id="340" w:author="Vundavalli Divya" w:date="2021-03-02T06:25:00Z"/>
                <w:rFonts w:ascii="Arial" w:eastAsia="Times New Roman" w:hAnsi="Arial" w:cs="Arial"/>
                <w:color w:val="000000"/>
              </w:rPr>
            </w:pPr>
            <w:del w:id="34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4E8D" w14:textId="7B771705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42" w:author="Vundavalli Divya" w:date="2021-03-02T06:25:00Z"/>
                <w:rFonts w:ascii="Arial" w:eastAsia="Times New Roman" w:hAnsi="Arial" w:cs="Arial"/>
                <w:color w:val="000000"/>
              </w:rPr>
            </w:pPr>
            <w:del w:id="34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TTEST</w:delText>
              </w:r>
            </w:del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76A76" w14:textId="7E1CAB2A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44" w:author="Vundavalli Divya" w:date="2021-03-02T06:25:00Z"/>
                <w:rFonts w:ascii="Arial" w:eastAsia="Times New Roman" w:hAnsi="Arial" w:cs="Arial"/>
                <w:color w:val="000000"/>
              </w:rPr>
            </w:pPr>
            <w:del w:id="34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p</w:delText>
              </w:r>
            </w:del>
          </w:p>
        </w:tc>
      </w:tr>
      <w:tr w:rsidR="00FE48EB" w:rsidRPr="00E06B02" w:rsidDel="00EA3572" w14:paraId="2CC47796" w14:textId="6CFD1B72" w:rsidTr="00A80649">
        <w:trPr>
          <w:trHeight w:val="290"/>
          <w:del w:id="346" w:author="Vundavalli Divya" w:date="2021-03-02T06:25:00Z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A3B5E" w14:textId="11E463F7" w:rsidR="00FE48EB" w:rsidRPr="00E06B02" w:rsidDel="00EA3572" w:rsidRDefault="00FE48EB" w:rsidP="00E06B02">
            <w:pPr>
              <w:spacing w:after="0" w:line="480" w:lineRule="auto"/>
              <w:rPr>
                <w:del w:id="347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485A8" w14:textId="64B10DAC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48" w:author="Vundavalli Divya" w:date="2021-03-02T06:25:00Z"/>
                <w:rFonts w:ascii="Arial" w:eastAsia="Times New Roman" w:hAnsi="Arial" w:cs="Arial"/>
                <w:color w:val="000000"/>
              </w:rPr>
            </w:pPr>
            <w:del w:id="34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8977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81EED" w14:textId="302F6348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50" w:author="Vundavalli Divya" w:date="2021-03-02T06:25:00Z"/>
                <w:rFonts w:ascii="Arial" w:eastAsia="Times New Roman" w:hAnsi="Arial" w:cs="Arial"/>
                <w:color w:val="000000"/>
              </w:rPr>
            </w:pPr>
            <w:del w:id="35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0706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739F9" w14:textId="1FE8A11C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52" w:author="Vundavalli Divya" w:date="2021-03-02T06:25:00Z"/>
                <w:rFonts w:ascii="Arial" w:eastAsia="Times New Roman" w:hAnsi="Arial" w:cs="Arial"/>
                <w:color w:val="000000"/>
              </w:rPr>
            </w:pPr>
            <w:del w:id="35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8911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2E7DC87" w14:textId="5F067DC0" w:rsidR="00FE48EB" w:rsidRPr="00E06B02" w:rsidDel="00EA3572" w:rsidRDefault="00FE48EB" w:rsidP="00E06B02">
            <w:pPr>
              <w:spacing w:after="0" w:line="480" w:lineRule="auto"/>
              <w:rPr>
                <w:del w:id="354" w:author="Vundavalli Divya" w:date="2021-03-02T06:25:00Z"/>
                <w:rFonts w:ascii="Arial" w:eastAsia="Times New Roman" w:hAnsi="Arial" w:cs="Arial"/>
                <w:color w:val="000000"/>
              </w:rPr>
            </w:pPr>
            <w:del w:id="35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3DD12" w14:textId="513A4F25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56" w:author="Vundavalli Divya" w:date="2021-03-02T06:25:00Z"/>
                <w:rFonts w:ascii="Arial" w:eastAsia="Times New Roman" w:hAnsi="Arial" w:cs="Arial"/>
                <w:color w:val="000000"/>
              </w:rPr>
            </w:pPr>
            <w:del w:id="35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1 vs. Day 2</w:delText>
              </w:r>
            </w:del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4AD97" w14:textId="72F2F064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58" w:author="Vundavalli Divya" w:date="2021-03-02T06:25:00Z"/>
                <w:rFonts w:ascii="Arial" w:eastAsia="Times New Roman" w:hAnsi="Arial" w:cs="Arial"/>
                <w:color w:val="000000"/>
              </w:rPr>
            </w:pPr>
            <w:del w:id="35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0.81</w:delText>
              </w:r>
            </w:del>
          </w:p>
        </w:tc>
      </w:tr>
      <w:tr w:rsidR="00FE48EB" w:rsidRPr="00E06B02" w:rsidDel="00EA3572" w14:paraId="0EF4EA61" w14:textId="15E54B8C" w:rsidTr="00A80649">
        <w:trPr>
          <w:trHeight w:val="290"/>
          <w:del w:id="360" w:author="Vundavalli Divya" w:date="2021-03-02T06:25:00Z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C878B" w14:textId="4512CCA4" w:rsidR="00FE48EB" w:rsidRPr="00E06B02" w:rsidDel="00EA3572" w:rsidRDefault="00FE48EB" w:rsidP="00E06B02">
            <w:pPr>
              <w:spacing w:after="0" w:line="480" w:lineRule="auto"/>
              <w:rPr>
                <w:del w:id="361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8F01" w14:textId="545335C9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62" w:author="Vundavalli Divya" w:date="2021-03-02T06:25:00Z"/>
                <w:rFonts w:ascii="Arial" w:eastAsia="Times New Roman" w:hAnsi="Arial" w:cs="Arial"/>
                <w:color w:val="000000"/>
              </w:rPr>
            </w:pPr>
            <w:del w:id="36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6674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D2FB" w14:textId="0BC15F8F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64" w:author="Vundavalli Divya" w:date="2021-03-02T06:25:00Z"/>
                <w:rFonts w:ascii="Arial" w:eastAsia="Times New Roman" w:hAnsi="Arial" w:cs="Arial"/>
                <w:color w:val="000000"/>
              </w:rPr>
            </w:pPr>
            <w:del w:id="36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6167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4DB2D" w14:textId="67906D8F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66" w:author="Vundavalli Divya" w:date="2021-03-02T06:25:00Z"/>
                <w:rFonts w:ascii="Arial" w:eastAsia="Times New Roman" w:hAnsi="Arial" w:cs="Arial"/>
                <w:color w:val="000000"/>
              </w:rPr>
            </w:pPr>
            <w:del w:id="36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6927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62907B8" w14:textId="547CCF39" w:rsidR="00FE48EB" w:rsidRPr="00E06B02" w:rsidDel="00EA3572" w:rsidRDefault="00FE48EB" w:rsidP="00E06B02">
            <w:pPr>
              <w:spacing w:after="0" w:line="480" w:lineRule="auto"/>
              <w:rPr>
                <w:del w:id="368" w:author="Vundavalli Divya" w:date="2021-03-02T06:25:00Z"/>
                <w:rFonts w:ascii="Arial" w:eastAsia="Times New Roman" w:hAnsi="Arial" w:cs="Arial"/>
                <w:color w:val="000000"/>
              </w:rPr>
            </w:pPr>
            <w:del w:id="36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E46D" w14:textId="0A00EE00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70" w:author="Vundavalli Divya" w:date="2021-03-02T06:25:00Z"/>
                <w:rFonts w:ascii="Arial" w:eastAsia="Times New Roman" w:hAnsi="Arial" w:cs="Arial"/>
                <w:color w:val="000000"/>
              </w:rPr>
            </w:pPr>
            <w:del w:id="37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1 vs. Day 3</w:delText>
              </w:r>
            </w:del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D077B" w14:textId="6FCFE732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72" w:author="Vundavalli Divya" w:date="2021-03-02T06:25:00Z"/>
                <w:rFonts w:ascii="Arial" w:eastAsia="Times New Roman" w:hAnsi="Arial" w:cs="Arial"/>
                <w:color w:val="000000"/>
              </w:rPr>
            </w:pPr>
            <w:del w:id="37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0.58</w:delText>
              </w:r>
            </w:del>
          </w:p>
        </w:tc>
      </w:tr>
      <w:tr w:rsidR="00FE48EB" w:rsidRPr="00E06B02" w:rsidDel="00EA3572" w14:paraId="3479E039" w14:textId="4D31463B" w:rsidTr="00A80649">
        <w:trPr>
          <w:trHeight w:val="290"/>
          <w:del w:id="374" w:author="Vundavalli Divya" w:date="2021-03-02T06:25:00Z"/>
        </w:trPr>
        <w:tc>
          <w:tcPr>
            <w:tcW w:w="12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045E8" w14:textId="676AED10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75" w:author="Vundavalli Divya" w:date="2021-03-02T06:25:00Z"/>
                <w:rFonts w:ascii="Arial" w:eastAsia="Times New Roman" w:hAnsi="Arial" w:cs="Arial"/>
                <w:color w:val="000000"/>
              </w:rPr>
            </w:pPr>
            <w:del w:id="37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2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6B7BD" w14:textId="2E01A1C9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77" w:author="Vundavalli Divya" w:date="2021-03-02T06:25:00Z"/>
                <w:rFonts w:ascii="Arial" w:eastAsia="Times New Roman" w:hAnsi="Arial" w:cs="Arial"/>
                <w:color w:val="000000"/>
              </w:rPr>
            </w:pPr>
            <w:del w:id="37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2140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39B0F" w14:textId="48D037DC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79" w:author="Vundavalli Divya" w:date="2021-03-02T06:25:00Z"/>
                <w:rFonts w:ascii="Arial" w:eastAsia="Times New Roman" w:hAnsi="Arial" w:cs="Arial"/>
                <w:color w:val="000000"/>
              </w:rPr>
            </w:pPr>
            <w:del w:id="38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4677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080A5" w14:textId="3289C1EE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81" w:author="Vundavalli Divya" w:date="2021-03-02T06:25:00Z"/>
                <w:rFonts w:ascii="Arial" w:eastAsia="Times New Roman" w:hAnsi="Arial" w:cs="Arial"/>
                <w:color w:val="000000"/>
              </w:rPr>
            </w:pPr>
            <w:del w:id="38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6294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E43E687" w14:textId="0E9CE82B" w:rsidR="00FE48EB" w:rsidRPr="00E06B02" w:rsidDel="00EA3572" w:rsidRDefault="00FE48EB" w:rsidP="00E06B02">
            <w:pPr>
              <w:spacing w:after="0" w:line="480" w:lineRule="auto"/>
              <w:rPr>
                <w:del w:id="383" w:author="Vundavalli Divya" w:date="2021-03-02T06:25:00Z"/>
                <w:rFonts w:ascii="Arial" w:eastAsia="Times New Roman" w:hAnsi="Arial" w:cs="Arial"/>
                <w:color w:val="000000"/>
              </w:rPr>
            </w:pPr>
            <w:del w:id="38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7F71" w14:textId="304AF1C6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85" w:author="Vundavalli Divya" w:date="2021-03-02T06:25:00Z"/>
                <w:rFonts w:ascii="Arial" w:eastAsia="Times New Roman" w:hAnsi="Arial" w:cs="Arial"/>
                <w:color w:val="000000"/>
              </w:rPr>
            </w:pPr>
            <w:del w:id="38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2 vs. Day 3</w:delText>
              </w:r>
            </w:del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8F272" w14:textId="55197884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87" w:author="Vundavalli Divya" w:date="2021-03-02T06:25:00Z"/>
                <w:rFonts w:ascii="Arial" w:eastAsia="Times New Roman" w:hAnsi="Arial" w:cs="Arial"/>
                <w:color w:val="000000"/>
              </w:rPr>
            </w:pPr>
            <w:del w:id="38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0.77</w:delText>
              </w:r>
            </w:del>
          </w:p>
        </w:tc>
      </w:tr>
      <w:tr w:rsidR="00FE48EB" w:rsidRPr="00E06B02" w:rsidDel="00EA3572" w14:paraId="04F490E0" w14:textId="115C4CA2" w:rsidTr="00A80649">
        <w:trPr>
          <w:trHeight w:val="290"/>
          <w:del w:id="389" w:author="Vundavalli Divya" w:date="2021-03-02T06:25:00Z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BB842" w14:textId="76601CF2" w:rsidR="00FE48EB" w:rsidRPr="00E06B02" w:rsidDel="00EA3572" w:rsidRDefault="00FE48EB" w:rsidP="00E06B02">
            <w:pPr>
              <w:spacing w:after="0" w:line="480" w:lineRule="auto"/>
              <w:rPr>
                <w:del w:id="390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95BD" w14:textId="1716F64D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91" w:author="Vundavalli Divya" w:date="2021-03-02T06:25:00Z"/>
                <w:rFonts w:ascii="Arial" w:eastAsia="Times New Roman" w:hAnsi="Arial" w:cs="Arial"/>
                <w:color w:val="000000"/>
              </w:rPr>
            </w:pPr>
            <w:del w:id="39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8634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64BA" w14:textId="2DEF564D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93" w:author="Vundavalli Divya" w:date="2021-03-02T06:25:00Z"/>
                <w:rFonts w:ascii="Arial" w:eastAsia="Times New Roman" w:hAnsi="Arial" w:cs="Arial"/>
                <w:color w:val="000000"/>
              </w:rPr>
            </w:pPr>
            <w:del w:id="39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0680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61128" w14:textId="7B1A88A9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395" w:author="Vundavalli Divya" w:date="2021-03-02T06:25:00Z"/>
                <w:rFonts w:ascii="Arial" w:eastAsia="Times New Roman" w:hAnsi="Arial" w:cs="Arial"/>
                <w:color w:val="000000"/>
              </w:rPr>
            </w:pPr>
            <w:del w:id="39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1434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60D0059" w14:textId="5C0C6C05" w:rsidR="00FE48EB" w:rsidRPr="00E06B02" w:rsidDel="00EA3572" w:rsidRDefault="00FE48EB" w:rsidP="00E06B02">
            <w:pPr>
              <w:spacing w:after="0" w:line="480" w:lineRule="auto"/>
              <w:rPr>
                <w:del w:id="397" w:author="Vundavalli Divya" w:date="2021-03-02T06:25:00Z"/>
                <w:rFonts w:ascii="Arial" w:eastAsia="Times New Roman" w:hAnsi="Arial" w:cs="Arial"/>
                <w:color w:val="000000"/>
              </w:rPr>
            </w:pPr>
            <w:del w:id="39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BD347DA" w14:textId="790182EF" w:rsidR="00FE48EB" w:rsidRPr="00E06B02" w:rsidDel="00EA3572" w:rsidRDefault="00FE48EB" w:rsidP="00E06B02">
            <w:pPr>
              <w:spacing w:after="0" w:line="480" w:lineRule="auto"/>
              <w:rPr>
                <w:del w:id="399" w:author="Vundavalli Divya" w:date="2021-03-02T06:25:00Z"/>
                <w:rFonts w:ascii="Arial" w:eastAsia="Times New Roman" w:hAnsi="Arial" w:cs="Arial"/>
                <w:color w:val="000000"/>
              </w:rPr>
            </w:pPr>
            <w:del w:id="40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137830CB" w14:textId="5618D2D0" w:rsidR="00FE48EB" w:rsidRPr="00E06B02" w:rsidDel="00EA3572" w:rsidRDefault="00FE48EB" w:rsidP="00E06B02">
            <w:pPr>
              <w:spacing w:after="0" w:line="480" w:lineRule="auto"/>
              <w:rPr>
                <w:del w:id="401" w:author="Vundavalli Divya" w:date="2021-03-02T06:25:00Z"/>
                <w:rFonts w:ascii="Arial" w:eastAsia="Times New Roman" w:hAnsi="Arial" w:cs="Arial"/>
                <w:color w:val="000000"/>
              </w:rPr>
            </w:pPr>
            <w:del w:id="40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FE48EB" w:rsidRPr="00E06B02" w:rsidDel="00EA3572" w14:paraId="201068EB" w14:textId="54C55E71" w:rsidTr="00A80649">
        <w:trPr>
          <w:trHeight w:val="290"/>
          <w:del w:id="403" w:author="Vundavalli Divya" w:date="2021-03-02T06:25:00Z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68C89" w14:textId="1CF498E1" w:rsidR="00FE48EB" w:rsidRPr="00E06B02" w:rsidDel="00EA3572" w:rsidRDefault="00FE48EB" w:rsidP="00E06B02">
            <w:pPr>
              <w:spacing w:after="0" w:line="480" w:lineRule="auto"/>
              <w:rPr>
                <w:del w:id="404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A2F39" w14:textId="16E0A91D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405" w:author="Vundavalli Divya" w:date="2021-03-02T06:25:00Z"/>
                <w:rFonts w:ascii="Arial" w:eastAsia="Times New Roman" w:hAnsi="Arial" w:cs="Arial"/>
                <w:color w:val="000000"/>
              </w:rPr>
            </w:pPr>
            <w:del w:id="40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6759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742C" w14:textId="625E4FB1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407" w:author="Vundavalli Divya" w:date="2021-03-02T06:25:00Z"/>
                <w:rFonts w:ascii="Arial" w:eastAsia="Times New Roman" w:hAnsi="Arial" w:cs="Arial"/>
                <w:color w:val="000000"/>
              </w:rPr>
            </w:pPr>
            <w:del w:id="40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6356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FAD59" w14:textId="1F8BCBE8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409" w:author="Vundavalli Divya" w:date="2021-03-02T06:25:00Z"/>
                <w:rFonts w:ascii="Arial" w:eastAsia="Times New Roman" w:hAnsi="Arial" w:cs="Arial"/>
                <w:color w:val="000000"/>
              </w:rPr>
            </w:pPr>
            <w:del w:id="41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6954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77A28CB" w14:textId="76A4F748" w:rsidR="00FE48EB" w:rsidRPr="00E06B02" w:rsidDel="00EA3572" w:rsidRDefault="00FE48EB" w:rsidP="00E06B02">
            <w:pPr>
              <w:spacing w:after="0" w:line="480" w:lineRule="auto"/>
              <w:rPr>
                <w:del w:id="411" w:author="Vundavalli Divya" w:date="2021-03-02T06:25:00Z"/>
                <w:rFonts w:ascii="Arial" w:eastAsia="Times New Roman" w:hAnsi="Arial" w:cs="Arial"/>
                <w:color w:val="000000"/>
              </w:rPr>
            </w:pPr>
            <w:del w:id="41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47BB828" w14:textId="35682E7F" w:rsidR="00FE48EB" w:rsidRPr="00E06B02" w:rsidDel="00EA3572" w:rsidRDefault="00FE48EB" w:rsidP="00E06B02">
            <w:pPr>
              <w:spacing w:after="0" w:line="480" w:lineRule="auto"/>
              <w:rPr>
                <w:del w:id="413" w:author="Vundavalli Divya" w:date="2021-03-02T06:25:00Z"/>
                <w:rFonts w:ascii="Arial" w:eastAsia="Times New Roman" w:hAnsi="Arial" w:cs="Arial"/>
                <w:color w:val="000000"/>
              </w:rPr>
            </w:pPr>
            <w:del w:id="41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5954AA26" w14:textId="5C877CA3" w:rsidR="00FE48EB" w:rsidRPr="00E06B02" w:rsidDel="00EA3572" w:rsidRDefault="00FE48EB" w:rsidP="00E06B02">
            <w:pPr>
              <w:spacing w:after="0" w:line="480" w:lineRule="auto"/>
              <w:rPr>
                <w:del w:id="415" w:author="Vundavalli Divya" w:date="2021-03-02T06:25:00Z"/>
                <w:rFonts w:ascii="Arial" w:eastAsia="Times New Roman" w:hAnsi="Arial" w:cs="Arial"/>
                <w:color w:val="000000"/>
              </w:rPr>
            </w:pPr>
            <w:del w:id="41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FE48EB" w:rsidRPr="00E06B02" w:rsidDel="00EA3572" w14:paraId="77428F9A" w14:textId="447D00DA" w:rsidTr="00A80649">
        <w:trPr>
          <w:trHeight w:val="290"/>
          <w:del w:id="417" w:author="Vundavalli Divya" w:date="2021-03-02T06:25:00Z"/>
        </w:trPr>
        <w:tc>
          <w:tcPr>
            <w:tcW w:w="12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5D58A" w14:textId="4A54F83F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418" w:author="Vundavalli Divya" w:date="2021-03-02T06:25:00Z"/>
                <w:rFonts w:ascii="Arial" w:eastAsia="Times New Roman" w:hAnsi="Arial" w:cs="Arial"/>
                <w:color w:val="000000"/>
              </w:rPr>
            </w:pPr>
            <w:del w:id="41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3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E49F" w14:textId="62179F37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420" w:author="Vundavalli Divya" w:date="2021-03-02T06:25:00Z"/>
                <w:rFonts w:ascii="Arial" w:eastAsia="Times New Roman" w:hAnsi="Arial" w:cs="Arial"/>
                <w:color w:val="000000"/>
              </w:rPr>
            </w:pPr>
            <w:del w:id="42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3634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B1A2" w14:textId="292B9C18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422" w:author="Vundavalli Divya" w:date="2021-03-02T06:25:00Z"/>
                <w:rFonts w:ascii="Arial" w:eastAsia="Times New Roman" w:hAnsi="Arial" w:cs="Arial"/>
                <w:color w:val="000000"/>
              </w:rPr>
            </w:pPr>
            <w:del w:id="42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6294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34FB8" w14:textId="453E4180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424" w:author="Vundavalli Divya" w:date="2021-03-02T06:25:00Z"/>
                <w:rFonts w:ascii="Arial" w:eastAsia="Times New Roman" w:hAnsi="Arial" w:cs="Arial"/>
                <w:color w:val="000000"/>
              </w:rPr>
            </w:pPr>
            <w:del w:id="42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4916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20624B5" w14:textId="08357E84" w:rsidR="00FE48EB" w:rsidRPr="00E06B02" w:rsidDel="00EA3572" w:rsidRDefault="00FE48EB" w:rsidP="00E06B02">
            <w:pPr>
              <w:spacing w:after="0" w:line="480" w:lineRule="auto"/>
              <w:rPr>
                <w:del w:id="426" w:author="Vundavalli Divya" w:date="2021-03-02T06:25:00Z"/>
                <w:rFonts w:ascii="Arial" w:eastAsia="Times New Roman" w:hAnsi="Arial" w:cs="Arial"/>
                <w:color w:val="000000"/>
              </w:rPr>
            </w:pPr>
            <w:del w:id="42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0BAE594" w14:textId="3AF85016" w:rsidR="00FE48EB" w:rsidRPr="00E06B02" w:rsidDel="00EA3572" w:rsidRDefault="00FE48EB" w:rsidP="00E06B02">
            <w:pPr>
              <w:spacing w:after="0" w:line="480" w:lineRule="auto"/>
              <w:rPr>
                <w:del w:id="428" w:author="Vundavalli Divya" w:date="2021-03-02T06:25:00Z"/>
                <w:rFonts w:ascii="Arial" w:eastAsia="Times New Roman" w:hAnsi="Arial" w:cs="Arial"/>
                <w:color w:val="000000"/>
              </w:rPr>
            </w:pPr>
            <w:del w:id="42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7D0656F2" w14:textId="25DDAE86" w:rsidR="00FE48EB" w:rsidRPr="00E06B02" w:rsidDel="00EA3572" w:rsidRDefault="00FE48EB" w:rsidP="00E06B02">
            <w:pPr>
              <w:spacing w:after="0" w:line="480" w:lineRule="auto"/>
              <w:rPr>
                <w:del w:id="430" w:author="Vundavalli Divya" w:date="2021-03-02T06:25:00Z"/>
                <w:rFonts w:ascii="Arial" w:eastAsia="Times New Roman" w:hAnsi="Arial" w:cs="Arial"/>
                <w:color w:val="000000"/>
              </w:rPr>
            </w:pPr>
            <w:del w:id="43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FE48EB" w:rsidRPr="00E06B02" w:rsidDel="00EA3572" w14:paraId="528BE9FA" w14:textId="4FAE0259" w:rsidTr="00A80649">
        <w:trPr>
          <w:trHeight w:val="290"/>
          <w:del w:id="432" w:author="Vundavalli Divya" w:date="2021-03-02T06:25:00Z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8BF35E" w14:textId="0A96918D" w:rsidR="00FE48EB" w:rsidRPr="00E06B02" w:rsidDel="00EA3572" w:rsidRDefault="00FE48EB" w:rsidP="00E06B02">
            <w:pPr>
              <w:spacing w:after="0" w:line="480" w:lineRule="auto"/>
              <w:rPr>
                <w:del w:id="433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30B2" w14:textId="24E0B9AF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434" w:author="Vundavalli Divya" w:date="2021-03-02T06:25:00Z"/>
                <w:rFonts w:ascii="Arial" w:eastAsia="Times New Roman" w:hAnsi="Arial" w:cs="Arial"/>
                <w:color w:val="000000"/>
              </w:rPr>
            </w:pPr>
            <w:del w:id="43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0084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E473" w14:textId="254A08AB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436" w:author="Vundavalli Divya" w:date="2021-03-02T06:25:00Z"/>
                <w:rFonts w:ascii="Arial" w:eastAsia="Times New Roman" w:hAnsi="Arial" w:cs="Arial"/>
                <w:color w:val="000000"/>
              </w:rPr>
            </w:pPr>
            <w:del w:id="43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1434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4C3B3" w14:textId="14D3AFEC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438" w:author="Vundavalli Divya" w:date="2021-03-02T06:25:00Z"/>
                <w:rFonts w:ascii="Arial" w:eastAsia="Times New Roman" w:hAnsi="Arial" w:cs="Arial"/>
                <w:color w:val="000000"/>
              </w:rPr>
            </w:pPr>
            <w:del w:id="43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9674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DB4A583" w14:textId="52AEEF52" w:rsidR="00FE48EB" w:rsidRPr="00E06B02" w:rsidDel="00EA3572" w:rsidRDefault="00FE48EB" w:rsidP="00E06B02">
            <w:pPr>
              <w:spacing w:after="0" w:line="480" w:lineRule="auto"/>
              <w:rPr>
                <w:del w:id="440" w:author="Vundavalli Divya" w:date="2021-03-02T06:25:00Z"/>
                <w:rFonts w:ascii="Arial" w:eastAsia="Times New Roman" w:hAnsi="Arial" w:cs="Arial"/>
                <w:color w:val="000000"/>
              </w:rPr>
            </w:pPr>
            <w:del w:id="44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63E5341" w14:textId="137E768F" w:rsidR="00FE48EB" w:rsidRPr="00E06B02" w:rsidDel="00EA3572" w:rsidRDefault="00FE48EB" w:rsidP="00E06B02">
            <w:pPr>
              <w:spacing w:after="0" w:line="480" w:lineRule="auto"/>
              <w:rPr>
                <w:del w:id="442" w:author="Vundavalli Divya" w:date="2021-03-02T06:25:00Z"/>
                <w:rFonts w:ascii="Arial" w:eastAsia="Times New Roman" w:hAnsi="Arial" w:cs="Arial"/>
                <w:color w:val="000000"/>
              </w:rPr>
            </w:pPr>
            <w:del w:id="44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100CB517" w14:textId="3B33DCE5" w:rsidR="00FE48EB" w:rsidRPr="00E06B02" w:rsidDel="00EA3572" w:rsidRDefault="00FE48EB" w:rsidP="00E06B02">
            <w:pPr>
              <w:spacing w:after="0" w:line="480" w:lineRule="auto"/>
              <w:rPr>
                <w:del w:id="444" w:author="Vundavalli Divya" w:date="2021-03-02T06:25:00Z"/>
                <w:rFonts w:ascii="Arial" w:eastAsia="Times New Roman" w:hAnsi="Arial" w:cs="Arial"/>
                <w:color w:val="000000"/>
              </w:rPr>
            </w:pPr>
            <w:del w:id="44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FE48EB" w:rsidRPr="00E06B02" w:rsidDel="00EA3572" w14:paraId="6D155BE3" w14:textId="19396210" w:rsidTr="00A80649">
        <w:trPr>
          <w:trHeight w:val="300"/>
          <w:del w:id="446" w:author="Vundavalli Divya" w:date="2021-03-02T06:25:00Z"/>
        </w:trPr>
        <w:tc>
          <w:tcPr>
            <w:tcW w:w="12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9C059E" w14:textId="619D0345" w:rsidR="00FE48EB" w:rsidRPr="00E06B02" w:rsidDel="00EA3572" w:rsidRDefault="00FE48EB" w:rsidP="00E06B02">
            <w:pPr>
              <w:spacing w:after="0" w:line="480" w:lineRule="auto"/>
              <w:rPr>
                <w:del w:id="447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6A85" w14:textId="33E376CB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448" w:author="Vundavalli Divya" w:date="2021-03-02T06:25:00Z"/>
                <w:rFonts w:ascii="Arial" w:eastAsia="Times New Roman" w:hAnsi="Arial" w:cs="Arial"/>
                <w:color w:val="000000"/>
              </w:rPr>
            </w:pPr>
            <w:del w:id="44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8323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4E48" w14:textId="1BA1053C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450" w:author="Vundavalli Divya" w:date="2021-03-02T06:25:00Z"/>
                <w:rFonts w:ascii="Arial" w:eastAsia="Times New Roman" w:hAnsi="Arial" w:cs="Arial"/>
                <w:color w:val="000000"/>
              </w:rPr>
            </w:pPr>
            <w:del w:id="45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6954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ECB18" w14:textId="7B6D1A48" w:rsidR="00FE48EB" w:rsidRPr="00E06B02" w:rsidDel="00EA3572" w:rsidRDefault="00FE48EB" w:rsidP="00E06B02">
            <w:pPr>
              <w:spacing w:after="0" w:line="480" w:lineRule="auto"/>
              <w:jc w:val="center"/>
              <w:rPr>
                <w:del w:id="452" w:author="Vundavalli Divya" w:date="2021-03-02T06:25:00Z"/>
                <w:rFonts w:ascii="Arial" w:eastAsia="Times New Roman" w:hAnsi="Arial" w:cs="Arial"/>
                <w:color w:val="000000"/>
              </w:rPr>
            </w:pPr>
            <w:del w:id="45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7027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60F20E44" w14:textId="562BE071" w:rsidR="00FE48EB" w:rsidRPr="00E06B02" w:rsidDel="00EA3572" w:rsidRDefault="00FE48EB" w:rsidP="00E06B02">
            <w:pPr>
              <w:spacing w:after="0" w:line="480" w:lineRule="auto"/>
              <w:rPr>
                <w:del w:id="454" w:author="Vundavalli Divya" w:date="2021-03-02T06:25:00Z"/>
                <w:rFonts w:ascii="Arial" w:eastAsia="Times New Roman" w:hAnsi="Arial" w:cs="Arial"/>
                <w:color w:val="000000"/>
              </w:rPr>
            </w:pPr>
            <w:del w:id="45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411A2989" w14:textId="10DEFDD6" w:rsidR="00FE48EB" w:rsidRPr="00E06B02" w:rsidDel="00EA3572" w:rsidRDefault="00FE48EB" w:rsidP="00E06B02">
            <w:pPr>
              <w:spacing w:after="0" w:line="480" w:lineRule="auto"/>
              <w:rPr>
                <w:del w:id="456" w:author="Vundavalli Divya" w:date="2021-03-02T06:25:00Z"/>
                <w:rFonts w:ascii="Arial" w:eastAsia="Times New Roman" w:hAnsi="Arial" w:cs="Arial"/>
                <w:color w:val="000000"/>
              </w:rPr>
            </w:pPr>
            <w:del w:id="45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bottom"/>
            <w:hideMark/>
          </w:tcPr>
          <w:p w14:paraId="23B836A7" w14:textId="41B6B48D" w:rsidR="00FE48EB" w:rsidRPr="00E06B02" w:rsidDel="00EA3572" w:rsidRDefault="00FE48EB" w:rsidP="00E06B02">
            <w:pPr>
              <w:spacing w:after="0" w:line="480" w:lineRule="auto"/>
              <w:rPr>
                <w:del w:id="458" w:author="Vundavalli Divya" w:date="2021-03-02T06:25:00Z"/>
                <w:rFonts w:ascii="Arial" w:eastAsia="Times New Roman" w:hAnsi="Arial" w:cs="Arial"/>
                <w:color w:val="000000"/>
              </w:rPr>
            </w:pPr>
            <w:del w:id="45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</w:tbl>
    <w:p w14:paraId="6F8E64A3" w14:textId="646B7F39" w:rsidR="00743BE1" w:rsidDel="00EA3572" w:rsidRDefault="00743BE1" w:rsidP="00E06B02">
      <w:pPr>
        <w:spacing w:line="480" w:lineRule="auto"/>
        <w:jc w:val="both"/>
        <w:rPr>
          <w:del w:id="460" w:author="Vundavalli Divya" w:date="2021-03-02T06:26:00Z"/>
          <w:rFonts w:ascii="Arial" w:hAnsi="Arial" w:cs="Arial"/>
          <w:b/>
          <w:bCs/>
        </w:rPr>
      </w:pPr>
      <w:bookmarkStart w:id="461" w:name="_Hlk60091819"/>
    </w:p>
    <w:p w14:paraId="166639A8" w14:textId="6A9B4AB5" w:rsidR="00D3451D" w:rsidDel="00EA3572" w:rsidRDefault="00F128D2" w:rsidP="00E06B02">
      <w:pPr>
        <w:spacing w:line="480" w:lineRule="auto"/>
        <w:jc w:val="both"/>
        <w:rPr>
          <w:del w:id="462" w:author="Vundavalli Divya" w:date="2021-03-02T06:25:00Z"/>
          <w:rFonts w:ascii="Arial" w:hAnsi="Arial" w:cs="Arial"/>
        </w:rPr>
      </w:pPr>
      <w:del w:id="463" w:author="Vundavalli Divya" w:date="2021-03-02T06:25:00Z">
        <w:r w:rsidRPr="00E06B02" w:rsidDel="00EA3572">
          <w:rPr>
            <w:rFonts w:ascii="Arial" w:hAnsi="Arial" w:cs="Arial"/>
            <w:b/>
            <w:bCs/>
          </w:rPr>
          <w:delText xml:space="preserve">Supplemental Table </w:delText>
        </w:r>
        <w:r w:rsidR="00DE5E1D" w:rsidDel="00EA3572">
          <w:rPr>
            <w:rFonts w:ascii="Arial" w:hAnsi="Arial" w:cs="Arial"/>
            <w:b/>
            <w:bCs/>
          </w:rPr>
          <w:delText>3</w:delText>
        </w:r>
        <w:r w:rsidRPr="00E06B02" w:rsidDel="00EA3572">
          <w:rPr>
            <w:rFonts w:ascii="Arial" w:hAnsi="Arial" w:cs="Arial"/>
            <w:b/>
            <w:bCs/>
          </w:rPr>
          <w:delText>:</w:delText>
        </w:r>
        <w:r w:rsidR="00D3451D" w:rsidRPr="00D3451D" w:rsidDel="00EA3572">
          <w:rPr>
            <w:rFonts w:ascii="Arial" w:hAnsi="Arial" w:cs="Arial"/>
            <w:b/>
          </w:rPr>
          <w:delText xml:space="preserve"> </w:delText>
        </w:r>
        <w:r w:rsidRPr="00E06B02" w:rsidDel="00EA3572">
          <w:rPr>
            <w:rFonts w:ascii="Arial" w:hAnsi="Arial" w:cs="Arial"/>
          </w:rPr>
          <w:delText>CD</w:delText>
        </w:r>
        <w:r w:rsidR="005A3C44" w:rsidRPr="00E06B02" w:rsidDel="00EA3572">
          <w:rPr>
            <w:rFonts w:ascii="Arial" w:hAnsi="Arial" w:cs="Arial"/>
          </w:rPr>
          <w:delText>19</w:delText>
        </w:r>
        <w:r w:rsidRPr="00E06B02" w:rsidDel="00EA3572">
          <w:rPr>
            <w:rFonts w:ascii="Arial" w:hAnsi="Arial" w:cs="Arial"/>
          </w:rPr>
          <w:delText xml:space="preserve"> MedFI values obtained using three lots of PBMC-A and three lots of antibody reagent (CD</w:delText>
        </w:r>
        <w:r w:rsidR="005A3C44" w:rsidRPr="00E06B02" w:rsidDel="00EA3572">
          <w:rPr>
            <w:rFonts w:ascii="Arial" w:hAnsi="Arial" w:cs="Arial"/>
          </w:rPr>
          <w:delText>19</w:delText>
        </w:r>
        <w:r w:rsidRPr="00E06B02" w:rsidDel="00EA3572">
          <w:rPr>
            <w:rFonts w:ascii="Arial" w:hAnsi="Arial" w:cs="Arial"/>
          </w:rPr>
          <w:delText xml:space="preserve"> PE 1:1)</w:delText>
        </w:r>
        <w:r w:rsidR="00D3451D" w:rsidDel="00EA3572">
          <w:rPr>
            <w:rFonts w:ascii="Arial" w:hAnsi="Arial" w:cs="Arial"/>
          </w:rPr>
          <w:delText>.</w:delText>
        </w:r>
      </w:del>
    </w:p>
    <w:bookmarkEnd w:id="461"/>
    <w:p w14:paraId="5FE504F3" w14:textId="669BE014" w:rsidR="0047049F" w:rsidRPr="00D3451D" w:rsidDel="00EA3572" w:rsidRDefault="00D3451D" w:rsidP="00E06B02">
      <w:pPr>
        <w:spacing w:line="480" w:lineRule="auto"/>
        <w:jc w:val="both"/>
        <w:rPr>
          <w:del w:id="464" w:author="Vundavalli Divya" w:date="2021-03-02T06:25:00Z"/>
          <w:rFonts w:ascii="Arial" w:hAnsi="Arial" w:cs="Arial"/>
        </w:rPr>
      </w:pPr>
      <w:del w:id="465" w:author="Vundavalli Divya" w:date="2021-03-02T06:25:00Z">
        <w:r w:rsidRPr="00381F63" w:rsidDel="00EA3572">
          <w:rPr>
            <w:rFonts w:ascii="Arial" w:hAnsi="Arial" w:cs="Arial"/>
            <w:b/>
          </w:rPr>
          <w:delText>This is Supplemental Table 3 legend:</w:delText>
        </w:r>
        <w:r w:rsidRPr="00381F63" w:rsidDel="00EA3572">
          <w:rPr>
            <w:rFonts w:ascii="Arial" w:hAnsi="Arial" w:cs="Arial"/>
          </w:rPr>
          <w:delText xml:space="preserve"> </w:delText>
        </w:r>
        <w:bookmarkStart w:id="466" w:name="_Hlk60091917"/>
        <w:r w:rsidRPr="00381F63" w:rsidDel="00EA3572">
          <w:rPr>
            <w:rFonts w:ascii="Arial" w:hAnsi="Arial" w:cs="Arial"/>
          </w:rPr>
          <w:delText>CD19 MedFI values obtained using three lots of PBMC-A and three lots of antibody reagent (CD19 PE 1:1)</w:delText>
        </w:r>
        <w:r w:rsidR="00F128D2" w:rsidRPr="00381F63" w:rsidDel="00EA3572">
          <w:rPr>
            <w:rFonts w:ascii="Arial" w:hAnsi="Arial" w:cs="Arial"/>
          </w:rPr>
          <w:delText xml:space="preserve"> in 3 experimental days with three different operators were provided in Table </w:delText>
        </w:r>
        <w:r w:rsidR="00F14179" w:rsidRPr="00381F63" w:rsidDel="00EA3572">
          <w:rPr>
            <w:rFonts w:ascii="Arial" w:hAnsi="Arial" w:cs="Arial"/>
          </w:rPr>
          <w:delText>3S.</w:delText>
        </w:r>
        <w:r w:rsidR="00F128D2" w:rsidRPr="00381F63" w:rsidDel="00EA3572">
          <w:rPr>
            <w:rFonts w:ascii="Arial" w:hAnsi="Arial" w:cs="Arial"/>
          </w:rPr>
          <w:delText xml:space="preserve">A. Maximal %CV was calculated and shown in Table </w:delText>
        </w:r>
        <w:r w:rsidR="00F14179" w:rsidRPr="00381F63" w:rsidDel="00EA3572">
          <w:rPr>
            <w:rFonts w:ascii="Arial" w:hAnsi="Arial" w:cs="Arial"/>
          </w:rPr>
          <w:delText>3S.</w:delText>
        </w:r>
        <w:r w:rsidR="00381F63" w:rsidRPr="00381F63" w:rsidDel="00EA3572">
          <w:rPr>
            <w:rFonts w:ascii="Arial" w:hAnsi="Arial" w:cs="Arial"/>
          </w:rPr>
          <w:delText xml:space="preserve"> </w:delText>
        </w:r>
        <w:r w:rsidR="00F128D2" w:rsidRPr="00381F63" w:rsidDel="00EA3572">
          <w:rPr>
            <w:rFonts w:ascii="Arial" w:hAnsi="Arial" w:cs="Arial"/>
          </w:rPr>
          <w:delText>B for assessing uncertainty contribution</w:delText>
        </w:r>
        <w:r w:rsidR="00F128D2" w:rsidRPr="00D3451D" w:rsidDel="00EA3572">
          <w:rPr>
            <w:rFonts w:ascii="Arial" w:hAnsi="Arial" w:cs="Arial"/>
          </w:rPr>
          <w:delText xml:space="preserve"> from individual variable and combined variables. T-Tests with 2-tailed, unequal variance </w:delText>
        </w:r>
        <w:r w:rsidR="00951F40" w:rsidRPr="00D3451D" w:rsidDel="00EA3572">
          <w:rPr>
            <w:rFonts w:ascii="Arial" w:hAnsi="Arial" w:cs="Arial"/>
          </w:rPr>
          <w:delText>was</w:delText>
        </w:r>
        <w:r w:rsidR="00F128D2" w:rsidRPr="00D3451D" w:rsidDel="00EA3572">
          <w:rPr>
            <w:rFonts w:ascii="Arial" w:hAnsi="Arial" w:cs="Arial"/>
          </w:rPr>
          <w:delText xml:space="preserve"> carried out and shown in Table </w:delText>
        </w:r>
        <w:r w:rsidR="00F14179" w:rsidRPr="00D3451D" w:rsidDel="00EA3572">
          <w:rPr>
            <w:rFonts w:ascii="Arial" w:hAnsi="Arial" w:cs="Arial"/>
          </w:rPr>
          <w:delText>3S.</w:delText>
        </w:r>
        <w:r w:rsidR="00F128D2" w:rsidRPr="00D3451D" w:rsidDel="00EA3572">
          <w:rPr>
            <w:rFonts w:ascii="Arial" w:hAnsi="Arial" w:cs="Arial"/>
          </w:rPr>
          <w:delText>C assessing differences between antibody reagent lots, PBMC lots and experimental days/operators.</w:delText>
        </w:r>
        <w:bookmarkEnd w:id="466"/>
      </w:del>
    </w:p>
    <w:tbl>
      <w:tblPr>
        <w:tblW w:w="9265" w:type="dxa"/>
        <w:tblLook w:val="04A0" w:firstRow="1" w:lastRow="0" w:firstColumn="1" w:lastColumn="0" w:noHBand="0" w:noVBand="1"/>
      </w:tblPr>
      <w:tblGrid>
        <w:gridCol w:w="1298"/>
        <w:gridCol w:w="1583"/>
        <w:gridCol w:w="2154"/>
        <w:gridCol w:w="1980"/>
        <w:gridCol w:w="2250"/>
      </w:tblGrid>
      <w:tr w:rsidR="00C46200" w:rsidRPr="00E06B02" w:rsidDel="00EA3572" w14:paraId="6FE995EA" w14:textId="7CCE499B" w:rsidTr="00A80649">
        <w:trPr>
          <w:trHeight w:val="290"/>
          <w:del w:id="467" w:author="Vundavalli Divya" w:date="2021-03-02T06:25:00Z"/>
        </w:trPr>
        <w:tc>
          <w:tcPr>
            <w:tcW w:w="92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AC15" w14:textId="674C7FC3" w:rsidR="00C46200" w:rsidRPr="00743BE1" w:rsidDel="00EA3572" w:rsidRDefault="00C46200" w:rsidP="00E06B02">
            <w:pPr>
              <w:spacing w:after="0" w:line="480" w:lineRule="auto"/>
              <w:jc w:val="center"/>
              <w:rPr>
                <w:del w:id="468" w:author="Vundavalli Divya" w:date="2021-03-02T06:25:00Z"/>
                <w:rFonts w:ascii="Arial" w:eastAsia="Times New Roman" w:hAnsi="Arial" w:cs="Arial"/>
                <w:b/>
                <w:color w:val="000000"/>
              </w:rPr>
            </w:pPr>
            <w:del w:id="469" w:author="Vundavalli Divya" w:date="2021-03-02T06:25:00Z">
              <w:r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 xml:space="preserve">Table </w:delText>
              </w:r>
              <w:r w:rsidR="00DE5E1D"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>3</w:delText>
              </w:r>
              <w:r w:rsidR="00D3451D"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>S. A</w:delText>
              </w:r>
            </w:del>
          </w:p>
        </w:tc>
      </w:tr>
      <w:tr w:rsidR="00C46200" w:rsidRPr="00E06B02" w:rsidDel="00EA3572" w14:paraId="54D3B522" w14:textId="0767E7A8" w:rsidTr="00A80649">
        <w:trPr>
          <w:trHeight w:val="290"/>
          <w:del w:id="470" w:author="Vundavalli Divya" w:date="2021-03-02T06:25:00Z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2E9C" w14:textId="195A2F69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471" w:author="Vundavalli Divya" w:date="2021-03-02T06:25:00Z"/>
                <w:rFonts w:ascii="Arial" w:eastAsia="Times New Roman" w:hAnsi="Arial" w:cs="Arial"/>
                <w:color w:val="000000"/>
              </w:rPr>
            </w:pPr>
            <w:del w:id="47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PBMC Lot</w:delText>
              </w:r>
            </w:del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1993" w14:textId="3C26EBE8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473" w:author="Vundavalli Divya" w:date="2021-03-02T06:25:00Z"/>
                <w:rFonts w:ascii="Arial" w:eastAsia="Times New Roman" w:hAnsi="Arial" w:cs="Arial"/>
                <w:color w:val="000000"/>
              </w:rPr>
            </w:pPr>
            <w:del w:id="47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eagent Lot</w:delText>
              </w:r>
            </w:del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7DC77" w14:textId="56894F53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475" w:author="Vundavalli Divya" w:date="2021-03-02T06:25:00Z"/>
                <w:rFonts w:ascii="Arial" w:eastAsia="Times New Roman" w:hAnsi="Arial" w:cs="Arial"/>
                <w:color w:val="000000"/>
              </w:rPr>
            </w:pPr>
            <w:del w:id="47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1</w:delText>
              </w:r>
            </w:del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A6AE" w14:textId="750A1D13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477" w:author="Vundavalli Divya" w:date="2021-03-02T06:25:00Z"/>
                <w:rFonts w:ascii="Arial" w:eastAsia="Times New Roman" w:hAnsi="Arial" w:cs="Arial"/>
                <w:color w:val="000000"/>
              </w:rPr>
            </w:pPr>
            <w:del w:id="47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2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45F2B" w14:textId="46D8D4C8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479" w:author="Vundavalli Divya" w:date="2021-03-02T06:25:00Z"/>
                <w:rFonts w:ascii="Arial" w:eastAsia="Times New Roman" w:hAnsi="Arial" w:cs="Arial"/>
                <w:color w:val="000000"/>
              </w:rPr>
            </w:pPr>
            <w:del w:id="48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3</w:delText>
              </w:r>
            </w:del>
          </w:p>
        </w:tc>
      </w:tr>
      <w:tr w:rsidR="00C46200" w:rsidRPr="00E06B02" w:rsidDel="00EA3572" w14:paraId="562A5D90" w14:textId="6B2F5B6E" w:rsidTr="00A80649">
        <w:trPr>
          <w:trHeight w:val="290"/>
          <w:del w:id="481" w:author="Vundavalli Divya" w:date="2021-03-02T06:25:00Z"/>
        </w:trPr>
        <w:tc>
          <w:tcPr>
            <w:tcW w:w="12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C240" w14:textId="7875728C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482" w:author="Vundavalli Divya" w:date="2021-03-02T06:25:00Z"/>
                <w:rFonts w:ascii="Arial" w:eastAsia="Times New Roman" w:hAnsi="Arial" w:cs="Arial"/>
                <w:color w:val="000000"/>
              </w:rPr>
            </w:pPr>
            <w:del w:id="48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1</w:delText>
              </w:r>
            </w:del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F67B" w14:textId="58A82CF5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484" w:author="Vundavalli Divya" w:date="2021-03-02T06:25:00Z"/>
                <w:rFonts w:ascii="Arial" w:eastAsia="Times New Roman" w:hAnsi="Arial" w:cs="Arial"/>
                <w:color w:val="000000"/>
              </w:rPr>
            </w:pPr>
            <w:del w:id="48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1</w:delText>
              </w:r>
            </w:del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8F5E" w14:textId="6F0F77E8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486" w:author="Vundavalli Divya" w:date="2021-03-02T06:25:00Z"/>
                <w:rFonts w:ascii="Arial" w:eastAsia="Times New Roman" w:hAnsi="Arial" w:cs="Arial"/>
                <w:color w:val="000000"/>
              </w:rPr>
            </w:pPr>
            <w:del w:id="48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199</w:delText>
              </w:r>
            </w:del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FC4F" w14:textId="78353984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488" w:author="Vundavalli Divya" w:date="2021-03-02T06:25:00Z"/>
                <w:rFonts w:ascii="Arial" w:eastAsia="Times New Roman" w:hAnsi="Arial" w:cs="Arial"/>
                <w:color w:val="000000"/>
              </w:rPr>
            </w:pPr>
            <w:del w:id="48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060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069DF" w14:textId="03CD046C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490" w:author="Vundavalli Divya" w:date="2021-03-02T06:25:00Z"/>
                <w:rFonts w:ascii="Arial" w:eastAsia="Times New Roman" w:hAnsi="Arial" w:cs="Arial"/>
                <w:color w:val="000000"/>
              </w:rPr>
            </w:pPr>
            <w:del w:id="49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900</w:delText>
              </w:r>
            </w:del>
          </w:p>
        </w:tc>
      </w:tr>
      <w:tr w:rsidR="00C46200" w:rsidRPr="00E06B02" w:rsidDel="00EA3572" w14:paraId="68EF70AA" w14:textId="003B0432" w:rsidTr="00A80649">
        <w:trPr>
          <w:trHeight w:val="290"/>
          <w:del w:id="492" w:author="Vundavalli Divya" w:date="2021-03-02T06:25:00Z"/>
        </w:trPr>
        <w:tc>
          <w:tcPr>
            <w:tcW w:w="12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43714" w14:textId="12D36DA5" w:rsidR="00C46200" w:rsidRPr="00E06B02" w:rsidDel="00EA3572" w:rsidRDefault="00C46200" w:rsidP="00E06B02">
            <w:pPr>
              <w:spacing w:after="0" w:line="480" w:lineRule="auto"/>
              <w:rPr>
                <w:del w:id="493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C4F8" w14:textId="39A4B9CD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494" w:author="Vundavalli Divya" w:date="2021-03-02T06:25:00Z"/>
                <w:rFonts w:ascii="Arial" w:eastAsia="Times New Roman" w:hAnsi="Arial" w:cs="Arial"/>
                <w:color w:val="000000"/>
              </w:rPr>
            </w:pPr>
            <w:del w:id="49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2</w:delText>
              </w:r>
            </w:del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E3B9C" w14:textId="5607AACE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496" w:author="Vundavalli Divya" w:date="2021-03-02T06:25:00Z"/>
                <w:rFonts w:ascii="Arial" w:eastAsia="Times New Roman" w:hAnsi="Arial" w:cs="Arial"/>
                <w:color w:val="000000"/>
              </w:rPr>
            </w:pPr>
            <w:del w:id="49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720</w:delText>
              </w:r>
            </w:del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7728" w14:textId="02DC0525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498" w:author="Vundavalli Divya" w:date="2021-03-02T06:25:00Z"/>
                <w:rFonts w:ascii="Arial" w:eastAsia="Times New Roman" w:hAnsi="Arial" w:cs="Arial"/>
                <w:color w:val="000000"/>
              </w:rPr>
            </w:pPr>
            <w:del w:id="49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7180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52F2C" w14:textId="0CCF1A92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00" w:author="Vundavalli Divya" w:date="2021-03-02T06:25:00Z"/>
                <w:rFonts w:ascii="Arial" w:eastAsia="Times New Roman" w:hAnsi="Arial" w:cs="Arial"/>
                <w:color w:val="000000"/>
              </w:rPr>
            </w:pPr>
            <w:del w:id="50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7992</w:delText>
              </w:r>
            </w:del>
          </w:p>
        </w:tc>
      </w:tr>
      <w:tr w:rsidR="00C46200" w:rsidRPr="00E06B02" w:rsidDel="00EA3572" w14:paraId="57F38760" w14:textId="42F22D19" w:rsidTr="00A80649">
        <w:trPr>
          <w:trHeight w:val="290"/>
          <w:del w:id="502" w:author="Vundavalli Divya" w:date="2021-03-02T06:25:00Z"/>
        </w:trPr>
        <w:tc>
          <w:tcPr>
            <w:tcW w:w="12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2271D" w14:textId="731CABA2" w:rsidR="00C46200" w:rsidRPr="00E06B02" w:rsidDel="00EA3572" w:rsidRDefault="00C46200" w:rsidP="00E06B02">
            <w:pPr>
              <w:spacing w:after="0" w:line="480" w:lineRule="auto"/>
              <w:rPr>
                <w:del w:id="503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58F4" w14:textId="1CF9D448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04" w:author="Vundavalli Divya" w:date="2021-03-02T06:25:00Z"/>
                <w:rFonts w:ascii="Arial" w:eastAsia="Times New Roman" w:hAnsi="Arial" w:cs="Arial"/>
                <w:color w:val="000000"/>
              </w:rPr>
            </w:pPr>
            <w:del w:id="50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3</w:delText>
              </w:r>
            </w:del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8652D" w14:textId="4EEF3E1D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06" w:author="Vundavalli Divya" w:date="2021-03-02T06:25:00Z"/>
                <w:rFonts w:ascii="Arial" w:eastAsia="Times New Roman" w:hAnsi="Arial" w:cs="Arial"/>
                <w:color w:val="000000"/>
              </w:rPr>
            </w:pPr>
            <w:del w:id="50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070</w:delText>
              </w:r>
            </w:del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E55B2" w14:textId="5D860877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08" w:author="Vundavalli Divya" w:date="2021-03-02T06:25:00Z"/>
                <w:rFonts w:ascii="Arial" w:eastAsia="Times New Roman" w:hAnsi="Arial" w:cs="Arial"/>
                <w:color w:val="000000"/>
              </w:rPr>
            </w:pPr>
            <w:del w:id="50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355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A9283" w14:textId="5D6D3E0C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10" w:author="Vundavalli Divya" w:date="2021-03-02T06:25:00Z"/>
                <w:rFonts w:ascii="Arial" w:eastAsia="Times New Roman" w:hAnsi="Arial" w:cs="Arial"/>
                <w:color w:val="000000"/>
              </w:rPr>
            </w:pPr>
            <w:del w:id="51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615</w:delText>
              </w:r>
            </w:del>
          </w:p>
        </w:tc>
      </w:tr>
      <w:tr w:rsidR="00C46200" w:rsidRPr="00E06B02" w:rsidDel="00EA3572" w14:paraId="1945F402" w14:textId="7BA52557" w:rsidTr="00A80649">
        <w:trPr>
          <w:trHeight w:val="290"/>
          <w:del w:id="512" w:author="Vundavalli Divya" w:date="2021-03-02T06:25:00Z"/>
        </w:trPr>
        <w:tc>
          <w:tcPr>
            <w:tcW w:w="12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D5B45" w14:textId="54F4DE9B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13" w:author="Vundavalli Divya" w:date="2021-03-02T06:25:00Z"/>
                <w:rFonts w:ascii="Arial" w:eastAsia="Times New Roman" w:hAnsi="Arial" w:cs="Arial"/>
                <w:color w:val="000000"/>
              </w:rPr>
            </w:pPr>
            <w:del w:id="51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2</w:delText>
              </w:r>
            </w:del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4767" w14:textId="6F3D01C3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15" w:author="Vundavalli Divya" w:date="2021-03-02T06:25:00Z"/>
                <w:rFonts w:ascii="Arial" w:eastAsia="Times New Roman" w:hAnsi="Arial" w:cs="Arial"/>
                <w:color w:val="000000"/>
              </w:rPr>
            </w:pPr>
            <w:del w:id="51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1</w:delText>
              </w:r>
            </w:del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EC05" w14:textId="58DACB3A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17" w:author="Vundavalli Divya" w:date="2021-03-02T06:25:00Z"/>
                <w:rFonts w:ascii="Arial" w:eastAsia="Times New Roman" w:hAnsi="Arial" w:cs="Arial"/>
                <w:color w:val="000000"/>
              </w:rPr>
            </w:pPr>
            <w:del w:id="51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275</w:delText>
              </w:r>
            </w:del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95F19" w14:textId="694631DA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19" w:author="Vundavalli Divya" w:date="2021-03-02T06:25:00Z"/>
                <w:rFonts w:ascii="Arial" w:eastAsia="Times New Roman" w:hAnsi="Arial" w:cs="Arial"/>
                <w:color w:val="000000"/>
              </w:rPr>
            </w:pPr>
            <w:del w:id="52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348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0F69" w14:textId="48DDAF91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21" w:author="Vundavalli Divya" w:date="2021-03-02T06:25:00Z"/>
                <w:rFonts w:ascii="Arial" w:eastAsia="Times New Roman" w:hAnsi="Arial" w:cs="Arial"/>
                <w:color w:val="000000"/>
              </w:rPr>
            </w:pPr>
            <w:del w:id="52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541</w:delText>
              </w:r>
            </w:del>
          </w:p>
        </w:tc>
      </w:tr>
      <w:tr w:rsidR="00C46200" w:rsidRPr="00E06B02" w:rsidDel="00EA3572" w14:paraId="67307DC1" w14:textId="51CE9CBF" w:rsidTr="00A80649">
        <w:trPr>
          <w:trHeight w:val="290"/>
          <w:del w:id="523" w:author="Vundavalli Divya" w:date="2021-03-02T06:25:00Z"/>
        </w:trPr>
        <w:tc>
          <w:tcPr>
            <w:tcW w:w="12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EA16E" w14:textId="09966861" w:rsidR="00C46200" w:rsidRPr="00E06B02" w:rsidDel="00EA3572" w:rsidRDefault="00C46200" w:rsidP="00E06B02">
            <w:pPr>
              <w:spacing w:after="0" w:line="480" w:lineRule="auto"/>
              <w:rPr>
                <w:del w:id="524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3D558" w14:textId="296FEB2C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25" w:author="Vundavalli Divya" w:date="2021-03-02T06:25:00Z"/>
                <w:rFonts w:ascii="Arial" w:eastAsia="Times New Roman" w:hAnsi="Arial" w:cs="Arial"/>
                <w:color w:val="000000"/>
              </w:rPr>
            </w:pPr>
            <w:del w:id="52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2</w:delText>
              </w:r>
            </w:del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C8FC0" w14:textId="4DB53620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27" w:author="Vundavalli Divya" w:date="2021-03-02T06:25:00Z"/>
                <w:rFonts w:ascii="Arial" w:eastAsia="Times New Roman" w:hAnsi="Arial" w:cs="Arial"/>
                <w:color w:val="000000"/>
              </w:rPr>
            </w:pPr>
            <w:del w:id="52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607</w:delText>
              </w:r>
            </w:del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791C" w14:textId="234DD35F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29" w:author="Vundavalli Divya" w:date="2021-03-02T06:25:00Z"/>
                <w:rFonts w:ascii="Arial" w:eastAsia="Times New Roman" w:hAnsi="Arial" w:cs="Arial"/>
                <w:color w:val="000000"/>
              </w:rPr>
            </w:pPr>
            <w:del w:id="53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036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2880" w14:textId="120E8345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31" w:author="Vundavalli Divya" w:date="2021-03-02T06:25:00Z"/>
                <w:rFonts w:ascii="Arial" w:eastAsia="Times New Roman" w:hAnsi="Arial" w:cs="Arial"/>
                <w:color w:val="000000"/>
              </w:rPr>
            </w:pPr>
            <w:del w:id="53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476</w:delText>
              </w:r>
            </w:del>
          </w:p>
        </w:tc>
      </w:tr>
      <w:tr w:rsidR="00C46200" w:rsidRPr="00E06B02" w:rsidDel="00EA3572" w14:paraId="49F0AA70" w14:textId="41C25445" w:rsidTr="00A80649">
        <w:trPr>
          <w:trHeight w:val="290"/>
          <w:del w:id="533" w:author="Vundavalli Divya" w:date="2021-03-02T06:25:00Z"/>
        </w:trPr>
        <w:tc>
          <w:tcPr>
            <w:tcW w:w="12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54B5A" w14:textId="7E602B71" w:rsidR="00C46200" w:rsidRPr="00E06B02" w:rsidDel="00EA3572" w:rsidRDefault="00C46200" w:rsidP="00E06B02">
            <w:pPr>
              <w:spacing w:after="0" w:line="480" w:lineRule="auto"/>
              <w:rPr>
                <w:del w:id="534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874C" w14:textId="33E7EE6A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35" w:author="Vundavalli Divya" w:date="2021-03-02T06:25:00Z"/>
                <w:rFonts w:ascii="Arial" w:eastAsia="Times New Roman" w:hAnsi="Arial" w:cs="Arial"/>
                <w:color w:val="000000"/>
              </w:rPr>
            </w:pPr>
            <w:del w:id="53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3</w:delText>
              </w:r>
            </w:del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5304" w14:textId="44794691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37" w:author="Vundavalli Divya" w:date="2021-03-02T06:25:00Z"/>
                <w:rFonts w:ascii="Arial" w:eastAsia="Times New Roman" w:hAnsi="Arial" w:cs="Arial"/>
                <w:color w:val="000000"/>
              </w:rPr>
            </w:pPr>
            <w:del w:id="53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143</w:delText>
              </w:r>
            </w:del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C8336" w14:textId="1EF2EF1A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39" w:author="Vundavalli Divya" w:date="2021-03-02T06:25:00Z"/>
                <w:rFonts w:ascii="Arial" w:eastAsia="Times New Roman" w:hAnsi="Arial" w:cs="Arial"/>
                <w:color w:val="000000"/>
              </w:rPr>
            </w:pPr>
            <w:del w:id="54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185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2A8C1" w14:textId="604B3F25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41" w:author="Vundavalli Divya" w:date="2021-03-02T06:25:00Z"/>
                <w:rFonts w:ascii="Arial" w:eastAsia="Times New Roman" w:hAnsi="Arial" w:cs="Arial"/>
                <w:color w:val="000000"/>
              </w:rPr>
            </w:pPr>
            <w:del w:id="54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751</w:delText>
              </w:r>
            </w:del>
          </w:p>
        </w:tc>
      </w:tr>
      <w:tr w:rsidR="00C46200" w:rsidRPr="00E06B02" w:rsidDel="00EA3572" w14:paraId="17087BBC" w14:textId="43F2F085" w:rsidTr="00A80649">
        <w:trPr>
          <w:trHeight w:val="300"/>
          <w:del w:id="543" w:author="Vundavalli Divya" w:date="2021-03-02T06:25:00Z"/>
        </w:trPr>
        <w:tc>
          <w:tcPr>
            <w:tcW w:w="12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589D" w14:textId="2876A3EA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44" w:author="Vundavalli Divya" w:date="2021-03-02T06:25:00Z"/>
                <w:rFonts w:ascii="Arial" w:eastAsia="Times New Roman" w:hAnsi="Arial" w:cs="Arial"/>
                <w:color w:val="000000"/>
              </w:rPr>
            </w:pPr>
            <w:del w:id="54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3</w:delText>
              </w:r>
            </w:del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5546" w14:textId="0C8CE486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46" w:author="Vundavalli Divya" w:date="2021-03-02T06:25:00Z"/>
                <w:rFonts w:ascii="Arial" w:eastAsia="Times New Roman" w:hAnsi="Arial" w:cs="Arial"/>
                <w:color w:val="000000"/>
              </w:rPr>
            </w:pPr>
            <w:del w:id="54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1</w:delText>
              </w:r>
            </w:del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76140" w14:textId="4CE6AFFD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48" w:author="Vundavalli Divya" w:date="2021-03-02T06:25:00Z"/>
                <w:rFonts w:ascii="Arial" w:eastAsia="Times New Roman" w:hAnsi="Arial" w:cs="Arial"/>
                <w:color w:val="000000"/>
              </w:rPr>
            </w:pPr>
            <w:del w:id="54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611</w:delText>
              </w:r>
            </w:del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ADA00" w14:textId="494E995C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50" w:author="Vundavalli Divya" w:date="2021-03-02T06:25:00Z"/>
                <w:rFonts w:ascii="Arial" w:eastAsia="Times New Roman" w:hAnsi="Arial" w:cs="Arial"/>
                <w:color w:val="000000"/>
              </w:rPr>
            </w:pPr>
            <w:del w:id="55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7584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9EE52" w14:textId="22C6E95A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52" w:author="Vundavalli Divya" w:date="2021-03-02T06:25:00Z"/>
                <w:rFonts w:ascii="Arial" w:eastAsia="Times New Roman" w:hAnsi="Arial" w:cs="Arial"/>
                <w:color w:val="000000"/>
              </w:rPr>
            </w:pPr>
            <w:del w:id="55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507</w:delText>
              </w:r>
            </w:del>
          </w:p>
        </w:tc>
      </w:tr>
      <w:tr w:rsidR="00C46200" w:rsidRPr="00E06B02" w:rsidDel="00EA3572" w14:paraId="2FCA5B57" w14:textId="25EB6521" w:rsidTr="00A80649">
        <w:trPr>
          <w:trHeight w:val="300"/>
          <w:del w:id="554" w:author="Vundavalli Divya" w:date="2021-03-02T06:25:00Z"/>
        </w:trPr>
        <w:tc>
          <w:tcPr>
            <w:tcW w:w="12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F9AC3" w14:textId="5A01FB73" w:rsidR="00C46200" w:rsidRPr="00E06B02" w:rsidDel="00EA3572" w:rsidRDefault="00C46200" w:rsidP="00E06B02">
            <w:pPr>
              <w:spacing w:after="0" w:line="480" w:lineRule="auto"/>
              <w:rPr>
                <w:del w:id="555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FEE9" w14:textId="57881F78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56" w:author="Vundavalli Divya" w:date="2021-03-02T06:25:00Z"/>
                <w:rFonts w:ascii="Arial" w:eastAsia="Times New Roman" w:hAnsi="Arial" w:cs="Arial"/>
                <w:color w:val="000000"/>
              </w:rPr>
            </w:pPr>
            <w:del w:id="55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2</w:delText>
              </w:r>
            </w:del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02D8" w14:textId="636D0397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58" w:author="Vundavalli Divya" w:date="2021-03-02T06:25:00Z"/>
                <w:rFonts w:ascii="Arial" w:eastAsia="Times New Roman" w:hAnsi="Arial" w:cs="Arial"/>
                <w:color w:val="000000"/>
              </w:rPr>
            </w:pPr>
            <w:del w:id="55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6788</w:delText>
              </w:r>
            </w:del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D5E9" w14:textId="03FDCAF4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60" w:author="Vundavalli Divya" w:date="2021-03-02T06:25:00Z"/>
                <w:rFonts w:ascii="Arial" w:eastAsia="Times New Roman" w:hAnsi="Arial" w:cs="Arial"/>
                <w:color w:val="000000"/>
              </w:rPr>
            </w:pPr>
            <w:del w:id="56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6945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2362" w14:textId="008914B0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62" w:author="Vundavalli Divya" w:date="2021-03-02T06:25:00Z"/>
                <w:rFonts w:ascii="Arial" w:eastAsia="Times New Roman" w:hAnsi="Arial" w:cs="Arial"/>
                <w:color w:val="000000"/>
              </w:rPr>
            </w:pPr>
            <w:del w:id="56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7217</w:delText>
              </w:r>
            </w:del>
          </w:p>
        </w:tc>
      </w:tr>
      <w:tr w:rsidR="00C46200" w:rsidRPr="00E06B02" w:rsidDel="00EA3572" w14:paraId="7BC29EC2" w14:textId="2D1DD741" w:rsidTr="00A80649">
        <w:trPr>
          <w:trHeight w:val="290"/>
          <w:del w:id="564" w:author="Vundavalli Divya" w:date="2021-03-02T06:25:00Z"/>
        </w:trPr>
        <w:tc>
          <w:tcPr>
            <w:tcW w:w="12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EF273" w14:textId="52935783" w:rsidR="00C46200" w:rsidRPr="00E06B02" w:rsidDel="00EA3572" w:rsidRDefault="00C46200" w:rsidP="00E06B02">
            <w:pPr>
              <w:spacing w:after="0" w:line="480" w:lineRule="auto"/>
              <w:rPr>
                <w:del w:id="565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D117" w14:textId="51B551E3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66" w:author="Vundavalli Divya" w:date="2021-03-02T06:25:00Z"/>
                <w:rFonts w:ascii="Arial" w:eastAsia="Times New Roman" w:hAnsi="Arial" w:cs="Arial"/>
                <w:color w:val="000000"/>
              </w:rPr>
            </w:pPr>
            <w:del w:id="56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3</w:delText>
              </w:r>
            </w:del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1262" w14:textId="64B82FEF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68" w:author="Vundavalli Divya" w:date="2021-03-02T06:25:00Z"/>
                <w:rFonts w:ascii="Arial" w:eastAsia="Times New Roman" w:hAnsi="Arial" w:cs="Arial"/>
                <w:color w:val="000000"/>
              </w:rPr>
            </w:pPr>
            <w:del w:id="56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845</w:delText>
              </w:r>
            </w:del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71354" w14:textId="5A05FEE3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70" w:author="Vundavalli Divya" w:date="2021-03-02T06:25:00Z"/>
                <w:rFonts w:ascii="Arial" w:eastAsia="Times New Roman" w:hAnsi="Arial" w:cs="Arial"/>
                <w:color w:val="000000"/>
              </w:rPr>
            </w:pPr>
            <w:del w:id="57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355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57EB" w14:textId="104473DE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72" w:author="Vundavalli Divya" w:date="2021-03-02T06:25:00Z"/>
                <w:rFonts w:ascii="Arial" w:eastAsia="Times New Roman" w:hAnsi="Arial" w:cs="Arial"/>
                <w:color w:val="000000"/>
              </w:rPr>
            </w:pPr>
            <w:del w:id="57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6939</w:delText>
              </w:r>
            </w:del>
          </w:p>
        </w:tc>
      </w:tr>
    </w:tbl>
    <w:p w14:paraId="78764EC8" w14:textId="6CD796A7" w:rsidR="00743BE1" w:rsidDel="00EA3572" w:rsidRDefault="00743BE1" w:rsidP="00E06B02">
      <w:pPr>
        <w:spacing w:line="480" w:lineRule="auto"/>
        <w:rPr>
          <w:del w:id="574" w:author="Vundavalli Divya" w:date="2021-03-02T06:25:00Z"/>
          <w:rFonts w:ascii="Arial" w:hAnsi="Arial" w:cs="Arial"/>
        </w:rPr>
      </w:pPr>
    </w:p>
    <w:p w14:paraId="522E32CD" w14:textId="25BB6DCB" w:rsidR="0047049F" w:rsidRPr="00E06B02" w:rsidDel="00EA3572" w:rsidRDefault="0047049F" w:rsidP="00E06B02">
      <w:pPr>
        <w:spacing w:line="480" w:lineRule="auto"/>
        <w:rPr>
          <w:del w:id="575" w:author="Vundavalli Divya" w:date="2021-03-02T06:25:00Z"/>
          <w:rFonts w:ascii="Arial" w:hAnsi="Arial" w:cs="Arial"/>
        </w:rPr>
      </w:pPr>
    </w:p>
    <w:tbl>
      <w:tblPr>
        <w:tblW w:w="9265" w:type="dxa"/>
        <w:tblLook w:val="04A0" w:firstRow="1" w:lastRow="0" w:firstColumn="1" w:lastColumn="0" w:noHBand="0" w:noVBand="1"/>
      </w:tblPr>
      <w:tblGrid>
        <w:gridCol w:w="1300"/>
        <w:gridCol w:w="1575"/>
        <w:gridCol w:w="2160"/>
        <w:gridCol w:w="1980"/>
        <w:gridCol w:w="2250"/>
      </w:tblGrid>
      <w:tr w:rsidR="00C46200" w:rsidRPr="00E06B02" w:rsidDel="00EA3572" w14:paraId="0906B8D7" w14:textId="5BB413A4" w:rsidTr="00A80649">
        <w:trPr>
          <w:trHeight w:val="290"/>
          <w:del w:id="576" w:author="Vundavalli Divya" w:date="2021-03-02T06:25:00Z"/>
        </w:trPr>
        <w:tc>
          <w:tcPr>
            <w:tcW w:w="92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C5D5D" w14:textId="5E0AB44F" w:rsidR="00C46200" w:rsidRPr="00743BE1" w:rsidDel="00EA3572" w:rsidRDefault="00C46200" w:rsidP="00E06B02">
            <w:pPr>
              <w:spacing w:after="0" w:line="480" w:lineRule="auto"/>
              <w:jc w:val="center"/>
              <w:rPr>
                <w:del w:id="577" w:author="Vundavalli Divya" w:date="2021-03-02T06:25:00Z"/>
                <w:rFonts w:ascii="Arial" w:eastAsia="Times New Roman" w:hAnsi="Arial" w:cs="Arial"/>
                <w:b/>
                <w:color w:val="000000"/>
              </w:rPr>
            </w:pPr>
            <w:del w:id="578" w:author="Vundavalli Divya" w:date="2021-03-02T06:25:00Z">
              <w:r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 xml:space="preserve">Table </w:delText>
              </w:r>
              <w:r w:rsidR="00F14179"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>3</w:delText>
              </w:r>
              <w:r w:rsidR="00381F63"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>S. B</w:delText>
              </w:r>
            </w:del>
          </w:p>
        </w:tc>
      </w:tr>
      <w:tr w:rsidR="00C46200" w:rsidRPr="00E06B02" w:rsidDel="00EA3572" w14:paraId="06470644" w14:textId="3400CB6E" w:rsidTr="00A80649">
        <w:trPr>
          <w:trHeight w:val="290"/>
          <w:del w:id="579" w:author="Vundavalli Divya" w:date="2021-03-02T06:25:00Z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3A25" w14:textId="24C364C1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80" w:author="Vundavalli Divya" w:date="2021-03-02T06:25:00Z"/>
                <w:rFonts w:ascii="Arial" w:eastAsia="Times New Roman" w:hAnsi="Arial" w:cs="Arial"/>
                <w:color w:val="000000"/>
              </w:rPr>
            </w:pPr>
            <w:del w:id="58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CV #</w:delText>
              </w:r>
            </w:del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6EF7" w14:textId="61EE6FF5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82" w:author="Vundavalli Divya" w:date="2021-03-02T06:25:00Z"/>
                <w:rFonts w:ascii="Arial" w:eastAsia="Times New Roman" w:hAnsi="Arial" w:cs="Arial"/>
                <w:color w:val="000000"/>
              </w:rPr>
            </w:pPr>
            <w:del w:id="58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PBMC Lot</w:delText>
              </w:r>
            </w:del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CC52E" w14:textId="14F0248F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84" w:author="Vundavalli Divya" w:date="2021-03-02T06:25:00Z"/>
                <w:rFonts w:ascii="Arial" w:eastAsia="Times New Roman" w:hAnsi="Arial" w:cs="Arial"/>
                <w:color w:val="000000"/>
              </w:rPr>
            </w:pPr>
            <w:del w:id="58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eagent Lot</w:delText>
              </w:r>
            </w:del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728B" w14:textId="1D9DB2E0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86" w:author="Vundavalli Divya" w:date="2021-03-02T06:25:00Z"/>
                <w:rFonts w:ascii="Arial" w:eastAsia="Times New Roman" w:hAnsi="Arial" w:cs="Arial"/>
                <w:color w:val="000000"/>
              </w:rPr>
            </w:pPr>
            <w:del w:id="58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/ Operator</w:delText>
              </w:r>
            </w:del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809A6" w14:textId="58E3BE1A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88" w:author="Vundavalli Divya" w:date="2021-03-02T06:25:00Z"/>
                <w:rFonts w:ascii="Arial" w:eastAsia="Times New Roman" w:hAnsi="Arial" w:cs="Arial"/>
                <w:color w:val="000000"/>
              </w:rPr>
            </w:pPr>
            <w:del w:id="58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CV Max</w:delText>
              </w:r>
            </w:del>
          </w:p>
        </w:tc>
      </w:tr>
      <w:tr w:rsidR="00C46200" w:rsidRPr="00E06B02" w:rsidDel="00EA3572" w14:paraId="2EFC5189" w14:textId="0E3A5E54" w:rsidTr="00A80649">
        <w:trPr>
          <w:trHeight w:val="290"/>
          <w:del w:id="590" w:author="Vundavalli Divya" w:date="2021-03-02T06:25:00Z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13D3" w14:textId="2D1B433A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91" w:author="Vundavalli Divya" w:date="2021-03-02T06:25:00Z"/>
                <w:rFonts w:ascii="Arial" w:eastAsia="Times New Roman" w:hAnsi="Arial" w:cs="Arial"/>
                <w:color w:val="000000"/>
              </w:rPr>
            </w:pPr>
            <w:del w:id="59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</w:delText>
              </w:r>
            </w:del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D7D8A" w14:textId="297ABA8E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93" w:author="Vundavalli Divya" w:date="2021-03-02T06:25:00Z"/>
                <w:rFonts w:ascii="Arial" w:eastAsia="Times New Roman" w:hAnsi="Arial" w:cs="Arial"/>
                <w:color w:val="000000"/>
              </w:rPr>
            </w:pPr>
            <w:del w:id="59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Within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E296" w14:textId="77C42909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95" w:author="Vundavalli Divya" w:date="2021-03-02T06:25:00Z"/>
                <w:rFonts w:ascii="Arial" w:eastAsia="Times New Roman" w:hAnsi="Arial" w:cs="Arial"/>
                <w:color w:val="000000"/>
              </w:rPr>
            </w:pPr>
            <w:del w:id="59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Within</w:delText>
              </w:r>
            </w:del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26AF6" w14:textId="041F0AE9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97" w:author="Vundavalli Divya" w:date="2021-03-02T06:25:00Z"/>
                <w:rFonts w:ascii="Arial" w:eastAsia="Times New Roman" w:hAnsi="Arial" w:cs="Arial"/>
                <w:color w:val="000000"/>
              </w:rPr>
            </w:pPr>
            <w:del w:id="59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E2A5E" w14:textId="298FD711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599" w:author="Vundavalli Divya" w:date="2021-03-02T06:25:00Z"/>
                <w:rFonts w:ascii="Arial" w:eastAsia="Times New Roman" w:hAnsi="Arial" w:cs="Arial"/>
                <w:color w:val="000000"/>
              </w:rPr>
            </w:pPr>
            <w:del w:id="60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</w:delText>
              </w:r>
            </w:del>
          </w:p>
        </w:tc>
      </w:tr>
      <w:tr w:rsidR="00C46200" w:rsidRPr="00E06B02" w:rsidDel="00EA3572" w14:paraId="2A5A4732" w14:textId="463A7EA1" w:rsidTr="00A80649">
        <w:trPr>
          <w:trHeight w:val="290"/>
          <w:del w:id="601" w:author="Vundavalli Divya" w:date="2021-03-02T06:25:00Z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0B223" w14:textId="17A649A4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602" w:author="Vundavalli Divya" w:date="2021-03-02T06:25:00Z"/>
                <w:rFonts w:ascii="Arial" w:eastAsia="Times New Roman" w:hAnsi="Arial" w:cs="Arial"/>
                <w:color w:val="000000"/>
              </w:rPr>
            </w:pPr>
            <w:del w:id="60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2</w:delText>
              </w:r>
            </w:del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B97E" w14:textId="4DA07ADC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604" w:author="Vundavalli Divya" w:date="2021-03-02T06:25:00Z"/>
                <w:rFonts w:ascii="Arial" w:eastAsia="Times New Roman" w:hAnsi="Arial" w:cs="Arial"/>
                <w:color w:val="000000"/>
              </w:rPr>
            </w:pPr>
            <w:del w:id="60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Within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EC2E8" w14:textId="3B81FA87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606" w:author="Vundavalli Divya" w:date="2021-03-02T06:25:00Z"/>
                <w:rFonts w:ascii="Arial" w:eastAsia="Times New Roman" w:hAnsi="Arial" w:cs="Arial"/>
                <w:color w:val="000000"/>
              </w:rPr>
            </w:pPr>
            <w:del w:id="60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1799" w14:textId="14DE315C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608" w:author="Vundavalli Divya" w:date="2021-03-02T06:25:00Z"/>
                <w:rFonts w:ascii="Arial" w:eastAsia="Times New Roman" w:hAnsi="Arial" w:cs="Arial"/>
                <w:color w:val="000000"/>
              </w:rPr>
            </w:pPr>
            <w:del w:id="60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Within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1B4D" w14:textId="61BA617A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610" w:author="Vundavalli Divya" w:date="2021-03-02T06:25:00Z"/>
                <w:rFonts w:ascii="Arial" w:eastAsia="Times New Roman" w:hAnsi="Arial" w:cs="Arial"/>
                <w:color w:val="000000"/>
              </w:rPr>
            </w:pPr>
            <w:del w:id="61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4</w:delText>
              </w:r>
            </w:del>
          </w:p>
        </w:tc>
      </w:tr>
      <w:tr w:rsidR="00C46200" w:rsidRPr="00E06B02" w:rsidDel="00EA3572" w14:paraId="04072893" w14:textId="1F52E26C" w:rsidTr="00A80649">
        <w:trPr>
          <w:trHeight w:val="290"/>
          <w:del w:id="612" w:author="Vundavalli Divya" w:date="2021-03-02T06:25:00Z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040E" w14:textId="4A074325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613" w:author="Vundavalli Divya" w:date="2021-03-02T06:25:00Z"/>
                <w:rFonts w:ascii="Arial" w:eastAsia="Times New Roman" w:hAnsi="Arial" w:cs="Arial"/>
                <w:color w:val="000000"/>
              </w:rPr>
            </w:pPr>
            <w:del w:id="61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3</w:delText>
              </w:r>
            </w:del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8472" w14:textId="23C6D527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615" w:author="Vundavalli Divya" w:date="2021-03-02T06:25:00Z"/>
                <w:rFonts w:ascii="Arial" w:eastAsia="Times New Roman" w:hAnsi="Arial" w:cs="Arial"/>
                <w:color w:val="000000"/>
              </w:rPr>
            </w:pPr>
            <w:del w:id="61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F0D1" w14:textId="7F2FE41E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617" w:author="Vundavalli Divya" w:date="2021-03-02T06:25:00Z"/>
                <w:rFonts w:ascii="Arial" w:eastAsia="Times New Roman" w:hAnsi="Arial" w:cs="Arial"/>
                <w:color w:val="000000"/>
              </w:rPr>
            </w:pPr>
            <w:del w:id="61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Within</w:delText>
              </w:r>
            </w:del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E4EE0" w14:textId="5DB5384C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619" w:author="Vundavalli Divya" w:date="2021-03-02T06:25:00Z"/>
                <w:rFonts w:ascii="Arial" w:eastAsia="Times New Roman" w:hAnsi="Arial" w:cs="Arial"/>
                <w:color w:val="000000"/>
              </w:rPr>
            </w:pPr>
            <w:del w:id="62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Within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4D61F" w14:textId="3281241B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621" w:author="Vundavalli Divya" w:date="2021-03-02T06:25:00Z"/>
                <w:rFonts w:ascii="Arial" w:eastAsia="Times New Roman" w:hAnsi="Arial" w:cs="Arial"/>
                <w:color w:val="000000"/>
              </w:rPr>
            </w:pPr>
            <w:del w:id="62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4</w:delText>
              </w:r>
            </w:del>
          </w:p>
        </w:tc>
      </w:tr>
      <w:tr w:rsidR="00C46200" w:rsidRPr="00E06B02" w:rsidDel="00EA3572" w14:paraId="2C797577" w14:textId="4B24B95C" w:rsidTr="00A80649">
        <w:trPr>
          <w:trHeight w:val="290"/>
          <w:del w:id="623" w:author="Vundavalli Divya" w:date="2021-03-02T06:25:00Z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438E" w14:textId="27DFE41B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624" w:author="Vundavalli Divya" w:date="2021-03-02T06:25:00Z"/>
                <w:rFonts w:ascii="Arial" w:eastAsia="Times New Roman" w:hAnsi="Arial" w:cs="Arial"/>
                <w:color w:val="000000"/>
              </w:rPr>
            </w:pPr>
            <w:del w:id="62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</w:delText>
              </w:r>
            </w:del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8623E" w14:textId="267F1CD6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626" w:author="Vundavalli Divya" w:date="2021-03-02T06:25:00Z"/>
                <w:rFonts w:ascii="Arial" w:eastAsia="Times New Roman" w:hAnsi="Arial" w:cs="Arial"/>
                <w:color w:val="000000"/>
              </w:rPr>
            </w:pPr>
            <w:del w:id="62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Within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DE58D" w14:textId="15E19994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628" w:author="Vundavalli Divya" w:date="2021-03-02T06:25:00Z"/>
                <w:rFonts w:ascii="Arial" w:eastAsia="Times New Roman" w:hAnsi="Arial" w:cs="Arial"/>
                <w:color w:val="000000"/>
              </w:rPr>
            </w:pPr>
            <w:del w:id="62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23D1" w14:textId="0818705F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630" w:author="Vundavalli Divya" w:date="2021-03-02T06:25:00Z"/>
                <w:rFonts w:ascii="Arial" w:eastAsia="Times New Roman" w:hAnsi="Arial" w:cs="Arial"/>
                <w:color w:val="000000"/>
              </w:rPr>
            </w:pPr>
            <w:del w:id="63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701B7" w14:textId="6852CA38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632" w:author="Vundavalli Divya" w:date="2021-03-02T06:25:00Z"/>
                <w:rFonts w:ascii="Arial" w:eastAsia="Times New Roman" w:hAnsi="Arial" w:cs="Arial"/>
                <w:color w:val="000000"/>
              </w:rPr>
            </w:pPr>
            <w:del w:id="63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</w:delText>
              </w:r>
            </w:del>
          </w:p>
        </w:tc>
      </w:tr>
      <w:tr w:rsidR="00C46200" w:rsidRPr="00E06B02" w:rsidDel="00EA3572" w14:paraId="4C653CBA" w14:textId="1136E537" w:rsidTr="00A80649">
        <w:trPr>
          <w:trHeight w:val="290"/>
          <w:del w:id="634" w:author="Vundavalli Divya" w:date="2021-03-02T06:25:00Z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C219C" w14:textId="0A55000B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635" w:author="Vundavalli Divya" w:date="2021-03-02T06:25:00Z"/>
                <w:rFonts w:ascii="Arial" w:eastAsia="Times New Roman" w:hAnsi="Arial" w:cs="Arial"/>
                <w:color w:val="000000"/>
              </w:rPr>
            </w:pPr>
            <w:del w:id="63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</w:delText>
              </w:r>
            </w:del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2D2B" w14:textId="6E28AA0D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637" w:author="Vundavalli Divya" w:date="2021-03-02T06:25:00Z"/>
                <w:rFonts w:ascii="Arial" w:eastAsia="Times New Roman" w:hAnsi="Arial" w:cs="Arial"/>
                <w:color w:val="000000"/>
              </w:rPr>
            </w:pPr>
            <w:del w:id="63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C01C" w14:textId="7C36F0AD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639" w:author="Vundavalli Divya" w:date="2021-03-02T06:25:00Z"/>
                <w:rFonts w:ascii="Arial" w:eastAsia="Times New Roman" w:hAnsi="Arial" w:cs="Arial"/>
                <w:color w:val="000000"/>
              </w:rPr>
            </w:pPr>
            <w:del w:id="64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Within</w:delText>
              </w:r>
            </w:del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5C4D1" w14:textId="6412804B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641" w:author="Vundavalli Divya" w:date="2021-03-02T06:25:00Z"/>
                <w:rFonts w:ascii="Arial" w:eastAsia="Times New Roman" w:hAnsi="Arial" w:cs="Arial"/>
                <w:color w:val="000000"/>
              </w:rPr>
            </w:pPr>
            <w:del w:id="64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6D2E" w14:textId="46965B3C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643" w:author="Vundavalli Divya" w:date="2021-03-02T06:25:00Z"/>
                <w:rFonts w:ascii="Arial" w:eastAsia="Times New Roman" w:hAnsi="Arial" w:cs="Arial"/>
                <w:color w:val="000000"/>
              </w:rPr>
            </w:pPr>
            <w:del w:id="64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</w:delText>
              </w:r>
            </w:del>
          </w:p>
        </w:tc>
      </w:tr>
      <w:tr w:rsidR="00C46200" w:rsidRPr="00E06B02" w:rsidDel="00EA3572" w14:paraId="0EA441A7" w14:textId="0FCEA847" w:rsidTr="00A80649">
        <w:trPr>
          <w:trHeight w:val="290"/>
          <w:del w:id="645" w:author="Vundavalli Divya" w:date="2021-03-02T06:25:00Z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7C31" w14:textId="75991DEE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646" w:author="Vundavalli Divya" w:date="2021-03-02T06:25:00Z"/>
                <w:rFonts w:ascii="Arial" w:eastAsia="Times New Roman" w:hAnsi="Arial" w:cs="Arial"/>
                <w:color w:val="000000"/>
              </w:rPr>
            </w:pPr>
            <w:del w:id="64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6</w:delText>
              </w:r>
            </w:del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4EB8" w14:textId="34E249C4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648" w:author="Vundavalli Divya" w:date="2021-03-02T06:25:00Z"/>
                <w:rFonts w:ascii="Arial" w:eastAsia="Times New Roman" w:hAnsi="Arial" w:cs="Arial"/>
                <w:color w:val="000000"/>
              </w:rPr>
            </w:pPr>
            <w:del w:id="64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F0C4" w14:textId="4829B7AA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650" w:author="Vundavalli Divya" w:date="2021-03-02T06:25:00Z"/>
                <w:rFonts w:ascii="Arial" w:eastAsia="Times New Roman" w:hAnsi="Arial" w:cs="Arial"/>
                <w:color w:val="000000"/>
              </w:rPr>
            </w:pPr>
            <w:del w:id="65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D55DC" w14:textId="23D39110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652" w:author="Vundavalli Divya" w:date="2021-03-02T06:25:00Z"/>
                <w:rFonts w:ascii="Arial" w:eastAsia="Times New Roman" w:hAnsi="Arial" w:cs="Arial"/>
                <w:color w:val="000000"/>
              </w:rPr>
            </w:pPr>
            <w:del w:id="65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Within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BDC7" w14:textId="2FEF70FF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654" w:author="Vundavalli Divya" w:date="2021-03-02T06:25:00Z"/>
                <w:rFonts w:ascii="Arial" w:eastAsia="Times New Roman" w:hAnsi="Arial" w:cs="Arial"/>
                <w:color w:val="000000"/>
              </w:rPr>
            </w:pPr>
            <w:del w:id="65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5</w:delText>
              </w:r>
            </w:del>
          </w:p>
        </w:tc>
      </w:tr>
      <w:tr w:rsidR="00C46200" w:rsidRPr="00E06B02" w:rsidDel="00EA3572" w14:paraId="70A4B046" w14:textId="79E3B981" w:rsidTr="00A80649">
        <w:trPr>
          <w:trHeight w:val="290"/>
          <w:del w:id="656" w:author="Vundavalli Divya" w:date="2021-03-02T06:25:00Z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6CA6" w14:textId="3D7223FB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657" w:author="Vundavalli Divya" w:date="2021-03-02T06:25:00Z"/>
                <w:rFonts w:ascii="Arial" w:eastAsia="Times New Roman" w:hAnsi="Arial" w:cs="Arial"/>
                <w:color w:val="000000"/>
              </w:rPr>
            </w:pPr>
            <w:del w:id="65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7</w:delText>
              </w:r>
            </w:del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FF2FF" w14:textId="16E0CC1E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659" w:author="Vundavalli Divya" w:date="2021-03-02T06:25:00Z"/>
                <w:rFonts w:ascii="Arial" w:eastAsia="Times New Roman" w:hAnsi="Arial" w:cs="Arial"/>
                <w:color w:val="000000"/>
              </w:rPr>
            </w:pPr>
            <w:del w:id="66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A008B" w14:textId="1F9A8246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661" w:author="Vundavalli Divya" w:date="2021-03-02T06:25:00Z"/>
                <w:rFonts w:ascii="Arial" w:eastAsia="Times New Roman" w:hAnsi="Arial" w:cs="Arial"/>
                <w:color w:val="000000"/>
              </w:rPr>
            </w:pPr>
            <w:del w:id="66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3C184" w14:textId="44ACD074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663" w:author="Vundavalli Divya" w:date="2021-03-02T06:25:00Z"/>
                <w:rFonts w:ascii="Arial" w:eastAsia="Times New Roman" w:hAnsi="Arial" w:cs="Arial"/>
                <w:color w:val="000000"/>
              </w:rPr>
            </w:pPr>
            <w:del w:id="66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3C9E2" w14:textId="21CABDE5" w:rsidR="00C46200" w:rsidRPr="00E06B02" w:rsidDel="00EA3572" w:rsidRDefault="00C46200" w:rsidP="00E06B02">
            <w:pPr>
              <w:spacing w:after="0" w:line="480" w:lineRule="auto"/>
              <w:jc w:val="center"/>
              <w:rPr>
                <w:del w:id="665" w:author="Vundavalli Divya" w:date="2021-03-02T06:25:00Z"/>
                <w:rFonts w:ascii="Arial" w:eastAsia="Times New Roman" w:hAnsi="Arial" w:cs="Arial"/>
                <w:color w:val="000000"/>
              </w:rPr>
            </w:pPr>
            <w:del w:id="66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4</w:delText>
              </w:r>
            </w:del>
          </w:p>
        </w:tc>
      </w:tr>
    </w:tbl>
    <w:p w14:paraId="640BA595" w14:textId="3050765C" w:rsidR="007A4F35" w:rsidRPr="00E06B02" w:rsidDel="00EA3572" w:rsidRDefault="007A4F35" w:rsidP="00E06B02">
      <w:pPr>
        <w:spacing w:line="480" w:lineRule="auto"/>
        <w:rPr>
          <w:del w:id="667" w:author="Vundavalli Divya" w:date="2021-03-02T06:25:00Z"/>
          <w:rFonts w:ascii="Arial" w:hAnsi="Arial" w:cs="Arial"/>
        </w:rPr>
      </w:pPr>
    </w:p>
    <w:tbl>
      <w:tblPr>
        <w:tblW w:w="9360" w:type="dxa"/>
        <w:tblInd w:w="-10" w:type="dxa"/>
        <w:tblLook w:val="04A0" w:firstRow="1" w:lastRow="0" w:firstColumn="1" w:lastColumn="0" w:noHBand="0" w:noVBand="1"/>
      </w:tblPr>
      <w:tblGrid>
        <w:gridCol w:w="1221"/>
        <w:gridCol w:w="1338"/>
        <w:gridCol w:w="1338"/>
        <w:gridCol w:w="1086"/>
        <w:gridCol w:w="278"/>
        <w:gridCol w:w="3127"/>
        <w:gridCol w:w="972"/>
      </w:tblGrid>
      <w:tr w:rsidR="00D24851" w:rsidRPr="00E06B02" w:rsidDel="00EA3572" w14:paraId="75EC010D" w14:textId="4F8C1906" w:rsidTr="00ED5B6A">
        <w:trPr>
          <w:trHeight w:val="506"/>
          <w:del w:id="668" w:author="Vundavalli Divya" w:date="2021-03-02T06:25:00Z"/>
        </w:trPr>
        <w:tc>
          <w:tcPr>
            <w:tcW w:w="9360" w:type="dxa"/>
            <w:gridSpan w:val="7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766ACC" w14:textId="2861EB49" w:rsidR="00D24851" w:rsidRPr="00743BE1" w:rsidDel="00EA3572" w:rsidRDefault="00D24851" w:rsidP="00E06B02">
            <w:pPr>
              <w:spacing w:after="0" w:line="480" w:lineRule="auto"/>
              <w:jc w:val="center"/>
              <w:rPr>
                <w:del w:id="669" w:author="Vundavalli Divya" w:date="2021-03-02T06:25:00Z"/>
                <w:rFonts w:ascii="Arial" w:eastAsia="Times New Roman" w:hAnsi="Arial" w:cs="Arial"/>
                <w:b/>
                <w:color w:val="000000"/>
              </w:rPr>
            </w:pPr>
            <w:del w:id="670" w:author="Vundavalli Divya" w:date="2021-03-02T06:25:00Z">
              <w:r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>Table</w:delText>
              </w:r>
              <w:r w:rsidR="00F14179"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 xml:space="preserve"> 3S.</w:delText>
              </w:r>
              <w:r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 xml:space="preserve">C: </w:delText>
              </w:r>
              <w:r w:rsidR="00381F63"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>Two</w:delText>
              </w:r>
              <w:r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>-tailed, unequal variance TTEST</w:delText>
              </w:r>
            </w:del>
          </w:p>
        </w:tc>
      </w:tr>
      <w:tr w:rsidR="00D24851" w:rsidRPr="00E06B02" w:rsidDel="00EA3572" w14:paraId="3A2F41DD" w14:textId="0517C5F3" w:rsidTr="00ED5B6A">
        <w:trPr>
          <w:trHeight w:val="450"/>
          <w:del w:id="671" w:author="Vundavalli Divya" w:date="2021-03-02T06:25:00Z"/>
        </w:trPr>
        <w:tc>
          <w:tcPr>
            <w:tcW w:w="9360" w:type="dxa"/>
            <w:gridSpan w:val="7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79F153F8" w14:textId="4CA8DC49" w:rsidR="00D24851" w:rsidRPr="00E06B02" w:rsidDel="00EA3572" w:rsidRDefault="00D24851" w:rsidP="00E06B02">
            <w:pPr>
              <w:spacing w:after="0" w:line="480" w:lineRule="auto"/>
              <w:rPr>
                <w:del w:id="672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</w:tr>
      <w:tr w:rsidR="00D24851" w:rsidRPr="00E06B02" w:rsidDel="00EA3572" w14:paraId="1A1FC7CB" w14:textId="410DC2CF" w:rsidTr="00ED5B6A">
        <w:trPr>
          <w:trHeight w:val="290"/>
          <w:del w:id="673" w:author="Vundavalli Divya" w:date="2021-03-02T06:25:00Z"/>
        </w:trPr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1FE7CFF" w14:textId="4AEEB05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674" w:author="Vundavalli Divya" w:date="2021-03-02T06:25:00Z"/>
                <w:rFonts w:ascii="Arial" w:eastAsia="Times New Roman" w:hAnsi="Arial" w:cs="Arial"/>
                <w:color w:val="000000"/>
              </w:rPr>
            </w:pPr>
            <w:del w:id="67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B0E27F0" w14:textId="4F41106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676" w:author="Vundavalli Divya" w:date="2021-03-02T06:25:00Z"/>
                <w:rFonts w:ascii="Arial" w:eastAsia="Times New Roman" w:hAnsi="Arial" w:cs="Arial"/>
                <w:color w:val="000000"/>
              </w:rPr>
            </w:pPr>
            <w:del w:id="67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91F1234" w14:textId="0143079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678" w:author="Vundavalli Divya" w:date="2021-03-02T06:25:00Z"/>
                <w:rFonts w:ascii="Arial" w:eastAsia="Times New Roman" w:hAnsi="Arial" w:cs="Arial"/>
                <w:color w:val="000000"/>
              </w:rPr>
            </w:pPr>
            <w:del w:id="67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80A43EF" w14:textId="41AF0D24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680" w:author="Vundavalli Divya" w:date="2021-03-02T06:25:00Z"/>
                <w:rFonts w:ascii="Arial" w:eastAsia="Times New Roman" w:hAnsi="Arial" w:cs="Arial"/>
                <w:color w:val="000000"/>
              </w:rPr>
            </w:pPr>
            <w:del w:id="68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CDD0901" w14:textId="269776F4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682" w:author="Vundavalli Divya" w:date="2021-03-02T06:25:00Z"/>
                <w:rFonts w:ascii="Arial" w:eastAsia="Times New Roman" w:hAnsi="Arial" w:cs="Arial"/>
                <w:color w:val="000000"/>
              </w:rPr>
            </w:pPr>
            <w:del w:id="68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6AF5BC1" w14:textId="786004C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684" w:author="Vundavalli Divya" w:date="2021-03-02T06:25:00Z"/>
                <w:rFonts w:ascii="Arial" w:eastAsia="Times New Roman" w:hAnsi="Arial" w:cs="Arial"/>
                <w:color w:val="000000"/>
              </w:rPr>
            </w:pPr>
            <w:del w:id="68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205FE6A3" w14:textId="5D41D17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686" w:author="Vundavalli Divya" w:date="2021-03-02T06:25:00Z"/>
                <w:rFonts w:ascii="Arial" w:eastAsia="Times New Roman" w:hAnsi="Arial" w:cs="Arial"/>
                <w:color w:val="000000"/>
              </w:rPr>
            </w:pPr>
            <w:del w:id="68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55E0F438" w14:textId="615350C8" w:rsidTr="00ED5B6A">
        <w:trPr>
          <w:trHeight w:val="290"/>
          <w:del w:id="688" w:author="Vundavalli Divya" w:date="2021-03-02T06:25:00Z"/>
        </w:trPr>
        <w:tc>
          <w:tcPr>
            <w:tcW w:w="9360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4082A6" w14:textId="755F3A7A" w:rsidR="00D24851" w:rsidRPr="00797DD1" w:rsidDel="00EA3572" w:rsidRDefault="00D24851" w:rsidP="00E06B02">
            <w:pPr>
              <w:spacing w:after="0" w:line="480" w:lineRule="auto"/>
              <w:jc w:val="center"/>
              <w:rPr>
                <w:del w:id="689" w:author="Vundavalli Divya" w:date="2021-03-02T06:25:00Z"/>
                <w:rFonts w:ascii="Arial" w:eastAsia="Times New Roman" w:hAnsi="Arial" w:cs="Arial"/>
                <w:b/>
                <w:color w:val="000000"/>
              </w:rPr>
            </w:pPr>
            <w:del w:id="690" w:author="Vundavalli Divya" w:date="2021-03-02T06:25:00Z">
              <w:r w:rsidRPr="00797DD1" w:rsidDel="00EA3572">
                <w:rPr>
                  <w:rFonts w:ascii="Arial" w:eastAsia="Times New Roman" w:hAnsi="Arial" w:cs="Arial"/>
                  <w:b/>
                  <w:color w:val="000000"/>
                </w:rPr>
                <w:delText>TTEST Between Reagents Lot</w:delText>
              </w:r>
            </w:del>
          </w:p>
        </w:tc>
      </w:tr>
      <w:tr w:rsidR="00D24851" w:rsidRPr="00E06B02" w:rsidDel="00EA3572" w14:paraId="32BD6D7E" w14:textId="03A40763" w:rsidTr="00ED5B6A">
        <w:trPr>
          <w:trHeight w:val="290"/>
          <w:del w:id="691" w:author="Vundavalli Divya" w:date="2021-03-02T06:25:00Z"/>
        </w:trPr>
        <w:tc>
          <w:tcPr>
            <w:tcW w:w="122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E0FC" w14:textId="7256A82B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692" w:author="Vundavalli Divya" w:date="2021-03-02T06:25:00Z"/>
                <w:rFonts w:ascii="Arial" w:eastAsia="Times New Roman" w:hAnsi="Arial" w:cs="Arial"/>
                <w:color w:val="000000"/>
              </w:rPr>
            </w:pPr>
            <w:del w:id="69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1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F8D1" w14:textId="682C126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694" w:author="Vundavalli Divya" w:date="2021-03-02T06:25:00Z"/>
                <w:rFonts w:ascii="Arial" w:eastAsia="Times New Roman" w:hAnsi="Arial" w:cs="Arial"/>
                <w:color w:val="000000"/>
              </w:rPr>
            </w:pPr>
            <w:del w:id="69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199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A3887" w14:textId="6C44E38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696" w:author="Vundavalli Divya" w:date="2021-03-02T06:25:00Z"/>
                <w:rFonts w:ascii="Arial" w:eastAsia="Times New Roman" w:hAnsi="Arial" w:cs="Arial"/>
                <w:color w:val="000000"/>
              </w:rPr>
            </w:pPr>
            <w:del w:id="69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060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5B46" w14:textId="050C9E5D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698" w:author="Vundavalli Divya" w:date="2021-03-02T06:25:00Z"/>
                <w:rFonts w:ascii="Arial" w:eastAsia="Times New Roman" w:hAnsi="Arial" w:cs="Arial"/>
                <w:color w:val="000000"/>
              </w:rPr>
            </w:pPr>
            <w:del w:id="69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900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6A2B" w14:textId="50240DA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00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B004" w14:textId="7F2DB10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01" w:author="Vundavalli Divya" w:date="2021-03-02T06:25:00Z"/>
                <w:rFonts w:ascii="Arial" w:eastAsia="Times New Roman" w:hAnsi="Arial" w:cs="Arial"/>
                <w:color w:val="000000"/>
              </w:rPr>
            </w:pPr>
            <w:del w:id="70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TTEST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B4C5E" w14:textId="266B763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03" w:author="Vundavalli Divya" w:date="2021-03-02T06:25:00Z"/>
                <w:rFonts w:ascii="Arial" w:eastAsia="Times New Roman" w:hAnsi="Arial" w:cs="Arial"/>
                <w:color w:val="000000"/>
              </w:rPr>
            </w:pPr>
            <w:del w:id="70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p</w:delText>
              </w:r>
            </w:del>
          </w:p>
        </w:tc>
      </w:tr>
      <w:tr w:rsidR="00D24851" w:rsidRPr="00E06B02" w:rsidDel="00EA3572" w14:paraId="45E758B6" w14:textId="71E687D1" w:rsidTr="00ED5B6A">
        <w:trPr>
          <w:trHeight w:val="290"/>
          <w:del w:id="705" w:author="Vundavalli Divya" w:date="2021-03-02T06:25:00Z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E4F38" w14:textId="46BC12CB" w:rsidR="00D24851" w:rsidRPr="00E06B02" w:rsidDel="00EA3572" w:rsidRDefault="00D24851" w:rsidP="00E06B02">
            <w:pPr>
              <w:spacing w:after="0" w:line="480" w:lineRule="auto"/>
              <w:rPr>
                <w:del w:id="706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1E605" w14:textId="35D9ED01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07" w:author="Vundavalli Divya" w:date="2021-03-02T06:25:00Z"/>
                <w:rFonts w:ascii="Arial" w:eastAsia="Times New Roman" w:hAnsi="Arial" w:cs="Arial"/>
                <w:color w:val="000000"/>
              </w:rPr>
            </w:pPr>
            <w:del w:id="70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275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1D03" w14:textId="58E7F3D5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09" w:author="Vundavalli Divya" w:date="2021-03-02T06:25:00Z"/>
                <w:rFonts w:ascii="Arial" w:eastAsia="Times New Roman" w:hAnsi="Arial" w:cs="Arial"/>
                <w:color w:val="000000"/>
              </w:rPr>
            </w:pPr>
            <w:del w:id="71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348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FC10" w14:textId="7BB953E1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11" w:author="Vundavalli Divya" w:date="2021-03-02T06:25:00Z"/>
                <w:rFonts w:ascii="Arial" w:eastAsia="Times New Roman" w:hAnsi="Arial" w:cs="Arial"/>
                <w:color w:val="000000"/>
              </w:rPr>
            </w:pPr>
            <w:del w:id="71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541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FB4E" w14:textId="0FD3DD5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13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C52A" w14:textId="2DD4952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14" w:author="Vundavalli Divya" w:date="2021-03-02T06:25:00Z"/>
                <w:rFonts w:ascii="Arial" w:eastAsia="Times New Roman" w:hAnsi="Arial" w:cs="Arial"/>
                <w:color w:val="000000"/>
              </w:rPr>
            </w:pPr>
            <w:del w:id="71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1 vs. R2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6B054" w14:textId="35073E1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16" w:author="Vundavalli Divya" w:date="2021-03-02T06:25:00Z"/>
                <w:rFonts w:ascii="Arial" w:eastAsia="Times New Roman" w:hAnsi="Arial" w:cs="Arial"/>
                <w:color w:val="000000"/>
              </w:rPr>
            </w:pPr>
            <w:del w:id="71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0.01</w:delText>
              </w:r>
            </w:del>
          </w:p>
        </w:tc>
      </w:tr>
      <w:tr w:rsidR="00D24851" w:rsidRPr="00E06B02" w:rsidDel="00EA3572" w14:paraId="6D7A9646" w14:textId="15AFF7D7" w:rsidTr="00ED5B6A">
        <w:trPr>
          <w:trHeight w:val="290"/>
          <w:del w:id="718" w:author="Vundavalli Divya" w:date="2021-03-02T06:25:00Z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321EC" w14:textId="33F5605A" w:rsidR="00D24851" w:rsidRPr="00E06B02" w:rsidDel="00EA3572" w:rsidRDefault="00D24851" w:rsidP="00E06B02">
            <w:pPr>
              <w:spacing w:after="0" w:line="480" w:lineRule="auto"/>
              <w:rPr>
                <w:del w:id="719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9327A" w14:textId="6DB491D2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20" w:author="Vundavalli Divya" w:date="2021-03-02T06:25:00Z"/>
                <w:rFonts w:ascii="Arial" w:eastAsia="Times New Roman" w:hAnsi="Arial" w:cs="Arial"/>
                <w:color w:val="000000"/>
              </w:rPr>
            </w:pPr>
            <w:del w:id="72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611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40B2" w14:textId="345A6AFD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22" w:author="Vundavalli Divya" w:date="2021-03-02T06:25:00Z"/>
                <w:rFonts w:ascii="Arial" w:eastAsia="Times New Roman" w:hAnsi="Arial" w:cs="Arial"/>
                <w:color w:val="000000"/>
              </w:rPr>
            </w:pPr>
            <w:del w:id="72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7584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8C65A" w14:textId="742826D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24" w:author="Vundavalli Divya" w:date="2021-03-02T06:25:00Z"/>
                <w:rFonts w:ascii="Arial" w:eastAsia="Times New Roman" w:hAnsi="Arial" w:cs="Arial"/>
                <w:color w:val="000000"/>
              </w:rPr>
            </w:pPr>
            <w:del w:id="72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507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54CB" w14:textId="4365DC51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26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D162" w14:textId="6D748C7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27" w:author="Vundavalli Divya" w:date="2021-03-02T06:25:00Z"/>
                <w:rFonts w:ascii="Arial" w:eastAsia="Times New Roman" w:hAnsi="Arial" w:cs="Arial"/>
                <w:color w:val="000000"/>
              </w:rPr>
            </w:pPr>
            <w:del w:id="72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1 vs. R3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843B7" w14:textId="0241142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29" w:author="Vundavalli Divya" w:date="2021-03-02T06:25:00Z"/>
                <w:rFonts w:ascii="Arial" w:eastAsia="Times New Roman" w:hAnsi="Arial" w:cs="Arial"/>
                <w:color w:val="000000"/>
              </w:rPr>
            </w:pPr>
            <w:del w:id="73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0.81</w:delText>
              </w:r>
            </w:del>
          </w:p>
        </w:tc>
      </w:tr>
      <w:tr w:rsidR="00D24851" w:rsidRPr="00E06B02" w:rsidDel="00EA3572" w14:paraId="6A4D63DE" w14:textId="016082BE" w:rsidTr="00ED5B6A">
        <w:trPr>
          <w:trHeight w:val="290"/>
          <w:del w:id="731" w:author="Vundavalli Divya" w:date="2021-03-02T06:25:00Z"/>
        </w:trPr>
        <w:tc>
          <w:tcPr>
            <w:tcW w:w="122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F09F" w14:textId="5DC6973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32" w:author="Vundavalli Divya" w:date="2021-03-02T06:25:00Z"/>
                <w:rFonts w:ascii="Arial" w:eastAsia="Times New Roman" w:hAnsi="Arial" w:cs="Arial"/>
                <w:color w:val="000000"/>
              </w:rPr>
            </w:pPr>
            <w:del w:id="73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2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BA89" w14:textId="00C5CD7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34" w:author="Vundavalli Divya" w:date="2021-03-02T06:25:00Z"/>
                <w:rFonts w:ascii="Arial" w:eastAsia="Times New Roman" w:hAnsi="Arial" w:cs="Arial"/>
                <w:color w:val="000000"/>
              </w:rPr>
            </w:pPr>
            <w:del w:id="73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720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AEB25" w14:textId="2DA1C83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36" w:author="Vundavalli Divya" w:date="2021-03-02T06:25:00Z"/>
                <w:rFonts w:ascii="Arial" w:eastAsia="Times New Roman" w:hAnsi="Arial" w:cs="Arial"/>
                <w:color w:val="000000"/>
              </w:rPr>
            </w:pPr>
            <w:del w:id="73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7180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A7F5" w14:textId="099E35A5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38" w:author="Vundavalli Divya" w:date="2021-03-02T06:25:00Z"/>
                <w:rFonts w:ascii="Arial" w:eastAsia="Times New Roman" w:hAnsi="Arial" w:cs="Arial"/>
                <w:color w:val="000000"/>
              </w:rPr>
            </w:pPr>
            <w:del w:id="73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7992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40B6" w14:textId="157CBC35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40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A76BC" w14:textId="3CEF99C5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41" w:author="Vundavalli Divya" w:date="2021-03-02T06:25:00Z"/>
                <w:rFonts w:ascii="Arial" w:eastAsia="Times New Roman" w:hAnsi="Arial" w:cs="Arial"/>
                <w:color w:val="000000"/>
              </w:rPr>
            </w:pPr>
            <w:del w:id="74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2 vs. R3</w:delText>
              </w:r>
            </w:del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9E46F" w14:textId="23C96CD2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43" w:author="Vundavalli Divya" w:date="2021-03-02T06:25:00Z"/>
                <w:rFonts w:ascii="Arial" w:eastAsia="Times New Roman" w:hAnsi="Arial" w:cs="Arial"/>
                <w:color w:val="000000"/>
              </w:rPr>
            </w:pPr>
            <w:del w:id="74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0.01</w:delText>
              </w:r>
            </w:del>
          </w:p>
        </w:tc>
      </w:tr>
      <w:tr w:rsidR="00D24851" w:rsidRPr="00E06B02" w:rsidDel="00EA3572" w14:paraId="0057B3BF" w14:textId="03A8996A" w:rsidTr="00ED5B6A">
        <w:trPr>
          <w:trHeight w:val="290"/>
          <w:del w:id="745" w:author="Vundavalli Divya" w:date="2021-03-02T06:25:00Z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D2AEB" w14:textId="6E846D51" w:rsidR="00D24851" w:rsidRPr="00E06B02" w:rsidDel="00EA3572" w:rsidRDefault="00D24851" w:rsidP="00E06B02">
            <w:pPr>
              <w:spacing w:after="0" w:line="480" w:lineRule="auto"/>
              <w:rPr>
                <w:del w:id="746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4918" w14:textId="07FD370B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47" w:author="Vundavalli Divya" w:date="2021-03-02T06:25:00Z"/>
                <w:rFonts w:ascii="Arial" w:eastAsia="Times New Roman" w:hAnsi="Arial" w:cs="Arial"/>
                <w:color w:val="000000"/>
              </w:rPr>
            </w:pPr>
            <w:del w:id="74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607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501C0" w14:textId="4F7828D4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49" w:author="Vundavalli Divya" w:date="2021-03-02T06:25:00Z"/>
                <w:rFonts w:ascii="Arial" w:eastAsia="Times New Roman" w:hAnsi="Arial" w:cs="Arial"/>
                <w:color w:val="000000"/>
              </w:rPr>
            </w:pPr>
            <w:del w:id="75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036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E908" w14:textId="0E4BBF0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51" w:author="Vundavalli Divya" w:date="2021-03-02T06:25:00Z"/>
                <w:rFonts w:ascii="Arial" w:eastAsia="Times New Roman" w:hAnsi="Arial" w:cs="Arial"/>
                <w:color w:val="000000"/>
              </w:rPr>
            </w:pPr>
            <w:del w:id="75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476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C049" w14:textId="0AEB106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53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64F8" w14:textId="76E1427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54" w:author="Vundavalli Divya" w:date="2021-03-02T06:2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F5DA0" w14:textId="69BC9B8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55" w:author="Vundavalli Divya" w:date="2021-03-02T06:25:00Z"/>
                <w:rFonts w:ascii="Arial" w:eastAsia="Times New Roman" w:hAnsi="Arial" w:cs="Arial"/>
                <w:color w:val="000000"/>
              </w:rPr>
            </w:pPr>
            <w:del w:id="75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4776F457" w14:textId="69DFFF40" w:rsidTr="00ED5B6A">
        <w:trPr>
          <w:trHeight w:val="290"/>
          <w:del w:id="757" w:author="Vundavalli Divya" w:date="2021-03-02T06:25:00Z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75A16" w14:textId="76123086" w:rsidR="00D24851" w:rsidRPr="00E06B02" w:rsidDel="00EA3572" w:rsidRDefault="00D24851" w:rsidP="00E06B02">
            <w:pPr>
              <w:spacing w:after="0" w:line="480" w:lineRule="auto"/>
              <w:rPr>
                <w:del w:id="758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E492" w14:textId="5232F4A4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59" w:author="Vundavalli Divya" w:date="2021-03-02T06:25:00Z"/>
                <w:rFonts w:ascii="Arial" w:eastAsia="Times New Roman" w:hAnsi="Arial" w:cs="Arial"/>
                <w:color w:val="000000"/>
              </w:rPr>
            </w:pPr>
            <w:del w:id="76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6788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9074" w14:textId="3C730BBD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61" w:author="Vundavalli Divya" w:date="2021-03-02T06:25:00Z"/>
                <w:rFonts w:ascii="Arial" w:eastAsia="Times New Roman" w:hAnsi="Arial" w:cs="Arial"/>
                <w:color w:val="000000"/>
              </w:rPr>
            </w:pPr>
            <w:del w:id="76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6945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A7CB2" w14:textId="2F71864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63" w:author="Vundavalli Divya" w:date="2021-03-02T06:25:00Z"/>
                <w:rFonts w:ascii="Arial" w:eastAsia="Times New Roman" w:hAnsi="Arial" w:cs="Arial"/>
                <w:color w:val="000000"/>
              </w:rPr>
            </w:pPr>
            <w:del w:id="76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7217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883E" w14:textId="3139746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65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6240" w14:textId="0432D9F4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66" w:author="Vundavalli Divya" w:date="2021-03-02T06:2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F2624" w14:textId="075BDAA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67" w:author="Vundavalli Divya" w:date="2021-03-02T06:25:00Z"/>
                <w:rFonts w:ascii="Arial" w:eastAsia="Times New Roman" w:hAnsi="Arial" w:cs="Arial"/>
                <w:color w:val="000000"/>
              </w:rPr>
            </w:pPr>
            <w:del w:id="76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6B09924F" w14:textId="2339ECCC" w:rsidTr="00ED5B6A">
        <w:trPr>
          <w:trHeight w:val="290"/>
          <w:del w:id="769" w:author="Vundavalli Divya" w:date="2021-03-02T06:25:00Z"/>
        </w:trPr>
        <w:tc>
          <w:tcPr>
            <w:tcW w:w="122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8F76" w14:textId="08BAC10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70" w:author="Vundavalli Divya" w:date="2021-03-02T06:25:00Z"/>
                <w:rFonts w:ascii="Arial" w:eastAsia="Times New Roman" w:hAnsi="Arial" w:cs="Arial"/>
                <w:color w:val="000000"/>
              </w:rPr>
            </w:pPr>
            <w:del w:id="77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3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4843F" w14:textId="517D82F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72" w:author="Vundavalli Divya" w:date="2021-03-02T06:25:00Z"/>
                <w:rFonts w:ascii="Arial" w:eastAsia="Times New Roman" w:hAnsi="Arial" w:cs="Arial"/>
                <w:color w:val="000000"/>
              </w:rPr>
            </w:pPr>
            <w:del w:id="77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070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51AF" w14:textId="37794EFD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74" w:author="Vundavalli Divya" w:date="2021-03-02T06:25:00Z"/>
                <w:rFonts w:ascii="Arial" w:eastAsia="Times New Roman" w:hAnsi="Arial" w:cs="Arial"/>
                <w:color w:val="000000"/>
              </w:rPr>
            </w:pPr>
            <w:del w:id="77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355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7685" w14:textId="521C068B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76" w:author="Vundavalli Divya" w:date="2021-03-02T06:25:00Z"/>
                <w:rFonts w:ascii="Arial" w:eastAsia="Times New Roman" w:hAnsi="Arial" w:cs="Arial"/>
                <w:color w:val="000000"/>
              </w:rPr>
            </w:pPr>
            <w:del w:id="77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615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C541" w14:textId="1833F6B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78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08AF" w14:textId="1C8C7365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79" w:author="Vundavalli Divya" w:date="2021-03-02T06:2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0F2A5" w14:textId="7F2400A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80" w:author="Vundavalli Divya" w:date="2021-03-02T06:25:00Z"/>
                <w:rFonts w:ascii="Arial" w:eastAsia="Times New Roman" w:hAnsi="Arial" w:cs="Arial"/>
                <w:color w:val="000000"/>
              </w:rPr>
            </w:pPr>
            <w:del w:id="78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4A65E403" w14:textId="0A193230" w:rsidTr="00ED5B6A">
        <w:trPr>
          <w:trHeight w:val="290"/>
          <w:del w:id="782" w:author="Vundavalli Divya" w:date="2021-03-02T06:25:00Z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ECFE4" w14:textId="003E17C5" w:rsidR="00D24851" w:rsidRPr="00E06B02" w:rsidDel="00EA3572" w:rsidRDefault="00D24851" w:rsidP="00E06B02">
            <w:pPr>
              <w:spacing w:after="0" w:line="480" w:lineRule="auto"/>
              <w:rPr>
                <w:del w:id="783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A4CF3" w14:textId="6C03F94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84" w:author="Vundavalli Divya" w:date="2021-03-02T06:25:00Z"/>
                <w:rFonts w:ascii="Arial" w:eastAsia="Times New Roman" w:hAnsi="Arial" w:cs="Arial"/>
                <w:color w:val="000000"/>
              </w:rPr>
            </w:pPr>
            <w:del w:id="78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143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6C810" w14:textId="7F77E08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86" w:author="Vundavalli Divya" w:date="2021-03-02T06:25:00Z"/>
                <w:rFonts w:ascii="Arial" w:eastAsia="Times New Roman" w:hAnsi="Arial" w:cs="Arial"/>
                <w:color w:val="000000"/>
              </w:rPr>
            </w:pPr>
            <w:del w:id="78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185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FA15" w14:textId="3756447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88" w:author="Vundavalli Divya" w:date="2021-03-02T06:25:00Z"/>
                <w:rFonts w:ascii="Arial" w:eastAsia="Times New Roman" w:hAnsi="Arial" w:cs="Arial"/>
                <w:color w:val="000000"/>
              </w:rPr>
            </w:pPr>
            <w:del w:id="78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751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E39A" w14:textId="038E5A9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90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5AF8" w14:textId="0734F00D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91" w:author="Vundavalli Divya" w:date="2021-03-02T06:2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5B5A2" w14:textId="6ACB08B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92" w:author="Vundavalli Divya" w:date="2021-03-02T06:25:00Z"/>
                <w:rFonts w:ascii="Arial" w:eastAsia="Times New Roman" w:hAnsi="Arial" w:cs="Arial"/>
                <w:color w:val="000000"/>
              </w:rPr>
            </w:pPr>
            <w:del w:id="79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0753E08D" w14:textId="7E4F4577" w:rsidTr="00ED5B6A">
        <w:trPr>
          <w:trHeight w:val="300"/>
          <w:del w:id="794" w:author="Vundavalli Divya" w:date="2021-03-02T06:25:00Z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930F7" w14:textId="03A724CC" w:rsidR="00D24851" w:rsidRPr="00E06B02" w:rsidDel="00EA3572" w:rsidRDefault="00D24851" w:rsidP="00E06B02">
            <w:pPr>
              <w:spacing w:after="0" w:line="480" w:lineRule="auto"/>
              <w:rPr>
                <w:del w:id="795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84075" w14:textId="04E8CCA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96" w:author="Vundavalli Divya" w:date="2021-03-02T06:25:00Z"/>
                <w:rFonts w:ascii="Arial" w:eastAsia="Times New Roman" w:hAnsi="Arial" w:cs="Arial"/>
                <w:color w:val="000000"/>
              </w:rPr>
            </w:pPr>
            <w:del w:id="79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845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A258" w14:textId="246D497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798" w:author="Vundavalli Divya" w:date="2021-03-02T06:25:00Z"/>
                <w:rFonts w:ascii="Arial" w:eastAsia="Times New Roman" w:hAnsi="Arial" w:cs="Arial"/>
                <w:color w:val="000000"/>
              </w:rPr>
            </w:pPr>
            <w:del w:id="79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355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DBA4" w14:textId="5E81AA11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00" w:author="Vundavalli Divya" w:date="2021-03-02T06:25:00Z"/>
                <w:rFonts w:ascii="Arial" w:eastAsia="Times New Roman" w:hAnsi="Arial" w:cs="Arial"/>
                <w:color w:val="000000"/>
              </w:rPr>
            </w:pPr>
            <w:del w:id="80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6939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FBF8" w14:textId="2F66440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02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2751" w14:textId="014D02C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03" w:author="Vundavalli Divya" w:date="2021-03-02T06:2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7408B" w14:textId="0F384F84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04" w:author="Vundavalli Divya" w:date="2021-03-02T06:25:00Z"/>
                <w:rFonts w:ascii="Arial" w:eastAsia="Times New Roman" w:hAnsi="Arial" w:cs="Arial"/>
                <w:color w:val="000000"/>
              </w:rPr>
            </w:pPr>
            <w:del w:id="80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1E0D0DB6" w14:textId="7AD114F5" w:rsidTr="00ED5B6A">
        <w:trPr>
          <w:trHeight w:val="290"/>
          <w:del w:id="806" w:author="Vundavalli Divya" w:date="2021-03-02T06:25:00Z"/>
        </w:trPr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7DA42B6" w14:textId="337AF07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07" w:author="Vundavalli Divya" w:date="2021-03-02T06:25:00Z"/>
                <w:rFonts w:ascii="Arial" w:eastAsia="Times New Roman" w:hAnsi="Arial" w:cs="Arial"/>
                <w:color w:val="000000"/>
              </w:rPr>
            </w:pPr>
            <w:del w:id="80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B3E1084" w14:textId="167F9B0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09" w:author="Vundavalli Divya" w:date="2021-03-02T06:25:00Z"/>
                <w:rFonts w:ascii="Arial" w:eastAsia="Times New Roman" w:hAnsi="Arial" w:cs="Arial"/>
                <w:color w:val="000000"/>
              </w:rPr>
            </w:pPr>
            <w:del w:id="81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70C6DF9" w14:textId="2D29C74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11" w:author="Vundavalli Divya" w:date="2021-03-02T06:25:00Z"/>
                <w:rFonts w:ascii="Arial" w:eastAsia="Times New Roman" w:hAnsi="Arial" w:cs="Arial"/>
                <w:color w:val="000000"/>
              </w:rPr>
            </w:pPr>
            <w:del w:id="81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2E3B104" w14:textId="1BAA8F4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13" w:author="Vundavalli Divya" w:date="2021-03-02T06:25:00Z"/>
                <w:rFonts w:ascii="Arial" w:eastAsia="Times New Roman" w:hAnsi="Arial" w:cs="Arial"/>
                <w:color w:val="000000"/>
              </w:rPr>
            </w:pPr>
            <w:del w:id="81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40AABD7" w14:textId="41A24C1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15" w:author="Vundavalli Divya" w:date="2021-03-02T06:25:00Z"/>
                <w:rFonts w:ascii="Arial" w:eastAsia="Times New Roman" w:hAnsi="Arial" w:cs="Arial"/>
                <w:color w:val="000000"/>
              </w:rPr>
            </w:pPr>
            <w:del w:id="81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86F1239" w14:textId="671FB6D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17" w:author="Vundavalli Divya" w:date="2021-03-02T06:25:00Z"/>
                <w:rFonts w:ascii="Arial" w:eastAsia="Times New Roman" w:hAnsi="Arial" w:cs="Arial"/>
                <w:color w:val="000000"/>
              </w:rPr>
            </w:pPr>
            <w:del w:id="81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581AFA9C" w14:textId="08C4A3EB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19" w:author="Vundavalli Divya" w:date="2021-03-02T06:25:00Z"/>
                <w:rFonts w:ascii="Arial" w:eastAsia="Times New Roman" w:hAnsi="Arial" w:cs="Arial"/>
                <w:color w:val="000000"/>
              </w:rPr>
            </w:pPr>
            <w:del w:id="82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5973B4FB" w14:textId="794F49B3" w:rsidTr="00ED5B6A">
        <w:trPr>
          <w:trHeight w:val="290"/>
          <w:del w:id="821" w:author="Vundavalli Divya" w:date="2021-03-02T06:25:00Z"/>
        </w:trPr>
        <w:tc>
          <w:tcPr>
            <w:tcW w:w="9360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D3CD31" w14:textId="109D3036" w:rsidR="00D24851" w:rsidRPr="00797DD1" w:rsidDel="00EA3572" w:rsidRDefault="00D24851" w:rsidP="00E06B02">
            <w:pPr>
              <w:spacing w:after="0" w:line="480" w:lineRule="auto"/>
              <w:jc w:val="center"/>
              <w:rPr>
                <w:del w:id="822" w:author="Vundavalli Divya" w:date="2021-03-02T06:25:00Z"/>
                <w:rFonts w:ascii="Arial" w:eastAsia="Times New Roman" w:hAnsi="Arial" w:cs="Arial"/>
                <w:b/>
                <w:color w:val="000000"/>
              </w:rPr>
            </w:pPr>
            <w:del w:id="823" w:author="Vundavalli Divya" w:date="2021-03-02T06:25:00Z">
              <w:r w:rsidRPr="00797DD1" w:rsidDel="00EA3572">
                <w:rPr>
                  <w:rFonts w:ascii="Arial" w:eastAsia="Times New Roman" w:hAnsi="Arial" w:cs="Arial"/>
                  <w:b/>
                  <w:color w:val="000000"/>
                </w:rPr>
                <w:delText>TTEST Between PBMC Lots</w:delText>
              </w:r>
            </w:del>
          </w:p>
        </w:tc>
      </w:tr>
      <w:tr w:rsidR="00D24851" w:rsidRPr="00E06B02" w:rsidDel="00EA3572" w14:paraId="6DD82A28" w14:textId="6D3E0A36" w:rsidTr="00ED5B6A">
        <w:trPr>
          <w:trHeight w:val="290"/>
          <w:del w:id="824" w:author="Vundavalli Divya" w:date="2021-03-02T06:25:00Z"/>
        </w:trPr>
        <w:tc>
          <w:tcPr>
            <w:tcW w:w="122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2D57A" w14:textId="2235537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25" w:author="Vundavalli Divya" w:date="2021-03-02T06:25:00Z"/>
                <w:rFonts w:ascii="Arial" w:eastAsia="Times New Roman" w:hAnsi="Arial" w:cs="Arial"/>
                <w:color w:val="000000"/>
              </w:rPr>
            </w:pPr>
            <w:del w:id="82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1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4906B" w14:textId="34978C02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27" w:author="Vundavalli Divya" w:date="2021-03-02T06:25:00Z"/>
                <w:rFonts w:ascii="Arial" w:eastAsia="Times New Roman" w:hAnsi="Arial" w:cs="Arial"/>
                <w:color w:val="000000"/>
              </w:rPr>
            </w:pPr>
            <w:del w:id="82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199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56AC" w14:textId="02C6D34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29" w:author="Vundavalli Divya" w:date="2021-03-02T06:25:00Z"/>
                <w:rFonts w:ascii="Arial" w:eastAsia="Times New Roman" w:hAnsi="Arial" w:cs="Arial"/>
                <w:color w:val="000000"/>
              </w:rPr>
            </w:pPr>
            <w:del w:id="83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060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03C9" w14:textId="58513C2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31" w:author="Vundavalli Divya" w:date="2021-03-02T06:25:00Z"/>
                <w:rFonts w:ascii="Arial" w:eastAsia="Times New Roman" w:hAnsi="Arial" w:cs="Arial"/>
                <w:color w:val="000000"/>
              </w:rPr>
            </w:pPr>
            <w:del w:id="83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900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273C" w14:textId="3F7DB42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33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7143E" w14:textId="53BF0565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34" w:author="Vundavalli Divya" w:date="2021-03-02T06:25:00Z"/>
                <w:rFonts w:ascii="Arial" w:eastAsia="Times New Roman" w:hAnsi="Arial" w:cs="Arial"/>
                <w:color w:val="000000"/>
              </w:rPr>
            </w:pPr>
            <w:del w:id="83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TTEST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07A7E" w14:textId="1CFB3C1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36" w:author="Vundavalli Divya" w:date="2021-03-02T06:25:00Z"/>
                <w:rFonts w:ascii="Arial" w:eastAsia="Times New Roman" w:hAnsi="Arial" w:cs="Arial"/>
                <w:color w:val="000000"/>
              </w:rPr>
            </w:pPr>
            <w:del w:id="83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p</w:delText>
              </w:r>
            </w:del>
          </w:p>
        </w:tc>
      </w:tr>
      <w:tr w:rsidR="00D24851" w:rsidRPr="00E06B02" w:rsidDel="00EA3572" w14:paraId="57953C07" w14:textId="712B6236" w:rsidTr="00ED5B6A">
        <w:trPr>
          <w:trHeight w:val="290"/>
          <w:del w:id="838" w:author="Vundavalli Divya" w:date="2021-03-02T06:25:00Z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64070" w14:textId="001AA61E" w:rsidR="00D24851" w:rsidRPr="00E06B02" w:rsidDel="00EA3572" w:rsidRDefault="00D24851" w:rsidP="00E06B02">
            <w:pPr>
              <w:spacing w:after="0" w:line="480" w:lineRule="auto"/>
              <w:rPr>
                <w:del w:id="839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BE8F" w14:textId="1957B384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40" w:author="Vundavalli Divya" w:date="2021-03-02T06:25:00Z"/>
                <w:rFonts w:ascii="Arial" w:eastAsia="Times New Roman" w:hAnsi="Arial" w:cs="Arial"/>
                <w:color w:val="000000"/>
              </w:rPr>
            </w:pPr>
            <w:del w:id="84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720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564CB" w14:textId="7D136E4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42" w:author="Vundavalli Divya" w:date="2021-03-02T06:25:00Z"/>
                <w:rFonts w:ascii="Arial" w:eastAsia="Times New Roman" w:hAnsi="Arial" w:cs="Arial"/>
                <w:color w:val="000000"/>
              </w:rPr>
            </w:pPr>
            <w:del w:id="84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7180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88880" w14:textId="2D9C300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44" w:author="Vundavalli Divya" w:date="2021-03-02T06:25:00Z"/>
                <w:rFonts w:ascii="Arial" w:eastAsia="Times New Roman" w:hAnsi="Arial" w:cs="Arial"/>
                <w:color w:val="000000"/>
              </w:rPr>
            </w:pPr>
            <w:del w:id="84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7992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7EA7" w14:textId="5BEC5E4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46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9294" w14:textId="423C8CB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47" w:author="Vundavalli Divya" w:date="2021-03-02T06:25:00Z"/>
                <w:rFonts w:ascii="Arial" w:eastAsia="Times New Roman" w:hAnsi="Arial" w:cs="Arial"/>
                <w:color w:val="000000"/>
              </w:rPr>
            </w:pPr>
            <w:del w:id="84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1 vs. Lot 2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FFD4E" w14:textId="394A444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49" w:author="Vundavalli Divya" w:date="2021-03-02T06:25:00Z"/>
                <w:rFonts w:ascii="Arial" w:eastAsia="Times New Roman" w:hAnsi="Arial" w:cs="Arial"/>
                <w:color w:val="000000"/>
              </w:rPr>
            </w:pPr>
            <w:del w:id="85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0.05</w:delText>
              </w:r>
            </w:del>
          </w:p>
        </w:tc>
      </w:tr>
      <w:tr w:rsidR="00D24851" w:rsidRPr="00E06B02" w:rsidDel="00EA3572" w14:paraId="28A8F005" w14:textId="7648AF44" w:rsidTr="00ED5B6A">
        <w:trPr>
          <w:trHeight w:val="290"/>
          <w:del w:id="851" w:author="Vundavalli Divya" w:date="2021-03-02T06:25:00Z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CB635" w14:textId="2863B7D1" w:rsidR="00D24851" w:rsidRPr="00E06B02" w:rsidDel="00EA3572" w:rsidRDefault="00D24851" w:rsidP="00E06B02">
            <w:pPr>
              <w:spacing w:after="0" w:line="480" w:lineRule="auto"/>
              <w:rPr>
                <w:del w:id="852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DBAF" w14:textId="62152BE1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53" w:author="Vundavalli Divya" w:date="2021-03-02T06:25:00Z"/>
                <w:rFonts w:ascii="Arial" w:eastAsia="Times New Roman" w:hAnsi="Arial" w:cs="Arial"/>
                <w:color w:val="000000"/>
              </w:rPr>
            </w:pPr>
            <w:del w:id="85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070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868A" w14:textId="1F1396D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55" w:author="Vundavalli Divya" w:date="2021-03-02T06:25:00Z"/>
                <w:rFonts w:ascii="Arial" w:eastAsia="Times New Roman" w:hAnsi="Arial" w:cs="Arial"/>
                <w:color w:val="000000"/>
              </w:rPr>
            </w:pPr>
            <w:del w:id="85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355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43E4A" w14:textId="17065505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57" w:author="Vundavalli Divya" w:date="2021-03-02T06:25:00Z"/>
                <w:rFonts w:ascii="Arial" w:eastAsia="Times New Roman" w:hAnsi="Arial" w:cs="Arial"/>
                <w:color w:val="000000"/>
              </w:rPr>
            </w:pPr>
            <w:del w:id="85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615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74C6" w14:textId="68F85BA2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59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AAC3D" w14:textId="28F3A40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60" w:author="Vundavalli Divya" w:date="2021-03-02T06:25:00Z"/>
                <w:rFonts w:ascii="Arial" w:eastAsia="Times New Roman" w:hAnsi="Arial" w:cs="Arial"/>
                <w:color w:val="000000"/>
              </w:rPr>
            </w:pPr>
            <w:del w:id="86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1 vs. Lot 3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E97F8" w14:textId="7D6DBF1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62" w:author="Vundavalli Divya" w:date="2021-03-02T06:25:00Z"/>
                <w:rFonts w:ascii="Arial" w:eastAsia="Times New Roman" w:hAnsi="Arial" w:cs="Arial"/>
                <w:color w:val="000000"/>
              </w:rPr>
            </w:pPr>
            <w:del w:id="86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0.04</w:delText>
              </w:r>
            </w:del>
          </w:p>
        </w:tc>
      </w:tr>
      <w:tr w:rsidR="00D24851" w:rsidRPr="00E06B02" w:rsidDel="00EA3572" w14:paraId="6B4EE743" w14:textId="6B9843AA" w:rsidTr="00ED5B6A">
        <w:trPr>
          <w:trHeight w:val="290"/>
          <w:del w:id="864" w:author="Vundavalli Divya" w:date="2021-03-02T06:25:00Z"/>
        </w:trPr>
        <w:tc>
          <w:tcPr>
            <w:tcW w:w="122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AB15" w14:textId="7CD26F1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65" w:author="Vundavalli Divya" w:date="2021-03-02T06:25:00Z"/>
                <w:rFonts w:ascii="Arial" w:eastAsia="Times New Roman" w:hAnsi="Arial" w:cs="Arial"/>
                <w:color w:val="000000"/>
              </w:rPr>
            </w:pPr>
            <w:del w:id="86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2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3878" w14:textId="144FB5E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67" w:author="Vundavalli Divya" w:date="2021-03-02T06:25:00Z"/>
                <w:rFonts w:ascii="Arial" w:eastAsia="Times New Roman" w:hAnsi="Arial" w:cs="Arial"/>
                <w:color w:val="000000"/>
              </w:rPr>
            </w:pPr>
            <w:del w:id="86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275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F268A" w14:textId="02812F7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69" w:author="Vundavalli Divya" w:date="2021-03-02T06:25:00Z"/>
                <w:rFonts w:ascii="Arial" w:eastAsia="Times New Roman" w:hAnsi="Arial" w:cs="Arial"/>
                <w:color w:val="000000"/>
              </w:rPr>
            </w:pPr>
            <w:del w:id="87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348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58E4" w14:textId="3CA8779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71" w:author="Vundavalli Divya" w:date="2021-03-02T06:25:00Z"/>
                <w:rFonts w:ascii="Arial" w:eastAsia="Times New Roman" w:hAnsi="Arial" w:cs="Arial"/>
                <w:color w:val="000000"/>
              </w:rPr>
            </w:pPr>
            <w:del w:id="87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541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1E16" w14:textId="25FFA64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73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0431" w14:textId="04176FA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74" w:author="Vundavalli Divya" w:date="2021-03-02T06:25:00Z"/>
                <w:rFonts w:ascii="Arial" w:eastAsia="Times New Roman" w:hAnsi="Arial" w:cs="Arial"/>
                <w:color w:val="000000"/>
              </w:rPr>
            </w:pPr>
            <w:del w:id="87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2 vs. Lot 3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5893D" w14:textId="679C2084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76" w:author="Vundavalli Divya" w:date="2021-03-02T06:25:00Z"/>
                <w:rFonts w:ascii="Arial" w:eastAsia="Times New Roman" w:hAnsi="Arial" w:cs="Arial"/>
                <w:color w:val="000000"/>
              </w:rPr>
            </w:pPr>
            <w:del w:id="87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.5E-03</w:delText>
              </w:r>
            </w:del>
          </w:p>
        </w:tc>
      </w:tr>
      <w:tr w:rsidR="00D24851" w:rsidRPr="00E06B02" w:rsidDel="00EA3572" w14:paraId="7FE261BA" w14:textId="12BC69DA" w:rsidTr="00ED5B6A">
        <w:trPr>
          <w:trHeight w:val="290"/>
          <w:del w:id="878" w:author="Vundavalli Divya" w:date="2021-03-02T06:25:00Z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AEA27" w14:textId="4B68B72F" w:rsidR="00D24851" w:rsidRPr="00E06B02" w:rsidDel="00EA3572" w:rsidRDefault="00D24851" w:rsidP="00E06B02">
            <w:pPr>
              <w:spacing w:after="0" w:line="480" w:lineRule="auto"/>
              <w:rPr>
                <w:del w:id="879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5BAE7" w14:textId="7454D18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80" w:author="Vundavalli Divya" w:date="2021-03-02T06:25:00Z"/>
                <w:rFonts w:ascii="Arial" w:eastAsia="Times New Roman" w:hAnsi="Arial" w:cs="Arial"/>
                <w:color w:val="000000"/>
              </w:rPr>
            </w:pPr>
            <w:del w:id="88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607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F680" w14:textId="21E4CAE1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82" w:author="Vundavalli Divya" w:date="2021-03-02T06:25:00Z"/>
                <w:rFonts w:ascii="Arial" w:eastAsia="Times New Roman" w:hAnsi="Arial" w:cs="Arial"/>
                <w:color w:val="000000"/>
              </w:rPr>
            </w:pPr>
            <w:del w:id="88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036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6A63" w14:textId="1D72A7C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84" w:author="Vundavalli Divya" w:date="2021-03-02T06:25:00Z"/>
                <w:rFonts w:ascii="Arial" w:eastAsia="Times New Roman" w:hAnsi="Arial" w:cs="Arial"/>
                <w:color w:val="000000"/>
              </w:rPr>
            </w:pPr>
            <w:del w:id="88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476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224C" w14:textId="529C584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86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7846" w14:textId="52F3C92D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87" w:author="Vundavalli Divya" w:date="2021-03-02T06:2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11E41" w14:textId="6F61B72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88" w:author="Vundavalli Divya" w:date="2021-03-02T06:25:00Z"/>
                <w:rFonts w:ascii="Arial" w:eastAsia="Times New Roman" w:hAnsi="Arial" w:cs="Arial"/>
                <w:color w:val="000000"/>
              </w:rPr>
            </w:pPr>
            <w:del w:id="88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75A717EA" w14:textId="7A105D0C" w:rsidTr="00ED5B6A">
        <w:trPr>
          <w:trHeight w:val="290"/>
          <w:del w:id="890" w:author="Vundavalli Divya" w:date="2021-03-02T06:25:00Z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C0CAA" w14:textId="61358E76" w:rsidR="00D24851" w:rsidRPr="00E06B02" w:rsidDel="00EA3572" w:rsidRDefault="00D24851" w:rsidP="00E06B02">
            <w:pPr>
              <w:spacing w:after="0" w:line="480" w:lineRule="auto"/>
              <w:rPr>
                <w:del w:id="891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EA567" w14:textId="4BFE7B2D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92" w:author="Vundavalli Divya" w:date="2021-03-02T06:25:00Z"/>
                <w:rFonts w:ascii="Arial" w:eastAsia="Times New Roman" w:hAnsi="Arial" w:cs="Arial"/>
                <w:color w:val="000000"/>
              </w:rPr>
            </w:pPr>
            <w:del w:id="89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143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C63D7" w14:textId="2AF82742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94" w:author="Vundavalli Divya" w:date="2021-03-02T06:25:00Z"/>
                <w:rFonts w:ascii="Arial" w:eastAsia="Times New Roman" w:hAnsi="Arial" w:cs="Arial"/>
                <w:color w:val="000000"/>
              </w:rPr>
            </w:pPr>
            <w:del w:id="89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185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2005" w14:textId="59139A2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96" w:author="Vundavalli Divya" w:date="2021-03-02T06:25:00Z"/>
                <w:rFonts w:ascii="Arial" w:eastAsia="Times New Roman" w:hAnsi="Arial" w:cs="Arial"/>
                <w:color w:val="000000"/>
              </w:rPr>
            </w:pPr>
            <w:del w:id="89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751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55C1" w14:textId="600DBD55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98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A335" w14:textId="0A2546B1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899" w:author="Vundavalli Divya" w:date="2021-03-02T06:2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BF6C8" w14:textId="7EFAE42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00" w:author="Vundavalli Divya" w:date="2021-03-02T06:25:00Z"/>
                <w:rFonts w:ascii="Arial" w:eastAsia="Times New Roman" w:hAnsi="Arial" w:cs="Arial"/>
                <w:color w:val="000000"/>
              </w:rPr>
            </w:pPr>
            <w:del w:id="90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7CB1CF1E" w14:textId="08BD8686" w:rsidTr="00ED5B6A">
        <w:trPr>
          <w:trHeight w:val="290"/>
          <w:del w:id="902" w:author="Vundavalli Divya" w:date="2021-03-02T06:25:00Z"/>
        </w:trPr>
        <w:tc>
          <w:tcPr>
            <w:tcW w:w="122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743B" w14:textId="70DC409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03" w:author="Vundavalli Divya" w:date="2021-03-02T06:25:00Z"/>
                <w:rFonts w:ascii="Arial" w:eastAsia="Times New Roman" w:hAnsi="Arial" w:cs="Arial"/>
                <w:color w:val="000000"/>
              </w:rPr>
            </w:pPr>
            <w:del w:id="90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3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B79B" w14:textId="37ECBB71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05" w:author="Vundavalli Divya" w:date="2021-03-02T06:25:00Z"/>
                <w:rFonts w:ascii="Arial" w:eastAsia="Times New Roman" w:hAnsi="Arial" w:cs="Arial"/>
                <w:color w:val="000000"/>
              </w:rPr>
            </w:pPr>
            <w:del w:id="90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611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6350" w14:textId="14EC140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07" w:author="Vundavalli Divya" w:date="2021-03-02T06:25:00Z"/>
                <w:rFonts w:ascii="Arial" w:eastAsia="Times New Roman" w:hAnsi="Arial" w:cs="Arial"/>
                <w:color w:val="000000"/>
              </w:rPr>
            </w:pPr>
            <w:del w:id="90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7584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E223" w14:textId="072E688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09" w:author="Vundavalli Divya" w:date="2021-03-02T06:25:00Z"/>
                <w:rFonts w:ascii="Arial" w:eastAsia="Times New Roman" w:hAnsi="Arial" w:cs="Arial"/>
                <w:color w:val="000000"/>
              </w:rPr>
            </w:pPr>
            <w:del w:id="91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507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9A605C0" w14:textId="5E45B18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11" w:author="Vundavalli Divya" w:date="2021-03-02T06:25:00Z"/>
                <w:rFonts w:ascii="Arial" w:eastAsia="Times New Roman" w:hAnsi="Arial" w:cs="Arial"/>
                <w:color w:val="000000"/>
              </w:rPr>
            </w:pPr>
            <w:del w:id="91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1375098" w14:textId="11B0DC0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13" w:author="Vundavalli Divya" w:date="2021-03-02T06:25:00Z"/>
                <w:rFonts w:ascii="Arial" w:eastAsia="Times New Roman" w:hAnsi="Arial" w:cs="Arial"/>
                <w:color w:val="000000"/>
              </w:rPr>
            </w:pPr>
            <w:del w:id="91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021BB9C1" w14:textId="21850FD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15" w:author="Vundavalli Divya" w:date="2021-03-02T06:25:00Z"/>
                <w:rFonts w:ascii="Arial" w:eastAsia="Times New Roman" w:hAnsi="Arial" w:cs="Arial"/>
                <w:color w:val="000000"/>
              </w:rPr>
            </w:pPr>
            <w:del w:id="91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3E24C7B7" w14:textId="1A2CB29C" w:rsidTr="00ED5B6A">
        <w:trPr>
          <w:trHeight w:val="290"/>
          <w:del w:id="917" w:author="Vundavalli Divya" w:date="2021-03-02T06:25:00Z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39FF8" w14:textId="69DE66DE" w:rsidR="00D24851" w:rsidRPr="00E06B02" w:rsidDel="00EA3572" w:rsidRDefault="00D24851" w:rsidP="00E06B02">
            <w:pPr>
              <w:spacing w:after="0" w:line="480" w:lineRule="auto"/>
              <w:rPr>
                <w:del w:id="918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D76B" w14:textId="4276789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19" w:author="Vundavalli Divya" w:date="2021-03-02T06:25:00Z"/>
                <w:rFonts w:ascii="Arial" w:eastAsia="Times New Roman" w:hAnsi="Arial" w:cs="Arial"/>
                <w:color w:val="000000"/>
              </w:rPr>
            </w:pPr>
            <w:del w:id="92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6788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0F40C" w14:textId="61513E14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21" w:author="Vundavalli Divya" w:date="2021-03-02T06:25:00Z"/>
                <w:rFonts w:ascii="Arial" w:eastAsia="Times New Roman" w:hAnsi="Arial" w:cs="Arial"/>
                <w:color w:val="000000"/>
              </w:rPr>
            </w:pPr>
            <w:del w:id="92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6945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3179" w14:textId="70CBF2A4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23" w:author="Vundavalli Divya" w:date="2021-03-02T06:25:00Z"/>
                <w:rFonts w:ascii="Arial" w:eastAsia="Times New Roman" w:hAnsi="Arial" w:cs="Arial"/>
                <w:color w:val="000000"/>
              </w:rPr>
            </w:pPr>
            <w:del w:id="92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7217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B19C2E1" w14:textId="3885B4D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25" w:author="Vundavalli Divya" w:date="2021-03-02T06:25:00Z"/>
                <w:rFonts w:ascii="Arial" w:eastAsia="Times New Roman" w:hAnsi="Arial" w:cs="Arial"/>
                <w:color w:val="000000"/>
              </w:rPr>
            </w:pPr>
            <w:del w:id="92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655F5FF" w14:textId="75DECBFD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27" w:author="Vundavalli Divya" w:date="2021-03-02T06:25:00Z"/>
                <w:rFonts w:ascii="Arial" w:eastAsia="Times New Roman" w:hAnsi="Arial" w:cs="Arial"/>
                <w:color w:val="000000"/>
              </w:rPr>
            </w:pPr>
            <w:del w:id="92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5ACB23AF" w14:textId="04B4765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29" w:author="Vundavalli Divya" w:date="2021-03-02T06:25:00Z"/>
                <w:rFonts w:ascii="Arial" w:eastAsia="Times New Roman" w:hAnsi="Arial" w:cs="Arial"/>
                <w:color w:val="000000"/>
              </w:rPr>
            </w:pPr>
            <w:del w:id="93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55C1305E" w14:textId="0A233B92" w:rsidTr="00ED5B6A">
        <w:trPr>
          <w:trHeight w:val="290"/>
          <w:del w:id="931" w:author="Vundavalli Divya" w:date="2021-03-02T06:25:00Z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E9AD6" w14:textId="3FCCDDB1" w:rsidR="00D24851" w:rsidRPr="00E06B02" w:rsidDel="00EA3572" w:rsidRDefault="00D24851" w:rsidP="00E06B02">
            <w:pPr>
              <w:spacing w:after="0" w:line="480" w:lineRule="auto"/>
              <w:rPr>
                <w:del w:id="932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D809" w14:textId="0C1E0AA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33" w:author="Vundavalli Divya" w:date="2021-03-02T06:25:00Z"/>
                <w:rFonts w:ascii="Arial" w:eastAsia="Times New Roman" w:hAnsi="Arial" w:cs="Arial"/>
                <w:color w:val="000000"/>
              </w:rPr>
            </w:pPr>
            <w:del w:id="93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845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B85F" w14:textId="653F0411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35" w:author="Vundavalli Divya" w:date="2021-03-02T06:25:00Z"/>
                <w:rFonts w:ascii="Arial" w:eastAsia="Times New Roman" w:hAnsi="Arial" w:cs="Arial"/>
                <w:color w:val="000000"/>
              </w:rPr>
            </w:pPr>
            <w:del w:id="93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355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EBF4" w14:textId="3C2E7AF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37" w:author="Vundavalli Divya" w:date="2021-03-02T06:25:00Z"/>
                <w:rFonts w:ascii="Arial" w:eastAsia="Times New Roman" w:hAnsi="Arial" w:cs="Arial"/>
                <w:color w:val="000000"/>
              </w:rPr>
            </w:pPr>
            <w:del w:id="93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6939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9BBC882" w14:textId="143A533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39" w:author="Vundavalli Divya" w:date="2021-03-02T06:25:00Z"/>
                <w:rFonts w:ascii="Arial" w:eastAsia="Times New Roman" w:hAnsi="Arial" w:cs="Arial"/>
                <w:color w:val="000000"/>
              </w:rPr>
            </w:pPr>
            <w:del w:id="94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407E709" w14:textId="681CBA02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41" w:author="Vundavalli Divya" w:date="2021-03-02T06:25:00Z"/>
                <w:rFonts w:ascii="Arial" w:eastAsia="Times New Roman" w:hAnsi="Arial" w:cs="Arial"/>
                <w:color w:val="000000"/>
              </w:rPr>
            </w:pPr>
            <w:del w:id="94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6E372CDE" w14:textId="1CDA9F7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43" w:author="Vundavalli Divya" w:date="2021-03-02T06:25:00Z"/>
                <w:rFonts w:ascii="Arial" w:eastAsia="Times New Roman" w:hAnsi="Arial" w:cs="Arial"/>
                <w:color w:val="000000"/>
              </w:rPr>
            </w:pPr>
            <w:del w:id="94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491D34BE" w14:textId="48D566B7" w:rsidTr="00ED5B6A">
        <w:trPr>
          <w:trHeight w:val="290"/>
          <w:del w:id="945" w:author="Vundavalli Divya" w:date="2021-03-02T06:25:00Z"/>
        </w:trPr>
        <w:tc>
          <w:tcPr>
            <w:tcW w:w="12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F695964" w14:textId="16454C1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46" w:author="Vundavalli Divya" w:date="2021-03-02T06:25:00Z"/>
                <w:rFonts w:ascii="Arial" w:eastAsia="Times New Roman" w:hAnsi="Arial" w:cs="Arial"/>
                <w:color w:val="000000"/>
              </w:rPr>
            </w:pPr>
            <w:del w:id="94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79749F7" w14:textId="419C644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48" w:author="Vundavalli Divya" w:date="2021-03-02T06:25:00Z"/>
                <w:rFonts w:ascii="Arial" w:eastAsia="Times New Roman" w:hAnsi="Arial" w:cs="Arial"/>
                <w:color w:val="000000"/>
              </w:rPr>
            </w:pPr>
            <w:del w:id="94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1FD4D4A" w14:textId="01872BC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50" w:author="Vundavalli Divya" w:date="2021-03-02T06:25:00Z"/>
                <w:rFonts w:ascii="Arial" w:eastAsia="Times New Roman" w:hAnsi="Arial" w:cs="Arial"/>
                <w:color w:val="000000"/>
              </w:rPr>
            </w:pPr>
            <w:del w:id="95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D8AF171" w14:textId="08FC27C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52" w:author="Vundavalli Divya" w:date="2021-03-02T06:25:00Z"/>
                <w:rFonts w:ascii="Arial" w:eastAsia="Times New Roman" w:hAnsi="Arial" w:cs="Arial"/>
                <w:color w:val="000000"/>
              </w:rPr>
            </w:pPr>
            <w:del w:id="95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65D428F" w14:textId="717A6FE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54" w:author="Vundavalli Divya" w:date="2021-03-02T06:25:00Z"/>
                <w:rFonts w:ascii="Arial" w:eastAsia="Times New Roman" w:hAnsi="Arial" w:cs="Arial"/>
                <w:color w:val="000000"/>
              </w:rPr>
            </w:pPr>
            <w:del w:id="95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2CF3EDF" w14:textId="3FD95BA1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56" w:author="Vundavalli Divya" w:date="2021-03-02T06:25:00Z"/>
                <w:rFonts w:ascii="Arial" w:eastAsia="Times New Roman" w:hAnsi="Arial" w:cs="Arial"/>
                <w:color w:val="000000"/>
              </w:rPr>
            </w:pPr>
            <w:del w:id="95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63AB9919" w14:textId="743C4FF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58" w:author="Vundavalli Divya" w:date="2021-03-02T06:25:00Z"/>
                <w:rFonts w:ascii="Arial" w:eastAsia="Times New Roman" w:hAnsi="Arial" w:cs="Arial"/>
                <w:color w:val="000000"/>
              </w:rPr>
            </w:pPr>
            <w:del w:id="95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5E32F384" w14:textId="13D9EBDA" w:rsidTr="00ED5B6A">
        <w:trPr>
          <w:trHeight w:val="290"/>
          <w:del w:id="960" w:author="Vundavalli Divya" w:date="2021-03-02T06:25:00Z"/>
        </w:trPr>
        <w:tc>
          <w:tcPr>
            <w:tcW w:w="9360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7D33A5" w14:textId="4880E4E4" w:rsidR="00D24851" w:rsidRPr="00797DD1" w:rsidDel="00EA3572" w:rsidRDefault="00D24851" w:rsidP="00E06B02">
            <w:pPr>
              <w:spacing w:after="0" w:line="480" w:lineRule="auto"/>
              <w:jc w:val="center"/>
              <w:rPr>
                <w:del w:id="961" w:author="Vundavalli Divya" w:date="2021-03-02T06:25:00Z"/>
                <w:rFonts w:ascii="Arial" w:eastAsia="Times New Roman" w:hAnsi="Arial" w:cs="Arial"/>
                <w:b/>
                <w:color w:val="000000"/>
              </w:rPr>
            </w:pPr>
            <w:del w:id="962" w:author="Vundavalli Divya" w:date="2021-03-02T06:25:00Z">
              <w:r w:rsidRPr="00797DD1" w:rsidDel="00EA3572">
                <w:rPr>
                  <w:rFonts w:ascii="Arial" w:eastAsia="Times New Roman" w:hAnsi="Arial" w:cs="Arial"/>
                  <w:b/>
                  <w:color w:val="000000"/>
                </w:rPr>
                <w:delText>TTEST Between Days / Operator</w:delText>
              </w:r>
            </w:del>
          </w:p>
        </w:tc>
      </w:tr>
      <w:tr w:rsidR="00D24851" w:rsidRPr="00E06B02" w:rsidDel="00EA3572" w14:paraId="71D63FAA" w14:textId="491C3BFC" w:rsidTr="00ED5B6A">
        <w:trPr>
          <w:trHeight w:val="290"/>
          <w:del w:id="963" w:author="Vundavalli Divya" w:date="2021-03-02T06:25:00Z"/>
        </w:trPr>
        <w:tc>
          <w:tcPr>
            <w:tcW w:w="122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50018" w14:textId="05D4CE2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64" w:author="Vundavalli Divya" w:date="2021-03-02T06:25:00Z"/>
                <w:rFonts w:ascii="Arial" w:eastAsia="Times New Roman" w:hAnsi="Arial" w:cs="Arial"/>
                <w:color w:val="000000"/>
              </w:rPr>
            </w:pPr>
            <w:del w:id="96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1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188AA" w14:textId="0F125DC5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66" w:author="Vundavalli Divya" w:date="2021-03-02T06:25:00Z"/>
                <w:rFonts w:ascii="Arial" w:eastAsia="Times New Roman" w:hAnsi="Arial" w:cs="Arial"/>
                <w:color w:val="000000"/>
              </w:rPr>
            </w:pPr>
            <w:del w:id="96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199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4A378" w14:textId="05BB487D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68" w:author="Vundavalli Divya" w:date="2021-03-02T06:25:00Z"/>
                <w:rFonts w:ascii="Arial" w:eastAsia="Times New Roman" w:hAnsi="Arial" w:cs="Arial"/>
                <w:color w:val="000000"/>
              </w:rPr>
            </w:pPr>
            <w:del w:id="96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275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017E5" w14:textId="1E351C3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70" w:author="Vundavalli Divya" w:date="2021-03-02T06:25:00Z"/>
                <w:rFonts w:ascii="Arial" w:eastAsia="Times New Roman" w:hAnsi="Arial" w:cs="Arial"/>
                <w:color w:val="000000"/>
              </w:rPr>
            </w:pPr>
            <w:del w:id="97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611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D919C35" w14:textId="5F8B5B6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72" w:author="Vundavalli Divya" w:date="2021-03-02T06:25:00Z"/>
                <w:rFonts w:ascii="Arial" w:eastAsia="Times New Roman" w:hAnsi="Arial" w:cs="Arial"/>
                <w:color w:val="000000"/>
              </w:rPr>
            </w:pPr>
            <w:del w:id="97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8C60" w14:textId="0730C2C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74" w:author="Vundavalli Divya" w:date="2021-03-02T06:25:00Z"/>
                <w:rFonts w:ascii="Arial" w:eastAsia="Times New Roman" w:hAnsi="Arial" w:cs="Arial"/>
                <w:color w:val="000000"/>
              </w:rPr>
            </w:pPr>
            <w:del w:id="97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TTEST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000A9" w14:textId="4817837D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76" w:author="Vundavalli Divya" w:date="2021-03-02T06:25:00Z"/>
                <w:rFonts w:ascii="Arial" w:eastAsia="Times New Roman" w:hAnsi="Arial" w:cs="Arial"/>
                <w:color w:val="000000"/>
              </w:rPr>
            </w:pPr>
            <w:del w:id="97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p</w:delText>
              </w:r>
            </w:del>
          </w:p>
        </w:tc>
      </w:tr>
      <w:tr w:rsidR="00D24851" w:rsidRPr="00E06B02" w:rsidDel="00EA3572" w14:paraId="24C1E58A" w14:textId="62A17B66" w:rsidTr="00ED5B6A">
        <w:trPr>
          <w:trHeight w:val="290"/>
          <w:del w:id="978" w:author="Vundavalli Divya" w:date="2021-03-02T06:25:00Z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548A8" w14:textId="5B3609C3" w:rsidR="00D24851" w:rsidRPr="00E06B02" w:rsidDel="00EA3572" w:rsidRDefault="00D24851" w:rsidP="00E06B02">
            <w:pPr>
              <w:spacing w:after="0" w:line="480" w:lineRule="auto"/>
              <w:rPr>
                <w:del w:id="979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11E16" w14:textId="73A5E36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80" w:author="Vundavalli Divya" w:date="2021-03-02T06:25:00Z"/>
                <w:rFonts w:ascii="Arial" w:eastAsia="Times New Roman" w:hAnsi="Arial" w:cs="Arial"/>
                <w:color w:val="000000"/>
              </w:rPr>
            </w:pPr>
            <w:del w:id="98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720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C0FA8" w14:textId="7452CEA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82" w:author="Vundavalli Divya" w:date="2021-03-02T06:25:00Z"/>
                <w:rFonts w:ascii="Arial" w:eastAsia="Times New Roman" w:hAnsi="Arial" w:cs="Arial"/>
                <w:color w:val="000000"/>
              </w:rPr>
            </w:pPr>
            <w:del w:id="98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607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15576" w14:textId="6C09D265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84" w:author="Vundavalli Divya" w:date="2021-03-02T06:25:00Z"/>
                <w:rFonts w:ascii="Arial" w:eastAsia="Times New Roman" w:hAnsi="Arial" w:cs="Arial"/>
                <w:color w:val="000000"/>
              </w:rPr>
            </w:pPr>
            <w:del w:id="98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6788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6E8308A" w14:textId="62D4834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86" w:author="Vundavalli Divya" w:date="2021-03-02T06:25:00Z"/>
                <w:rFonts w:ascii="Arial" w:eastAsia="Times New Roman" w:hAnsi="Arial" w:cs="Arial"/>
                <w:color w:val="000000"/>
              </w:rPr>
            </w:pPr>
            <w:del w:id="98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D91A" w14:textId="2EF4C12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88" w:author="Vundavalli Divya" w:date="2021-03-02T06:25:00Z"/>
                <w:rFonts w:ascii="Arial" w:eastAsia="Times New Roman" w:hAnsi="Arial" w:cs="Arial"/>
                <w:color w:val="000000"/>
              </w:rPr>
            </w:pPr>
            <w:del w:id="98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1 vs. Day 2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79DEA" w14:textId="5656FFD5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90" w:author="Vundavalli Divya" w:date="2021-03-02T06:25:00Z"/>
                <w:rFonts w:ascii="Arial" w:eastAsia="Times New Roman" w:hAnsi="Arial" w:cs="Arial"/>
                <w:color w:val="000000"/>
              </w:rPr>
            </w:pPr>
            <w:del w:id="99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0.81</w:delText>
              </w:r>
            </w:del>
          </w:p>
        </w:tc>
      </w:tr>
      <w:tr w:rsidR="00D24851" w:rsidRPr="00E06B02" w:rsidDel="00EA3572" w14:paraId="002C2E68" w14:textId="4CD959B2" w:rsidTr="00ED5B6A">
        <w:trPr>
          <w:trHeight w:val="290"/>
          <w:del w:id="992" w:author="Vundavalli Divya" w:date="2021-03-02T06:25:00Z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F9635" w14:textId="6807DCE8" w:rsidR="00D24851" w:rsidRPr="00E06B02" w:rsidDel="00EA3572" w:rsidRDefault="00D24851" w:rsidP="00E06B02">
            <w:pPr>
              <w:spacing w:after="0" w:line="480" w:lineRule="auto"/>
              <w:rPr>
                <w:del w:id="993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23623" w14:textId="2F38389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94" w:author="Vundavalli Divya" w:date="2021-03-02T06:25:00Z"/>
                <w:rFonts w:ascii="Arial" w:eastAsia="Times New Roman" w:hAnsi="Arial" w:cs="Arial"/>
                <w:color w:val="000000"/>
              </w:rPr>
            </w:pPr>
            <w:del w:id="99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070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3B01C" w14:textId="29A578E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96" w:author="Vundavalli Divya" w:date="2021-03-02T06:25:00Z"/>
                <w:rFonts w:ascii="Arial" w:eastAsia="Times New Roman" w:hAnsi="Arial" w:cs="Arial"/>
                <w:color w:val="000000"/>
              </w:rPr>
            </w:pPr>
            <w:del w:id="99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143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80260" w14:textId="6403EE5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998" w:author="Vundavalli Divya" w:date="2021-03-02T06:25:00Z"/>
                <w:rFonts w:ascii="Arial" w:eastAsia="Times New Roman" w:hAnsi="Arial" w:cs="Arial"/>
                <w:color w:val="000000"/>
              </w:rPr>
            </w:pPr>
            <w:del w:id="99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845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263025C5" w14:textId="2503F1B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00" w:author="Vundavalli Divya" w:date="2021-03-02T06:25:00Z"/>
                <w:rFonts w:ascii="Arial" w:eastAsia="Times New Roman" w:hAnsi="Arial" w:cs="Arial"/>
                <w:color w:val="000000"/>
              </w:rPr>
            </w:pPr>
            <w:del w:id="100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5CB03" w14:textId="4988DCA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02" w:author="Vundavalli Divya" w:date="2021-03-02T06:25:00Z"/>
                <w:rFonts w:ascii="Arial" w:eastAsia="Times New Roman" w:hAnsi="Arial" w:cs="Arial"/>
                <w:color w:val="000000"/>
              </w:rPr>
            </w:pPr>
            <w:del w:id="100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1 vs. Day 3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A00C3" w14:textId="14D5102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04" w:author="Vundavalli Divya" w:date="2021-03-02T06:25:00Z"/>
                <w:rFonts w:ascii="Arial" w:eastAsia="Times New Roman" w:hAnsi="Arial" w:cs="Arial"/>
                <w:color w:val="000000"/>
              </w:rPr>
            </w:pPr>
            <w:del w:id="100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0.24</w:delText>
              </w:r>
            </w:del>
          </w:p>
        </w:tc>
      </w:tr>
      <w:tr w:rsidR="00D24851" w:rsidRPr="00E06B02" w:rsidDel="00EA3572" w14:paraId="4CF9A316" w14:textId="52F527A2" w:rsidTr="00ED5B6A">
        <w:trPr>
          <w:trHeight w:val="290"/>
          <w:del w:id="1006" w:author="Vundavalli Divya" w:date="2021-03-02T06:25:00Z"/>
        </w:trPr>
        <w:tc>
          <w:tcPr>
            <w:tcW w:w="122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FF08" w14:textId="0B1A9145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07" w:author="Vundavalli Divya" w:date="2021-03-02T06:25:00Z"/>
                <w:rFonts w:ascii="Arial" w:eastAsia="Times New Roman" w:hAnsi="Arial" w:cs="Arial"/>
                <w:color w:val="000000"/>
              </w:rPr>
            </w:pPr>
            <w:del w:id="100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2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0B90A" w14:textId="6471A3C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09" w:author="Vundavalli Divya" w:date="2021-03-02T06:25:00Z"/>
                <w:rFonts w:ascii="Arial" w:eastAsia="Times New Roman" w:hAnsi="Arial" w:cs="Arial"/>
                <w:color w:val="000000"/>
              </w:rPr>
            </w:pPr>
            <w:del w:id="101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060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8269" w14:textId="6020875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11" w:author="Vundavalli Divya" w:date="2021-03-02T06:25:00Z"/>
                <w:rFonts w:ascii="Arial" w:eastAsia="Times New Roman" w:hAnsi="Arial" w:cs="Arial"/>
                <w:color w:val="000000"/>
              </w:rPr>
            </w:pPr>
            <w:del w:id="101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348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2BE74" w14:textId="0601285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13" w:author="Vundavalli Divya" w:date="2021-03-02T06:25:00Z"/>
                <w:rFonts w:ascii="Arial" w:eastAsia="Times New Roman" w:hAnsi="Arial" w:cs="Arial"/>
                <w:color w:val="000000"/>
              </w:rPr>
            </w:pPr>
            <w:del w:id="101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541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CC1267C" w14:textId="18D4C68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15" w:author="Vundavalli Divya" w:date="2021-03-02T06:25:00Z"/>
                <w:rFonts w:ascii="Arial" w:eastAsia="Times New Roman" w:hAnsi="Arial" w:cs="Arial"/>
                <w:color w:val="000000"/>
              </w:rPr>
            </w:pPr>
            <w:del w:id="101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E1B52" w14:textId="57AF0E5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17" w:author="Vundavalli Divya" w:date="2021-03-02T06:25:00Z"/>
                <w:rFonts w:ascii="Arial" w:eastAsia="Times New Roman" w:hAnsi="Arial" w:cs="Arial"/>
                <w:color w:val="000000"/>
              </w:rPr>
            </w:pPr>
            <w:del w:id="101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2 vs. Day 3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ADC14" w14:textId="0198836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19" w:author="Vundavalli Divya" w:date="2021-03-02T06:25:00Z"/>
                <w:rFonts w:ascii="Arial" w:eastAsia="Times New Roman" w:hAnsi="Arial" w:cs="Arial"/>
                <w:color w:val="000000"/>
              </w:rPr>
            </w:pPr>
            <w:del w:id="102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0.30</w:delText>
              </w:r>
            </w:del>
          </w:p>
        </w:tc>
      </w:tr>
      <w:tr w:rsidR="00D24851" w:rsidRPr="00E06B02" w:rsidDel="00EA3572" w14:paraId="2C14DA10" w14:textId="576D8682" w:rsidTr="00ED5B6A">
        <w:trPr>
          <w:trHeight w:val="290"/>
          <w:del w:id="1021" w:author="Vundavalli Divya" w:date="2021-03-02T06:25:00Z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26932" w14:textId="21FE5450" w:rsidR="00D24851" w:rsidRPr="00E06B02" w:rsidDel="00EA3572" w:rsidRDefault="00D24851" w:rsidP="00E06B02">
            <w:pPr>
              <w:spacing w:after="0" w:line="480" w:lineRule="auto"/>
              <w:rPr>
                <w:del w:id="1022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73B7" w14:textId="3DC8057D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23" w:author="Vundavalli Divya" w:date="2021-03-02T06:25:00Z"/>
                <w:rFonts w:ascii="Arial" w:eastAsia="Times New Roman" w:hAnsi="Arial" w:cs="Arial"/>
                <w:color w:val="000000"/>
              </w:rPr>
            </w:pPr>
            <w:del w:id="102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7180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5F112" w14:textId="0AE0FFA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25" w:author="Vundavalli Divya" w:date="2021-03-02T06:25:00Z"/>
                <w:rFonts w:ascii="Arial" w:eastAsia="Times New Roman" w:hAnsi="Arial" w:cs="Arial"/>
                <w:color w:val="000000"/>
              </w:rPr>
            </w:pPr>
            <w:del w:id="102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036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E2537" w14:textId="098D8AFB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27" w:author="Vundavalli Divya" w:date="2021-03-02T06:25:00Z"/>
                <w:rFonts w:ascii="Arial" w:eastAsia="Times New Roman" w:hAnsi="Arial" w:cs="Arial"/>
                <w:color w:val="000000"/>
              </w:rPr>
            </w:pPr>
            <w:del w:id="102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476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B569B79" w14:textId="6C7B2A9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29" w:author="Vundavalli Divya" w:date="2021-03-02T06:25:00Z"/>
                <w:rFonts w:ascii="Arial" w:eastAsia="Times New Roman" w:hAnsi="Arial" w:cs="Arial"/>
                <w:color w:val="000000"/>
              </w:rPr>
            </w:pPr>
            <w:del w:id="103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49771C2" w14:textId="359BDA2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31" w:author="Vundavalli Divya" w:date="2021-03-02T06:25:00Z"/>
                <w:rFonts w:ascii="Arial" w:eastAsia="Times New Roman" w:hAnsi="Arial" w:cs="Arial"/>
                <w:color w:val="000000"/>
              </w:rPr>
            </w:pPr>
            <w:del w:id="103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00F4029C" w14:textId="09E954F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33" w:author="Vundavalli Divya" w:date="2021-03-02T06:25:00Z"/>
                <w:rFonts w:ascii="Arial" w:eastAsia="Times New Roman" w:hAnsi="Arial" w:cs="Arial"/>
                <w:color w:val="000000"/>
              </w:rPr>
            </w:pPr>
            <w:del w:id="103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44B74A95" w14:textId="04F75C10" w:rsidTr="00ED5B6A">
        <w:trPr>
          <w:trHeight w:val="290"/>
          <w:del w:id="1035" w:author="Vundavalli Divya" w:date="2021-03-02T06:25:00Z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E64EA" w14:textId="1FCE0FF5" w:rsidR="00D24851" w:rsidRPr="00E06B02" w:rsidDel="00EA3572" w:rsidRDefault="00D24851" w:rsidP="00E06B02">
            <w:pPr>
              <w:spacing w:after="0" w:line="480" w:lineRule="auto"/>
              <w:rPr>
                <w:del w:id="1036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46D3" w14:textId="1CD6A76B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37" w:author="Vundavalli Divya" w:date="2021-03-02T06:25:00Z"/>
                <w:rFonts w:ascii="Arial" w:eastAsia="Times New Roman" w:hAnsi="Arial" w:cs="Arial"/>
                <w:color w:val="000000"/>
              </w:rPr>
            </w:pPr>
            <w:del w:id="103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355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3FEB2" w14:textId="71715A0B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39" w:author="Vundavalli Divya" w:date="2021-03-02T06:25:00Z"/>
                <w:rFonts w:ascii="Arial" w:eastAsia="Times New Roman" w:hAnsi="Arial" w:cs="Arial"/>
                <w:color w:val="000000"/>
              </w:rPr>
            </w:pPr>
            <w:del w:id="1040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185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EB7AD" w14:textId="7F381F6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41" w:author="Vundavalli Divya" w:date="2021-03-02T06:25:00Z"/>
                <w:rFonts w:ascii="Arial" w:eastAsia="Times New Roman" w:hAnsi="Arial" w:cs="Arial"/>
                <w:color w:val="000000"/>
              </w:rPr>
            </w:pPr>
            <w:del w:id="1042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751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279267D" w14:textId="3117299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43" w:author="Vundavalli Divya" w:date="2021-03-02T06:25:00Z"/>
                <w:rFonts w:ascii="Arial" w:eastAsia="Times New Roman" w:hAnsi="Arial" w:cs="Arial"/>
                <w:color w:val="000000"/>
              </w:rPr>
            </w:pPr>
            <w:del w:id="1044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6CC65D8D" w14:textId="70376AEB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45" w:author="Vundavalli Divya" w:date="2021-03-02T06:25:00Z"/>
                <w:rFonts w:ascii="Arial" w:eastAsia="Times New Roman" w:hAnsi="Arial" w:cs="Arial"/>
                <w:color w:val="000000"/>
              </w:rPr>
            </w:pPr>
            <w:del w:id="1046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10FFE9C1" w14:textId="3F38E6B4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47" w:author="Vundavalli Divya" w:date="2021-03-02T06:25:00Z"/>
                <w:rFonts w:ascii="Arial" w:eastAsia="Times New Roman" w:hAnsi="Arial" w:cs="Arial"/>
                <w:color w:val="000000"/>
              </w:rPr>
            </w:pPr>
            <w:del w:id="1048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08FF6F6C" w14:textId="567584AD" w:rsidTr="00ED5B6A">
        <w:trPr>
          <w:trHeight w:val="290"/>
          <w:del w:id="1049" w:author="Vundavalli Divya" w:date="2021-03-02T06:25:00Z"/>
        </w:trPr>
        <w:tc>
          <w:tcPr>
            <w:tcW w:w="12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1C2E" w14:textId="57E2E8B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50" w:author="Vundavalli Divya" w:date="2021-03-02T06:25:00Z"/>
                <w:rFonts w:ascii="Arial" w:eastAsia="Times New Roman" w:hAnsi="Arial" w:cs="Arial"/>
                <w:color w:val="000000"/>
              </w:rPr>
            </w:pPr>
            <w:del w:id="105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3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F9B0" w14:textId="39EF606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52" w:author="Vundavalli Divya" w:date="2021-03-02T06:25:00Z"/>
                <w:rFonts w:ascii="Arial" w:eastAsia="Times New Roman" w:hAnsi="Arial" w:cs="Arial"/>
                <w:color w:val="000000"/>
              </w:rPr>
            </w:pPr>
            <w:del w:id="105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900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9AC4" w14:textId="020AAC5B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54" w:author="Vundavalli Divya" w:date="2021-03-02T06:25:00Z"/>
                <w:rFonts w:ascii="Arial" w:eastAsia="Times New Roman" w:hAnsi="Arial" w:cs="Arial"/>
                <w:color w:val="000000"/>
              </w:rPr>
            </w:pPr>
            <w:del w:id="105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541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F5C80" w14:textId="2921C27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56" w:author="Vundavalli Divya" w:date="2021-03-02T06:25:00Z"/>
                <w:rFonts w:ascii="Arial" w:eastAsia="Times New Roman" w:hAnsi="Arial" w:cs="Arial"/>
                <w:color w:val="000000"/>
              </w:rPr>
            </w:pPr>
            <w:del w:id="105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507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26FC4164" w14:textId="120B87C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58" w:author="Vundavalli Divya" w:date="2021-03-02T06:25:00Z"/>
                <w:rFonts w:ascii="Arial" w:eastAsia="Times New Roman" w:hAnsi="Arial" w:cs="Arial"/>
                <w:color w:val="000000"/>
              </w:rPr>
            </w:pPr>
            <w:del w:id="105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6655738" w14:textId="39253EB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60" w:author="Vundavalli Divya" w:date="2021-03-02T06:25:00Z"/>
                <w:rFonts w:ascii="Arial" w:eastAsia="Times New Roman" w:hAnsi="Arial" w:cs="Arial"/>
                <w:color w:val="000000"/>
              </w:rPr>
            </w:pPr>
            <w:del w:id="106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68CFDA88" w14:textId="3B7A1B4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62" w:author="Vundavalli Divya" w:date="2021-03-02T06:25:00Z"/>
                <w:rFonts w:ascii="Arial" w:eastAsia="Times New Roman" w:hAnsi="Arial" w:cs="Arial"/>
                <w:color w:val="000000"/>
              </w:rPr>
            </w:pPr>
            <w:del w:id="106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7948A941" w14:textId="6C4E239D" w:rsidTr="00ED5B6A">
        <w:trPr>
          <w:trHeight w:val="290"/>
          <w:del w:id="1064" w:author="Vundavalli Divya" w:date="2021-03-02T06:25:00Z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6237CF" w14:textId="756FD3C9" w:rsidR="00D24851" w:rsidRPr="00E06B02" w:rsidDel="00EA3572" w:rsidRDefault="00D24851" w:rsidP="00E06B02">
            <w:pPr>
              <w:spacing w:after="0" w:line="480" w:lineRule="auto"/>
              <w:rPr>
                <w:del w:id="1065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D52B" w14:textId="0ED6A28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66" w:author="Vundavalli Divya" w:date="2021-03-02T06:25:00Z"/>
                <w:rFonts w:ascii="Arial" w:eastAsia="Times New Roman" w:hAnsi="Arial" w:cs="Arial"/>
                <w:color w:val="000000"/>
              </w:rPr>
            </w:pPr>
            <w:del w:id="106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7992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ABB5" w14:textId="3D68C6E4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68" w:author="Vundavalli Divya" w:date="2021-03-02T06:25:00Z"/>
                <w:rFonts w:ascii="Arial" w:eastAsia="Times New Roman" w:hAnsi="Arial" w:cs="Arial"/>
                <w:color w:val="000000"/>
              </w:rPr>
            </w:pPr>
            <w:del w:id="106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476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93DD5" w14:textId="3FA38E8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70" w:author="Vundavalli Divya" w:date="2021-03-02T06:25:00Z"/>
                <w:rFonts w:ascii="Arial" w:eastAsia="Times New Roman" w:hAnsi="Arial" w:cs="Arial"/>
                <w:color w:val="000000"/>
              </w:rPr>
            </w:pPr>
            <w:del w:id="107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7217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975F09E" w14:textId="22AC036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72" w:author="Vundavalli Divya" w:date="2021-03-02T06:25:00Z"/>
                <w:rFonts w:ascii="Arial" w:eastAsia="Times New Roman" w:hAnsi="Arial" w:cs="Arial"/>
                <w:color w:val="000000"/>
              </w:rPr>
            </w:pPr>
            <w:del w:id="107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C9CA7E0" w14:textId="2606A79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74" w:author="Vundavalli Divya" w:date="2021-03-02T06:25:00Z"/>
                <w:rFonts w:ascii="Arial" w:eastAsia="Times New Roman" w:hAnsi="Arial" w:cs="Arial"/>
                <w:color w:val="000000"/>
              </w:rPr>
            </w:pPr>
            <w:del w:id="107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20E12B59" w14:textId="0F6D39C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76" w:author="Vundavalli Divya" w:date="2021-03-02T06:25:00Z"/>
                <w:rFonts w:ascii="Arial" w:eastAsia="Times New Roman" w:hAnsi="Arial" w:cs="Arial"/>
                <w:color w:val="000000"/>
              </w:rPr>
            </w:pPr>
            <w:del w:id="107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0CFF8611" w14:textId="073B3C90" w:rsidTr="00ED5B6A">
        <w:trPr>
          <w:trHeight w:val="300"/>
          <w:del w:id="1078" w:author="Vundavalli Divya" w:date="2021-03-02T06:25:00Z"/>
        </w:trPr>
        <w:tc>
          <w:tcPr>
            <w:tcW w:w="12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921E18" w14:textId="0CB93134" w:rsidR="00D24851" w:rsidRPr="00E06B02" w:rsidDel="00EA3572" w:rsidRDefault="00D24851" w:rsidP="00E06B02">
            <w:pPr>
              <w:spacing w:after="0" w:line="480" w:lineRule="auto"/>
              <w:rPr>
                <w:del w:id="1079" w:author="Vundavalli Divya" w:date="2021-03-02T06:25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965BF" w14:textId="42E35AA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80" w:author="Vundavalli Divya" w:date="2021-03-02T06:25:00Z"/>
                <w:rFonts w:ascii="Arial" w:eastAsia="Times New Roman" w:hAnsi="Arial" w:cs="Arial"/>
                <w:color w:val="000000"/>
              </w:rPr>
            </w:pPr>
            <w:del w:id="108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615</w:delText>
              </w:r>
            </w:del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20EF" w14:textId="2BB4977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82" w:author="Vundavalli Divya" w:date="2021-03-02T06:25:00Z"/>
                <w:rFonts w:ascii="Arial" w:eastAsia="Times New Roman" w:hAnsi="Arial" w:cs="Arial"/>
                <w:color w:val="000000"/>
              </w:rPr>
            </w:pPr>
            <w:del w:id="1083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751</w:delText>
              </w:r>
            </w:del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954C7" w14:textId="7E78543B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84" w:author="Vundavalli Divya" w:date="2021-03-02T06:25:00Z"/>
                <w:rFonts w:ascii="Arial" w:eastAsia="Times New Roman" w:hAnsi="Arial" w:cs="Arial"/>
                <w:color w:val="000000"/>
              </w:rPr>
            </w:pPr>
            <w:del w:id="1085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6939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6DF63BF8" w14:textId="7D2EDCF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86" w:author="Vundavalli Divya" w:date="2021-03-02T06:25:00Z"/>
                <w:rFonts w:ascii="Arial" w:eastAsia="Times New Roman" w:hAnsi="Arial" w:cs="Arial"/>
                <w:color w:val="000000"/>
              </w:rPr>
            </w:pPr>
            <w:del w:id="1087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3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1A6785AB" w14:textId="6725704D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88" w:author="Vundavalli Divya" w:date="2021-03-02T06:25:00Z"/>
                <w:rFonts w:ascii="Arial" w:eastAsia="Times New Roman" w:hAnsi="Arial" w:cs="Arial"/>
                <w:color w:val="000000"/>
              </w:rPr>
            </w:pPr>
            <w:del w:id="1089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107FAC3E" w14:textId="4591D8E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090" w:author="Vundavalli Divya" w:date="2021-03-02T06:25:00Z"/>
                <w:rFonts w:ascii="Arial" w:eastAsia="Times New Roman" w:hAnsi="Arial" w:cs="Arial"/>
                <w:color w:val="000000"/>
              </w:rPr>
            </w:pPr>
            <w:del w:id="1091" w:author="Vundavalli Divya" w:date="2021-03-02T06:25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</w:tbl>
    <w:p w14:paraId="612A4D80" w14:textId="0AFCA17A" w:rsidR="00D24851" w:rsidRPr="00E06B02" w:rsidDel="00EA3572" w:rsidRDefault="00D24851" w:rsidP="00E06B02">
      <w:pPr>
        <w:spacing w:line="480" w:lineRule="auto"/>
        <w:rPr>
          <w:del w:id="1092" w:author="Vundavalli Divya" w:date="2021-03-02T06:26:00Z"/>
          <w:rFonts w:ascii="Arial" w:hAnsi="Arial" w:cs="Arial"/>
        </w:rPr>
      </w:pPr>
    </w:p>
    <w:p w14:paraId="354E63EA" w14:textId="18CB6ACA" w:rsidR="0047049F" w:rsidDel="00EA3572" w:rsidRDefault="0047049F" w:rsidP="00E06B02">
      <w:pPr>
        <w:spacing w:line="480" w:lineRule="auto"/>
        <w:jc w:val="both"/>
        <w:rPr>
          <w:del w:id="1093" w:author="Vundavalli Divya" w:date="2021-03-02T06:26:00Z"/>
          <w:rFonts w:ascii="Arial" w:hAnsi="Arial" w:cs="Arial"/>
          <w:b/>
          <w:bCs/>
        </w:rPr>
      </w:pPr>
      <w:bookmarkStart w:id="1094" w:name="_Hlk60091990"/>
    </w:p>
    <w:p w14:paraId="2A2E3BC0" w14:textId="78FCDE71" w:rsidR="00381F63" w:rsidDel="00EA3572" w:rsidRDefault="0088694A" w:rsidP="00E06B02">
      <w:pPr>
        <w:spacing w:line="480" w:lineRule="auto"/>
        <w:jc w:val="both"/>
        <w:rPr>
          <w:del w:id="1095" w:author="Vundavalli Divya" w:date="2021-03-02T06:24:00Z"/>
          <w:rFonts w:ascii="Arial" w:hAnsi="Arial" w:cs="Arial"/>
        </w:rPr>
      </w:pPr>
      <w:del w:id="1096" w:author="Vundavalli Divya" w:date="2021-03-02T06:24:00Z">
        <w:r w:rsidRPr="00E06B02" w:rsidDel="00EA3572">
          <w:rPr>
            <w:rFonts w:ascii="Arial" w:hAnsi="Arial" w:cs="Arial"/>
            <w:b/>
            <w:bCs/>
          </w:rPr>
          <w:delText xml:space="preserve">Supplemental Table </w:delText>
        </w:r>
        <w:r w:rsidR="00F14179" w:rsidDel="00EA3572">
          <w:rPr>
            <w:rFonts w:ascii="Arial" w:hAnsi="Arial" w:cs="Arial"/>
            <w:b/>
            <w:bCs/>
          </w:rPr>
          <w:delText>4</w:delText>
        </w:r>
        <w:r w:rsidRPr="00E06B02" w:rsidDel="00EA3572">
          <w:rPr>
            <w:rFonts w:ascii="Arial" w:hAnsi="Arial" w:cs="Arial"/>
            <w:b/>
            <w:bCs/>
          </w:rPr>
          <w:delText xml:space="preserve">: </w:delText>
        </w:r>
        <w:bookmarkStart w:id="1097" w:name="_Hlk59927908"/>
        <w:r w:rsidRPr="00E06B02" w:rsidDel="00EA3572">
          <w:rPr>
            <w:rFonts w:ascii="Arial" w:hAnsi="Arial" w:cs="Arial"/>
          </w:rPr>
          <w:delText>CD19 MedFI values obtained using three lots of PBMC-B and three lots of antibody reagent (CD19 PE 1:1)</w:delText>
        </w:r>
      </w:del>
    </w:p>
    <w:p w14:paraId="37673F9D" w14:textId="4133DEE9" w:rsidR="005A3C44" w:rsidRPr="00E06B02" w:rsidDel="00EA3572" w:rsidRDefault="00381F63" w:rsidP="00E06B02">
      <w:pPr>
        <w:spacing w:line="480" w:lineRule="auto"/>
        <w:jc w:val="both"/>
        <w:rPr>
          <w:del w:id="1098" w:author="Vundavalli Divya" w:date="2021-03-02T06:24:00Z"/>
          <w:rFonts w:ascii="Arial" w:hAnsi="Arial" w:cs="Arial"/>
        </w:rPr>
      </w:pPr>
      <w:bookmarkStart w:id="1099" w:name="_Hlk59927990"/>
      <w:bookmarkEnd w:id="1094"/>
      <w:bookmarkEnd w:id="1097"/>
      <w:del w:id="1100" w:author="Vundavalli Divya" w:date="2021-03-02T06:24:00Z">
        <w:r w:rsidRPr="00D3451D" w:rsidDel="00EA3572">
          <w:rPr>
            <w:rFonts w:ascii="Arial" w:hAnsi="Arial" w:cs="Arial"/>
            <w:b/>
            <w:bCs/>
          </w:rPr>
          <w:delText>This is Supplemental Table</w:delText>
        </w:r>
        <w:r w:rsidDel="00EA3572">
          <w:rPr>
            <w:rFonts w:ascii="Arial" w:hAnsi="Arial" w:cs="Arial"/>
            <w:b/>
            <w:bCs/>
          </w:rPr>
          <w:delText xml:space="preserve"> 4</w:delText>
        </w:r>
        <w:r w:rsidRPr="00D3451D" w:rsidDel="00EA3572">
          <w:rPr>
            <w:rFonts w:ascii="Arial" w:hAnsi="Arial" w:cs="Arial"/>
            <w:b/>
            <w:bCs/>
          </w:rPr>
          <w:delText xml:space="preserve"> legend</w:delText>
        </w:r>
        <w:r w:rsidDel="00EA3572">
          <w:rPr>
            <w:rFonts w:ascii="Arial" w:hAnsi="Arial" w:cs="Arial"/>
            <w:b/>
            <w:bCs/>
          </w:rPr>
          <w:delText>:</w:delText>
        </w:r>
        <w:bookmarkEnd w:id="1099"/>
        <w:r w:rsidDel="00EA3572">
          <w:rPr>
            <w:rFonts w:ascii="Arial" w:hAnsi="Arial" w:cs="Arial"/>
            <w:b/>
            <w:bCs/>
          </w:rPr>
          <w:delText xml:space="preserve"> </w:delText>
        </w:r>
        <w:r w:rsidRPr="00F14179" w:rsidDel="00EA3572">
          <w:rPr>
            <w:rFonts w:ascii="Arial" w:hAnsi="Arial" w:cs="Arial"/>
          </w:rPr>
          <w:delText xml:space="preserve"> </w:delText>
        </w:r>
        <w:r w:rsidRPr="00E06B02" w:rsidDel="00EA3572">
          <w:rPr>
            <w:rFonts w:ascii="Arial" w:hAnsi="Arial" w:cs="Arial"/>
          </w:rPr>
          <w:delText>CD19 MedFI values obtained using three lots of PBMC-B and three lots of antibody reagent (CD19 PE 1:1)</w:delText>
        </w:r>
        <w:r w:rsidR="0088694A" w:rsidRPr="00E06B02" w:rsidDel="00EA3572">
          <w:rPr>
            <w:rFonts w:ascii="Arial" w:hAnsi="Arial" w:cs="Arial"/>
          </w:rPr>
          <w:delText xml:space="preserve"> in 3 experimental days with three different operators were provided in Table </w:delText>
        </w:r>
        <w:r w:rsidDel="00EA3572">
          <w:rPr>
            <w:rFonts w:ascii="Arial" w:hAnsi="Arial" w:cs="Arial"/>
          </w:rPr>
          <w:delText>4</w:delText>
        </w:r>
        <w:r w:rsidR="00F14179" w:rsidDel="00EA3572">
          <w:rPr>
            <w:rFonts w:ascii="Arial" w:hAnsi="Arial" w:cs="Arial"/>
          </w:rPr>
          <w:delText>S.</w:delText>
        </w:r>
        <w:r w:rsidR="0088694A" w:rsidRPr="00E06B02" w:rsidDel="00EA3572">
          <w:rPr>
            <w:rFonts w:ascii="Arial" w:hAnsi="Arial" w:cs="Arial"/>
          </w:rPr>
          <w:delText xml:space="preserve">A. Maximal %CV was calculated and shown in Table </w:delText>
        </w:r>
        <w:r w:rsidR="00F14179" w:rsidDel="00EA3572">
          <w:rPr>
            <w:rFonts w:ascii="Arial" w:hAnsi="Arial" w:cs="Arial"/>
          </w:rPr>
          <w:delText>4S.</w:delText>
        </w:r>
        <w:r w:rsidR="0088694A" w:rsidRPr="00E06B02" w:rsidDel="00EA3572">
          <w:rPr>
            <w:rFonts w:ascii="Arial" w:hAnsi="Arial" w:cs="Arial"/>
          </w:rPr>
          <w:delText xml:space="preserve">B for assessing uncertainty contribution from individual variable and combined variables. T-Tests with 2-tailed, unequal variance </w:delText>
        </w:r>
        <w:r w:rsidR="00951F40" w:rsidRPr="00E06B02" w:rsidDel="00EA3572">
          <w:rPr>
            <w:rFonts w:ascii="Arial" w:hAnsi="Arial" w:cs="Arial"/>
          </w:rPr>
          <w:delText>was</w:delText>
        </w:r>
        <w:r w:rsidR="0088694A" w:rsidRPr="00E06B02" w:rsidDel="00EA3572">
          <w:rPr>
            <w:rFonts w:ascii="Arial" w:hAnsi="Arial" w:cs="Arial"/>
          </w:rPr>
          <w:delText xml:space="preserve"> carried out and shown in Table </w:delText>
        </w:r>
        <w:r w:rsidR="00F14179" w:rsidDel="00EA3572">
          <w:rPr>
            <w:rFonts w:ascii="Arial" w:hAnsi="Arial" w:cs="Arial"/>
          </w:rPr>
          <w:delText>4S.</w:delText>
        </w:r>
        <w:r w:rsidR="0088694A" w:rsidRPr="00E06B02" w:rsidDel="00EA3572">
          <w:rPr>
            <w:rFonts w:ascii="Arial" w:hAnsi="Arial" w:cs="Arial"/>
          </w:rPr>
          <w:delText>C assessing differences between antibody reagent lots, PBMC lots and experimental days/operators.</w:delText>
        </w:r>
      </w:del>
    </w:p>
    <w:tbl>
      <w:tblPr>
        <w:tblW w:w="9355" w:type="dxa"/>
        <w:tblLook w:val="04A0" w:firstRow="1" w:lastRow="0" w:firstColumn="1" w:lastColumn="0" w:noHBand="0" w:noVBand="1"/>
      </w:tblPr>
      <w:tblGrid>
        <w:gridCol w:w="1279"/>
        <w:gridCol w:w="1559"/>
        <w:gridCol w:w="2107"/>
        <w:gridCol w:w="2070"/>
        <w:gridCol w:w="2340"/>
      </w:tblGrid>
      <w:tr w:rsidR="006D6682" w:rsidRPr="00E06B02" w:rsidDel="00EA3572" w14:paraId="292A6852" w14:textId="5ABC3AE8" w:rsidTr="00A80649">
        <w:trPr>
          <w:trHeight w:val="290"/>
          <w:del w:id="1101" w:author="Vundavalli Divya" w:date="2021-03-02T06:24:00Z"/>
        </w:trPr>
        <w:tc>
          <w:tcPr>
            <w:tcW w:w="93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0255" w14:textId="569CDC4C" w:rsidR="006D6682" w:rsidRPr="00743BE1" w:rsidDel="00EA3572" w:rsidRDefault="006D6682" w:rsidP="00E06B02">
            <w:pPr>
              <w:spacing w:after="0" w:line="480" w:lineRule="auto"/>
              <w:jc w:val="center"/>
              <w:rPr>
                <w:del w:id="1102" w:author="Vundavalli Divya" w:date="2021-03-02T06:24:00Z"/>
                <w:rFonts w:ascii="Arial" w:eastAsia="Times New Roman" w:hAnsi="Arial" w:cs="Arial"/>
                <w:b/>
                <w:color w:val="000000"/>
              </w:rPr>
            </w:pPr>
            <w:del w:id="1103" w:author="Vundavalli Divya" w:date="2021-03-02T06:24:00Z">
              <w:r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 xml:space="preserve">Table </w:delText>
              </w:r>
              <w:r w:rsidR="00F14179"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>4S.</w:delText>
              </w:r>
              <w:r w:rsidR="00381F63"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 xml:space="preserve"> </w:delText>
              </w:r>
              <w:r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>A</w:delText>
              </w:r>
            </w:del>
          </w:p>
        </w:tc>
      </w:tr>
      <w:tr w:rsidR="006D6682" w:rsidRPr="00E06B02" w:rsidDel="00EA3572" w14:paraId="14AADADF" w14:textId="51450302" w:rsidTr="00A80649">
        <w:trPr>
          <w:trHeight w:val="290"/>
          <w:del w:id="1104" w:author="Vundavalli Divya" w:date="2021-03-02T06:24:00Z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0EBC7" w14:textId="080E5FB2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05" w:author="Vundavalli Divya" w:date="2021-03-02T06:24:00Z"/>
                <w:rFonts w:ascii="Arial" w:eastAsia="Times New Roman" w:hAnsi="Arial" w:cs="Arial"/>
                <w:color w:val="000000"/>
              </w:rPr>
            </w:pPr>
            <w:del w:id="1106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PBMC Lot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10E6" w14:textId="20E3868E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07" w:author="Vundavalli Divya" w:date="2021-03-02T06:24:00Z"/>
                <w:rFonts w:ascii="Arial" w:eastAsia="Times New Roman" w:hAnsi="Arial" w:cs="Arial"/>
                <w:color w:val="000000"/>
              </w:rPr>
            </w:pPr>
            <w:del w:id="1108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eagent Lot</w:delText>
              </w:r>
            </w:del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F3F10" w14:textId="4D2AF3A5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09" w:author="Vundavalli Divya" w:date="2021-03-02T06:24:00Z"/>
                <w:rFonts w:ascii="Arial" w:eastAsia="Times New Roman" w:hAnsi="Arial" w:cs="Arial"/>
                <w:color w:val="000000"/>
              </w:rPr>
            </w:pPr>
            <w:del w:id="1110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1</w:delText>
              </w:r>
            </w:del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3E27" w14:textId="26584A18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11" w:author="Vundavalli Divya" w:date="2021-03-02T06:24:00Z"/>
                <w:rFonts w:ascii="Arial" w:eastAsia="Times New Roman" w:hAnsi="Arial" w:cs="Arial"/>
                <w:color w:val="000000"/>
              </w:rPr>
            </w:pPr>
            <w:del w:id="1112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2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422E1" w14:textId="6012EE18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13" w:author="Vundavalli Divya" w:date="2021-03-02T06:24:00Z"/>
                <w:rFonts w:ascii="Arial" w:eastAsia="Times New Roman" w:hAnsi="Arial" w:cs="Arial"/>
                <w:color w:val="000000"/>
              </w:rPr>
            </w:pPr>
            <w:del w:id="1114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3</w:delText>
              </w:r>
            </w:del>
          </w:p>
        </w:tc>
      </w:tr>
      <w:tr w:rsidR="006D6682" w:rsidRPr="00E06B02" w:rsidDel="00EA3572" w14:paraId="3355932A" w14:textId="48205DF6" w:rsidTr="00A80649">
        <w:trPr>
          <w:trHeight w:val="290"/>
          <w:del w:id="1115" w:author="Vundavalli Divya" w:date="2021-03-02T06:24:00Z"/>
        </w:trPr>
        <w:tc>
          <w:tcPr>
            <w:tcW w:w="12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B5B46" w14:textId="6169BB8E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16" w:author="Vundavalli Divya" w:date="2021-03-02T06:24:00Z"/>
                <w:rFonts w:ascii="Arial" w:eastAsia="Times New Roman" w:hAnsi="Arial" w:cs="Arial"/>
                <w:color w:val="000000"/>
              </w:rPr>
            </w:pPr>
            <w:del w:id="1117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1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98A75" w14:textId="1850ADB4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18" w:author="Vundavalli Divya" w:date="2021-03-02T06:24:00Z"/>
                <w:rFonts w:ascii="Arial" w:eastAsia="Times New Roman" w:hAnsi="Arial" w:cs="Arial"/>
                <w:color w:val="000000"/>
              </w:rPr>
            </w:pPr>
            <w:del w:id="1119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1</w:delText>
              </w:r>
            </w:del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986E" w14:textId="1669E4BD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20" w:author="Vundavalli Divya" w:date="2021-03-02T06:24:00Z"/>
                <w:rFonts w:ascii="Arial" w:eastAsia="Times New Roman" w:hAnsi="Arial" w:cs="Arial"/>
                <w:color w:val="000000"/>
              </w:rPr>
            </w:pPr>
            <w:del w:id="112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764</w:delText>
              </w:r>
            </w:del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52FC" w14:textId="71698CFD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22" w:author="Vundavalli Divya" w:date="2021-03-02T06:24:00Z"/>
                <w:rFonts w:ascii="Arial" w:eastAsia="Times New Roman" w:hAnsi="Arial" w:cs="Arial"/>
                <w:color w:val="000000"/>
              </w:rPr>
            </w:pPr>
            <w:del w:id="1123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371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48AC" w14:textId="765C25BB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24" w:author="Vundavalli Divya" w:date="2021-03-02T06:24:00Z"/>
                <w:rFonts w:ascii="Arial" w:eastAsia="Times New Roman" w:hAnsi="Arial" w:cs="Arial"/>
                <w:color w:val="000000"/>
              </w:rPr>
            </w:pPr>
            <w:del w:id="1125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278</w:delText>
              </w:r>
            </w:del>
          </w:p>
        </w:tc>
      </w:tr>
      <w:tr w:rsidR="006D6682" w:rsidRPr="00E06B02" w:rsidDel="00EA3572" w14:paraId="2131831D" w14:textId="35495B9B" w:rsidTr="00A80649">
        <w:trPr>
          <w:trHeight w:val="290"/>
          <w:del w:id="1126" w:author="Vundavalli Divya" w:date="2021-03-02T06:24:00Z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B7595" w14:textId="1CC176EB" w:rsidR="006D6682" w:rsidRPr="00E06B02" w:rsidDel="00EA3572" w:rsidRDefault="006D6682" w:rsidP="00E06B02">
            <w:pPr>
              <w:spacing w:after="0" w:line="480" w:lineRule="auto"/>
              <w:rPr>
                <w:del w:id="1127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BA9E" w14:textId="0BD90D0C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28" w:author="Vundavalli Divya" w:date="2021-03-02T06:24:00Z"/>
                <w:rFonts w:ascii="Arial" w:eastAsia="Times New Roman" w:hAnsi="Arial" w:cs="Arial"/>
                <w:color w:val="000000"/>
              </w:rPr>
            </w:pPr>
            <w:del w:id="1129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2</w:delText>
              </w:r>
            </w:del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2DC4" w14:textId="581AFB36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30" w:author="Vundavalli Divya" w:date="2021-03-02T06:24:00Z"/>
                <w:rFonts w:ascii="Arial" w:eastAsia="Times New Roman" w:hAnsi="Arial" w:cs="Arial"/>
                <w:color w:val="000000"/>
              </w:rPr>
            </w:pPr>
            <w:del w:id="113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570</w:delText>
              </w:r>
            </w:del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A778" w14:textId="6C5F8A44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32" w:author="Vundavalli Divya" w:date="2021-03-02T06:24:00Z"/>
                <w:rFonts w:ascii="Arial" w:eastAsia="Times New Roman" w:hAnsi="Arial" w:cs="Arial"/>
                <w:color w:val="000000"/>
              </w:rPr>
            </w:pPr>
            <w:del w:id="1133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897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9CC2" w14:textId="7856CED3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34" w:author="Vundavalli Divya" w:date="2021-03-02T06:24:00Z"/>
                <w:rFonts w:ascii="Arial" w:eastAsia="Times New Roman" w:hAnsi="Arial" w:cs="Arial"/>
                <w:color w:val="000000"/>
              </w:rPr>
            </w:pPr>
            <w:del w:id="1135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072</w:delText>
              </w:r>
            </w:del>
          </w:p>
        </w:tc>
      </w:tr>
      <w:tr w:rsidR="006D6682" w:rsidRPr="00E06B02" w:rsidDel="00EA3572" w14:paraId="53914C72" w14:textId="0DD7878C" w:rsidTr="00A80649">
        <w:trPr>
          <w:trHeight w:val="290"/>
          <w:del w:id="1136" w:author="Vundavalli Divya" w:date="2021-03-02T06:24:00Z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FB1B3" w14:textId="5A4C12F6" w:rsidR="006D6682" w:rsidRPr="00E06B02" w:rsidDel="00EA3572" w:rsidRDefault="006D6682" w:rsidP="00E06B02">
            <w:pPr>
              <w:spacing w:after="0" w:line="480" w:lineRule="auto"/>
              <w:rPr>
                <w:del w:id="1137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E26A" w14:textId="5D7FDB53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38" w:author="Vundavalli Divya" w:date="2021-03-02T06:24:00Z"/>
                <w:rFonts w:ascii="Arial" w:eastAsia="Times New Roman" w:hAnsi="Arial" w:cs="Arial"/>
                <w:color w:val="000000"/>
              </w:rPr>
            </w:pPr>
            <w:del w:id="1139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3</w:delText>
              </w:r>
            </w:del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D3CC" w14:textId="6AAB9304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40" w:author="Vundavalli Divya" w:date="2021-03-02T06:24:00Z"/>
                <w:rFonts w:ascii="Arial" w:eastAsia="Times New Roman" w:hAnsi="Arial" w:cs="Arial"/>
                <w:color w:val="000000"/>
              </w:rPr>
            </w:pPr>
            <w:del w:id="114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269</w:delText>
              </w:r>
            </w:del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2A67" w14:textId="0B0D3599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42" w:author="Vundavalli Divya" w:date="2021-03-02T06:24:00Z"/>
                <w:rFonts w:ascii="Arial" w:eastAsia="Times New Roman" w:hAnsi="Arial" w:cs="Arial"/>
                <w:color w:val="000000"/>
              </w:rPr>
            </w:pPr>
            <w:del w:id="1143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848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37D79" w14:textId="39690AFE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44" w:author="Vundavalli Divya" w:date="2021-03-02T06:24:00Z"/>
                <w:rFonts w:ascii="Arial" w:eastAsia="Times New Roman" w:hAnsi="Arial" w:cs="Arial"/>
                <w:color w:val="000000"/>
              </w:rPr>
            </w:pPr>
            <w:del w:id="1145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4394</w:delText>
              </w:r>
            </w:del>
          </w:p>
        </w:tc>
      </w:tr>
      <w:tr w:rsidR="006D6682" w:rsidRPr="00E06B02" w:rsidDel="00EA3572" w14:paraId="11D62EDE" w14:textId="5FA7AA22" w:rsidTr="00A80649">
        <w:trPr>
          <w:trHeight w:val="290"/>
          <w:del w:id="1146" w:author="Vundavalli Divya" w:date="2021-03-02T06:24:00Z"/>
        </w:trPr>
        <w:tc>
          <w:tcPr>
            <w:tcW w:w="12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81D1" w14:textId="2A5EBD51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47" w:author="Vundavalli Divya" w:date="2021-03-02T06:24:00Z"/>
                <w:rFonts w:ascii="Arial" w:eastAsia="Times New Roman" w:hAnsi="Arial" w:cs="Arial"/>
                <w:color w:val="000000"/>
              </w:rPr>
            </w:pPr>
            <w:del w:id="1148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2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DE94" w14:textId="5C7A0BDD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49" w:author="Vundavalli Divya" w:date="2021-03-02T06:24:00Z"/>
                <w:rFonts w:ascii="Arial" w:eastAsia="Times New Roman" w:hAnsi="Arial" w:cs="Arial"/>
                <w:color w:val="000000"/>
              </w:rPr>
            </w:pPr>
            <w:del w:id="1150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1</w:delText>
              </w:r>
            </w:del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C1B1" w14:textId="3AD67DA8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51" w:author="Vundavalli Divya" w:date="2021-03-02T06:24:00Z"/>
                <w:rFonts w:ascii="Arial" w:eastAsia="Times New Roman" w:hAnsi="Arial" w:cs="Arial"/>
                <w:color w:val="000000"/>
              </w:rPr>
            </w:pPr>
            <w:del w:id="1152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981</w:delText>
              </w:r>
            </w:del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4266" w14:textId="6BC498FE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53" w:author="Vundavalli Divya" w:date="2021-03-02T06:24:00Z"/>
                <w:rFonts w:ascii="Arial" w:eastAsia="Times New Roman" w:hAnsi="Arial" w:cs="Arial"/>
                <w:color w:val="000000"/>
              </w:rPr>
            </w:pPr>
            <w:del w:id="1154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210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40524" w14:textId="3907146F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55" w:author="Vundavalli Divya" w:date="2021-03-02T06:24:00Z"/>
                <w:rFonts w:ascii="Arial" w:eastAsia="Times New Roman" w:hAnsi="Arial" w:cs="Arial"/>
                <w:color w:val="000000"/>
              </w:rPr>
            </w:pPr>
            <w:del w:id="1156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877</w:delText>
              </w:r>
            </w:del>
          </w:p>
        </w:tc>
      </w:tr>
      <w:tr w:rsidR="006D6682" w:rsidRPr="00E06B02" w:rsidDel="00EA3572" w14:paraId="703A860F" w14:textId="6DD0C241" w:rsidTr="00A80649">
        <w:trPr>
          <w:trHeight w:val="290"/>
          <w:del w:id="1157" w:author="Vundavalli Divya" w:date="2021-03-02T06:24:00Z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0A6A1" w14:textId="3E36C2F4" w:rsidR="006D6682" w:rsidRPr="00E06B02" w:rsidDel="00EA3572" w:rsidRDefault="006D6682" w:rsidP="00E06B02">
            <w:pPr>
              <w:spacing w:after="0" w:line="480" w:lineRule="auto"/>
              <w:rPr>
                <w:del w:id="1158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5603B" w14:textId="538EB0CE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59" w:author="Vundavalli Divya" w:date="2021-03-02T06:24:00Z"/>
                <w:rFonts w:ascii="Arial" w:eastAsia="Times New Roman" w:hAnsi="Arial" w:cs="Arial"/>
                <w:color w:val="000000"/>
              </w:rPr>
            </w:pPr>
            <w:del w:id="1160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2</w:delText>
              </w:r>
            </w:del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86EE" w14:textId="3DE2DD65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61" w:author="Vundavalli Divya" w:date="2021-03-02T06:24:00Z"/>
                <w:rFonts w:ascii="Arial" w:eastAsia="Times New Roman" w:hAnsi="Arial" w:cs="Arial"/>
                <w:color w:val="000000"/>
              </w:rPr>
            </w:pPr>
            <w:del w:id="1162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847</w:delText>
              </w:r>
            </w:del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A4DF2" w14:textId="11FF4F76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63" w:author="Vundavalli Divya" w:date="2021-03-02T06:24:00Z"/>
                <w:rFonts w:ascii="Arial" w:eastAsia="Times New Roman" w:hAnsi="Arial" w:cs="Arial"/>
                <w:color w:val="000000"/>
              </w:rPr>
            </w:pPr>
            <w:del w:id="1164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151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D35EC" w14:textId="0A01456B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65" w:author="Vundavalli Divya" w:date="2021-03-02T06:24:00Z"/>
                <w:rFonts w:ascii="Arial" w:eastAsia="Times New Roman" w:hAnsi="Arial" w:cs="Arial"/>
                <w:color w:val="000000"/>
              </w:rPr>
            </w:pPr>
            <w:del w:id="1166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940</w:delText>
              </w:r>
            </w:del>
          </w:p>
        </w:tc>
      </w:tr>
      <w:tr w:rsidR="006D6682" w:rsidRPr="00E06B02" w:rsidDel="00EA3572" w14:paraId="6044DD12" w14:textId="32688A03" w:rsidTr="00A80649">
        <w:trPr>
          <w:trHeight w:val="290"/>
          <w:del w:id="1167" w:author="Vundavalli Divya" w:date="2021-03-02T06:24:00Z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5D9CC" w14:textId="7CB93424" w:rsidR="006D6682" w:rsidRPr="00E06B02" w:rsidDel="00EA3572" w:rsidRDefault="006D6682" w:rsidP="00E06B02">
            <w:pPr>
              <w:spacing w:after="0" w:line="480" w:lineRule="auto"/>
              <w:rPr>
                <w:del w:id="1168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33C2" w14:textId="1FF12826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69" w:author="Vundavalli Divya" w:date="2021-03-02T06:24:00Z"/>
                <w:rFonts w:ascii="Arial" w:eastAsia="Times New Roman" w:hAnsi="Arial" w:cs="Arial"/>
                <w:color w:val="000000"/>
              </w:rPr>
            </w:pPr>
            <w:del w:id="1170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3</w:delText>
              </w:r>
            </w:del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92B6" w14:textId="23B5C88B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71" w:author="Vundavalli Divya" w:date="2021-03-02T06:24:00Z"/>
                <w:rFonts w:ascii="Arial" w:eastAsia="Times New Roman" w:hAnsi="Arial" w:cs="Arial"/>
                <w:color w:val="000000"/>
              </w:rPr>
            </w:pPr>
            <w:del w:id="1172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517</w:delText>
              </w:r>
            </w:del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260F" w14:textId="6B4CECC5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73" w:author="Vundavalli Divya" w:date="2021-03-02T06:24:00Z"/>
                <w:rFonts w:ascii="Arial" w:eastAsia="Times New Roman" w:hAnsi="Arial" w:cs="Arial"/>
                <w:color w:val="000000"/>
              </w:rPr>
            </w:pPr>
            <w:del w:id="1174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602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8F466" w14:textId="62ECD306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75" w:author="Vundavalli Divya" w:date="2021-03-02T06:24:00Z"/>
                <w:rFonts w:ascii="Arial" w:eastAsia="Times New Roman" w:hAnsi="Arial" w:cs="Arial"/>
                <w:color w:val="000000"/>
              </w:rPr>
            </w:pPr>
            <w:del w:id="1176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774</w:delText>
              </w:r>
            </w:del>
          </w:p>
        </w:tc>
      </w:tr>
      <w:tr w:rsidR="006D6682" w:rsidRPr="00E06B02" w:rsidDel="00EA3572" w14:paraId="151E9234" w14:textId="1CBFA3B7" w:rsidTr="00A80649">
        <w:trPr>
          <w:trHeight w:val="300"/>
          <w:del w:id="1177" w:author="Vundavalli Divya" w:date="2021-03-02T06:24:00Z"/>
        </w:trPr>
        <w:tc>
          <w:tcPr>
            <w:tcW w:w="12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EA95" w14:textId="1FC217F4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78" w:author="Vundavalli Divya" w:date="2021-03-02T06:24:00Z"/>
                <w:rFonts w:ascii="Arial" w:eastAsia="Times New Roman" w:hAnsi="Arial" w:cs="Arial"/>
                <w:color w:val="000000"/>
              </w:rPr>
            </w:pPr>
            <w:del w:id="1179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3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13750" w14:textId="342B1CFF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80" w:author="Vundavalli Divya" w:date="2021-03-02T06:24:00Z"/>
                <w:rFonts w:ascii="Arial" w:eastAsia="Times New Roman" w:hAnsi="Arial" w:cs="Arial"/>
                <w:color w:val="000000"/>
              </w:rPr>
            </w:pPr>
            <w:del w:id="118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1</w:delText>
              </w:r>
            </w:del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C217" w14:textId="3C96FCC1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82" w:author="Vundavalli Divya" w:date="2021-03-02T06:24:00Z"/>
                <w:rFonts w:ascii="Arial" w:eastAsia="Times New Roman" w:hAnsi="Arial" w:cs="Arial"/>
                <w:color w:val="000000"/>
              </w:rPr>
            </w:pPr>
            <w:del w:id="1183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892</w:delText>
              </w:r>
            </w:del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D7E0" w14:textId="3A9E560A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84" w:author="Vundavalli Divya" w:date="2021-03-02T06:24:00Z"/>
                <w:rFonts w:ascii="Arial" w:eastAsia="Times New Roman" w:hAnsi="Arial" w:cs="Arial"/>
                <w:color w:val="000000"/>
              </w:rPr>
            </w:pPr>
            <w:del w:id="1185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600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9F65" w14:textId="23E82AD3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86" w:author="Vundavalli Divya" w:date="2021-03-02T06:24:00Z"/>
                <w:rFonts w:ascii="Arial" w:eastAsia="Times New Roman" w:hAnsi="Arial" w:cs="Arial"/>
                <w:color w:val="000000"/>
              </w:rPr>
            </w:pPr>
            <w:del w:id="1187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156</w:delText>
              </w:r>
            </w:del>
          </w:p>
        </w:tc>
      </w:tr>
      <w:tr w:rsidR="006D6682" w:rsidRPr="00E06B02" w:rsidDel="00EA3572" w14:paraId="39101F15" w14:textId="36CAFDFB" w:rsidTr="00A80649">
        <w:trPr>
          <w:trHeight w:val="300"/>
          <w:del w:id="1188" w:author="Vundavalli Divya" w:date="2021-03-02T06:24:00Z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B8452" w14:textId="7EF86CC2" w:rsidR="006D6682" w:rsidRPr="00E06B02" w:rsidDel="00EA3572" w:rsidRDefault="006D6682" w:rsidP="00E06B02">
            <w:pPr>
              <w:spacing w:after="0" w:line="480" w:lineRule="auto"/>
              <w:rPr>
                <w:del w:id="1189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16CF" w14:textId="62D9127E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90" w:author="Vundavalli Divya" w:date="2021-03-02T06:24:00Z"/>
                <w:rFonts w:ascii="Arial" w:eastAsia="Times New Roman" w:hAnsi="Arial" w:cs="Arial"/>
                <w:color w:val="000000"/>
              </w:rPr>
            </w:pPr>
            <w:del w:id="119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2</w:delText>
              </w:r>
            </w:del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AE95" w14:textId="7C4B19FB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92" w:author="Vundavalli Divya" w:date="2021-03-02T06:24:00Z"/>
                <w:rFonts w:ascii="Arial" w:eastAsia="Times New Roman" w:hAnsi="Arial" w:cs="Arial"/>
                <w:color w:val="000000"/>
              </w:rPr>
            </w:pPr>
            <w:del w:id="1193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996</w:delText>
              </w:r>
            </w:del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16A7E" w14:textId="313ADAA3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94" w:author="Vundavalli Divya" w:date="2021-03-02T06:24:00Z"/>
                <w:rFonts w:ascii="Arial" w:eastAsia="Times New Roman" w:hAnsi="Arial" w:cs="Arial"/>
                <w:color w:val="000000"/>
              </w:rPr>
            </w:pPr>
            <w:del w:id="1195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331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F0784" w14:textId="40FFF79C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196" w:author="Vundavalli Divya" w:date="2021-03-02T06:24:00Z"/>
                <w:rFonts w:ascii="Arial" w:eastAsia="Times New Roman" w:hAnsi="Arial" w:cs="Arial"/>
                <w:color w:val="000000"/>
              </w:rPr>
            </w:pPr>
            <w:del w:id="1197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117</w:delText>
              </w:r>
            </w:del>
          </w:p>
        </w:tc>
      </w:tr>
      <w:tr w:rsidR="006D6682" w:rsidRPr="00E06B02" w:rsidDel="00EA3572" w14:paraId="706DFBCE" w14:textId="355FA043" w:rsidTr="00A80649">
        <w:trPr>
          <w:trHeight w:val="290"/>
          <w:del w:id="1198" w:author="Vundavalli Divya" w:date="2021-03-02T06:24:00Z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53116" w14:textId="247E45A6" w:rsidR="006D6682" w:rsidRPr="00E06B02" w:rsidDel="00EA3572" w:rsidRDefault="006D6682" w:rsidP="00E06B02">
            <w:pPr>
              <w:spacing w:after="0" w:line="480" w:lineRule="auto"/>
              <w:rPr>
                <w:del w:id="1199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8E545" w14:textId="6B9AC612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00" w:author="Vundavalli Divya" w:date="2021-03-02T06:24:00Z"/>
                <w:rFonts w:ascii="Arial" w:eastAsia="Times New Roman" w:hAnsi="Arial" w:cs="Arial"/>
                <w:color w:val="000000"/>
              </w:rPr>
            </w:pPr>
            <w:del w:id="120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3</w:delText>
              </w:r>
            </w:del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5E76" w14:textId="3ABAFBB6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02" w:author="Vundavalli Divya" w:date="2021-03-02T06:24:00Z"/>
                <w:rFonts w:ascii="Arial" w:eastAsia="Times New Roman" w:hAnsi="Arial" w:cs="Arial"/>
                <w:color w:val="000000"/>
              </w:rPr>
            </w:pPr>
            <w:del w:id="1203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907</w:delText>
              </w:r>
            </w:del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98E8" w14:textId="58C51276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04" w:author="Vundavalli Divya" w:date="2021-03-02T06:24:00Z"/>
                <w:rFonts w:ascii="Arial" w:eastAsia="Times New Roman" w:hAnsi="Arial" w:cs="Arial"/>
                <w:color w:val="000000"/>
              </w:rPr>
            </w:pPr>
            <w:del w:id="1205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644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AAD0F" w14:textId="1EE43F5D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06" w:author="Vundavalli Divya" w:date="2021-03-02T06:24:00Z"/>
                <w:rFonts w:ascii="Arial" w:eastAsia="Times New Roman" w:hAnsi="Arial" w:cs="Arial"/>
                <w:color w:val="000000"/>
              </w:rPr>
            </w:pPr>
            <w:del w:id="1207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4074</w:delText>
              </w:r>
            </w:del>
          </w:p>
        </w:tc>
      </w:tr>
    </w:tbl>
    <w:p w14:paraId="024080EE" w14:textId="3093FD23" w:rsidR="0088694A" w:rsidDel="00EA3572" w:rsidRDefault="0088694A" w:rsidP="00E06B02">
      <w:pPr>
        <w:spacing w:line="480" w:lineRule="auto"/>
        <w:rPr>
          <w:del w:id="1208" w:author="Vundavalli Divya" w:date="2021-03-02T06:24:00Z"/>
          <w:rFonts w:ascii="Arial" w:hAnsi="Arial" w:cs="Arial"/>
        </w:rPr>
      </w:pPr>
    </w:p>
    <w:p w14:paraId="77839191" w14:textId="3862F68A" w:rsidR="00743BE1" w:rsidDel="00EA3572" w:rsidRDefault="00743BE1" w:rsidP="00E06B02">
      <w:pPr>
        <w:spacing w:line="480" w:lineRule="auto"/>
        <w:rPr>
          <w:del w:id="1209" w:author="Vundavalli Divya" w:date="2021-03-02T06:24:00Z"/>
          <w:rFonts w:ascii="Arial" w:hAnsi="Arial" w:cs="Arial"/>
        </w:rPr>
      </w:pPr>
    </w:p>
    <w:p w14:paraId="454EF9A8" w14:textId="4798E945" w:rsidR="00743BE1" w:rsidDel="00EA3572" w:rsidRDefault="00743BE1" w:rsidP="00E06B02">
      <w:pPr>
        <w:spacing w:line="480" w:lineRule="auto"/>
        <w:rPr>
          <w:del w:id="1210" w:author="Vundavalli Divya" w:date="2021-03-02T06:24:00Z"/>
          <w:rFonts w:ascii="Arial" w:hAnsi="Arial" w:cs="Arial"/>
        </w:rPr>
      </w:pPr>
    </w:p>
    <w:p w14:paraId="1F67ECC7" w14:textId="5039CD70" w:rsidR="00743BE1" w:rsidRPr="00E06B02" w:rsidDel="00EA3572" w:rsidRDefault="00743BE1" w:rsidP="00E06B02">
      <w:pPr>
        <w:spacing w:line="480" w:lineRule="auto"/>
        <w:rPr>
          <w:del w:id="1211" w:author="Vundavalli Divya" w:date="2021-03-02T06:24:00Z"/>
          <w:rFonts w:ascii="Arial" w:hAnsi="Arial" w:cs="Arial"/>
        </w:rPr>
      </w:pPr>
    </w:p>
    <w:tbl>
      <w:tblPr>
        <w:tblW w:w="9265" w:type="dxa"/>
        <w:tblLook w:val="04A0" w:firstRow="1" w:lastRow="0" w:firstColumn="1" w:lastColumn="0" w:noHBand="0" w:noVBand="1"/>
      </w:tblPr>
      <w:tblGrid>
        <w:gridCol w:w="1300"/>
        <w:gridCol w:w="1755"/>
        <w:gridCol w:w="1710"/>
        <w:gridCol w:w="2160"/>
        <w:gridCol w:w="2340"/>
      </w:tblGrid>
      <w:tr w:rsidR="006D6682" w:rsidRPr="00E06B02" w:rsidDel="00EA3572" w14:paraId="01EF00BF" w14:textId="1AEB0457" w:rsidTr="00A80649">
        <w:trPr>
          <w:trHeight w:val="290"/>
          <w:del w:id="1212" w:author="Vundavalli Divya" w:date="2021-03-02T06:24:00Z"/>
        </w:trPr>
        <w:tc>
          <w:tcPr>
            <w:tcW w:w="92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4EEED" w14:textId="728CB43A" w:rsidR="006D6682" w:rsidRPr="00743BE1" w:rsidDel="00EA3572" w:rsidRDefault="006D6682" w:rsidP="00E06B02">
            <w:pPr>
              <w:spacing w:after="0" w:line="480" w:lineRule="auto"/>
              <w:jc w:val="center"/>
              <w:rPr>
                <w:del w:id="1213" w:author="Vundavalli Divya" w:date="2021-03-02T06:24:00Z"/>
                <w:rFonts w:ascii="Arial" w:eastAsia="Times New Roman" w:hAnsi="Arial" w:cs="Arial"/>
                <w:b/>
                <w:color w:val="000000"/>
              </w:rPr>
            </w:pPr>
            <w:del w:id="1214" w:author="Vundavalli Divya" w:date="2021-03-02T06:24:00Z">
              <w:r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 xml:space="preserve">Table </w:delText>
              </w:r>
              <w:r w:rsidR="00F14179"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>4S.</w:delText>
              </w:r>
              <w:r w:rsidR="00381F63"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 xml:space="preserve"> </w:delText>
              </w:r>
              <w:r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>B</w:delText>
              </w:r>
            </w:del>
          </w:p>
        </w:tc>
      </w:tr>
      <w:tr w:rsidR="006D6682" w:rsidRPr="00E06B02" w:rsidDel="00EA3572" w14:paraId="3F531714" w14:textId="7EF9C7C5" w:rsidTr="00A80649">
        <w:trPr>
          <w:trHeight w:val="290"/>
          <w:del w:id="1215" w:author="Vundavalli Divya" w:date="2021-03-02T06:24:00Z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AD1FA" w14:textId="6A30536A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16" w:author="Vundavalli Divya" w:date="2021-03-02T06:24:00Z"/>
                <w:rFonts w:ascii="Arial" w:eastAsia="Times New Roman" w:hAnsi="Arial" w:cs="Arial"/>
                <w:color w:val="000000"/>
              </w:rPr>
            </w:pPr>
            <w:del w:id="1217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CV #</w:delText>
              </w:r>
            </w:del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649B9" w14:textId="34DE05A8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18" w:author="Vundavalli Divya" w:date="2021-03-02T06:24:00Z"/>
                <w:rFonts w:ascii="Arial" w:eastAsia="Times New Roman" w:hAnsi="Arial" w:cs="Arial"/>
                <w:color w:val="000000"/>
              </w:rPr>
            </w:pPr>
            <w:del w:id="1219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PBMC Lot</w:delText>
              </w:r>
            </w:del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71940" w14:textId="43839C15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20" w:author="Vundavalli Divya" w:date="2021-03-02T06:24:00Z"/>
                <w:rFonts w:ascii="Arial" w:eastAsia="Times New Roman" w:hAnsi="Arial" w:cs="Arial"/>
                <w:color w:val="000000"/>
              </w:rPr>
            </w:pPr>
            <w:del w:id="122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eagent Lot</w:delText>
              </w:r>
            </w:del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53F6" w14:textId="5E39040F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22" w:author="Vundavalli Divya" w:date="2021-03-02T06:24:00Z"/>
                <w:rFonts w:ascii="Arial" w:eastAsia="Times New Roman" w:hAnsi="Arial" w:cs="Arial"/>
                <w:color w:val="000000"/>
              </w:rPr>
            </w:pPr>
            <w:del w:id="1223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/ Operator</w:delText>
              </w:r>
            </w:del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1E88B" w14:textId="4057AFA3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24" w:author="Vundavalli Divya" w:date="2021-03-02T06:24:00Z"/>
                <w:rFonts w:ascii="Arial" w:eastAsia="Times New Roman" w:hAnsi="Arial" w:cs="Arial"/>
                <w:color w:val="000000"/>
              </w:rPr>
            </w:pPr>
            <w:del w:id="1225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CV Max</w:delText>
              </w:r>
            </w:del>
          </w:p>
        </w:tc>
      </w:tr>
      <w:tr w:rsidR="006D6682" w:rsidRPr="00E06B02" w:rsidDel="00EA3572" w14:paraId="66C59A8C" w14:textId="3D6A98FD" w:rsidTr="00A80649">
        <w:trPr>
          <w:trHeight w:val="290"/>
          <w:del w:id="1226" w:author="Vundavalli Divya" w:date="2021-03-02T06:24:00Z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3A65" w14:textId="59522AB1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27" w:author="Vundavalli Divya" w:date="2021-03-02T06:24:00Z"/>
                <w:rFonts w:ascii="Arial" w:eastAsia="Times New Roman" w:hAnsi="Arial" w:cs="Arial"/>
                <w:color w:val="000000"/>
              </w:rPr>
            </w:pPr>
            <w:del w:id="1228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</w:delText>
              </w:r>
            </w:del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369F" w14:textId="750A83DF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29" w:author="Vundavalli Divya" w:date="2021-03-02T06:24:00Z"/>
                <w:rFonts w:ascii="Arial" w:eastAsia="Times New Roman" w:hAnsi="Arial" w:cs="Arial"/>
                <w:color w:val="000000"/>
              </w:rPr>
            </w:pPr>
            <w:del w:id="1230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Within</w:delText>
              </w:r>
            </w:del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240B" w14:textId="42253CAA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31" w:author="Vundavalli Divya" w:date="2021-03-02T06:24:00Z"/>
                <w:rFonts w:ascii="Arial" w:eastAsia="Times New Roman" w:hAnsi="Arial" w:cs="Arial"/>
                <w:color w:val="000000"/>
              </w:rPr>
            </w:pPr>
            <w:del w:id="1232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Within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68E8" w14:textId="57A530DE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33" w:author="Vundavalli Divya" w:date="2021-03-02T06:24:00Z"/>
                <w:rFonts w:ascii="Arial" w:eastAsia="Times New Roman" w:hAnsi="Arial" w:cs="Arial"/>
                <w:color w:val="000000"/>
              </w:rPr>
            </w:pPr>
            <w:del w:id="1234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23485" w14:textId="6931FAAC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35" w:author="Vundavalli Divya" w:date="2021-03-02T06:24:00Z"/>
                <w:rFonts w:ascii="Arial" w:eastAsia="Times New Roman" w:hAnsi="Arial" w:cs="Arial"/>
                <w:color w:val="000000"/>
              </w:rPr>
            </w:pPr>
            <w:del w:id="1236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.5</w:delText>
              </w:r>
            </w:del>
          </w:p>
        </w:tc>
      </w:tr>
      <w:tr w:rsidR="006D6682" w:rsidRPr="00E06B02" w:rsidDel="00EA3572" w14:paraId="14035DC0" w14:textId="5966CB06" w:rsidTr="00A80649">
        <w:trPr>
          <w:trHeight w:val="290"/>
          <w:del w:id="1237" w:author="Vundavalli Divya" w:date="2021-03-02T06:24:00Z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CA98" w14:textId="55AA069F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38" w:author="Vundavalli Divya" w:date="2021-03-02T06:24:00Z"/>
                <w:rFonts w:ascii="Arial" w:eastAsia="Times New Roman" w:hAnsi="Arial" w:cs="Arial"/>
                <w:color w:val="000000"/>
              </w:rPr>
            </w:pPr>
            <w:del w:id="1239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2</w:delText>
              </w:r>
            </w:del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0BF9" w14:textId="304D23DD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40" w:author="Vundavalli Divya" w:date="2021-03-02T06:24:00Z"/>
                <w:rFonts w:ascii="Arial" w:eastAsia="Times New Roman" w:hAnsi="Arial" w:cs="Arial"/>
                <w:color w:val="000000"/>
              </w:rPr>
            </w:pPr>
            <w:del w:id="124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Within</w:delText>
              </w:r>
            </w:del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38BC" w14:textId="4710D1EC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42" w:author="Vundavalli Divya" w:date="2021-03-02T06:24:00Z"/>
                <w:rFonts w:ascii="Arial" w:eastAsia="Times New Roman" w:hAnsi="Arial" w:cs="Arial"/>
                <w:color w:val="000000"/>
              </w:rPr>
            </w:pPr>
            <w:del w:id="1243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3FB7" w14:textId="48D93281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44" w:author="Vundavalli Divya" w:date="2021-03-02T06:24:00Z"/>
                <w:rFonts w:ascii="Arial" w:eastAsia="Times New Roman" w:hAnsi="Arial" w:cs="Arial"/>
                <w:color w:val="000000"/>
              </w:rPr>
            </w:pPr>
            <w:del w:id="1245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Within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2AE4" w14:textId="5897FA36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46" w:author="Vundavalli Divya" w:date="2021-03-02T06:24:00Z"/>
                <w:rFonts w:ascii="Arial" w:eastAsia="Times New Roman" w:hAnsi="Arial" w:cs="Arial"/>
                <w:color w:val="000000"/>
              </w:rPr>
            </w:pPr>
            <w:del w:id="1247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</w:delText>
              </w:r>
              <w:r w:rsidR="00345ED5" w:rsidRPr="00E06B02" w:rsidDel="00EA3572">
                <w:rPr>
                  <w:rFonts w:ascii="Arial" w:eastAsia="Times New Roman" w:hAnsi="Arial" w:cs="Arial"/>
                  <w:color w:val="000000"/>
                </w:rPr>
                <w:delText>4</w:delText>
              </w:r>
            </w:del>
          </w:p>
        </w:tc>
      </w:tr>
      <w:tr w:rsidR="006D6682" w:rsidRPr="00E06B02" w:rsidDel="00EA3572" w14:paraId="595E0EAB" w14:textId="4863C74E" w:rsidTr="00A80649">
        <w:trPr>
          <w:trHeight w:val="290"/>
          <w:del w:id="1248" w:author="Vundavalli Divya" w:date="2021-03-02T06:24:00Z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37F5" w14:textId="04E42BB3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49" w:author="Vundavalli Divya" w:date="2021-03-02T06:24:00Z"/>
                <w:rFonts w:ascii="Arial" w:eastAsia="Times New Roman" w:hAnsi="Arial" w:cs="Arial"/>
                <w:color w:val="000000"/>
              </w:rPr>
            </w:pPr>
            <w:del w:id="1250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3</w:delText>
              </w:r>
            </w:del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FAE76" w14:textId="3472EC7D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51" w:author="Vundavalli Divya" w:date="2021-03-02T06:24:00Z"/>
                <w:rFonts w:ascii="Arial" w:eastAsia="Times New Roman" w:hAnsi="Arial" w:cs="Arial"/>
                <w:color w:val="000000"/>
              </w:rPr>
            </w:pPr>
            <w:del w:id="1252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B365" w14:textId="3CA3FE46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53" w:author="Vundavalli Divya" w:date="2021-03-02T06:24:00Z"/>
                <w:rFonts w:ascii="Arial" w:eastAsia="Times New Roman" w:hAnsi="Arial" w:cs="Arial"/>
                <w:color w:val="000000"/>
              </w:rPr>
            </w:pPr>
            <w:del w:id="1254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Within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EAF3" w14:textId="17EA1297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55" w:author="Vundavalli Divya" w:date="2021-03-02T06:24:00Z"/>
                <w:rFonts w:ascii="Arial" w:eastAsia="Times New Roman" w:hAnsi="Arial" w:cs="Arial"/>
                <w:color w:val="000000"/>
              </w:rPr>
            </w:pPr>
            <w:del w:id="1256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Within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747F" w14:textId="3B0BA272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57" w:author="Vundavalli Divya" w:date="2021-03-02T06:24:00Z"/>
                <w:rFonts w:ascii="Arial" w:eastAsia="Times New Roman" w:hAnsi="Arial" w:cs="Arial"/>
                <w:color w:val="000000"/>
              </w:rPr>
            </w:pPr>
            <w:del w:id="1258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7.8</w:delText>
              </w:r>
            </w:del>
          </w:p>
        </w:tc>
      </w:tr>
      <w:tr w:rsidR="006D6682" w:rsidRPr="00E06B02" w:rsidDel="00EA3572" w14:paraId="6325CF93" w14:textId="36C43587" w:rsidTr="00A80649">
        <w:trPr>
          <w:trHeight w:val="290"/>
          <w:del w:id="1259" w:author="Vundavalli Divya" w:date="2021-03-02T06:24:00Z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58A7E" w14:textId="111ACCC1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60" w:author="Vundavalli Divya" w:date="2021-03-02T06:24:00Z"/>
                <w:rFonts w:ascii="Arial" w:eastAsia="Times New Roman" w:hAnsi="Arial" w:cs="Arial"/>
                <w:color w:val="000000"/>
              </w:rPr>
            </w:pPr>
            <w:del w:id="126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</w:delText>
              </w:r>
            </w:del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CB7B" w14:textId="140EE42C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62" w:author="Vundavalli Divya" w:date="2021-03-02T06:24:00Z"/>
                <w:rFonts w:ascii="Arial" w:eastAsia="Times New Roman" w:hAnsi="Arial" w:cs="Arial"/>
                <w:color w:val="000000"/>
              </w:rPr>
            </w:pPr>
            <w:del w:id="1263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Within</w:delText>
              </w:r>
            </w:del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0101" w14:textId="2BBFFB94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64" w:author="Vundavalli Divya" w:date="2021-03-02T06:24:00Z"/>
                <w:rFonts w:ascii="Arial" w:eastAsia="Times New Roman" w:hAnsi="Arial" w:cs="Arial"/>
                <w:color w:val="000000"/>
              </w:rPr>
            </w:pPr>
            <w:del w:id="1265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5C9B" w14:textId="03C4D790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66" w:author="Vundavalli Divya" w:date="2021-03-02T06:24:00Z"/>
                <w:rFonts w:ascii="Arial" w:eastAsia="Times New Roman" w:hAnsi="Arial" w:cs="Arial"/>
                <w:color w:val="000000"/>
              </w:rPr>
            </w:pPr>
            <w:del w:id="1267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6698" w14:textId="763A5462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68" w:author="Vundavalli Divya" w:date="2021-03-02T06:24:00Z"/>
                <w:rFonts w:ascii="Arial" w:eastAsia="Times New Roman" w:hAnsi="Arial" w:cs="Arial"/>
                <w:color w:val="000000"/>
              </w:rPr>
            </w:pPr>
            <w:del w:id="1269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</w:delText>
              </w:r>
              <w:r w:rsidR="00345ED5" w:rsidRPr="00E06B02" w:rsidDel="00EA3572">
                <w:rPr>
                  <w:rFonts w:ascii="Arial" w:eastAsia="Times New Roman" w:hAnsi="Arial" w:cs="Arial"/>
                  <w:color w:val="000000"/>
                </w:rPr>
                <w:delText>1</w:delText>
              </w:r>
            </w:del>
          </w:p>
        </w:tc>
      </w:tr>
      <w:tr w:rsidR="006D6682" w:rsidRPr="00E06B02" w:rsidDel="00EA3572" w14:paraId="511C56A7" w14:textId="75FC7A6E" w:rsidTr="00A80649">
        <w:trPr>
          <w:trHeight w:val="290"/>
          <w:del w:id="1270" w:author="Vundavalli Divya" w:date="2021-03-02T06:24:00Z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2C12" w14:textId="452B92D8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71" w:author="Vundavalli Divya" w:date="2021-03-02T06:24:00Z"/>
                <w:rFonts w:ascii="Arial" w:eastAsia="Times New Roman" w:hAnsi="Arial" w:cs="Arial"/>
                <w:color w:val="000000"/>
              </w:rPr>
            </w:pPr>
            <w:del w:id="1272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</w:delText>
              </w:r>
            </w:del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7711" w14:textId="172675C6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73" w:author="Vundavalli Divya" w:date="2021-03-02T06:24:00Z"/>
                <w:rFonts w:ascii="Arial" w:eastAsia="Times New Roman" w:hAnsi="Arial" w:cs="Arial"/>
                <w:color w:val="000000"/>
              </w:rPr>
            </w:pPr>
            <w:del w:id="1274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0C0C9" w14:textId="20C340BB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75" w:author="Vundavalli Divya" w:date="2021-03-02T06:24:00Z"/>
                <w:rFonts w:ascii="Arial" w:eastAsia="Times New Roman" w:hAnsi="Arial" w:cs="Arial"/>
                <w:color w:val="000000"/>
              </w:rPr>
            </w:pPr>
            <w:del w:id="1276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Within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B14A" w14:textId="263B282D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77" w:author="Vundavalli Divya" w:date="2021-03-02T06:24:00Z"/>
                <w:rFonts w:ascii="Arial" w:eastAsia="Times New Roman" w:hAnsi="Arial" w:cs="Arial"/>
                <w:color w:val="000000"/>
              </w:rPr>
            </w:pPr>
            <w:del w:id="1278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4EA7" w14:textId="61EDAC6B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79" w:author="Vundavalli Divya" w:date="2021-03-02T06:24:00Z"/>
                <w:rFonts w:ascii="Arial" w:eastAsia="Times New Roman" w:hAnsi="Arial" w:cs="Arial"/>
                <w:color w:val="000000"/>
              </w:rPr>
            </w:pPr>
            <w:del w:id="1280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6.9</w:delText>
              </w:r>
            </w:del>
          </w:p>
        </w:tc>
      </w:tr>
      <w:tr w:rsidR="006D6682" w:rsidRPr="00E06B02" w:rsidDel="00EA3572" w14:paraId="2F2E1435" w14:textId="0DC266A1" w:rsidTr="00A80649">
        <w:trPr>
          <w:trHeight w:val="290"/>
          <w:del w:id="1281" w:author="Vundavalli Divya" w:date="2021-03-02T06:24:00Z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5136B" w14:textId="64765351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82" w:author="Vundavalli Divya" w:date="2021-03-02T06:24:00Z"/>
                <w:rFonts w:ascii="Arial" w:eastAsia="Times New Roman" w:hAnsi="Arial" w:cs="Arial"/>
                <w:color w:val="000000"/>
              </w:rPr>
            </w:pPr>
            <w:del w:id="1283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6</w:delText>
              </w:r>
            </w:del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C60A" w14:textId="53B301AF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84" w:author="Vundavalli Divya" w:date="2021-03-02T06:24:00Z"/>
                <w:rFonts w:ascii="Arial" w:eastAsia="Times New Roman" w:hAnsi="Arial" w:cs="Arial"/>
                <w:color w:val="000000"/>
              </w:rPr>
            </w:pPr>
            <w:del w:id="1285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4321" w14:textId="6244315E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86" w:author="Vundavalli Divya" w:date="2021-03-02T06:24:00Z"/>
                <w:rFonts w:ascii="Arial" w:eastAsia="Times New Roman" w:hAnsi="Arial" w:cs="Arial"/>
                <w:color w:val="000000"/>
              </w:rPr>
            </w:pPr>
            <w:del w:id="1287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0622" w14:textId="079C48FE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88" w:author="Vundavalli Divya" w:date="2021-03-02T06:24:00Z"/>
                <w:rFonts w:ascii="Arial" w:eastAsia="Times New Roman" w:hAnsi="Arial" w:cs="Arial"/>
                <w:color w:val="000000"/>
              </w:rPr>
            </w:pPr>
            <w:del w:id="1289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Within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023A" w14:textId="1868F66D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90" w:author="Vundavalli Divya" w:date="2021-03-02T06:24:00Z"/>
                <w:rFonts w:ascii="Arial" w:eastAsia="Times New Roman" w:hAnsi="Arial" w:cs="Arial"/>
                <w:color w:val="000000"/>
              </w:rPr>
            </w:pPr>
            <w:del w:id="129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</w:delText>
              </w:r>
            </w:del>
          </w:p>
        </w:tc>
      </w:tr>
      <w:tr w:rsidR="006D6682" w:rsidRPr="00E06B02" w:rsidDel="00EA3572" w14:paraId="5924A6E6" w14:textId="6C2D4FEF" w:rsidTr="00A80649">
        <w:trPr>
          <w:trHeight w:val="290"/>
          <w:del w:id="1292" w:author="Vundavalli Divya" w:date="2021-03-02T06:24:00Z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0462" w14:textId="5A170672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93" w:author="Vundavalli Divya" w:date="2021-03-02T06:24:00Z"/>
                <w:rFonts w:ascii="Arial" w:eastAsia="Times New Roman" w:hAnsi="Arial" w:cs="Arial"/>
                <w:color w:val="000000"/>
              </w:rPr>
            </w:pPr>
            <w:del w:id="1294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7</w:delText>
              </w:r>
            </w:del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CFE3" w14:textId="1FA0EDDE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95" w:author="Vundavalli Divya" w:date="2021-03-02T06:24:00Z"/>
                <w:rFonts w:ascii="Arial" w:eastAsia="Times New Roman" w:hAnsi="Arial" w:cs="Arial"/>
                <w:color w:val="000000"/>
              </w:rPr>
            </w:pPr>
            <w:del w:id="1296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1F85A" w14:textId="493D5860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97" w:author="Vundavalli Divya" w:date="2021-03-02T06:24:00Z"/>
                <w:rFonts w:ascii="Arial" w:eastAsia="Times New Roman" w:hAnsi="Arial" w:cs="Arial"/>
                <w:color w:val="000000"/>
              </w:rPr>
            </w:pPr>
            <w:del w:id="1298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17A13" w14:textId="75197F7D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299" w:author="Vundavalli Divya" w:date="2021-03-02T06:24:00Z"/>
                <w:rFonts w:ascii="Arial" w:eastAsia="Times New Roman" w:hAnsi="Arial" w:cs="Arial"/>
                <w:color w:val="000000"/>
              </w:rPr>
            </w:pPr>
            <w:del w:id="1300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51288" w14:textId="315A3198" w:rsidR="006D6682" w:rsidRPr="00E06B02" w:rsidDel="00EA3572" w:rsidRDefault="006D6682" w:rsidP="00E06B02">
            <w:pPr>
              <w:spacing w:after="0" w:line="480" w:lineRule="auto"/>
              <w:jc w:val="center"/>
              <w:rPr>
                <w:del w:id="1301" w:author="Vundavalli Divya" w:date="2021-03-02T06:24:00Z"/>
                <w:rFonts w:ascii="Arial" w:eastAsia="Times New Roman" w:hAnsi="Arial" w:cs="Arial"/>
                <w:color w:val="000000"/>
              </w:rPr>
            </w:pPr>
            <w:del w:id="1302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</w:delText>
              </w:r>
            </w:del>
          </w:p>
        </w:tc>
      </w:tr>
    </w:tbl>
    <w:p w14:paraId="6339796A" w14:textId="21607B1D" w:rsidR="00A208B1" w:rsidRPr="00E06B02" w:rsidDel="00EA3572" w:rsidRDefault="00A208B1" w:rsidP="00E06B02">
      <w:pPr>
        <w:spacing w:line="480" w:lineRule="auto"/>
        <w:rPr>
          <w:del w:id="1303" w:author="Vundavalli Divya" w:date="2021-03-02T06:24:00Z"/>
          <w:rFonts w:ascii="Arial" w:hAnsi="Arial" w:cs="Arial"/>
        </w:rPr>
      </w:pPr>
    </w:p>
    <w:tbl>
      <w:tblPr>
        <w:tblW w:w="9260" w:type="dxa"/>
        <w:tblLook w:val="04A0" w:firstRow="1" w:lastRow="0" w:firstColumn="1" w:lastColumn="0" w:noHBand="0" w:noVBand="1"/>
      </w:tblPr>
      <w:tblGrid>
        <w:gridCol w:w="1177"/>
        <w:gridCol w:w="1303"/>
        <w:gridCol w:w="1303"/>
        <w:gridCol w:w="1303"/>
        <w:gridCol w:w="278"/>
        <w:gridCol w:w="2546"/>
        <w:gridCol w:w="1350"/>
      </w:tblGrid>
      <w:tr w:rsidR="00D24851" w:rsidRPr="00E06B02" w:rsidDel="00EA3572" w14:paraId="44A3E6FC" w14:textId="2F79379F" w:rsidTr="00ED5B6A">
        <w:trPr>
          <w:trHeight w:val="506"/>
          <w:del w:id="1304" w:author="Vundavalli Divya" w:date="2021-03-02T06:24:00Z"/>
        </w:trPr>
        <w:tc>
          <w:tcPr>
            <w:tcW w:w="9260" w:type="dxa"/>
            <w:gridSpan w:val="7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3E0DCB" w14:textId="1F879559" w:rsidR="00D24851" w:rsidRPr="00743BE1" w:rsidDel="00EA3572" w:rsidRDefault="00D24851" w:rsidP="00E06B02">
            <w:pPr>
              <w:spacing w:after="0" w:line="480" w:lineRule="auto"/>
              <w:jc w:val="center"/>
              <w:rPr>
                <w:del w:id="1305" w:author="Vundavalli Divya" w:date="2021-03-02T06:24:00Z"/>
                <w:rFonts w:ascii="Arial" w:eastAsia="Times New Roman" w:hAnsi="Arial" w:cs="Arial"/>
                <w:b/>
                <w:color w:val="000000"/>
              </w:rPr>
            </w:pPr>
            <w:del w:id="1306" w:author="Vundavalli Divya" w:date="2021-03-02T06:24:00Z">
              <w:r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 xml:space="preserve">Table </w:delText>
              </w:r>
              <w:r w:rsidR="00F14179"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>4S</w:delText>
              </w:r>
              <w:r w:rsidR="00381F63"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>.C</w:delText>
              </w:r>
              <w:r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 xml:space="preserve">: </w:delText>
              </w:r>
              <w:r w:rsidR="00381F63"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>Two</w:delText>
              </w:r>
              <w:r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>-tailed, unequal variance TTEST</w:delText>
              </w:r>
            </w:del>
          </w:p>
        </w:tc>
      </w:tr>
      <w:tr w:rsidR="00D24851" w:rsidRPr="00E06B02" w:rsidDel="00EA3572" w14:paraId="7CD1EE8D" w14:textId="350BB7B5" w:rsidTr="00ED5B6A">
        <w:trPr>
          <w:trHeight w:val="450"/>
          <w:del w:id="1307" w:author="Vundavalli Divya" w:date="2021-03-02T06:24:00Z"/>
        </w:trPr>
        <w:tc>
          <w:tcPr>
            <w:tcW w:w="9260" w:type="dxa"/>
            <w:gridSpan w:val="7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5EE11AE7" w14:textId="5857A2C1" w:rsidR="00D24851" w:rsidRPr="00E06B02" w:rsidDel="00EA3572" w:rsidRDefault="00D24851" w:rsidP="00E06B02">
            <w:pPr>
              <w:spacing w:after="0" w:line="480" w:lineRule="auto"/>
              <w:rPr>
                <w:del w:id="1308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</w:tr>
      <w:tr w:rsidR="00D24851" w:rsidRPr="00E06B02" w:rsidDel="00EA3572" w14:paraId="5B1F6ACD" w14:textId="67C03A69" w:rsidTr="00ED5B6A">
        <w:trPr>
          <w:trHeight w:val="290"/>
          <w:del w:id="1309" w:author="Vundavalli Divya" w:date="2021-03-02T06:24:00Z"/>
        </w:trPr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CB980E0" w14:textId="394966CB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10" w:author="Vundavalli Divya" w:date="2021-03-02T06:24:00Z"/>
                <w:rFonts w:ascii="Arial" w:eastAsia="Times New Roman" w:hAnsi="Arial" w:cs="Arial"/>
                <w:color w:val="000000"/>
              </w:rPr>
            </w:pPr>
            <w:del w:id="131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391C959" w14:textId="29D7C0E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12" w:author="Vundavalli Divya" w:date="2021-03-02T06:24:00Z"/>
                <w:rFonts w:ascii="Arial" w:eastAsia="Times New Roman" w:hAnsi="Arial" w:cs="Arial"/>
                <w:color w:val="000000"/>
              </w:rPr>
            </w:pPr>
            <w:del w:id="1313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AE6291B" w14:textId="3E61D80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14" w:author="Vundavalli Divya" w:date="2021-03-02T06:24:00Z"/>
                <w:rFonts w:ascii="Arial" w:eastAsia="Times New Roman" w:hAnsi="Arial" w:cs="Arial"/>
                <w:color w:val="000000"/>
              </w:rPr>
            </w:pPr>
            <w:del w:id="1315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AC3DF7A" w14:textId="6C2CCAC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16" w:author="Vundavalli Divya" w:date="2021-03-02T06:24:00Z"/>
                <w:rFonts w:ascii="Arial" w:eastAsia="Times New Roman" w:hAnsi="Arial" w:cs="Arial"/>
                <w:color w:val="000000"/>
              </w:rPr>
            </w:pPr>
            <w:del w:id="1317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7613006" w14:textId="16B1B8F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18" w:author="Vundavalli Divya" w:date="2021-03-02T06:24:00Z"/>
                <w:rFonts w:ascii="Arial" w:eastAsia="Times New Roman" w:hAnsi="Arial" w:cs="Arial"/>
                <w:color w:val="000000"/>
              </w:rPr>
            </w:pPr>
            <w:del w:id="1319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67C34D0" w14:textId="07B2F46B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20" w:author="Vundavalli Divya" w:date="2021-03-02T06:24:00Z"/>
                <w:rFonts w:ascii="Arial" w:eastAsia="Times New Roman" w:hAnsi="Arial" w:cs="Arial"/>
                <w:color w:val="000000"/>
              </w:rPr>
            </w:pPr>
            <w:del w:id="132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2602F937" w14:textId="6FAD55C4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22" w:author="Vundavalli Divya" w:date="2021-03-02T06:24:00Z"/>
                <w:rFonts w:ascii="Arial" w:eastAsia="Times New Roman" w:hAnsi="Arial" w:cs="Arial"/>
                <w:color w:val="000000"/>
              </w:rPr>
            </w:pPr>
            <w:del w:id="1323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465F5D65" w14:textId="6B65174C" w:rsidTr="00ED5B6A">
        <w:trPr>
          <w:trHeight w:val="290"/>
          <w:del w:id="1324" w:author="Vundavalli Divya" w:date="2021-03-02T06:24:00Z"/>
        </w:trPr>
        <w:tc>
          <w:tcPr>
            <w:tcW w:w="9260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5120AC" w14:textId="5AEDAF25" w:rsidR="00D24851" w:rsidRPr="00797DD1" w:rsidDel="00EA3572" w:rsidRDefault="00D24851" w:rsidP="00E06B02">
            <w:pPr>
              <w:spacing w:after="0" w:line="480" w:lineRule="auto"/>
              <w:jc w:val="center"/>
              <w:rPr>
                <w:del w:id="1325" w:author="Vundavalli Divya" w:date="2021-03-02T06:24:00Z"/>
                <w:rFonts w:ascii="Arial" w:eastAsia="Times New Roman" w:hAnsi="Arial" w:cs="Arial"/>
                <w:b/>
                <w:color w:val="000000"/>
              </w:rPr>
            </w:pPr>
            <w:del w:id="1326" w:author="Vundavalli Divya" w:date="2021-03-02T06:24:00Z">
              <w:r w:rsidRPr="00797DD1" w:rsidDel="00EA3572">
                <w:rPr>
                  <w:rFonts w:ascii="Arial" w:eastAsia="Times New Roman" w:hAnsi="Arial" w:cs="Arial"/>
                  <w:b/>
                  <w:color w:val="000000"/>
                </w:rPr>
                <w:delText>TTEST Between Reagents Lot</w:delText>
              </w:r>
            </w:del>
          </w:p>
        </w:tc>
      </w:tr>
      <w:tr w:rsidR="00D24851" w:rsidRPr="00E06B02" w:rsidDel="00EA3572" w14:paraId="416F3DD5" w14:textId="3AAC2152" w:rsidTr="00ED5B6A">
        <w:trPr>
          <w:trHeight w:val="290"/>
          <w:del w:id="1327" w:author="Vundavalli Divya" w:date="2021-03-02T06:24:00Z"/>
        </w:trPr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CFA5" w14:textId="2EFFE424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28" w:author="Vundavalli Divya" w:date="2021-03-02T06:24:00Z"/>
                <w:rFonts w:ascii="Arial" w:eastAsia="Times New Roman" w:hAnsi="Arial" w:cs="Arial"/>
                <w:color w:val="000000"/>
              </w:rPr>
            </w:pPr>
            <w:del w:id="1329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1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D29F" w14:textId="12C4443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30" w:author="Vundavalli Divya" w:date="2021-03-02T06:24:00Z"/>
                <w:rFonts w:ascii="Arial" w:eastAsia="Times New Roman" w:hAnsi="Arial" w:cs="Arial"/>
                <w:color w:val="000000"/>
              </w:rPr>
            </w:pPr>
            <w:del w:id="133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764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CE3E6" w14:textId="1B60873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32" w:author="Vundavalli Divya" w:date="2021-03-02T06:24:00Z"/>
                <w:rFonts w:ascii="Arial" w:eastAsia="Times New Roman" w:hAnsi="Arial" w:cs="Arial"/>
                <w:color w:val="000000"/>
              </w:rPr>
            </w:pPr>
            <w:del w:id="1333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371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A2A1" w14:textId="194B4A02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34" w:author="Vundavalli Divya" w:date="2021-03-02T06:24:00Z"/>
                <w:rFonts w:ascii="Arial" w:eastAsia="Times New Roman" w:hAnsi="Arial" w:cs="Arial"/>
                <w:color w:val="000000"/>
              </w:rPr>
            </w:pPr>
            <w:del w:id="1335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278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DD8A" w14:textId="7862FCA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36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5FC6F" w14:textId="345C8F2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37" w:author="Vundavalli Divya" w:date="2021-03-02T06:24:00Z"/>
                <w:rFonts w:ascii="Arial" w:eastAsia="Times New Roman" w:hAnsi="Arial" w:cs="Arial"/>
                <w:color w:val="000000"/>
              </w:rPr>
            </w:pPr>
            <w:del w:id="1338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TTEST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1E732" w14:textId="04A14A4D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39" w:author="Vundavalli Divya" w:date="2021-03-02T06:24:00Z"/>
                <w:rFonts w:ascii="Arial" w:eastAsia="Times New Roman" w:hAnsi="Arial" w:cs="Arial"/>
                <w:color w:val="000000"/>
              </w:rPr>
            </w:pPr>
            <w:del w:id="1340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p</w:delText>
              </w:r>
            </w:del>
          </w:p>
        </w:tc>
      </w:tr>
      <w:tr w:rsidR="00D24851" w:rsidRPr="00E06B02" w:rsidDel="00EA3572" w14:paraId="43BDBA2C" w14:textId="4961125E" w:rsidTr="00ED5B6A">
        <w:trPr>
          <w:trHeight w:val="290"/>
          <w:del w:id="1341" w:author="Vundavalli Divya" w:date="2021-03-02T06:24:00Z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3F7F5" w14:textId="78872D37" w:rsidR="00D24851" w:rsidRPr="00E06B02" w:rsidDel="00EA3572" w:rsidRDefault="00D24851" w:rsidP="00E06B02">
            <w:pPr>
              <w:spacing w:after="0" w:line="480" w:lineRule="auto"/>
              <w:rPr>
                <w:del w:id="1342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5B35" w14:textId="16588611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43" w:author="Vundavalli Divya" w:date="2021-03-02T06:24:00Z"/>
                <w:rFonts w:ascii="Arial" w:eastAsia="Times New Roman" w:hAnsi="Arial" w:cs="Arial"/>
                <w:color w:val="000000"/>
              </w:rPr>
            </w:pPr>
            <w:del w:id="1344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981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B4A0" w14:textId="1783C2C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45" w:author="Vundavalli Divya" w:date="2021-03-02T06:24:00Z"/>
                <w:rFonts w:ascii="Arial" w:eastAsia="Times New Roman" w:hAnsi="Arial" w:cs="Arial"/>
                <w:color w:val="000000"/>
              </w:rPr>
            </w:pPr>
            <w:del w:id="1346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210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55D0D" w14:textId="515920DB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47" w:author="Vundavalli Divya" w:date="2021-03-02T06:24:00Z"/>
                <w:rFonts w:ascii="Arial" w:eastAsia="Times New Roman" w:hAnsi="Arial" w:cs="Arial"/>
                <w:color w:val="000000"/>
              </w:rPr>
            </w:pPr>
            <w:del w:id="1348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877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B089" w14:textId="634E61E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49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45880" w14:textId="1596252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50" w:author="Vundavalli Divya" w:date="2021-03-02T06:24:00Z"/>
                <w:rFonts w:ascii="Arial" w:eastAsia="Times New Roman" w:hAnsi="Arial" w:cs="Arial"/>
                <w:color w:val="000000"/>
              </w:rPr>
            </w:pPr>
            <w:del w:id="135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1 vs. R2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41385" w14:textId="27D249A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52" w:author="Vundavalli Divya" w:date="2021-03-02T06:24:00Z"/>
                <w:rFonts w:ascii="Arial" w:eastAsia="Times New Roman" w:hAnsi="Arial" w:cs="Arial"/>
                <w:color w:val="000000"/>
              </w:rPr>
            </w:pPr>
            <w:del w:id="1353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0.01</w:delText>
              </w:r>
            </w:del>
          </w:p>
        </w:tc>
      </w:tr>
      <w:tr w:rsidR="00D24851" w:rsidRPr="00E06B02" w:rsidDel="00EA3572" w14:paraId="54F84157" w14:textId="78705B06" w:rsidTr="00ED5B6A">
        <w:trPr>
          <w:trHeight w:val="290"/>
          <w:del w:id="1354" w:author="Vundavalli Divya" w:date="2021-03-02T06:24:00Z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BF031" w14:textId="2C0A738C" w:rsidR="00D24851" w:rsidRPr="00E06B02" w:rsidDel="00EA3572" w:rsidRDefault="00D24851" w:rsidP="00E06B02">
            <w:pPr>
              <w:spacing w:after="0" w:line="480" w:lineRule="auto"/>
              <w:rPr>
                <w:del w:id="1355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6935" w14:textId="0F398AED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56" w:author="Vundavalli Divya" w:date="2021-03-02T06:24:00Z"/>
                <w:rFonts w:ascii="Arial" w:eastAsia="Times New Roman" w:hAnsi="Arial" w:cs="Arial"/>
                <w:color w:val="000000"/>
              </w:rPr>
            </w:pPr>
            <w:del w:id="1357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892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F52F" w14:textId="080E5785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58" w:author="Vundavalli Divya" w:date="2021-03-02T06:24:00Z"/>
                <w:rFonts w:ascii="Arial" w:eastAsia="Times New Roman" w:hAnsi="Arial" w:cs="Arial"/>
                <w:color w:val="000000"/>
              </w:rPr>
            </w:pPr>
            <w:del w:id="1359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600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51199" w14:textId="1F6EF4A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60" w:author="Vundavalli Divya" w:date="2021-03-02T06:24:00Z"/>
                <w:rFonts w:ascii="Arial" w:eastAsia="Times New Roman" w:hAnsi="Arial" w:cs="Arial"/>
                <w:color w:val="000000"/>
              </w:rPr>
            </w:pPr>
            <w:del w:id="136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156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E86F" w14:textId="7EAD2AC5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62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1B998" w14:textId="6C726C6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63" w:author="Vundavalli Divya" w:date="2021-03-02T06:24:00Z"/>
                <w:rFonts w:ascii="Arial" w:eastAsia="Times New Roman" w:hAnsi="Arial" w:cs="Arial"/>
                <w:color w:val="000000"/>
              </w:rPr>
            </w:pPr>
            <w:del w:id="1364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1 vs. R3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A032A" w14:textId="582E048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65" w:author="Vundavalli Divya" w:date="2021-03-02T06:24:00Z"/>
                <w:rFonts w:ascii="Arial" w:eastAsia="Times New Roman" w:hAnsi="Arial" w:cs="Arial"/>
                <w:color w:val="000000"/>
              </w:rPr>
            </w:pPr>
            <w:del w:id="1366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.6E-03</w:delText>
              </w:r>
            </w:del>
          </w:p>
        </w:tc>
      </w:tr>
      <w:tr w:rsidR="00D24851" w:rsidRPr="00E06B02" w:rsidDel="00EA3572" w14:paraId="65F57E25" w14:textId="781AF752" w:rsidTr="00ED5B6A">
        <w:trPr>
          <w:trHeight w:val="290"/>
          <w:del w:id="1367" w:author="Vundavalli Divya" w:date="2021-03-02T06:24:00Z"/>
        </w:trPr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F93B3" w14:textId="6587BB62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68" w:author="Vundavalli Divya" w:date="2021-03-02T06:24:00Z"/>
                <w:rFonts w:ascii="Arial" w:eastAsia="Times New Roman" w:hAnsi="Arial" w:cs="Arial"/>
                <w:color w:val="000000"/>
              </w:rPr>
            </w:pPr>
            <w:del w:id="1369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2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225D9" w14:textId="7C90F32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70" w:author="Vundavalli Divya" w:date="2021-03-02T06:24:00Z"/>
                <w:rFonts w:ascii="Arial" w:eastAsia="Times New Roman" w:hAnsi="Arial" w:cs="Arial"/>
                <w:color w:val="000000"/>
              </w:rPr>
            </w:pPr>
            <w:del w:id="137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570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2DE49" w14:textId="6318568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72" w:author="Vundavalli Divya" w:date="2021-03-02T06:24:00Z"/>
                <w:rFonts w:ascii="Arial" w:eastAsia="Times New Roman" w:hAnsi="Arial" w:cs="Arial"/>
                <w:color w:val="000000"/>
              </w:rPr>
            </w:pPr>
            <w:del w:id="1373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897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51F1" w14:textId="4CF5AE9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74" w:author="Vundavalli Divya" w:date="2021-03-02T06:24:00Z"/>
                <w:rFonts w:ascii="Arial" w:eastAsia="Times New Roman" w:hAnsi="Arial" w:cs="Arial"/>
                <w:color w:val="000000"/>
              </w:rPr>
            </w:pPr>
            <w:del w:id="1375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072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3F99" w14:textId="0837E1ED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76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EC17F" w14:textId="388574C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77" w:author="Vundavalli Divya" w:date="2021-03-02T06:24:00Z"/>
                <w:rFonts w:ascii="Arial" w:eastAsia="Times New Roman" w:hAnsi="Arial" w:cs="Arial"/>
                <w:color w:val="000000"/>
              </w:rPr>
            </w:pPr>
            <w:del w:id="1378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2 vs. R3</w:delText>
              </w:r>
            </w:del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21B14" w14:textId="5FEBE772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79" w:author="Vundavalli Divya" w:date="2021-03-02T06:24:00Z"/>
                <w:rFonts w:ascii="Arial" w:eastAsia="Times New Roman" w:hAnsi="Arial" w:cs="Arial"/>
                <w:color w:val="000000"/>
              </w:rPr>
            </w:pPr>
            <w:del w:id="1380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.4E-06</w:delText>
              </w:r>
            </w:del>
          </w:p>
        </w:tc>
      </w:tr>
      <w:tr w:rsidR="00D24851" w:rsidRPr="00E06B02" w:rsidDel="00EA3572" w14:paraId="5494459F" w14:textId="7F4C00D5" w:rsidTr="00ED5B6A">
        <w:trPr>
          <w:trHeight w:val="290"/>
          <w:del w:id="1381" w:author="Vundavalli Divya" w:date="2021-03-02T06:24:00Z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52DE8" w14:textId="3D8F0F1B" w:rsidR="00D24851" w:rsidRPr="00E06B02" w:rsidDel="00EA3572" w:rsidRDefault="00D24851" w:rsidP="00E06B02">
            <w:pPr>
              <w:spacing w:after="0" w:line="480" w:lineRule="auto"/>
              <w:rPr>
                <w:del w:id="1382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E1C3" w14:textId="1878954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83" w:author="Vundavalli Divya" w:date="2021-03-02T06:24:00Z"/>
                <w:rFonts w:ascii="Arial" w:eastAsia="Times New Roman" w:hAnsi="Arial" w:cs="Arial"/>
                <w:color w:val="000000"/>
              </w:rPr>
            </w:pPr>
            <w:del w:id="1384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847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7F6CA" w14:textId="6143C74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85" w:author="Vundavalli Divya" w:date="2021-03-02T06:24:00Z"/>
                <w:rFonts w:ascii="Arial" w:eastAsia="Times New Roman" w:hAnsi="Arial" w:cs="Arial"/>
                <w:color w:val="000000"/>
              </w:rPr>
            </w:pPr>
            <w:del w:id="1386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151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39473" w14:textId="5B8CBFB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87" w:author="Vundavalli Divya" w:date="2021-03-02T06:24:00Z"/>
                <w:rFonts w:ascii="Arial" w:eastAsia="Times New Roman" w:hAnsi="Arial" w:cs="Arial"/>
                <w:color w:val="000000"/>
              </w:rPr>
            </w:pPr>
            <w:del w:id="1388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940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DD49" w14:textId="41A3A92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89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2DBC" w14:textId="3E9DCF1B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90" w:author="Vundavalli Divya" w:date="2021-03-02T06:24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75491" w14:textId="0F7464C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91" w:author="Vundavalli Divya" w:date="2021-03-02T06:24:00Z"/>
                <w:rFonts w:ascii="Arial" w:eastAsia="Times New Roman" w:hAnsi="Arial" w:cs="Arial"/>
                <w:color w:val="000000"/>
              </w:rPr>
            </w:pPr>
            <w:del w:id="1392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2B459EA8" w14:textId="7819775D" w:rsidTr="00ED5B6A">
        <w:trPr>
          <w:trHeight w:val="290"/>
          <w:del w:id="1393" w:author="Vundavalli Divya" w:date="2021-03-02T06:24:00Z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FC3D8" w14:textId="21C8EEF5" w:rsidR="00D24851" w:rsidRPr="00E06B02" w:rsidDel="00EA3572" w:rsidRDefault="00D24851" w:rsidP="00E06B02">
            <w:pPr>
              <w:spacing w:after="0" w:line="480" w:lineRule="auto"/>
              <w:rPr>
                <w:del w:id="1394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2290" w14:textId="420E22F1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95" w:author="Vundavalli Divya" w:date="2021-03-02T06:24:00Z"/>
                <w:rFonts w:ascii="Arial" w:eastAsia="Times New Roman" w:hAnsi="Arial" w:cs="Arial"/>
                <w:color w:val="000000"/>
              </w:rPr>
            </w:pPr>
            <w:del w:id="1396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996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DA22" w14:textId="6B8B71F2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97" w:author="Vundavalli Divya" w:date="2021-03-02T06:24:00Z"/>
                <w:rFonts w:ascii="Arial" w:eastAsia="Times New Roman" w:hAnsi="Arial" w:cs="Arial"/>
                <w:color w:val="000000"/>
              </w:rPr>
            </w:pPr>
            <w:del w:id="1398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331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032CE" w14:textId="7AE9E0D2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399" w:author="Vundavalli Divya" w:date="2021-03-02T06:24:00Z"/>
                <w:rFonts w:ascii="Arial" w:eastAsia="Times New Roman" w:hAnsi="Arial" w:cs="Arial"/>
                <w:color w:val="000000"/>
              </w:rPr>
            </w:pPr>
            <w:del w:id="1400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117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C441" w14:textId="7962C10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01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CD06" w14:textId="5C94741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02" w:author="Vundavalli Divya" w:date="2021-03-02T06:24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85018" w14:textId="1A598A4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03" w:author="Vundavalli Divya" w:date="2021-03-02T06:24:00Z"/>
                <w:rFonts w:ascii="Arial" w:eastAsia="Times New Roman" w:hAnsi="Arial" w:cs="Arial"/>
                <w:color w:val="000000"/>
              </w:rPr>
            </w:pPr>
            <w:del w:id="1404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2FB6269F" w14:textId="2C77D787" w:rsidTr="00ED5B6A">
        <w:trPr>
          <w:trHeight w:val="290"/>
          <w:del w:id="1405" w:author="Vundavalli Divya" w:date="2021-03-02T06:24:00Z"/>
        </w:trPr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6920" w14:textId="52E4F96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06" w:author="Vundavalli Divya" w:date="2021-03-02T06:24:00Z"/>
                <w:rFonts w:ascii="Arial" w:eastAsia="Times New Roman" w:hAnsi="Arial" w:cs="Arial"/>
                <w:color w:val="000000"/>
              </w:rPr>
            </w:pPr>
            <w:del w:id="1407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3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BF26" w14:textId="794C5EF2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08" w:author="Vundavalli Divya" w:date="2021-03-02T06:24:00Z"/>
                <w:rFonts w:ascii="Arial" w:eastAsia="Times New Roman" w:hAnsi="Arial" w:cs="Arial"/>
                <w:color w:val="000000"/>
              </w:rPr>
            </w:pPr>
            <w:del w:id="1409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269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EFC6F" w14:textId="08CA5C5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10" w:author="Vundavalli Divya" w:date="2021-03-02T06:24:00Z"/>
                <w:rFonts w:ascii="Arial" w:eastAsia="Times New Roman" w:hAnsi="Arial" w:cs="Arial"/>
                <w:color w:val="000000"/>
              </w:rPr>
            </w:pPr>
            <w:del w:id="141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848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6E9D2" w14:textId="3FF6A3B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12" w:author="Vundavalli Divya" w:date="2021-03-02T06:24:00Z"/>
                <w:rFonts w:ascii="Arial" w:eastAsia="Times New Roman" w:hAnsi="Arial" w:cs="Arial"/>
                <w:color w:val="000000"/>
              </w:rPr>
            </w:pPr>
            <w:del w:id="1413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4394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D94F" w14:textId="73F2634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14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7221" w14:textId="34D7EB3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15" w:author="Vundavalli Divya" w:date="2021-03-02T06:24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4524C" w14:textId="786742B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16" w:author="Vundavalli Divya" w:date="2021-03-02T06:24:00Z"/>
                <w:rFonts w:ascii="Arial" w:eastAsia="Times New Roman" w:hAnsi="Arial" w:cs="Arial"/>
                <w:color w:val="000000"/>
              </w:rPr>
            </w:pPr>
            <w:del w:id="1417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7C9B3161" w14:textId="480F87C7" w:rsidTr="00ED5B6A">
        <w:trPr>
          <w:trHeight w:val="290"/>
          <w:del w:id="1418" w:author="Vundavalli Divya" w:date="2021-03-02T06:24:00Z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462B9" w14:textId="0C94168F" w:rsidR="00D24851" w:rsidRPr="00E06B02" w:rsidDel="00EA3572" w:rsidRDefault="00D24851" w:rsidP="00E06B02">
            <w:pPr>
              <w:spacing w:after="0" w:line="480" w:lineRule="auto"/>
              <w:rPr>
                <w:del w:id="1419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C3F8E" w14:textId="282E304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20" w:author="Vundavalli Divya" w:date="2021-03-02T06:24:00Z"/>
                <w:rFonts w:ascii="Arial" w:eastAsia="Times New Roman" w:hAnsi="Arial" w:cs="Arial"/>
                <w:color w:val="000000"/>
              </w:rPr>
            </w:pPr>
            <w:del w:id="142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517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EF73D" w14:textId="6176F97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22" w:author="Vundavalli Divya" w:date="2021-03-02T06:24:00Z"/>
                <w:rFonts w:ascii="Arial" w:eastAsia="Times New Roman" w:hAnsi="Arial" w:cs="Arial"/>
                <w:color w:val="000000"/>
              </w:rPr>
            </w:pPr>
            <w:del w:id="1423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602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FB209" w14:textId="4437A11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24" w:author="Vundavalli Divya" w:date="2021-03-02T06:24:00Z"/>
                <w:rFonts w:ascii="Arial" w:eastAsia="Times New Roman" w:hAnsi="Arial" w:cs="Arial"/>
                <w:color w:val="000000"/>
              </w:rPr>
            </w:pPr>
            <w:del w:id="1425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774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B2B4" w14:textId="252C88F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26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560C" w14:textId="388E29E4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27" w:author="Vundavalli Divya" w:date="2021-03-02T06:24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AB5C0" w14:textId="6942F074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28" w:author="Vundavalli Divya" w:date="2021-03-02T06:24:00Z"/>
                <w:rFonts w:ascii="Arial" w:eastAsia="Times New Roman" w:hAnsi="Arial" w:cs="Arial"/>
                <w:color w:val="000000"/>
              </w:rPr>
            </w:pPr>
            <w:del w:id="1429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4E2366C2" w14:textId="66CD9041" w:rsidTr="00ED5B6A">
        <w:trPr>
          <w:trHeight w:val="300"/>
          <w:del w:id="1430" w:author="Vundavalli Divya" w:date="2021-03-02T06:24:00Z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26400" w14:textId="16D8BDE1" w:rsidR="00D24851" w:rsidRPr="00E06B02" w:rsidDel="00EA3572" w:rsidRDefault="00D24851" w:rsidP="00E06B02">
            <w:pPr>
              <w:spacing w:after="0" w:line="480" w:lineRule="auto"/>
              <w:rPr>
                <w:del w:id="1431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34752" w14:textId="564FAAB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32" w:author="Vundavalli Divya" w:date="2021-03-02T06:24:00Z"/>
                <w:rFonts w:ascii="Arial" w:eastAsia="Times New Roman" w:hAnsi="Arial" w:cs="Arial"/>
                <w:color w:val="000000"/>
              </w:rPr>
            </w:pPr>
            <w:del w:id="1433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907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B6CF" w14:textId="72BC36A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34" w:author="Vundavalli Divya" w:date="2021-03-02T06:24:00Z"/>
                <w:rFonts w:ascii="Arial" w:eastAsia="Times New Roman" w:hAnsi="Arial" w:cs="Arial"/>
                <w:color w:val="000000"/>
              </w:rPr>
            </w:pPr>
            <w:del w:id="1435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644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E883" w14:textId="7DBE187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36" w:author="Vundavalli Divya" w:date="2021-03-02T06:24:00Z"/>
                <w:rFonts w:ascii="Arial" w:eastAsia="Times New Roman" w:hAnsi="Arial" w:cs="Arial"/>
                <w:color w:val="000000"/>
              </w:rPr>
            </w:pPr>
            <w:del w:id="1437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4074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9DBE" w14:textId="00BD7C4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38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45AF" w14:textId="00556AC4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39" w:author="Vundavalli Divya" w:date="2021-03-02T06:24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A253D" w14:textId="2025D79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40" w:author="Vundavalli Divya" w:date="2021-03-02T06:24:00Z"/>
                <w:rFonts w:ascii="Arial" w:eastAsia="Times New Roman" w:hAnsi="Arial" w:cs="Arial"/>
                <w:color w:val="000000"/>
              </w:rPr>
            </w:pPr>
            <w:del w:id="144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1710D5AA" w14:textId="02D4F978" w:rsidTr="00ED5B6A">
        <w:trPr>
          <w:trHeight w:val="290"/>
          <w:del w:id="1442" w:author="Vundavalli Divya" w:date="2021-03-02T06:24:00Z"/>
        </w:trPr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F29F2E6" w14:textId="388FB20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43" w:author="Vundavalli Divya" w:date="2021-03-02T06:24:00Z"/>
                <w:rFonts w:ascii="Arial" w:eastAsia="Times New Roman" w:hAnsi="Arial" w:cs="Arial"/>
                <w:color w:val="000000"/>
              </w:rPr>
            </w:pPr>
            <w:del w:id="1444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75833E7" w14:textId="31D544D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45" w:author="Vundavalli Divya" w:date="2021-03-02T06:24:00Z"/>
                <w:rFonts w:ascii="Arial" w:eastAsia="Times New Roman" w:hAnsi="Arial" w:cs="Arial"/>
                <w:color w:val="000000"/>
              </w:rPr>
            </w:pPr>
            <w:del w:id="1446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DCBF04C" w14:textId="4F429B5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47" w:author="Vundavalli Divya" w:date="2021-03-02T06:24:00Z"/>
                <w:rFonts w:ascii="Arial" w:eastAsia="Times New Roman" w:hAnsi="Arial" w:cs="Arial"/>
                <w:color w:val="000000"/>
              </w:rPr>
            </w:pPr>
            <w:del w:id="1448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3CE631C" w14:textId="51C5183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49" w:author="Vundavalli Divya" w:date="2021-03-02T06:24:00Z"/>
                <w:rFonts w:ascii="Arial" w:eastAsia="Times New Roman" w:hAnsi="Arial" w:cs="Arial"/>
                <w:color w:val="000000"/>
              </w:rPr>
            </w:pPr>
            <w:del w:id="1450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FBCF84D" w14:textId="321EF84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51" w:author="Vundavalli Divya" w:date="2021-03-02T06:24:00Z"/>
                <w:rFonts w:ascii="Arial" w:eastAsia="Times New Roman" w:hAnsi="Arial" w:cs="Arial"/>
                <w:color w:val="000000"/>
              </w:rPr>
            </w:pPr>
            <w:del w:id="1452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F8E4E41" w14:textId="5794A20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53" w:author="Vundavalli Divya" w:date="2021-03-02T06:24:00Z"/>
                <w:rFonts w:ascii="Arial" w:eastAsia="Times New Roman" w:hAnsi="Arial" w:cs="Arial"/>
                <w:color w:val="000000"/>
              </w:rPr>
            </w:pPr>
            <w:del w:id="1454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715CFADD" w14:textId="363DFB0D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55" w:author="Vundavalli Divya" w:date="2021-03-02T06:24:00Z"/>
                <w:rFonts w:ascii="Arial" w:eastAsia="Times New Roman" w:hAnsi="Arial" w:cs="Arial"/>
                <w:color w:val="000000"/>
              </w:rPr>
            </w:pPr>
            <w:del w:id="1456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1B7B7309" w14:textId="0435F6BE" w:rsidTr="00ED5B6A">
        <w:trPr>
          <w:trHeight w:val="290"/>
          <w:del w:id="1457" w:author="Vundavalli Divya" w:date="2021-03-02T06:24:00Z"/>
        </w:trPr>
        <w:tc>
          <w:tcPr>
            <w:tcW w:w="9260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E1AB74" w14:textId="3D83CC00" w:rsidR="00D24851" w:rsidRPr="006A4998" w:rsidDel="00EA3572" w:rsidRDefault="00D24851" w:rsidP="00E06B02">
            <w:pPr>
              <w:spacing w:after="0" w:line="480" w:lineRule="auto"/>
              <w:jc w:val="center"/>
              <w:rPr>
                <w:del w:id="1458" w:author="Vundavalli Divya" w:date="2021-03-02T06:24:00Z"/>
                <w:rFonts w:ascii="Arial" w:eastAsia="Times New Roman" w:hAnsi="Arial" w:cs="Arial"/>
                <w:b/>
                <w:color w:val="000000"/>
              </w:rPr>
            </w:pPr>
            <w:del w:id="1459" w:author="Vundavalli Divya" w:date="2021-03-02T06:24:00Z">
              <w:r w:rsidRPr="006A4998" w:rsidDel="00EA3572">
                <w:rPr>
                  <w:rFonts w:ascii="Arial" w:eastAsia="Times New Roman" w:hAnsi="Arial" w:cs="Arial"/>
                  <w:b/>
                  <w:color w:val="000000"/>
                </w:rPr>
                <w:delText>TTEST Between PBMC Lots</w:delText>
              </w:r>
            </w:del>
          </w:p>
        </w:tc>
      </w:tr>
      <w:tr w:rsidR="00D24851" w:rsidRPr="00E06B02" w:rsidDel="00EA3572" w14:paraId="5E21E962" w14:textId="1B0C598B" w:rsidTr="00ED5B6A">
        <w:trPr>
          <w:trHeight w:val="290"/>
          <w:del w:id="1460" w:author="Vundavalli Divya" w:date="2021-03-02T06:24:00Z"/>
        </w:trPr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D757" w14:textId="4468445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61" w:author="Vundavalli Divya" w:date="2021-03-02T06:24:00Z"/>
                <w:rFonts w:ascii="Arial" w:eastAsia="Times New Roman" w:hAnsi="Arial" w:cs="Arial"/>
                <w:color w:val="000000"/>
              </w:rPr>
            </w:pPr>
            <w:del w:id="1462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1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A11DB" w14:textId="64359CA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63" w:author="Vundavalli Divya" w:date="2021-03-02T06:24:00Z"/>
                <w:rFonts w:ascii="Arial" w:eastAsia="Times New Roman" w:hAnsi="Arial" w:cs="Arial"/>
                <w:color w:val="000000"/>
              </w:rPr>
            </w:pPr>
            <w:del w:id="1464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764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BAB98" w14:textId="3E859BF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65" w:author="Vundavalli Divya" w:date="2021-03-02T06:24:00Z"/>
                <w:rFonts w:ascii="Arial" w:eastAsia="Times New Roman" w:hAnsi="Arial" w:cs="Arial"/>
                <w:color w:val="000000"/>
              </w:rPr>
            </w:pPr>
            <w:del w:id="1466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371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A010" w14:textId="43D39E2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67" w:author="Vundavalli Divya" w:date="2021-03-02T06:24:00Z"/>
                <w:rFonts w:ascii="Arial" w:eastAsia="Times New Roman" w:hAnsi="Arial" w:cs="Arial"/>
                <w:color w:val="000000"/>
              </w:rPr>
            </w:pPr>
            <w:del w:id="1468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278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6858" w14:textId="2867478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69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CC57" w14:textId="39601F2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70" w:author="Vundavalli Divya" w:date="2021-03-02T06:24:00Z"/>
                <w:rFonts w:ascii="Arial" w:eastAsia="Times New Roman" w:hAnsi="Arial" w:cs="Arial"/>
                <w:color w:val="000000"/>
              </w:rPr>
            </w:pPr>
            <w:del w:id="147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TTEST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9ED4F" w14:textId="32BD164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72" w:author="Vundavalli Divya" w:date="2021-03-02T06:24:00Z"/>
                <w:rFonts w:ascii="Arial" w:eastAsia="Times New Roman" w:hAnsi="Arial" w:cs="Arial"/>
                <w:color w:val="000000"/>
              </w:rPr>
            </w:pPr>
            <w:del w:id="1473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p</w:delText>
              </w:r>
            </w:del>
          </w:p>
        </w:tc>
      </w:tr>
      <w:tr w:rsidR="00D24851" w:rsidRPr="00E06B02" w:rsidDel="00EA3572" w14:paraId="4AD0DE2E" w14:textId="435618ED" w:rsidTr="00ED5B6A">
        <w:trPr>
          <w:trHeight w:val="290"/>
          <w:del w:id="1474" w:author="Vundavalli Divya" w:date="2021-03-02T06:24:00Z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32DD7" w14:textId="43D3E25E" w:rsidR="00D24851" w:rsidRPr="00E06B02" w:rsidDel="00EA3572" w:rsidRDefault="00D24851" w:rsidP="00E06B02">
            <w:pPr>
              <w:spacing w:after="0" w:line="480" w:lineRule="auto"/>
              <w:rPr>
                <w:del w:id="1475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277C2" w14:textId="3FE5A981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76" w:author="Vundavalli Divya" w:date="2021-03-02T06:24:00Z"/>
                <w:rFonts w:ascii="Arial" w:eastAsia="Times New Roman" w:hAnsi="Arial" w:cs="Arial"/>
                <w:color w:val="000000"/>
              </w:rPr>
            </w:pPr>
            <w:del w:id="1477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570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92179" w14:textId="0F10778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78" w:author="Vundavalli Divya" w:date="2021-03-02T06:24:00Z"/>
                <w:rFonts w:ascii="Arial" w:eastAsia="Times New Roman" w:hAnsi="Arial" w:cs="Arial"/>
                <w:color w:val="000000"/>
              </w:rPr>
            </w:pPr>
            <w:del w:id="1479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897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EA2F" w14:textId="4640F7A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80" w:author="Vundavalli Divya" w:date="2021-03-02T06:24:00Z"/>
                <w:rFonts w:ascii="Arial" w:eastAsia="Times New Roman" w:hAnsi="Arial" w:cs="Arial"/>
                <w:color w:val="000000"/>
              </w:rPr>
            </w:pPr>
            <w:del w:id="148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072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F501" w14:textId="456AC74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82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4D871" w14:textId="0292506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83" w:author="Vundavalli Divya" w:date="2021-03-02T06:24:00Z"/>
                <w:rFonts w:ascii="Arial" w:eastAsia="Times New Roman" w:hAnsi="Arial" w:cs="Arial"/>
                <w:color w:val="000000"/>
              </w:rPr>
            </w:pPr>
            <w:del w:id="1484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1 vs. Lot 2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03FEA" w14:textId="68EC110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85" w:author="Vundavalli Divya" w:date="2021-03-02T06:24:00Z"/>
                <w:rFonts w:ascii="Arial" w:eastAsia="Times New Roman" w:hAnsi="Arial" w:cs="Arial"/>
                <w:color w:val="000000"/>
              </w:rPr>
            </w:pPr>
            <w:del w:id="1486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0.01</w:delText>
              </w:r>
            </w:del>
          </w:p>
        </w:tc>
      </w:tr>
      <w:tr w:rsidR="00D24851" w:rsidRPr="00E06B02" w:rsidDel="00EA3572" w14:paraId="4617F11F" w14:textId="71DF9A1A" w:rsidTr="00ED5B6A">
        <w:trPr>
          <w:trHeight w:val="290"/>
          <w:del w:id="1487" w:author="Vundavalli Divya" w:date="2021-03-02T06:24:00Z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87363" w14:textId="59071EB4" w:rsidR="00D24851" w:rsidRPr="00E06B02" w:rsidDel="00EA3572" w:rsidRDefault="00D24851" w:rsidP="00E06B02">
            <w:pPr>
              <w:spacing w:after="0" w:line="480" w:lineRule="auto"/>
              <w:rPr>
                <w:del w:id="1488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6D49" w14:textId="6BD55B84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89" w:author="Vundavalli Divya" w:date="2021-03-02T06:24:00Z"/>
                <w:rFonts w:ascii="Arial" w:eastAsia="Times New Roman" w:hAnsi="Arial" w:cs="Arial"/>
                <w:color w:val="000000"/>
              </w:rPr>
            </w:pPr>
            <w:del w:id="1490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269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07EF0" w14:textId="6673416B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91" w:author="Vundavalli Divya" w:date="2021-03-02T06:24:00Z"/>
                <w:rFonts w:ascii="Arial" w:eastAsia="Times New Roman" w:hAnsi="Arial" w:cs="Arial"/>
                <w:color w:val="000000"/>
              </w:rPr>
            </w:pPr>
            <w:del w:id="1492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848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6293" w14:textId="4A27FBAD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93" w:author="Vundavalli Divya" w:date="2021-03-02T06:24:00Z"/>
                <w:rFonts w:ascii="Arial" w:eastAsia="Times New Roman" w:hAnsi="Arial" w:cs="Arial"/>
                <w:color w:val="000000"/>
              </w:rPr>
            </w:pPr>
            <w:del w:id="1494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4394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93BF" w14:textId="7AEF0B9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95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CCF4C" w14:textId="4D772C4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96" w:author="Vundavalli Divya" w:date="2021-03-02T06:24:00Z"/>
                <w:rFonts w:ascii="Arial" w:eastAsia="Times New Roman" w:hAnsi="Arial" w:cs="Arial"/>
                <w:color w:val="000000"/>
              </w:rPr>
            </w:pPr>
            <w:del w:id="1497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1 vs. Lot 3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93FF9" w14:textId="1C472EE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498" w:author="Vundavalli Divya" w:date="2021-03-02T06:24:00Z"/>
                <w:rFonts w:ascii="Arial" w:eastAsia="Times New Roman" w:hAnsi="Arial" w:cs="Arial"/>
                <w:color w:val="000000"/>
              </w:rPr>
            </w:pPr>
            <w:del w:id="1499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0.48</w:delText>
              </w:r>
            </w:del>
          </w:p>
        </w:tc>
      </w:tr>
      <w:tr w:rsidR="00D24851" w:rsidRPr="00E06B02" w:rsidDel="00EA3572" w14:paraId="59609D1B" w14:textId="171F2940" w:rsidTr="00ED5B6A">
        <w:trPr>
          <w:trHeight w:val="290"/>
          <w:del w:id="1500" w:author="Vundavalli Divya" w:date="2021-03-02T06:24:00Z"/>
        </w:trPr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1EE9" w14:textId="524FD21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01" w:author="Vundavalli Divya" w:date="2021-03-02T06:24:00Z"/>
                <w:rFonts w:ascii="Arial" w:eastAsia="Times New Roman" w:hAnsi="Arial" w:cs="Arial"/>
                <w:color w:val="000000"/>
              </w:rPr>
            </w:pPr>
            <w:del w:id="1502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2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92A9" w14:textId="1CB237A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03" w:author="Vundavalli Divya" w:date="2021-03-02T06:24:00Z"/>
                <w:rFonts w:ascii="Arial" w:eastAsia="Times New Roman" w:hAnsi="Arial" w:cs="Arial"/>
                <w:color w:val="000000"/>
              </w:rPr>
            </w:pPr>
            <w:del w:id="1504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981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711D9" w14:textId="34CB7F8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05" w:author="Vundavalli Divya" w:date="2021-03-02T06:24:00Z"/>
                <w:rFonts w:ascii="Arial" w:eastAsia="Times New Roman" w:hAnsi="Arial" w:cs="Arial"/>
                <w:color w:val="000000"/>
              </w:rPr>
            </w:pPr>
            <w:del w:id="1506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210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6B01" w14:textId="5D311AF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07" w:author="Vundavalli Divya" w:date="2021-03-02T06:24:00Z"/>
                <w:rFonts w:ascii="Arial" w:eastAsia="Times New Roman" w:hAnsi="Arial" w:cs="Arial"/>
                <w:color w:val="000000"/>
              </w:rPr>
            </w:pPr>
            <w:del w:id="1508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877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CF8A" w14:textId="3FE43DE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09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DA98" w14:textId="1DDA325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10" w:author="Vundavalli Divya" w:date="2021-03-02T06:24:00Z"/>
                <w:rFonts w:ascii="Arial" w:eastAsia="Times New Roman" w:hAnsi="Arial" w:cs="Arial"/>
                <w:color w:val="000000"/>
              </w:rPr>
            </w:pPr>
            <w:del w:id="151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2 vs. Lot 3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DBDA2" w14:textId="74B677C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12" w:author="Vundavalli Divya" w:date="2021-03-02T06:24:00Z"/>
                <w:rFonts w:ascii="Arial" w:eastAsia="Times New Roman" w:hAnsi="Arial" w:cs="Arial"/>
                <w:color w:val="000000"/>
              </w:rPr>
            </w:pPr>
            <w:del w:id="1513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0.06</w:delText>
              </w:r>
            </w:del>
          </w:p>
        </w:tc>
      </w:tr>
      <w:tr w:rsidR="00D24851" w:rsidRPr="00E06B02" w:rsidDel="00EA3572" w14:paraId="3BBB9AC6" w14:textId="48CE7396" w:rsidTr="00ED5B6A">
        <w:trPr>
          <w:trHeight w:val="290"/>
          <w:del w:id="1514" w:author="Vundavalli Divya" w:date="2021-03-02T06:24:00Z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809EB" w14:textId="217E4934" w:rsidR="00D24851" w:rsidRPr="00E06B02" w:rsidDel="00EA3572" w:rsidRDefault="00D24851" w:rsidP="00E06B02">
            <w:pPr>
              <w:spacing w:after="0" w:line="480" w:lineRule="auto"/>
              <w:rPr>
                <w:del w:id="1515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178E8" w14:textId="7E6EFAB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16" w:author="Vundavalli Divya" w:date="2021-03-02T06:24:00Z"/>
                <w:rFonts w:ascii="Arial" w:eastAsia="Times New Roman" w:hAnsi="Arial" w:cs="Arial"/>
                <w:color w:val="000000"/>
              </w:rPr>
            </w:pPr>
            <w:del w:id="1517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847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80B6A" w14:textId="4F6B2502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18" w:author="Vundavalli Divya" w:date="2021-03-02T06:24:00Z"/>
                <w:rFonts w:ascii="Arial" w:eastAsia="Times New Roman" w:hAnsi="Arial" w:cs="Arial"/>
                <w:color w:val="000000"/>
              </w:rPr>
            </w:pPr>
            <w:del w:id="1519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151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A9EA6" w14:textId="731E1CED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20" w:author="Vundavalli Divya" w:date="2021-03-02T06:24:00Z"/>
                <w:rFonts w:ascii="Arial" w:eastAsia="Times New Roman" w:hAnsi="Arial" w:cs="Arial"/>
                <w:color w:val="000000"/>
              </w:rPr>
            </w:pPr>
            <w:del w:id="152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940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2888" w14:textId="65489FD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22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EEA1" w14:textId="2E27E82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23" w:author="Vundavalli Divya" w:date="2021-03-02T06:24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F6ED4" w14:textId="1E7D526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24" w:author="Vundavalli Divya" w:date="2021-03-02T06:24:00Z"/>
                <w:rFonts w:ascii="Arial" w:eastAsia="Times New Roman" w:hAnsi="Arial" w:cs="Arial"/>
                <w:color w:val="000000"/>
              </w:rPr>
            </w:pPr>
            <w:del w:id="1525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7CB07E12" w14:textId="2F9082D6" w:rsidTr="00ED5B6A">
        <w:trPr>
          <w:trHeight w:val="290"/>
          <w:del w:id="1526" w:author="Vundavalli Divya" w:date="2021-03-02T06:24:00Z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D7D04" w14:textId="3335103E" w:rsidR="00D24851" w:rsidRPr="00E06B02" w:rsidDel="00EA3572" w:rsidRDefault="00D24851" w:rsidP="00E06B02">
            <w:pPr>
              <w:spacing w:after="0" w:line="480" w:lineRule="auto"/>
              <w:rPr>
                <w:del w:id="1527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C930" w14:textId="0C6A8BC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28" w:author="Vundavalli Divya" w:date="2021-03-02T06:24:00Z"/>
                <w:rFonts w:ascii="Arial" w:eastAsia="Times New Roman" w:hAnsi="Arial" w:cs="Arial"/>
                <w:color w:val="000000"/>
              </w:rPr>
            </w:pPr>
            <w:del w:id="1529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517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FBE6" w14:textId="04D24F7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30" w:author="Vundavalli Divya" w:date="2021-03-02T06:24:00Z"/>
                <w:rFonts w:ascii="Arial" w:eastAsia="Times New Roman" w:hAnsi="Arial" w:cs="Arial"/>
                <w:color w:val="000000"/>
              </w:rPr>
            </w:pPr>
            <w:del w:id="153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602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68A3" w14:textId="19648C8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32" w:author="Vundavalli Divya" w:date="2021-03-02T06:24:00Z"/>
                <w:rFonts w:ascii="Arial" w:eastAsia="Times New Roman" w:hAnsi="Arial" w:cs="Arial"/>
                <w:color w:val="000000"/>
              </w:rPr>
            </w:pPr>
            <w:del w:id="1533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774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3D5D" w14:textId="417117A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34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CDE9" w14:textId="2AA52302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35" w:author="Vundavalli Divya" w:date="2021-03-02T06:24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C352A" w14:textId="628BFDB2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36" w:author="Vundavalli Divya" w:date="2021-03-02T06:24:00Z"/>
                <w:rFonts w:ascii="Arial" w:eastAsia="Times New Roman" w:hAnsi="Arial" w:cs="Arial"/>
                <w:color w:val="000000"/>
              </w:rPr>
            </w:pPr>
            <w:del w:id="1537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2C5B8080" w14:textId="1E5648E5" w:rsidTr="00ED5B6A">
        <w:trPr>
          <w:trHeight w:val="290"/>
          <w:del w:id="1538" w:author="Vundavalli Divya" w:date="2021-03-02T06:24:00Z"/>
        </w:trPr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1755F" w14:textId="29C40DF4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39" w:author="Vundavalli Divya" w:date="2021-03-02T06:24:00Z"/>
                <w:rFonts w:ascii="Arial" w:eastAsia="Times New Roman" w:hAnsi="Arial" w:cs="Arial"/>
                <w:color w:val="000000"/>
              </w:rPr>
            </w:pPr>
            <w:del w:id="1540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3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88A9" w14:textId="08D54B3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41" w:author="Vundavalli Divya" w:date="2021-03-02T06:24:00Z"/>
                <w:rFonts w:ascii="Arial" w:eastAsia="Times New Roman" w:hAnsi="Arial" w:cs="Arial"/>
                <w:color w:val="000000"/>
              </w:rPr>
            </w:pPr>
            <w:del w:id="1542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892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C2B8" w14:textId="707563B1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43" w:author="Vundavalli Divya" w:date="2021-03-02T06:24:00Z"/>
                <w:rFonts w:ascii="Arial" w:eastAsia="Times New Roman" w:hAnsi="Arial" w:cs="Arial"/>
                <w:color w:val="000000"/>
              </w:rPr>
            </w:pPr>
            <w:del w:id="1544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600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5C21E" w14:textId="2671345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45" w:author="Vundavalli Divya" w:date="2021-03-02T06:24:00Z"/>
                <w:rFonts w:ascii="Arial" w:eastAsia="Times New Roman" w:hAnsi="Arial" w:cs="Arial"/>
                <w:color w:val="000000"/>
              </w:rPr>
            </w:pPr>
            <w:del w:id="1546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156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C14D85C" w14:textId="57A2E76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47" w:author="Vundavalli Divya" w:date="2021-03-02T06:24:00Z"/>
                <w:rFonts w:ascii="Arial" w:eastAsia="Times New Roman" w:hAnsi="Arial" w:cs="Arial"/>
                <w:color w:val="000000"/>
              </w:rPr>
            </w:pPr>
            <w:del w:id="1548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66BD04A1" w14:textId="347D7F5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49" w:author="Vundavalli Divya" w:date="2021-03-02T06:24:00Z"/>
                <w:rFonts w:ascii="Arial" w:eastAsia="Times New Roman" w:hAnsi="Arial" w:cs="Arial"/>
                <w:color w:val="000000"/>
              </w:rPr>
            </w:pPr>
            <w:del w:id="1550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7C679211" w14:textId="163C31F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51" w:author="Vundavalli Divya" w:date="2021-03-02T06:24:00Z"/>
                <w:rFonts w:ascii="Arial" w:eastAsia="Times New Roman" w:hAnsi="Arial" w:cs="Arial"/>
                <w:color w:val="000000"/>
              </w:rPr>
            </w:pPr>
            <w:del w:id="1552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225E7F21" w14:textId="3D775737" w:rsidTr="00ED5B6A">
        <w:trPr>
          <w:trHeight w:val="290"/>
          <w:del w:id="1553" w:author="Vundavalli Divya" w:date="2021-03-02T06:24:00Z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D7EBF" w14:textId="6F374371" w:rsidR="00D24851" w:rsidRPr="00E06B02" w:rsidDel="00EA3572" w:rsidRDefault="00D24851" w:rsidP="00E06B02">
            <w:pPr>
              <w:spacing w:after="0" w:line="480" w:lineRule="auto"/>
              <w:rPr>
                <w:del w:id="1554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53D5" w14:textId="02539D0D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55" w:author="Vundavalli Divya" w:date="2021-03-02T06:24:00Z"/>
                <w:rFonts w:ascii="Arial" w:eastAsia="Times New Roman" w:hAnsi="Arial" w:cs="Arial"/>
                <w:color w:val="000000"/>
              </w:rPr>
            </w:pPr>
            <w:del w:id="1556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996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E22D" w14:textId="4DC5274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57" w:author="Vundavalli Divya" w:date="2021-03-02T06:24:00Z"/>
                <w:rFonts w:ascii="Arial" w:eastAsia="Times New Roman" w:hAnsi="Arial" w:cs="Arial"/>
                <w:color w:val="000000"/>
              </w:rPr>
            </w:pPr>
            <w:del w:id="1558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331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C359" w14:textId="0EB0AAF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59" w:author="Vundavalli Divya" w:date="2021-03-02T06:24:00Z"/>
                <w:rFonts w:ascii="Arial" w:eastAsia="Times New Roman" w:hAnsi="Arial" w:cs="Arial"/>
                <w:color w:val="000000"/>
              </w:rPr>
            </w:pPr>
            <w:del w:id="1560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117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97FEF7E" w14:textId="02DFB512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61" w:author="Vundavalli Divya" w:date="2021-03-02T06:24:00Z"/>
                <w:rFonts w:ascii="Arial" w:eastAsia="Times New Roman" w:hAnsi="Arial" w:cs="Arial"/>
                <w:color w:val="000000"/>
              </w:rPr>
            </w:pPr>
            <w:del w:id="1562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C139D86" w14:textId="2C88A7B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63" w:author="Vundavalli Divya" w:date="2021-03-02T06:24:00Z"/>
                <w:rFonts w:ascii="Arial" w:eastAsia="Times New Roman" w:hAnsi="Arial" w:cs="Arial"/>
                <w:color w:val="000000"/>
              </w:rPr>
            </w:pPr>
            <w:del w:id="1564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578EF51F" w14:textId="67D6FB6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65" w:author="Vundavalli Divya" w:date="2021-03-02T06:24:00Z"/>
                <w:rFonts w:ascii="Arial" w:eastAsia="Times New Roman" w:hAnsi="Arial" w:cs="Arial"/>
                <w:color w:val="000000"/>
              </w:rPr>
            </w:pPr>
            <w:del w:id="1566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407A39CF" w14:textId="064CFCBB" w:rsidTr="00ED5B6A">
        <w:trPr>
          <w:trHeight w:val="290"/>
          <w:del w:id="1567" w:author="Vundavalli Divya" w:date="2021-03-02T06:24:00Z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FD8CD" w14:textId="2659A6AF" w:rsidR="00D24851" w:rsidRPr="00E06B02" w:rsidDel="00EA3572" w:rsidRDefault="00D24851" w:rsidP="00E06B02">
            <w:pPr>
              <w:spacing w:after="0" w:line="480" w:lineRule="auto"/>
              <w:rPr>
                <w:del w:id="1568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F2B6" w14:textId="6765FB7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69" w:author="Vundavalli Divya" w:date="2021-03-02T06:24:00Z"/>
                <w:rFonts w:ascii="Arial" w:eastAsia="Times New Roman" w:hAnsi="Arial" w:cs="Arial"/>
                <w:color w:val="000000"/>
              </w:rPr>
            </w:pPr>
            <w:del w:id="1570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907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F978" w14:textId="47F9805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71" w:author="Vundavalli Divya" w:date="2021-03-02T06:24:00Z"/>
                <w:rFonts w:ascii="Arial" w:eastAsia="Times New Roman" w:hAnsi="Arial" w:cs="Arial"/>
                <w:color w:val="000000"/>
              </w:rPr>
            </w:pPr>
            <w:del w:id="1572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644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A6A20" w14:textId="27D885B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73" w:author="Vundavalli Divya" w:date="2021-03-02T06:24:00Z"/>
                <w:rFonts w:ascii="Arial" w:eastAsia="Times New Roman" w:hAnsi="Arial" w:cs="Arial"/>
                <w:color w:val="000000"/>
              </w:rPr>
            </w:pPr>
            <w:del w:id="1574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4074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3663F72" w14:textId="698DFF3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75" w:author="Vundavalli Divya" w:date="2021-03-02T06:24:00Z"/>
                <w:rFonts w:ascii="Arial" w:eastAsia="Times New Roman" w:hAnsi="Arial" w:cs="Arial"/>
                <w:color w:val="000000"/>
              </w:rPr>
            </w:pPr>
            <w:del w:id="1576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549CA884" w14:textId="385CA5F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77" w:author="Vundavalli Divya" w:date="2021-03-02T06:24:00Z"/>
                <w:rFonts w:ascii="Arial" w:eastAsia="Times New Roman" w:hAnsi="Arial" w:cs="Arial"/>
                <w:color w:val="000000"/>
              </w:rPr>
            </w:pPr>
            <w:del w:id="1578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18F9C153" w14:textId="32A886ED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79" w:author="Vundavalli Divya" w:date="2021-03-02T06:24:00Z"/>
                <w:rFonts w:ascii="Arial" w:eastAsia="Times New Roman" w:hAnsi="Arial" w:cs="Arial"/>
                <w:color w:val="000000"/>
              </w:rPr>
            </w:pPr>
            <w:del w:id="1580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6F689226" w14:textId="5997F73C" w:rsidTr="00ED5B6A">
        <w:trPr>
          <w:trHeight w:val="290"/>
          <w:del w:id="1581" w:author="Vundavalli Divya" w:date="2021-03-02T06:24:00Z"/>
        </w:trPr>
        <w:tc>
          <w:tcPr>
            <w:tcW w:w="11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C089DEE" w14:textId="505D2482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82" w:author="Vundavalli Divya" w:date="2021-03-02T06:24:00Z"/>
                <w:rFonts w:ascii="Arial" w:eastAsia="Times New Roman" w:hAnsi="Arial" w:cs="Arial"/>
                <w:color w:val="000000"/>
              </w:rPr>
            </w:pPr>
            <w:del w:id="1583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19F843B" w14:textId="797DD5B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84" w:author="Vundavalli Divya" w:date="2021-03-02T06:24:00Z"/>
                <w:rFonts w:ascii="Arial" w:eastAsia="Times New Roman" w:hAnsi="Arial" w:cs="Arial"/>
                <w:color w:val="000000"/>
              </w:rPr>
            </w:pPr>
            <w:del w:id="1585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FA0C44B" w14:textId="3D47D36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86" w:author="Vundavalli Divya" w:date="2021-03-02T06:24:00Z"/>
                <w:rFonts w:ascii="Arial" w:eastAsia="Times New Roman" w:hAnsi="Arial" w:cs="Arial"/>
                <w:color w:val="000000"/>
              </w:rPr>
            </w:pPr>
            <w:del w:id="1587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5974A90" w14:textId="39A0D72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88" w:author="Vundavalli Divya" w:date="2021-03-02T06:24:00Z"/>
                <w:rFonts w:ascii="Arial" w:eastAsia="Times New Roman" w:hAnsi="Arial" w:cs="Arial"/>
                <w:color w:val="000000"/>
              </w:rPr>
            </w:pPr>
            <w:del w:id="1589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8143D91" w14:textId="2F47939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90" w:author="Vundavalli Divya" w:date="2021-03-02T06:24:00Z"/>
                <w:rFonts w:ascii="Arial" w:eastAsia="Times New Roman" w:hAnsi="Arial" w:cs="Arial"/>
                <w:color w:val="000000"/>
              </w:rPr>
            </w:pPr>
            <w:del w:id="159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B8AD9E9" w14:textId="6C651FA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92" w:author="Vundavalli Divya" w:date="2021-03-02T06:24:00Z"/>
                <w:rFonts w:ascii="Arial" w:eastAsia="Times New Roman" w:hAnsi="Arial" w:cs="Arial"/>
                <w:color w:val="000000"/>
              </w:rPr>
            </w:pPr>
            <w:del w:id="1593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48D6B19C" w14:textId="56ECE84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594" w:author="Vundavalli Divya" w:date="2021-03-02T06:24:00Z"/>
                <w:rFonts w:ascii="Arial" w:eastAsia="Times New Roman" w:hAnsi="Arial" w:cs="Arial"/>
                <w:color w:val="000000"/>
              </w:rPr>
            </w:pPr>
            <w:del w:id="1595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4FBE6634" w14:textId="2C680DFF" w:rsidTr="00ED5B6A">
        <w:trPr>
          <w:trHeight w:val="290"/>
          <w:del w:id="1596" w:author="Vundavalli Divya" w:date="2021-03-02T06:24:00Z"/>
        </w:trPr>
        <w:tc>
          <w:tcPr>
            <w:tcW w:w="9260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BBABE6" w14:textId="02DB26B1" w:rsidR="00D24851" w:rsidRPr="006A4998" w:rsidDel="00EA3572" w:rsidRDefault="00D24851" w:rsidP="00E06B02">
            <w:pPr>
              <w:spacing w:after="0" w:line="480" w:lineRule="auto"/>
              <w:jc w:val="center"/>
              <w:rPr>
                <w:del w:id="1597" w:author="Vundavalli Divya" w:date="2021-03-02T06:24:00Z"/>
                <w:rFonts w:ascii="Arial" w:eastAsia="Times New Roman" w:hAnsi="Arial" w:cs="Arial"/>
                <w:b/>
                <w:color w:val="000000"/>
              </w:rPr>
            </w:pPr>
            <w:del w:id="1598" w:author="Vundavalli Divya" w:date="2021-03-02T06:24:00Z">
              <w:r w:rsidRPr="006A4998" w:rsidDel="00EA3572">
                <w:rPr>
                  <w:rFonts w:ascii="Arial" w:eastAsia="Times New Roman" w:hAnsi="Arial" w:cs="Arial"/>
                  <w:b/>
                  <w:color w:val="000000"/>
                </w:rPr>
                <w:delText>TTEST Between Days / Operator</w:delText>
              </w:r>
            </w:del>
          </w:p>
        </w:tc>
      </w:tr>
      <w:tr w:rsidR="00D24851" w:rsidRPr="00E06B02" w:rsidDel="00EA3572" w14:paraId="20679771" w14:textId="0103F6E3" w:rsidTr="00ED5B6A">
        <w:trPr>
          <w:trHeight w:val="290"/>
          <w:del w:id="1599" w:author="Vundavalli Divya" w:date="2021-03-02T06:24:00Z"/>
        </w:trPr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3B5F3" w14:textId="728DFF0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00" w:author="Vundavalli Divya" w:date="2021-03-02T06:24:00Z"/>
                <w:rFonts w:ascii="Arial" w:eastAsia="Times New Roman" w:hAnsi="Arial" w:cs="Arial"/>
                <w:color w:val="000000"/>
              </w:rPr>
            </w:pPr>
            <w:del w:id="160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1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1C0B" w14:textId="255A896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02" w:author="Vundavalli Divya" w:date="2021-03-02T06:24:00Z"/>
                <w:rFonts w:ascii="Arial" w:eastAsia="Times New Roman" w:hAnsi="Arial" w:cs="Arial"/>
                <w:color w:val="000000"/>
              </w:rPr>
            </w:pPr>
            <w:del w:id="1603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764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B9FF" w14:textId="5DD9E19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04" w:author="Vundavalli Divya" w:date="2021-03-02T06:24:00Z"/>
                <w:rFonts w:ascii="Arial" w:eastAsia="Times New Roman" w:hAnsi="Arial" w:cs="Arial"/>
                <w:color w:val="000000"/>
              </w:rPr>
            </w:pPr>
            <w:del w:id="1605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981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449FA" w14:textId="7C792FF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06" w:author="Vundavalli Divya" w:date="2021-03-02T06:24:00Z"/>
                <w:rFonts w:ascii="Arial" w:eastAsia="Times New Roman" w:hAnsi="Arial" w:cs="Arial"/>
                <w:color w:val="000000"/>
              </w:rPr>
            </w:pPr>
            <w:del w:id="1607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892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E86A33C" w14:textId="150F505D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08" w:author="Vundavalli Divya" w:date="2021-03-02T06:24:00Z"/>
                <w:rFonts w:ascii="Arial" w:eastAsia="Times New Roman" w:hAnsi="Arial" w:cs="Arial"/>
                <w:color w:val="000000"/>
              </w:rPr>
            </w:pPr>
            <w:del w:id="1609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FD1B" w14:textId="6F4E000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10" w:author="Vundavalli Divya" w:date="2021-03-02T06:24:00Z"/>
                <w:rFonts w:ascii="Arial" w:eastAsia="Times New Roman" w:hAnsi="Arial" w:cs="Arial"/>
                <w:color w:val="000000"/>
              </w:rPr>
            </w:pPr>
            <w:del w:id="161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TTEST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AB327" w14:textId="0803489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12" w:author="Vundavalli Divya" w:date="2021-03-02T06:24:00Z"/>
                <w:rFonts w:ascii="Arial" w:eastAsia="Times New Roman" w:hAnsi="Arial" w:cs="Arial"/>
                <w:color w:val="000000"/>
              </w:rPr>
            </w:pPr>
            <w:del w:id="1613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p</w:delText>
              </w:r>
            </w:del>
          </w:p>
        </w:tc>
      </w:tr>
      <w:tr w:rsidR="00D24851" w:rsidRPr="00E06B02" w:rsidDel="00EA3572" w14:paraId="407FA941" w14:textId="5BEE3F48" w:rsidTr="00ED5B6A">
        <w:trPr>
          <w:trHeight w:val="290"/>
          <w:del w:id="1614" w:author="Vundavalli Divya" w:date="2021-03-02T06:24:00Z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98D56" w14:textId="102320E2" w:rsidR="00D24851" w:rsidRPr="00E06B02" w:rsidDel="00EA3572" w:rsidRDefault="00D24851" w:rsidP="00E06B02">
            <w:pPr>
              <w:spacing w:after="0" w:line="480" w:lineRule="auto"/>
              <w:rPr>
                <w:del w:id="1615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FA6D" w14:textId="608B23A2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16" w:author="Vundavalli Divya" w:date="2021-03-02T06:24:00Z"/>
                <w:rFonts w:ascii="Arial" w:eastAsia="Times New Roman" w:hAnsi="Arial" w:cs="Arial"/>
                <w:color w:val="000000"/>
              </w:rPr>
            </w:pPr>
            <w:del w:id="1617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570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70DCD" w14:textId="20608182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18" w:author="Vundavalli Divya" w:date="2021-03-02T06:24:00Z"/>
                <w:rFonts w:ascii="Arial" w:eastAsia="Times New Roman" w:hAnsi="Arial" w:cs="Arial"/>
                <w:color w:val="000000"/>
              </w:rPr>
            </w:pPr>
            <w:del w:id="1619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847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94206" w14:textId="276C818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20" w:author="Vundavalli Divya" w:date="2021-03-02T06:24:00Z"/>
                <w:rFonts w:ascii="Arial" w:eastAsia="Times New Roman" w:hAnsi="Arial" w:cs="Arial"/>
                <w:color w:val="000000"/>
              </w:rPr>
            </w:pPr>
            <w:del w:id="162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996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17A69DC6" w14:textId="2D03C38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22" w:author="Vundavalli Divya" w:date="2021-03-02T06:24:00Z"/>
                <w:rFonts w:ascii="Arial" w:eastAsia="Times New Roman" w:hAnsi="Arial" w:cs="Arial"/>
                <w:color w:val="000000"/>
              </w:rPr>
            </w:pPr>
            <w:del w:id="1623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743E" w14:textId="50653A7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24" w:author="Vundavalli Divya" w:date="2021-03-02T06:24:00Z"/>
                <w:rFonts w:ascii="Arial" w:eastAsia="Times New Roman" w:hAnsi="Arial" w:cs="Arial"/>
                <w:color w:val="000000"/>
              </w:rPr>
            </w:pPr>
            <w:del w:id="1625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1 vs. Day 2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B5B04" w14:textId="2C91441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26" w:author="Vundavalli Divya" w:date="2021-03-02T06:24:00Z"/>
                <w:rFonts w:ascii="Arial" w:eastAsia="Times New Roman" w:hAnsi="Arial" w:cs="Arial"/>
                <w:color w:val="000000"/>
              </w:rPr>
            </w:pPr>
            <w:del w:id="1627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0.60</w:delText>
              </w:r>
            </w:del>
          </w:p>
        </w:tc>
      </w:tr>
      <w:tr w:rsidR="00D24851" w:rsidRPr="00E06B02" w:rsidDel="00EA3572" w14:paraId="4DCCF733" w14:textId="748F4CD6" w:rsidTr="00ED5B6A">
        <w:trPr>
          <w:trHeight w:val="290"/>
          <w:del w:id="1628" w:author="Vundavalli Divya" w:date="2021-03-02T06:24:00Z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D05BD" w14:textId="5DFEA2F1" w:rsidR="00D24851" w:rsidRPr="00E06B02" w:rsidDel="00EA3572" w:rsidRDefault="00D24851" w:rsidP="00E06B02">
            <w:pPr>
              <w:spacing w:after="0" w:line="480" w:lineRule="auto"/>
              <w:rPr>
                <w:del w:id="1629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22FC7" w14:textId="6C30174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30" w:author="Vundavalli Divya" w:date="2021-03-02T06:24:00Z"/>
                <w:rFonts w:ascii="Arial" w:eastAsia="Times New Roman" w:hAnsi="Arial" w:cs="Arial"/>
                <w:color w:val="000000"/>
              </w:rPr>
            </w:pPr>
            <w:del w:id="163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269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FB28B" w14:textId="352AEA9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32" w:author="Vundavalli Divya" w:date="2021-03-02T06:24:00Z"/>
                <w:rFonts w:ascii="Arial" w:eastAsia="Times New Roman" w:hAnsi="Arial" w:cs="Arial"/>
                <w:color w:val="000000"/>
              </w:rPr>
            </w:pPr>
            <w:del w:id="1633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517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162C1" w14:textId="415ACAA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34" w:author="Vundavalli Divya" w:date="2021-03-02T06:24:00Z"/>
                <w:rFonts w:ascii="Arial" w:eastAsia="Times New Roman" w:hAnsi="Arial" w:cs="Arial"/>
                <w:color w:val="000000"/>
              </w:rPr>
            </w:pPr>
            <w:del w:id="1635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907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3F63AF0" w14:textId="22A77CC2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36" w:author="Vundavalli Divya" w:date="2021-03-02T06:24:00Z"/>
                <w:rFonts w:ascii="Arial" w:eastAsia="Times New Roman" w:hAnsi="Arial" w:cs="Arial"/>
                <w:color w:val="000000"/>
              </w:rPr>
            </w:pPr>
            <w:del w:id="1637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E533" w14:textId="0D7A25E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38" w:author="Vundavalli Divya" w:date="2021-03-02T06:24:00Z"/>
                <w:rFonts w:ascii="Arial" w:eastAsia="Times New Roman" w:hAnsi="Arial" w:cs="Arial"/>
                <w:color w:val="000000"/>
              </w:rPr>
            </w:pPr>
            <w:del w:id="1639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1 vs. Day 3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8B177" w14:textId="3723D42B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40" w:author="Vundavalli Divya" w:date="2021-03-02T06:24:00Z"/>
                <w:rFonts w:ascii="Arial" w:eastAsia="Times New Roman" w:hAnsi="Arial" w:cs="Arial"/>
                <w:color w:val="000000"/>
              </w:rPr>
            </w:pPr>
            <w:del w:id="164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0.60</w:delText>
              </w:r>
            </w:del>
          </w:p>
        </w:tc>
      </w:tr>
      <w:tr w:rsidR="00D24851" w:rsidRPr="00E06B02" w:rsidDel="00EA3572" w14:paraId="715022E2" w14:textId="289DA58D" w:rsidTr="00ED5B6A">
        <w:trPr>
          <w:trHeight w:val="290"/>
          <w:del w:id="1642" w:author="Vundavalli Divya" w:date="2021-03-02T06:24:00Z"/>
        </w:trPr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389E" w14:textId="2B6D946D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43" w:author="Vundavalli Divya" w:date="2021-03-02T06:24:00Z"/>
                <w:rFonts w:ascii="Arial" w:eastAsia="Times New Roman" w:hAnsi="Arial" w:cs="Arial"/>
                <w:color w:val="000000"/>
              </w:rPr>
            </w:pPr>
            <w:del w:id="1644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2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CDE1D" w14:textId="3255A00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45" w:author="Vundavalli Divya" w:date="2021-03-02T06:24:00Z"/>
                <w:rFonts w:ascii="Arial" w:eastAsia="Times New Roman" w:hAnsi="Arial" w:cs="Arial"/>
                <w:color w:val="000000"/>
              </w:rPr>
            </w:pPr>
            <w:del w:id="1646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371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1DAC6" w14:textId="017A3CB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47" w:author="Vundavalli Divya" w:date="2021-03-02T06:24:00Z"/>
                <w:rFonts w:ascii="Arial" w:eastAsia="Times New Roman" w:hAnsi="Arial" w:cs="Arial"/>
                <w:color w:val="000000"/>
              </w:rPr>
            </w:pPr>
            <w:del w:id="1648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210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2A869" w14:textId="379EA2D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49" w:author="Vundavalli Divya" w:date="2021-03-02T06:24:00Z"/>
                <w:rFonts w:ascii="Arial" w:eastAsia="Times New Roman" w:hAnsi="Arial" w:cs="Arial"/>
                <w:color w:val="000000"/>
              </w:rPr>
            </w:pPr>
            <w:del w:id="1650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877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1838CBF" w14:textId="79F76B0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51" w:author="Vundavalli Divya" w:date="2021-03-02T06:24:00Z"/>
                <w:rFonts w:ascii="Arial" w:eastAsia="Times New Roman" w:hAnsi="Arial" w:cs="Arial"/>
                <w:color w:val="000000"/>
              </w:rPr>
            </w:pPr>
            <w:del w:id="1652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B7BF6" w14:textId="46E654C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53" w:author="Vundavalli Divya" w:date="2021-03-02T06:24:00Z"/>
                <w:rFonts w:ascii="Arial" w:eastAsia="Times New Roman" w:hAnsi="Arial" w:cs="Arial"/>
                <w:color w:val="000000"/>
              </w:rPr>
            </w:pPr>
            <w:del w:id="1654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2 vs. Day 3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F80E1" w14:textId="436C30E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55" w:author="Vundavalli Divya" w:date="2021-03-02T06:24:00Z"/>
                <w:rFonts w:ascii="Arial" w:eastAsia="Times New Roman" w:hAnsi="Arial" w:cs="Arial"/>
                <w:color w:val="000000"/>
              </w:rPr>
            </w:pPr>
            <w:del w:id="1656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0.37</w:delText>
              </w:r>
            </w:del>
          </w:p>
        </w:tc>
      </w:tr>
      <w:tr w:rsidR="00D24851" w:rsidRPr="00E06B02" w:rsidDel="00EA3572" w14:paraId="5ED39C0D" w14:textId="58AA8B95" w:rsidTr="00ED5B6A">
        <w:trPr>
          <w:trHeight w:val="290"/>
          <w:del w:id="1657" w:author="Vundavalli Divya" w:date="2021-03-02T06:24:00Z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72E91" w14:textId="42E4E791" w:rsidR="00D24851" w:rsidRPr="00E06B02" w:rsidDel="00EA3572" w:rsidRDefault="00D24851" w:rsidP="00E06B02">
            <w:pPr>
              <w:spacing w:after="0" w:line="480" w:lineRule="auto"/>
              <w:rPr>
                <w:del w:id="1658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22AE5" w14:textId="7548E3F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59" w:author="Vundavalli Divya" w:date="2021-03-02T06:24:00Z"/>
                <w:rFonts w:ascii="Arial" w:eastAsia="Times New Roman" w:hAnsi="Arial" w:cs="Arial"/>
                <w:color w:val="000000"/>
              </w:rPr>
            </w:pPr>
            <w:del w:id="1660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897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7234" w14:textId="5480FD9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61" w:author="Vundavalli Divya" w:date="2021-03-02T06:24:00Z"/>
                <w:rFonts w:ascii="Arial" w:eastAsia="Times New Roman" w:hAnsi="Arial" w:cs="Arial"/>
                <w:color w:val="000000"/>
              </w:rPr>
            </w:pPr>
            <w:del w:id="1662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151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DF4A8" w14:textId="3F6E0C8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63" w:author="Vundavalli Divya" w:date="2021-03-02T06:24:00Z"/>
                <w:rFonts w:ascii="Arial" w:eastAsia="Times New Roman" w:hAnsi="Arial" w:cs="Arial"/>
                <w:color w:val="000000"/>
              </w:rPr>
            </w:pPr>
            <w:del w:id="1664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940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6F8F9A9C" w14:textId="72FDBE7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65" w:author="Vundavalli Divya" w:date="2021-03-02T06:24:00Z"/>
                <w:rFonts w:ascii="Arial" w:eastAsia="Times New Roman" w:hAnsi="Arial" w:cs="Arial"/>
                <w:color w:val="000000"/>
              </w:rPr>
            </w:pPr>
            <w:del w:id="1666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32B463F" w14:textId="055EC15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67" w:author="Vundavalli Divya" w:date="2021-03-02T06:24:00Z"/>
                <w:rFonts w:ascii="Arial" w:eastAsia="Times New Roman" w:hAnsi="Arial" w:cs="Arial"/>
                <w:color w:val="000000"/>
              </w:rPr>
            </w:pPr>
            <w:del w:id="1668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5E32D2F3" w14:textId="478F1F24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69" w:author="Vundavalli Divya" w:date="2021-03-02T06:24:00Z"/>
                <w:rFonts w:ascii="Arial" w:eastAsia="Times New Roman" w:hAnsi="Arial" w:cs="Arial"/>
                <w:color w:val="000000"/>
              </w:rPr>
            </w:pPr>
            <w:del w:id="1670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1753AEAC" w14:textId="2A748D04" w:rsidTr="00ED5B6A">
        <w:trPr>
          <w:trHeight w:val="290"/>
          <w:del w:id="1671" w:author="Vundavalli Divya" w:date="2021-03-02T06:24:00Z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68E83" w14:textId="21B9B55D" w:rsidR="00D24851" w:rsidRPr="00E06B02" w:rsidDel="00EA3572" w:rsidRDefault="00D24851" w:rsidP="00E06B02">
            <w:pPr>
              <w:spacing w:after="0" w:line="480" w:lineRule="auto"/>
              <w:rPr>
                <w:del w:id="1672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3818" w14:textId="0926C75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73" w:author="Vundavalli Divya" w:date="2021-03-02T06:24:00Z"/>
                <w:rFonts w:ascii="Arial" w:eastAsia="Times New Roman" w:hAnsi="Arial" w:cs="Arial"/>
                <w:color w:val="000000"/>
              </w:rPr>
            </w:pPr>
            <w:del w:id="1674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848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B7F9" w14:textId="1EE3665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75" w:author="Vundavalli Divya" w:date="2021-03-02T06:24:00Z"/>
                <w:rFonts w:ascii="Arial" w:eastAsia="Times New Roman" w:hAnsi="Arial" w:cs="Arial"/>
                <w:color w:val="000000"/>
              </w:rPr>
            </w:pPr>
            <w:del w:id="1676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602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8C1B2" w14:textId="2CB6CDF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77" w:author="Vundavalli Divya" w:date="2021-03-02T06:24:00Z"/>
                <w:rFonts w:ascii="Arial" w:eastAsia="Times New Roman" w:hAnsi="Arial" w:cs="Arial"/>
                <w:color w:val="000000"/>
              </w:rPr>
            </w:pPr>
            <w:del w:id="1678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774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28B9544" w14:textId="690498A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79" w:author="Vundavalli Divya" w:date="2021-03-02T06:24:00Z"/>
                <w:rFonts w:ascii="Arial" w:eastAsia="Times New Roman" w:hAnsi="Arial" w:cs="Arial"/>
                <w:color w:val="000000"/>
              </w:rPr>
            </w:pPr>
            <w:del w:id="1680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FEA361A" w14:textId="5DC1422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81" w:author="Vundavalli Divya" w:date="2021-03-02T06:24:00Z"/>
                <w:rFonts w:ascii="Arial" w:eastAsia="Times New Roman" w:hAnsi="Arial" w:cs="Arial"/>
                <w:color w:val="000000"/>
              </w:rPr>
            </w:pPr>
            <w:del w:id="1682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572A92EF" w14:textId="5435AE82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83" w:author="Vundavalli Divya" w:date="2021-03-02T06:24:00Z"/>
                <w:rFonts w:ascii="Arial" w:eastAsia="Times New Roman" w:hAnsi="Arial" w:cs="Arial"/>
                <w:color w:val="000000"/>
              </w:rPr>
            </w:pPr>
            <w:del w:id="1684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54BBEF23" w14:textId="17270098" w:rsidTr="00ED5B6A">
        <w:trPr>
          <w:trHeight w:val="290"/>
          <w:del w:id="1685" w:author="Vundavalli Divya" w:date="2021-03-02T06:24:00Z"/>
        </w:trPr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B9C8" w14:textId="7FD70B6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86" w:author="Vundavalli Divya" w:date="2021-03-02T06:24:00Z"/>
                <w:rFonts w:ascii="Arial" w:eastAsia="Times New Roman" w:hAnsi="Arial" w:cs="Arial"/>
                <w:color w:val="000000"/>
              </w:rPr>
            </w:pPr>
            <w:del w:id="1687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3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D11A" w14:textId="5C638E52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88" w:author="Vundavalli Divya" w:date="2021-03-02T06:24:00Z"/>
                <w:rFonts w:ascii="Arial" w:eastAsia="Times New Roman" w:hAnsi="Arial" w:cs="Arial"/>
                <w:color w:val="000000"/>
              </w:rPr>
            </w:pPr>
            <w:del w:id="1689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278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82B4" w14:textId="2AB2A49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90" w:author="Vundavalli Divya" w:date="2021-03-02T06:24:00Z"/>
                <w:rFonts w:ascii="Arial" w:eastAsia="Times New Roman" w:hAnsi="Arial" w:cs="Arial"/>
                <w:color w:val="000000"/>
              </w:rPr>
            </w:pPr>
            <w:del w:id="169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877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7F456" w14:textId="6898A78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92" w:author="Vundavalli Divya" w:date="2021-03-02T06:24:00Z"/>
                <w:rFonts w:ascii="Arial" w:eastAsia="Times New Roman" w:hAnsi="Arial" w:cs="Arial"/>
                <w:color w:val="000000"/>
              </w:rPr>
            </w:pPr>
            <w:del w:id="1693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156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6455513" w14:textId="5FE8E59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94" w:author="Vundavalli Divya" w:date="2021-03-02T06:24:00Z"/>
                <w:rFonts w:ascii="Arial" w:eastAsia="Times New Roman" w:hAnsi="Arial" w:cs="Arial"/>
                <w:color w:val="000000"/>
              </w:rPr>
            </w:pPr>
            <w:del w:id="1695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6CDD910B" w14:textId="54F11EE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96" w:author="Vundavalli Divya" w:date="2021-03-02T06:24:00Z"/>
                <w:rFonts w:ascii="Arial" w:eastAsia="Times New Roman" w:hAnsi="Arial" w:cs="Arial"/>
                <w:color w:val="000000"/>
              </w:rPr>
            </w:pPr>
            <w:del w:id="1697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0B12365B" w14:textId="0821E3A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698" w:author="Vundavalli Divya" w:date="2021-03-02T06:24:00Z"/>
                <w:rFonts w:ascii="Arial" w:eastAsia="Times New Roman" w:hAnsi="Arial" w:cs="Arial"/>
                <w:color w:val="000000"/>
              </w:rPr>
            </w:pPr>
            <w:del w:id="1699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0F166504" w14:textId="70820D74" w:rsidTr="00ED5B6A">
        <w:trPr>
          <w:trHeight w:val="290"/>
          <w:del w:id="1700" w:author="Vundavalli Divya" w:date="2021-03-02T06:24:00Z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D206C1" w14:textId="4E4E7DEA" w:rsidR="00D24851" w:rsidRPr="00E06B02" w:rsidDel="00EA3572" w:rsidRDefault="00D24851" w:rsidP="00E06B02">
            <w:pPr>
              <w:spacing w:after="0" w:line="480" w:lineRule="auto"/>
              <w:rPr>
                <w:del w:id="1701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E950" w14:textId="4CAA15E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702" w:author="Vundavalli Divya" w:date="2021-03-02T06:24:00Z"/>
                <w:rFonts w:ascii="Arial" w:eastAsia="Times New Roman" w:hAnsi="Arial" w:cs="Arial"/>
                <w:color w:val="000000"/>
              </w:rPr>
            </w:pPr>
            <w:del w:id="1703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072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87BAD" w14:textId="1E0844E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704" w:author="Vundavalli Divya" w:date="2021-03-02T06:24:00Z"/>
                <w:rFonts w:ascii="Arial" w:eastAsia="Times New Roman" w:hAnsi="Arial" w:cs="Arial"/>
                <w:color w:val="000000"/>
              </w:rPr>
            </w:pPr>
            <w:del w:id="1705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940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D7EFA" w14:textId="5823EA45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706" w:author="Vundavalli Divya" w:date="2021-03-02T06:24:00Z"/>
                <w:rFonts w:ascii="Arial" w:eastAsia="Times New Roman" w:hAnsi="Arial" w:cs="Arial"/>
                <w:color w:val="000000"/>
              </w:rPr>
            </w:pPr>
            <w:del w:id="1707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117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784D2292" w14:textId="3268B7AD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708" w:author="Vundavalli Divya" w:date="2021-03-02T06:24:00Z"/>
                <w:rFonts w:ascii="Arial" w:eastAsia="Times New Roman" w:hAnsi="Arial" w:cs="Arial"/>
                <w:color w:val="000000"/>
              </w:rPr>
            </w:pPr>
            <w:del w:id="1709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2342E81" w14:textId="26A046D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710" w:author="Vundavalli Divya" w:date="2021-03-02T06:24:00Z"/>
                <w:rFonts w:ascii="Arial" w:eastAsia="Times New Roman" w:hAnsi="Arial" w:cs="Arial"/>
                <w:color w:val="000000"/>
              </w:rPr>
            </w:pPr>
            <w:del w:id="171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66E8E141" w14:textId="1B3F8FF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712" w:author="Vundavalli Divya" w:date="2021-03-02T06:24:00Z"/>
                <w:rFonts w:ascii="Arial" w:eastAsia="Times New Roman" w:hAnsi="Arial" w:cs="Arial"/>
                <w:color w:val="000000"/>
              </w:rPr>
            </w:pPr>
            <w:del w:id="1713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32DE22B3" w14:textId="246EE6F8" w:rsidTr="00ED5B6A">
        <w:trPr>
          <w:trHeight w:val="300"/>
          <w:del w:id="1714" w:author="Vundavalli Divya" w:date="2021-03-02T06:24:00Z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2DFB3B" w14:textId="484B137A" w:rsidR="00D24851" w:rsidRPr="00E06B02" w:rsidDel="00EA3572" w:rsidRDefault="00D24851" w:rsidP="00E06B02">
            <w:pPr>
              <w:spacing w:after="0" w:line="480" w:lineRule="auto"/>
              <w:rPr>
                <w:del w:id="1715" w:author="Vundavalli Divya" w:date="2021-03-02T06:24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BE9CA" w14:textId="6FC94E3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716" w:author="Vundavalli Divya" w:date="2021-03-02T06:24:00Z"/>
                <w:rFonts w:ascii="Arial" w:eastAsia="Times New Roman" w:hAnsi="Arial" w:cs="Arial"/>
                <w:color w:val="000000"/>
              </w:rPr>
            </w:pPr>
            <w:del w:id="1717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4394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4BEAD" w14:textId="03466B3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718" w:author="Vundavalli Divya" w:date="2021-03-02T06:24:00Z"/>
                <w:rFonts w:ascii="Arial" w:eastAsia="Times New Roman" w:hAnsi="Arial" w:cs="Arial"/>
                <w:color w:val="000000"/>
              </w:rPr>
            </w:pPr>
            <w:del w:id="1719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774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3D9F3" w14:textId="69D2E5D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720" w:author="Vundavalli Divya" w:date="2021-03-02T06:24:00Z"/>
                <w:rFonts w:ascii="Arial" w:eastAsia="Times New Roman" w:hAnsi="Arial" w:cs="Arial"/>
                <w:color w:val="000000"/>
              </w:rPr>
            </w:pPr>
            <w:del w:id="1721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4074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162D16B9" w14:textId="7C4B0E6B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722" w:author="Vundavalli Divya" w:date="2021-03-02T06:24:00Z"/>
                <w:rFonts w:ascii="Arial" w:eastAsia="Times New Roman" w:hAnsi="Arial" w:cs="Arial"/>
                <w:color w:val="000000"/>
              </w:rPr>
            </w:pPr>
            <w:del w:id="1723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5ACD69B5" w14:textId="34B4BEFB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724" w:author="Vundavalli Divya" w:date="2021-03-02T06:24:00Z"/>
                <w:rFonts w:ascii="Arial" w:eastAsia="Times New Roman" w:hAnsi="Arial" w:cs="Arial"/>
                <w:color w:val="000000"/>
              </w:rPr>
            </w:pPr>
            <w:del w:id="1725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155D2EEE" w14:textId="0BBB1DB2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726" w:author="Vundavalli Divya" w:date="2021-03-02T06:24:00Z"/>
                <w:rFonts w:ascii="Arial" w:eastAsia="Times New Roman" w:hAnsi="Arial" w:cs="Arial"/>
                <w:color w:val="000000"/>
              </w:rPr>
            </w:pPr>
            <w:del w:id="1727" w:author="Vundavalli Divya" w:date="2021-03-02T06:24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</w:tbl>
    <w:p w14:paraId="6A533BCF" w14:textId="4ECC73F7" w:rsidR="00036B05" w:rsidRPr="00E06B02" w:rsidDel="00EA3572" w:rsidRDefault="00036B05" w:rsidP="00E06B02">
      <w:pPr>
        <w:spacing w:line="480" w:lineRule="auto"/>
        <w:jc w:val="both"/>
        <w:rPr>
          <w:del w:id="1728" w:author="Vundavalli Divya" w:date="2021-03-02T06:26:00Z"/>
          <w:rFonts w:ascii="Arial" w:hAnsi="Arial" w:cs="Arial"/>
          <w:b/>
          <w:bCs/>
        </w:rPr>
      </w:pPr>
      <w:bookmarkStart w:id="1729" w:name="_Hlk60092108"/>
    </w:p>
    <w:p w14:paraId="22EBF044" w14:textId="1489A77F" w:rsidR="00743BE1" w:rsidDel="00EA3572" w:rsidRDefault="00743BE1" w:rsidP="00E06B02">
      <w:pPr>
        <w:spacing w:line="480" w:lineRule="auto"/>
        <w:jc w:val="both"/>
        <w:rPr>
          <w:del w:id="1730" w:author="Vundavalli Divya" w:date="2021-03-02T06:26:00Z"/>
          <w:rFonts w:ascii="Arial" w:hAnsi="Arial" w:cs="Arial"/>
          <w:b/>
          <w:bCs/>
        </w:rPr>
      </w:pPr>
    </w:p>
    <w:p w14:paraId="4EA5A750" w14:textId="794CE7E9" w:rsidR="00381F63" w:rsidDel="00EA3572" w:rsidRDefault="00642F63" w:rsidP="00E06B02">
      <w:pPr>
        <w:spacing w:line="480" w:lineRule="auto"/>
        <w:jc w:val="both"/>
        <w:rPr>
          <w:del w:id="1731" w:author="Vundavalli Divya" w:date="2021-03-02T06:23:00Z"/>
          <w:rFonts w:ascii="Arial" w:hAnsi="Arial" w:cs="Arial"/>
        </w:rPr>
      </w:pPr>
      <w:del w:id="1732" w:author="Vundavalli Divya" w:date="2021-03-02T06:23:00Z">
        <w:r w:rsidRPr="00E06B02" w:rsidDel="00EA3572">
          <w:rPr>
            <w:rFonts w:ascii="Arial" w:hAnsi="Arial" w:cs="Arial"/>
            <w:b/>
            <w:bCs/>
          </w:rPr>
          <w:delText xml:space="preserve">Supplemental Table </w:delText>
        </w:r>
        <w:r w:rsidR="00F14179" w:rsidDel="00EA3572">
          <w:rPr>
            <w:rFonts w:ascii="Arial" w:hAnsi="Arial" w:cs="Arial"/>
            <w:b/>
            <w:bCs/>
          </w:rPr>
          <w:delText>5</w:delText>
        </w:r>
        <w:r w:rsidRPr="00E06B02" w:rsidDel="00EA3572">
          <w:rPr>
            <w:rFonts w:ascii="Arial" w:hAnsi="Arial" w:cs="Arial"/>
            <w:b/>
            <w:bCs/>
          </w:rPr>
          <w:delText xml:space="preserve">: </w:delText>
        </w:r>
        <w:bookmarkStart w:id="1733" w:name="_Hlk59928003"/>
        <w:r w:rsidRPr="00E06B02" w:rsidDel="00EA3572">
          <w:rPr>
            <w:rFonts w:ascii="Arial" w:hAnsi="Arial" w:cs="Arial"/>
          </w:rPr>
          <w:delText>CD19 MedFI values obtained using three lots of PBMC-C and three lots of antibody reagent (CD19 PE 1:1)</w:delText>
        </w:r>
      </w:del>
    </w:p>
    <w:bookmarkEnd w:id="1729"/>
    <w:bookmarkEnd w:id="1733"/>
    <w:p w14:paraId="1E182453" w14:textId="4B3EB0F6" w:rsidR="00345ED5" w:rsidDel="00EA3572" w:rsidRDefault="00381F63" w:rsidP="00E06B02">
      <w:pPr>
        <w:spacing w:line="480" w:lineRule="auto"/>
        <w:jc w:val="both"/>
        <w:rPr>
          <w:del w:id="1734" w:author="Vundavalli Divya" w:date="2021-03-02T06:23:00Z"/>
          <w:rFonts w:ascii="Arial" w:hAnsi="Arial" w:cs="Arial"/>
        </w:rPr>
      </w:pPr>
      <w:del w:id="1735" w:author="Vundavalli Divya" w:date="2021-03-02T06:23:00Z">
        <w:r w:rsidRPr="00D3451D" w:rsidDel="00EA3572">
          <w:rPr>
            <w:rFonts w:ascii="Arial" w:hAnsi="Arial" w:cs="Arial"/>
            <w:b/>
            <w:bCs/>
          </w:rPr>
          <w:delText>This is Supplemental Table</w:delText>
        </w:r>
        <w:r w:rsidDel="00EA3572">
          <w:rPr>
            <w:rFonts w:ascii="Arial" w:hAnsi="Arial" w:cs="Arial"/>
            <w:b/>
            <w:bCs/>
          </w:rPr>
          <w:delText xml:space="preserve"> 5</w:delText>
        </w:r>
        <w:r w:rsidRPr="00D3451D" w:rsidDel="00EA3572">
          <w:rPr>
            <w:rFonts w:ascii="Arial" w:hAnsi="Arial" w:cs="Arial"/>
            <w:b/>
            <w:bCs/>
          </w:rPr>
          <w:delText xml:space="preserve"> legend</w:delText>
        </w:r>
        <w:r w:rsidDel="00EA3572">
          <w:rPr>
            <w:rFonts w:ascii="Arial" w:hAnsi="Arial" w:cs="Arial"/>
            <w:b/>
            <w:bCs/>
          </w:rPr>
          <w:delText>:</w:delText>
        </w:r>
        <w:r w:rsidDel="00EA3572">
          <w:rPr>
            <w:rFonts w:ascii="Arial" w:hAnsi="Arial" w:cs="Arial"/>
          </w:rPr>
          <w:delText xml:space="preserve"> </w:delText>
        </w:r>
        <w:r w:rsidRPr="00E06B02" w:rsidDel="00EA3572">
          <w:rPr>
            <w:rFonts w:ascii="Arial" w:hAnsi="Arial" w:cs="Arial"/>
          </w:rPr>
          <w:delText>CD19 MedFI values obtained using three lots of PBMC-C and three lots of antibody reagent (CD19 PE 1:1)</w:delText>
        </w:r>
        <w:r w:rsidR="00642F63" w:rsidRPr="00E06B02" w:rsidDel="00EA3572">
          <w:rPr>
            <w:rFonts w:ascii="Arial" w:hAnsi="Arial" w:cs="Arial"/>
          </w:rPr>
          <w:delText xml:space="preserve"> in 3 experimental days with three different operators were provided in Table </w:delText>
        </w:r>
        <w:r w:rsidR="00F14179" w:rsidDel="00EA3572">
          <w:rPr>
            <w:rFonts w:ascii="Arial" w:hAnsi="Arial" w:cs="Arial"/>
          </w:rPr>
          <w:delText>5S.</w:delText>
        </w:r>
        <w:r w:rsidR="00642F63" w:rsidRPr="00E06B02" w:rsidDel="00EA3572">
          <w:rPr>
            <w:rFonts w:ascii="Arial" w:hAnsi="Arial" w:cs="Arial"/>
          </w:rPr>
          <w:delText xml:space="preserve">A. Maximal %CV was calculated and shown in Table </w:delText>
        </w:r>
        <w:r w:rsidR="00F14179" w:rsidDel="00EA3572">
          <w:rPr>
            <w:rFonts w:ascii="Arial" w:hAnsi="Arial" w:cs="Arial"/>
          </w:rPr>
          <w:delText>5S.</w:delText>
        </w:r>
        <w:r w:rsidR="00642F63" w:rsidRPr="00E06B02" w:rsidDel="00EA3572">
          <w:rPr>
            <w:rFonts w:ascii="Arial" w:hAnsi="Arial" w:cs="Arial"/>
          </w:rPr>
          <w:delText xml:space="preserve">B for assessing uncertainty contribution from individual variable and combined variables. T-Tests with 2-tailed, unequal variance </w:delText>
        </w:r>
        <w:r w:rsidR="00951F40" w:rsidRPr="00E06B02" w:rsidDel="00EA3572">
          <w:rPr>
            <w:rFonts w:ascii="Arial" w:hAnsi="Arial" w:cs="Arial"/>
          </w:rPr>
          <w:delText>was</w:delText>
        </w:r>
        <w:r w:rsidR="00642F63" w:rsidRPr="00E06B02" w:rsidDel="00EA3572">
          <w:rPr>
            <w:rFonts w:ascii="Arial" w:hAnsi="Arial" w:cs="Arial"/>
          </w:rPr>
          <w:delText xml:space="preserve"> carried out and shown in Table </w:delText>
        </w:r>
        <w:r w:rsidR="00F14179" w:rsidDel="00EA3572">
          <w:rPr>
            <w:rFonts w:ascii="Arial" w:hAnsi="Arial" w:cs="Arial"/>
          </w:rPr>
          <w:delText>5S.</w:delText>
        </w:r>
        <w:r w:rsidR="00642F63" w:rsidRPr="00E06B02" w:rsidDel="00EA3572">
          <w:rPr>
            <w:rFonts w:ascii="Arial" w:hAnsi="Arial" w:cs="Arial"/>
          </w:rPr>
          <w:delText>C assessing differences between antibody reagent lots, PBMC lots and experimental days/operators.</w:delText>
        </w:r>
      </w:del>
    </w:p>
    <w:p w14:paraId="46398729" w14:textId="3F17AE8D" w:rsidR="0047049F" w:rsidRPr="00E06B02" w:rsidDel="00EA3572" w:rsidRDefault="0047049F" w:rsidP="00E06B02">
      <w:pPr>
        <w:spacing w:line="480" w:lineRule="auto"/>
        <w:jc w:val="both"/>
        <w:rPr>
          <w:del w:id="1736" w:author="Vundavalli Divya" w:date="2021-03-02T06:23:00Z"/>
          <w:rFonts w:ascii="Arial" w:hAnsi="Arial" w:cs="Arial"/>
        </w:rPr>
      </w:pPr>
    </w:p>
    <w:tbl>
      <w:tblPr>
        <w:tblW w:w="9445" w:type="dxa"/>
        <w:tblLook w:val="04A0" w:firstRow="1" w:lastRow="0" w:firstColumn="1" w:lastColumn="0" w:noHBand="0" w:noVBand="1"/>
      </w:tblPr>
      <w:tblGrid>
        <w:gridCol w:w="1279"/>
        <w:gridCol w:w="1956"/>
        <w:gridCol w:w="2070"/>
        <w:gridCol w:w="1800"/>
        <w:gridCol w:w="2340"/>
      </w:tblGrid>
      <w:tr w:rsidR="00345ED5" w:rsidRPr="00E06B02" w:rsidDel="00EA3572" w14:paraId="017AAAF8" w14:textId="4577FB8F" w:rsidTr="00A80649">
        <w:trPr>
          <w:trHeight w:val="290"/>
          <w:del w:id="1737" w:author="Vundavalli Divya" w:date="2021-03-02T06:23:00Z"/>
        </w:trPr>
        <w:tc>
          <w:tcPr>
            <w:tcW w:w="94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32B23" w14:textId="773849E6" w:rsidR="00345ED5" w:rsidRPr="00743BE1" w:rsidDel="00EA3572" w:rsidRDefault="00345ED5" w:rsidP="00E06B02">
            <w:pPr>
              <w:spacing w:after="0" w:line="480" w:lineRule="auto"/>
              <w:jc w:val="center"/>
              <w:rPr>
                <w:del w:id="1738" w:author="Vundavalli Divya" w:date="2021-03-02T06:23:00Z"/>
                <w:rFonts w:ascii="Arial" w:eastAsia="Times New Roman" w:hAnsi="Arial" w:cs="Arial"/>
                <w:b/>
                <w:color w:val="000000"/>
              </w:rPr>
            </w:pPr>
            <w:del w:id="1739" w:author="Vundavalli Divya" w:date="2021-03-02T06:23:00Z">
              <w:r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 xml:space="preserve">Table </w:delText>
              </w:r>
              <w:r w:rsidR="00F14179"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>5S.</w:delText>
              </w:r>
              <w:r w:rsidR="00381F63"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 xml:space="preserve"> </w:delText>
              </w:r>
              <w:r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>A</w:delText>
              </w:r>
            </w:del>
          </w:p>
        </w:tc>
      </w:tr>
      <w:tr w:rsidR="00345ED5" w:rsidRPr="00E06B02" w:rsidDel="00EA3572" w14:paraId="2BFC9414" w14:textId="2116923F" w:rsidTr="00A80649">
        <w:trPr>
          <w:trHeight w:val="290"/>
          <w:del w:id="1740" w:author="Vundavalli Divya" w:date="2021-03-02T06:23:00Z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A9FC" w14:textId="70FF7CD0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741" w:author="Vundavalli Divya" w:date="2021-03-02T06:23:00Z"/>
                <w:rFonts w:ascii="Arial" w:eastAsia="Times New Roman" w:hAnsi="Arial" w:cs="Arial"/>
                <w:color w:val="000000"/>
              </w:rPr>
            </w:pPr>
            <w:del w:id="1742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PBMC Lot</w:delText>
              </w:r>
            </w:del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F03BC" w14:textId="607A9174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743" w:author="Vundavalli Divya" w:date="2021-03-02T06:23:00Z"/>
                <w:rFonts w:ascii="Arial" w:eastAsia="Times New Roman" w:hAnsi="Arial" w:cs="Arial"/>
                <w:color w:val="000000"/>
              </w:rPr>
            </w:pPr>
            <w:del w:id="1744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eagent Lot</w:delText>
              </w:r>
            </w:del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2AC7" w14:textId="60130184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745" w:author="Vundavalli Divya" w:date="2021-03-02T06:23:00Z"/>
                <w:rFonts w:ascii="Arial" w:eastAsia="Times New Roman" w:hAnsi="Arial" w:cs="Arial"/>
                <w:color w:val="000000"/>
              </w:rPr>
            </w:pPr>
            <w:del w:id="1746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1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C1EC" w14:textId="051891F6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747" w:author="Vundavalli Divya" w:date="2021-03-02T06:23:00Z"/>
                <w:rFonts w:ascii="Arial" w:eastAsia="Times New Roman" w:hAnsi="Arial" w:cs="Arial"/>
                <w:color w:val="000000"/>
              </w:rPr>
            </w:pPr>
            <w:del w:id="1748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2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6C54" w14:textId="2CB118F1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749" w:author="Vundavalli Divya" w:date="2021-03-02T06:23:00Z"/>
                <w:rFonts w:ascii="Arial" w:eastAsia="Times New Roman" w:hAnsi="Arial" w:cs="Arial"/>
                <w:color w:val="000000"/>
              </w:rPr>
            </w:pPr>
            <w:del w:id="1750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3</w:delText>
              </w:r>
            </w:del>
          </w:p>
        </w:tc>
      </w:tr>
      <w:tr w:rsidR="00345ED5" w:rsidRPr="00E06B02" w:rsidDel="00EA3572" w14:paraId="0C8D9B17" w14:textId="30D6E891" w:rsidTr="00A80649">
        <w:trPr>
          <w:trHeight w:val="290"/>
          <w:del w:id="1751" w:author="Vundavalli Divya" w:date="2021-03-02T06:23:00Z"/>
        </w:trPr>
        <w:tc>
          <w:tcPr>
            <w:tcW w:w="12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9AA3" w14:textId="4EBE2EEC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752" w:author="Vundavalli Divya" w:date="2021-03-02T06:23:00Z"/>
                <w:rFonts w:ascii="Arial" w:eastAsia="Times New Roman" w:hAnsi="Arial" w:cs="Arial"/>
                <w:color w:val="000000"/>
              </w:rPr>
            </w:pPr>
            <w:del w:id="1753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1</w:delText>
              </w:r>
            </w:del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0AC0" w14:textId="308378CD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754" w:author="Vundavalli Divya" w:date="2021-03-02T06:23:00Z"/>
                <w:rFonts w:ascii="Arial" w:eastAsia="Times New Roman" w:hAnsi="Arial" w:cs="Arial"/>
                <w:color w:val="000000"/>
              </w:rPr>
            </w:pPr>
            <w:del w:id="1755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1</w:delText>
              </w:r>
            </w:del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F2FAE" w14:textId="1DFD2CAC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756" w:author="Vundavalli Divya" w:date="2021-03-02T06:23:00Z"/>
                <w:rFonts w:ascii="Arial" w:eastAsia="Times New Roman" w:hAnsi="Arial" w:cs="Arial"/>
                <w:color w:val="000000"/>
              </w:rPr>
            </w:pPr>
            <w:del w:id="1757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592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0E70" w14:textId="787EE35D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758" w:author="Vundavalli Divya" w:date="2021-03-02T06:23:00Z"/>
                <w:rFonts w:ascii="Arial" w:eastAsia="Times New Roman" w:hAnsi="Arial" w:cs="Arial"/>
                <w:color w:val="000000"/>
              </w:rPr>
            </w:pPr>
            <w:del w:id="1759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199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AB90" w14:textId="16936D5B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760" w:author="Vundavalli Divya" w:date="2021-03-02T06:23:00Z"/>
                <w:rFonts w:ascii="Arial" w:eastAsia="Times New Roman" w:hAnsi="Arial" w:cs="Arial"/>
                <w:color w:val="000000"/>
              </w:rPr>
            </w:pPr>
            <w:del w:id="1761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228</w:delText>
              </w:r>
            </w:del>
          </w:p>
        </w:tc>
      </w:tr>
      <w:tr w:rsidR="00345ED5" w:rsidRPr="00E06B02" w:rsidDel="00EA3572" w14:paraId="3EAC1DC9" w14:textId="4321A95A" w:rsidTr="00A80649">
        <w:trPr>
          <w:trHeight w:val="290"/>
          <w:del w:id="1762" w:author="Vundavalli Divya" w:date="2021-03-02T06:23:00Z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38AC9" w14:textId="3FA4D878" w:rsidR="00345ED5" w:rsidRPr="00E06B02" w:rsidDel="00EA3572" w:rsidRDefault="00345ED5" w:rsidP="00E06B02">
            <w:pPr>
              <w:spacing w:after="0" w:line="480" w:lineRule="auto"/>
              <w:rPr>
                <w:del w:id="1763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01B28" w14:textId="5CB4CE6B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764" w:author="Vundavalli Divya" w:date="2021-03-02T06:23:00Z"/>
                <w:rFonts w:ascii="Arial" w:eastAsia="Times New Roman" w:hAnsi="Arial" w:cs="Arial"/>
                <w:color w:val="000000"/>
              </w:rPr>
            </w:pPr>
            <w:del w:id="1765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2</w:delText>
              </w:r>
            </w:del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EBB14" w14:textId="3738048A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766" w:author="Vundavalli Divya" w:date="2021-03-02T06:23:00Z"/>
                <w:rFonts w:ascii="Arial" w:eastAsia="Times New Roman" w:hAnsi="Arial" w:cs="Arial"/>
                <w:color w:val="000000"/>
              </w:rPr>
            </w:pPr>
            <w:del w:id="1767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445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B72D" w14:textId="204B48CC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768" w:author="Vundavalli Divya" w:date="2021-03-02T06:23:00Z"/>
                <w:rFonts w:ascii="Arial" w:eastAsia="Times New Roman" w:hAnsi="Arial" w:cs="Arial"/>
                <w:color w:val="000000"/>
              </w:rPr>
            </w:pPr>
            <w:del w:id="1769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013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EE2B5" w14:textId="11173A3B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770" w:author="Vundavalli Divya" w:date="2021-03-02T06:23:00Z"/>
                <w:rFonts w:ascii="Arial" w:eastAsia="Times New Roman" w:hAnsi="Arial" w:cs="Arial"/>
                <w:color w:val="000000"/>
              </w:rPr>
            </w:pPr>
            <w:del w:id="1771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479</w:delText>
              </w:r>
            </w:del>
          </w:p>
        </w:tc>
      </w:tr>
      <w:tr w:rsidR="00345ED5" w:rsidRPr="00E06B02" w:rsidDel="00EA3572" w14:paraId="4ED6D74C" w14:textId="7EA2FDE6" w:rsidTr="00A80649">
        <w:trPr>
          <w:trHeight w:val="290"/>
          <w:del w:id="1772" w:author="Vundavalli Divya" w:date="2021-03-02T06:23:00Z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F6E4D" w14:textId="7D6AA9D9" w:rsidR="00345ED5" w:rsidRPr="00E06B02" w:rsidDel="00EA3572" w:rsidRDefault="00345ED5" w:rsidP="00E06B02">
            <w:pPr>
              <w:spacing w:after="0" w:line="480" w:lineRule="auto"/>
              <w:rPr>
                <w:del w:id="1773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76859" w14:textId="0A635266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774" w:author="Vundavalli Divya" w:date="2021-03-02T06:23:00Z"/>
                <w:rFonts w:ascii="Arial" w:eastAsia="Times New Roman" w:hAnsi="Arial" w:cs="Arial"/>
                <w:color w:val="000000"/>
              </w:rPr>
            </w:pPr>
            <w:del w:id="1775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3</w:delText>
              </w:r>
            </w:del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AF939" w14:textId="43D1DF14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776" w:author="Vundavalli Divya" w:date="2021-03-02T06:23:00Z"/>
                <w:rFonts w:ascii="Arial" w:eastAsia="Times New Roman" w:hAnsi="Arial" w:cs="Arial"/>
                <w:color w:val="000000"/>
              </w:rPr>
            </w:pPr>
            <w:del w:id="1777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7497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BFD9" w14:textId="5B73F4FD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778" w:author="Vundavalli Divya" w:date="2021-03-02T06:23:00Z"/>
                <w:rFonts w:ascii="Arial" w:eastAsia="Times New Roman" w:hAnsi="Arial" w:cs="Arial"/>
                <w:color w:val="000000"/>
              </w:rPr>
            </w:pPr>
            <w:del w:id="1779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5658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7ADE5" w14:textId="7DE2BE14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780" w:author="Vundavalli Divya" w:date="2021-03-02T06:23:00Z"/>
                <w:rFonts w:ascii="Arial" w:eastAsia="Times New Roman" w:hAnsi="Arial" w:cs="Arial"/>
                <w:color w:val="000000"/>
              </w:rPr>
            </w:pPr>
            <w:del w:id="1781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8479</w:delText>
              </w:r>
            </w:del>
          </w:p>
        </w:tc>
      </w:tr>
      <w:tr w:rsidR="00345ED5" w:rsidRPr="00E06B02" w:rsidDel="00EA3572" w14:paraId="71233AB4" w14:textId="1A33C498" w:rsidTr="00A80649">
        <w:trPr>
          <w:trHeight w:val="290"/>
          <w:del w:id="1782" w:author="Vundavalli Divya" w:date="2021-03-02T06:23:00Z"/>
        </w:trPr>
        <w:tc>
          <w:tcPr>
            <w:tcW w:w="12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65CA" w14:textId="09A368F5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783" w:author="Vundavalli Divya" w:date="2021-03-02T06:23:00Z"/>
                <w:rFonts w:ascii="Arial" w:eastAsia="Times New Roman" w:hAnsi="Arial" w:cs="Arial"/>
                <w:color w:val="000000"/>
              </w:rPr>
            </w:pPr>
            <w:del w:id="1784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2</w:delText>
              </w:r>
            </w:del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3AE6D" w14:textId="1D091FB2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785" w:author="Vundavalli Divya" w:date="2021-03-02T06:23:00Z"/>
                <w:rFonts w:ascii="Arial" w:eastAsia="Times New Roman" w:hAnsi="Arial" w:cs="Arial"/>
                <w:color w:val="000000"/>
              </w:rPr>
            </w:pPr>
            <w:del w:id="1786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1</w:delText>
              </w:r>
            </w:del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786B4" w14:textId="7DC59E8B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787" w:author="Vundavalli Divya" w:date="2021-03-02T06:23:00Z"/>
                <w:rFonts w:ascii="Arial" w:eastAsia="Times New Roman" w:hAnsi="Arial" w:cs="Arial"/>
                <w:color w:val="000000"/>
              </w:rPr>
            </w:pPr>
            <w:del w:id="1788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913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9203" w14:textId="0273FC65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789" w:author="Vundavalli Divya" w:date="2021-03-02T06:23:00Z"/>
                <w:rFonts w:ascii="Arial" w:eastAsia="Times New Roman" w:hAnsi="Arial" w:cs="Arial"/>
                <w:color w:val="000000"/>
              </w:rPr>
            </w:pPr>
            <w:del w:id="1790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118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96923" w14:textId="287B3883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791" w:author="Vundavalli Divya" w:date="2021-03-02T06:23:00Z"/>
                <w:rFonts w:ascii="Arial" w:eastAsia="Times New Roman" w:hAnsi="Arial" w:cs="Arial"/>
                <w:color w:val="000000"/>
              </w:rPr>
            </w:pPr>
            <w:del w:id="1792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997</w:delText>
              </w:r>
            </w:del>
          </w:p>
        </w:tc>
      </w:tr>
      <w:tr w:rsidR="00345ED5" w:rsidRPr="00E06B02" w:rsidDel="00EA3572" w14:paraId="3B4AF543" w14:textId="272F95BD" w:rsidTr="00A80649">
        <w:trPr>
          <w:trHeight w:val="290"/>
          <w:del w:id="1793" w:author="Vundavalli Divya" w:date="2021-03-02T06:23:00Z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0072B" w14:textId="4F09CE3D" w:rsidR="00345ED5" w:rsidRPr="00E06B02" w:rsidDel="00EA3572" w:rsidRDefault="00345ED5" w:rsidP="00E06B02">
            <w:pPr>
              <w:spacing w:after="0" w:line="480" w:lineRule="auto"/>
              <w:rPr>
                <w:del w:id="1794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FF86" w14:textId="3502449A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795" w:author="Vundavalli Divya" w:date="2021-03-02T06:23:00Z"/>
                <w:rFonts w:ascii="Arial" w:eastAsia="Times New Roman" w:hAnsi="Arial" w:cs="Arial"/>
                <w:color w:val="000000"/>
              </w:rPr>
            </w:pPr>
            <w:del w:id="1796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2</w:delText>
              </w:r>
            </w:del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77BD" w14:textId="5247BA5D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797" w:author="Vundavalli Divya" w:date="2021-03-02T06:23:00Z"/>
                <w:rFonts w:ascii="Arial" w:eastAsia="Times New Roman" w:hAnsi="Arial" w:cs="Arial"/>
                <w:color w:val="000000"/>
              </w:rPr>
            </w:pPr>
            <w:del w:id="1798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181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9979" w14:textId="454FB8A8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799" w:author="Vundavalli Divya" w:date="2021-03-02T06:23:00Z"/>
                <w:rFonts w:ascii="Arial" w:eastAsia="Times New Roman" w:hAnsi="Arial" w:cs="Arial"/>
                <w:color w:val="000000"/>
              </w:rPr>
            </w:pPr>
            <w:del w:id="1800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523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B511" w14:textId="292FBB42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01" w:author="Vundavalli Divya" w:date="2021-03-02T06:23:00Z"/>
                <w:rFonts w:ascii="Arial" w:eastAsia="Times New Roman" w:hAnsi="Arial" w:cs="Arial"/>
                <w:color w:val="000000"/>
              </w:rPr>
            </w:pPr>
            <w:del w:id="1802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912</w:delText>
              </w:r>
            </w:del>
          </w:p>
        </w:tc>
      </w:tr>
      <w:tr w:rsidR="00345ED5" w:rsidRPr="00E06B02" w:rsidDel="00EA3572" w14:paraId="3D2190F3" w14:textId="735AFC2F" w:rsidTr="00A80649">
        <w:trPr>
          <w:trHeight w:val="290"/>
          <w:del w:id="1803" w:author="Vundavalli Divya" w:date="2021-03-02T06:23:00Z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FEBFF" w14:textId="6790476E" w:rsidR="00345ED5" w:rsidRPr="00E06B02" w:rsidDel="00EA3572" w:rsidRDefault="00345ED5" w:rsidP="00E06B02">
            <w:pPr>
              <w:spacing w:after="0" w:line="480" w:lineRule="auto"/>
              <w:rPr>
                <w:del w:id="1804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7B9E" w14:textId="1D91653C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05" w:author="Vundavalli Divya" w:date="2021-03-02T06:23:00Z"/>
                <w:rFonts w:ascii="Arial" w:eastAsia="Times New Roman" w:hAnsi="Arial" w:cs="Arial"/>
                <w:color w:val="000000"/>
              </w:rPr>
            </w:pPr>
            <w:del w:id="1806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3</w:delText>
              </w:r>
            </w:del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180A" w14:textId="136DEF50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07" w:author="Vundavalli Divya" w:date="2021-03-02T06:23:00Z"/>
                <w:rFonts w:ascii="Arial" w:eastAsia="Times New Roman" w:hAnsi="Arial" w:cs="Arial"/>
                <w:color w:val="000000"/>
              </w:rPr>
            </w:pPr>
            <w:del w:id="1808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4553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327F3" w14:textId="59D78CFA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09" w:author="Vundavalli Divya" w:date="2021-03-02T06:23:00Z"/>
                <w:rFonts w:ascii="Arial" w:eastAsia="Times New Roman" w:hAnsi="Arial" w:cs="Arial"/>
                <w:color w:val="000000"/>
              </w:rPr>
            </w:pPr>
            <w:del w:id="1810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132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079E8" w14:textId="13E92C73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11" w:author="Vundavalli Divya" w:date="2021-03-02T06:23:00Z"/>
                <w:rFonts w:ascii="Arial" w:eastAsia="Times New Roman" w:hAnsi="Arial" w:cs="Arial"/>
                <w:color w:val="000000"/>
              </w:rPr>
            </w:pPr>
            <w:del w:id="1812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6272</w:delText>
              </w:r>
            </w:del>
          </w:p>
        </w:tc>
      </w:tr>
      <w:tr w:rsidR="00345ED5" w:rsidRPr="00E06B02" w:rsidDel="00EA3572" w14:paraId="0BAB3BB0" w14:textId="2F8DF0CE" w:rsidTr="00A80649">
        <w:trPr>
          <w:trHeight w:val="300"/>
          <w:del w:id="1813" w:author="Vundavalli Divya" w:date="2021-03-02T06:23:00Z"/>
        </w:trPr>
        <w:tc>
          <w:tcPr>
            <w:tcW w:w="12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281AF" w14:textId="2C8EBB33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14" w:author="Vundavalli Divya" w:date="2021-03-02T06:23:00Z"/>
                <w:rFonts w:ascii="Arial" w:eastAsia="Times New Roman" w:hAnsi="Arial" w:cs="Arial"/>
                <w:color w:val="000000"/>
              </w:rPr>
            </w:pPr>
            <w:del w:id="1815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3</w:delText>
              </w:r>
            </w:del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5F462" w14:textId="5CD3A728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16" w:author="Vundavalli Divya" w:date="2021-03-02T06:23:00Z"/>
                <w:rFonts w:ascii="Arial" w:eastAsia="Times New Roman" w:hAnsi="Arial" w:cs="Arial"/>
                <w:color w:val="000000"/>
              </w:rPr>
            </w:pPr>
            <w:del w:id="1817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1</w:delText>
              </w:r>
            </w:del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D3D54" w14:textId="7BF2545E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18" w:author="Vundavalli Divya" w:date="2021-03-02T06:23:00Z"/>
                <w:rFonts w:ascii="Arial" w:eastAsia="Times New Roman" w:hAnsi="Arial" w:cs="Arial"/>
                <w:color w:val="000000"/>
              </w:rPr>
            </w:pPr>
            <w:del w:id="1819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5368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67E62" w14:textId="5E9FBEE3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20" w:author="Vundavalli Divya" w:date="2021-03-02T06:23:00Z"/>
                <w:rFonts w:ascii="Arial" w:eastAsia="Times New Roman" w:hAnsi="Arial" w:cs="Arial"/>
                <w:color w:val="000000"/>
              </w:rPr>
            </w:pPr>
            <w:del w:id="1821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4132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B384A" w14:textId="71D5BBAE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22" w:author="Vundavalli Divya" w:date="2021-03-02T06:23:00Z"/>
                <w:rFonts w:ascii="Arial" w:eastAsia="Times New Roman" w:hAnsi="Arial" w:cs="Arial"/>
                <w:color w:val="000000"/>
              </w:rPr>
            </w:pPr>
            <w:del w:id="1823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5193</w:delText>
              </w:r>
            </w:del>
          </w:p>
        </w:tc>
      </w:tr>
      <w:tr w:rsidR="00345ED5" w:rsidRPr="00E06B02" w:rsidDel="00EA3572" w14:paraId="06A5D771" w14:textId="7FBA633B" w:rsidTr="00A80649">
        <w:trPr>
          <w:trHeight w:val="300"/>
          <w:del w:id="1824" w:author="Vundavalli Divya" w:date="2021-03-02T06:23:00Z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D8962" w14:textId="735BEC92" w:rsidR="00345ED5" w:rsidRPr="00E06B02" w:rsidDel="00EA3572" w:rsidRDefault="00345ED5" w:rsidP="00E06B02">
            <w:pPr>
              <w:spacing w:after="0" w:line="480" w:lineRule="auto"/>
              <w:rPr>
                <w:del w:id="1825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4227" w14:textId="2426782C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26" w:author="Vundavalli Divya" w:date="2021-03-02T06:23:00Z"/>
                <w:rFonts w:ascii="Arial" w:eastAsia="Times New Roman" w:hAnsi="Arial" w:cs="Arial"/>
                <w:color w:val="000000"/>
              </w:rPr>
            </w:pPr>
            <w:del w:id="1827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2</w:delText>
              </w:r>
            </w:del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2ABEF" w14:textId="225371E8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28" w:author="Vundavalli Divya" w:date="2021-03-02T06:23:00Z"/>
                <w:rFonts w:ascii="Arial" w:eastAsia="Times New Roman" w:hAnsi="Arial" w:cs="Arial"/>
                <w:color w:val="000000"/>
              </w:rPr>
            </w:pPr>
            <w:del w:id="1829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679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ABA87" w14:textId="6835E7C7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30" w:author="Vundavalli Divya" w:date="2021-03-02T06:23:00Z"/>
                <w:rFonts w:ascii="Arial" w:eastAsia="Times New Roman" w:hAnsi="Arial" w:cs="Arial"/>
                <w:color w:val="000000"/>
              </w:rPr>
            </w:pPr>
            <w:del w:id="1831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791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AA8E" w14:textId="4AA38F39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32" w:author="Vundavalli Divya" w:date="2021-03-02T06:23:00Z"/>
                <w:rFonts w:ascii="Arial" w:eastAsia="Times New Roman" w:hAnsi="Arial" w:cs="Arial"/>
                <w:color w:val="000000"/>
              </w:rPr>
            </w:pPr>
            <w:del w:id="1833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4051</w:delText>
              </w:r>
            </w:del>
          </w:p>
        </w:tc>
      </w:tr>
      <w:tr w:rsidR="00345ED5" w:rsidRPr="00E06B02" w:rsidDel="00EA3572" w14:paraId="3177B52E" w14:textId="3DEB186B" w:rsidTr="00A80649">
        <w:trPr>
          <w:trHeight w:val="290"/>
          <w:del w:id="1834" w:author="Vundavalli Divya" w:date="2021-03-02T06:23:00Z"/>
        </w:trPr>
        <w:tc>
          <w:tcPr>
            <w:tcW w:w="12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6B2F7" w14:textId="2C7DD35C" w:rsidR="00345ED5" w:rsidRPr="00E06B02" w:rsidDel="00EA3572" w:rsidRDefault="00345ED5" w:rsidP="00E06B02">
            <w:pPr>
              <w:spacing w:after="0" w:line="480" w:lineRule="auto"/>
              <w:rPr>
                <w:del w:id="1835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67F3" w14:textId="2420F0B6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36" w:author="Vundavalli Divya" w:date="2021-03-02T06:23:00Z"/>
                <w:rFonts w:ascii="Arial" w:eastAsia="Times New Roman" w:hAnsi="Arial" w:cs="Arial"/>
                <w:color w:val="000000"/>
              </w:rPr>
            </w:pPr>
            <w:del w:id="1837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3</w:delText>
              </w:r>
            </w:del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CB44A" w14:textId="2740F72B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38" w:author="Vundavalli Divya" w:date="2021-03-02T06:23:00Z"/>
                <w:rFonts w:ascii="Arial" w:eastAsia="Times New Roman" w:hAnsi="Arial" w:cs="Arial"/>
                <w:color w:val="000000"/>
              </w:rPr>
            </w:pPr>
            <w:del w:id="1839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20707</w:delText>
              </w:r>
            </w:del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D3AA7" w14:textId="5C30161D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40" w:author="Vundavalli Divya" w:date="2021-03-02T06:23:00Z"/>
                <w:rFonts w:ascii="Arial" w:eastAsia="Times New Roman" w:hAnsi="Arial" w:cs="Arial"/>
                <w:color w:val="000000"/>
              </w:rPr>
            </w:pPr>
            <w:del w:id="1841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9313</w:delText>
              </w:r>
            </w:del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FBBE2" w14:textId="48F6C4DC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42" w:author="Vundavalli Divya" w:date="2021-03-02T06:23:00Z"/>
                <w:rFonts w:ascii="Arial" w:eastAsia="Times New Roman" w:hAnsi="Arial" w:cs="Arial"/>
                <w:color w:val="000000"/>
              </w:rPr>
            </w:pPr>
            <w:del w:id="1843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20981</w:delText>
              </w:r>
            </w:del>
          </w:p>
        </w:tc>
      </w:tr>
    </w:tbl>
    <w:p w14:paraId="19296927" w14:textId="7F149B4E" w:rsidR="00345ED5" w:rsidDel="00EA3572" w:rsidRDefault="00345ED5" w:rsidP="00E06B02">
      <w:pPr>
        <w:spacing w:line="480" w:lineRule="auto"/>
        <w:rPr>
          <w:del w:id="1844" w:author="Vundavalli Divya" w:date="2021-03-02T06:23:00Z"/>
          <w:rFonts w:ascii="Arial" w:hAnsi="Arial" w:cs="Arial"/>
        </w:rPr>
      </w:pPr>
    </w:p>
    <w:p w14:paraId="054CC7A2" w14:textId="549708C1" w:rsidR="00743BE1" w:rsidDel="00EA3572" w:rsidRDefault="00743BE1" w:rsidP="00E06B02">
      <w:pPr>
        <w:spacing w:line="480" w:lineRule="auto"/>
        <w:rPr>
          <w:del w:id="1845" w:author="Vundavalli Divya" w:date="2021-03-02T06:23:00Z"/>
          <w:rFonts w:ascii="Arial" w:hAnsi="Arial" w:cs="Arial"/>
        </w:rPr>
      </w:pPr>
    </w:p>
    <w:p w14:paraId="0F4A27F1" w14:textId="4137B30C" w:rsidR="001967A8" w:rsidRPr="00E06B02" w:rsidDel="00EA3572" w:rsidRDefault="001967A8" w:rsidP="00E06B02">
      <w:pPr>
        <w:spacing w:line="480" w:lineRule="auto"/>
        <w:rPr>
          <w:del w:id="1846" w:author="Vundavalli Divya" w:date="2021-03-02T06:23:00Z"/>
          <w:rFonts w:ascii="Arial" w:hAnsi="Arial" w:cs="Arial"/>
        </w:rPr>
      </w:pPr>
    </w:p>
    <w:tbl>
      <w:tblPr>
        <w:tblW w:w="9355" w:type="dxa"/>
        <w:tblLook w:val="04A0" w:firstRow="1" w:lastRow="0" w:firstColumn="1" w:lastColumn="0" w:noHBand="0" w:noVBand="1"/>
      </w:tblPr>
      <w:tblGrid>
        <w:gridCol w:w="1300"/>
        <w:gridCol w:w="1755"/>
        <w:gridCol w:w="1980"/>
        <w:gridCol w:w="1890"/>
        <w:gridCol w:w="2430"/>
      </w:tblGrid>
      <w:tr w:rsidR="00345ED5" w:rsidRPr="00E06B02" w:rsidDel="00EA3572" w14:paraId="42728378" w14:textId="48E04F94" w:rsidTr="00A80649">
        <w:trPr>
          <w:trHeight w:val="290"/>
          <w:del w:id="1847" w:author="Vundavalli Divya" w:date="2021-03-02T06:23:00Z"/>
        </w:trPr>
        <w:tc>
          <w:tcPr>
            <w:tcW w:w="93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88DBD" w14:textId="0CA8F589" w:rsidR="00345ED5" w:rsidRPr="00743BE1" w:rsidDel="00EA3572" w:rsidRDefault="00345ED5" w:rsidP="00E06B02">
            <w:pPr>
              <w:spacing w:after="0" w:line="480" w:lineRule="auto"/>
              <w:jc w:val="center"/>
              <w:rPr>
                <w:del w:id="1848" w:author="Vundavalli Divya" w:date="2021-03-02T06:23:00Z"/>
                <w:rFonts w:ascii="Arial" w:eastAsia="Times New Roman" w:hAnsi="Arial" w:cs="Arial"/>
                <w:b/>
                <w:color w:val="000000"/>
              </w:rPr>
            </w:pPr>
            <w:del w:id="1849" w:author="Vundavalli Divya" w:date="2021-03-02T06:23:00Z">
              <w:r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 xml:space="preserve">Table </w:delText>
              </w:r>
              <w:r w:rsidR="00F14179"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>5S.</w:delText>
              </w:r>
              <w:r w:rsidR="00381F63"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 xml:space="preserve"> </w:delText>
              </w:r>
              <w:r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>B</w:delText>
              </w:r>
            </w:del>
          </w:p>
        </w:tc>
      </w:tr>
      <w:tr w:rsidR="00345ED5" w:rsidRPr="00E06B02" w:rsidDel="00EA3572" w14:paraId="666ECA57" w14:textId="53D21328" w:rsidTr="00A80649">
        <w:trPr>
          <w:trHeight w:val="290"/>
          <w:del w:id="1850" w:author="Vundavalli Divya" w:date="2021-03-02T06:23:00Z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C6F1D" w14:textId="6B561521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51" w:author="Vundavalli Divya" w:date="2021-03-02T06:23:00Z"/>
                <w:rFonts w:ascii="Arial" w:eastAsia="Times New Roman" w:hAnsi="Arial" w:cs="Arial"/>
                <w:color w:val="000000"/>
              </w:rPr>
            </w:pPr>
            <w:del w:id="1852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CV #</w:delText>
              </w:r>
            </w:del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8CF2" w14:textId="151BE47C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53" w:author="Vundavalli Divya" w:date="2021-03-02T06:23:00Z"/>
                <w:rFonts w:ascii="Arial" w:eastAsia="Times New Roman" w:hAnsi="Arial" w:cs="Arial"/>
                <w:color w:val="000000"/>
              </w:rPr>
            </w:pPr>
            <w:del w:id="1854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PBMC Lot</w:delText>
              </w:r>
            </w:del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D87C" w14:textId="62DD9607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55" w:author="Vundavalli Divya" w:date="2021-03-02T06:23:00Z"/>
                <w:rFonts w:ascii="Arial" w:eastAsia="Times New Roman" w:hAnsi="Arial" w:cs="Arial"/>
                <w:color w:val="000000"/>
              </w:rPr>
            </w:pPr>
            <w:del w:id="1856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eagent Lot</w:delText>
              </w:r>
            </w:del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EC35" w14:textId="23AE16A0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57" w:author="Vundavalli Divya" w:date="2021-03-02T06:23:00Z"/>
                <w:rFonts w:ascii="Arial" w:eastAsia="Times New Roman" w:hAnsi="Arial" w:cs="Arial"/>
                <w:color w:val="000000"/>
              </w:rPr>
            </w:pPr>
            <w:del w:id="1858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/ Operator</w:delText>
              </w:r>
            </w:del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7AF5" w14:textId="601D0191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59" w:author="Vundavalli Divya" w:date="2021-03-02T06:23:00Z"/>
                <w:rFonts w:ascii="Arial" w:eastAsia="Times New Roman" w:hAnsi="Arial" w:cs="Arial"/>
                <w:color w:val="000000"/>
              </w:rPr>
            </w:pPr>
            <w:del w:id="1860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CV Max</w:delText>
              </w:r>
            </w:del>
          </w:p>
        </w:tc>
      </w:tr>
      <w:tr w:rsidR="00345ED5" w:rsidRPr="00E06B02" w:rsidDel="00EA3572" w14:paraId="07AD3CE9" w14:textId="4435EFD0" w:rsidTr="00A80649">
        <w:trPr>
          <w:trHeight w:val="290"/>
          <w:del w:id="1861" w:author="Vundavalli Divya" w:date="2021-03-02T06:23:00Z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546E" w14:textId="53F55A6C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62" w:author="Vundavalli Divya" w:date="2021-03-02T06:23:00Z"/>
                <w:rFonts w:ascii="Arial" w:eastAsia="Times New Roman" w:hAnsi="Arial" w:cs="Arial"/>
                <w:color w:val="000000"/>
              </w:rPr>
            </w:pPr>
            <w:del w:id="1863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</w:delText>
              </w:r>
            </w:del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4DE39" w14:textId="79805424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64" w:author="Vundavalli Divya" w:date="2021-03-02T06:23:00Z"/>
                <w:rFonts w:ascii="Arial" w:eastAsia="Times New Roman" w:hAnsi="Arial" w:cs="Arial"/>
                <w:color w:val="000000"/>
              </w:rPr>
            </w:pPr>
            <w:del w:id="1865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Within</w:delText>
              </w:r>
            </w:del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DF783" w14:textId="7887E38F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66" w:author="Vundavalli Divya" w:date="2021-03-02T06:23:00Z"/>
                <w:rFonts w:ascii="Arial" w:eastAsia="Times New Roman" w:hAnsi="Arial" w:cs="Arial"/>
                <w:color w:val="000000"/>
              </w:rPr>
            </w:pPr>
            <w:del w:id="1867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Within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4F61" w14:textId="64F47DB4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68" w:author="Vundavalli Divya" w:date="2021-03-02T06:23:00Z"/>
                <w:rFonts w:ascii="Arial" w:eastAsia="Times New Roman" w:hAnsi="Arial" w:cs="Arial"/>
                <w:color w:val="000000"/>
              </w:rPr>
            </w:pPr>
            <w:del w:id="1869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B2092" w14:textId="480A0A32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70" w:author="Vundavalli Divya" w:date="2021-03-02T06:23:00Z"/>
                <w:rFonts w:ascii="Arial" w:eastAsia="Times New Roman" w:hAnsi="Arial" w:cs="Arial"/>
                <w:color w:val="000000"/>
              </w:rPr>
            </w:pPr>
            <w:del w:id="1871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.</w:delText>
              </w:r>
              <w:r w:rsidR="007B7C2C" w:rsidRPr="00E06B02" w:rsidDel="00EA3572">
                <w:rPr>
                  <w:rFonts w:ascii="Arial" w:eastAsia="Times New Roman" w:hAnsi="Arial" w:cs="Arial"/>
                  <w:color w:val="000000"/>
                </w:rPr>
                <w:delText>8</w:delText>
              </w:r>
            </w:del>
          </w:p>
        </w:tc>
      </w:tr>
      <w:tr w:rsidR="00345ED5" w:rsidRPr="00E06B02" w:rsidDel="00EA3572" w14:paraId="78107A6F" w14:textId="62388529" w:rsidTr="00A80649">
        <w:trPr>
          <w:trHeight w:val="290"/>
          <w:del w:id="1872" w:author="Vundavalli Divya" w:date="2021-03-02T06:23:00Z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6F25" w14:textId="341F5388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73" w:author="Vundavalli Divya" w:date="2021-03-02T06:23:00Z"/>
                <w:rFonts w:ascii="Arial" w:eastAsia="Times New Roman" w:hAnsi="Arial" w:cs="Arial"/>
                <w:color w:val="000000"/>
              </w:rPr>
            </w:pPr>
            <w:del w:id="1874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2</w:delText>
              </w:r>
            </w:del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9045" w14:textId="5B296654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75" w:author="Vundavalli Divya" w:date="2021-03-02T06:23:00Z"/>
                <w:rFonts w:ascii="Arial" w:eastAsia="Times New Roman" w:hAnsi="Arial" w:cs="Arial"/>
                <w:color w:val="000000"/>
              </w:rPr>
            </w:pPr>
            <w:del w:id="1876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Within</w:delText>
              </w:r>
            </w:del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78E4" w14:textId="7BB82D55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77" w:author="Vundavalli Divya" w:date="2021-03-02T06:23:00Z"/>
                <w:rFonts w:ascii="Arial" w:eastAsia="Times New Roman" w:hAnsi="Arial" w:cs="Arial"/>
                <w:color w:val="000000"/>
              </w:rPr>
            </w:pPr>
            <w:del w:id="1878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B83CB" w14:textId="76ECC28C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79" w:author="Vundavalli Divya" w:date="2021-03-02T06:23:00Z"/>
                <w:rFonts w:ascii="Arial" w:eastAsia="Times New Roman" w:hAnsi="Arial" w:cs="Arial"/>
                <w:color w:val="000000"/>
              </w:rPr>
            </w:pPr>
            <w:del w:id="1880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Within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C8BC" w14:textId="67667F8F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81" w:author="Vundavalli Divya" w:date="2021-03-02T06:23:00Z"/>
                <w:rFonts w:ascii="Arial" w:eastAsia="Times New Roman" w:hAnsi="Arial" w:cs="Arial"/>
                <w:color w:val="000000"/>
              </w:rPr>
            </w:pPr>
            <w:del w:id="1882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22</w:delText>
              </w:r>
            </w:del>
          </w:p>
        </w:tc>
      </w:tr>
      <w:tr w:rsidR="00345ED5" w:rsidRPr="00E06B02" w:rsidDel="00EA3572" w14:paraId="11346EF6" w14:textId="47FE7039" w:rsidTr="00A80649">
        <w:trPr>
          <w:trHeight w:val="290"/>
          <w:del w:id="1883" w:author="Vundavalli Divya" w:date="2021-03-02T06:23:00Z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DFA0" w14:textId="5A7F20FD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84" w:author="Vundavalli Divya" w:date="2021-03-02T06:23:00Z"/>
                <w:rFonts w:ascii="Arial" w:eastAsia="Times New Roman" w:hAnsi="Arial" w:cs="Arial"/>
                <w:color w:val="000000"/>
              </w:rPr>
            </w:pPr>
            <w:del w:id="1885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3</w:delText>
              </w:r>
            </w:del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B4CC" w14:textId="4EC2E57F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86" w:author="Vundavalli Divya" w:date="2021-03-02T06:23:00Z"/>
                <w:rFonts w:ascii="Arial" w:eastAsia="Times New Roman" w:hAnsi="Arial" w:cs="Arial"/>
                <w:color w:val="000000"/>
              </w:rPr>
            </w:pPr>
            <w:del w:id="1887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CE5F" w14:textId="4993CC57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88" w:author="Vundavalli Divya" w:date="2021-03-02T06:23:00Z"/>
                <w:rFonts w:ascii="Arial" w:eastAsia="Times New Roman" w:hAnsi="Arial" w:cs="Arial"/>
                <w:color w:val="000000"/>
              </w:rPr>
            </w:pPr>
            <w:del w:id="1889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Within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11AB" w14:textId="6396564C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90" w:author="Vundavalli Divya" w:date="2021-03-02T06:23:00Z"/>
                <w:rFonts w:ascii="Arial" w:eastAsia="Times New Roman" w:hAnsi="Arial" w:cs="Arial"/>
                <w:color w:val="000000"/>
              </w:rPr>
            </w:pPr>
            <w:del w:id="1891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Within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8A09" w14:textId="67AF37D9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92" w:author="Vundavalli Divya" w:date="2021-03-02T06:23:00Z"/>
                <w:rFonts w:ascii="Arial" w:eastAsia="Times New Roman" w:hAnsi="Arial" w:cs="Arial"/>
                <w:color w:val="000000"/>
              </w:rPr>
            </w:pPr>
            <w:del w:id="1893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6</w:delText>
              </w:r>
            </w:del>
          </w:p>
        </w:tc>
      </w:tr>
      <w:tr w:rsidR="00345ED5" w:rsidRPr="00E06B02" w:rsidDel="00EA3572" w14:paraId="45990D58" w14:textId="746989A7" w:rsidTr="00A80649">
        <w:trPr>
          <w:trHeight w:val="290"/>
          <w:del w:id="1894" w:author="Vundavalli Divya" w:date="2021-03-02T06:23:00Z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983A" w14:textId="10DB7203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95" w:author="Vundavalli Divya" w:date="2021-03-02T06:23:00Z"/>
                <w:rFonts w:ascii="Arial" w:eastAsia="Times New Roman" w:hAnsi="Arial" w:cs="Arial"/>
                <w:color w:val="000000"/>
              </w:rPr>
            </w:pPr>
            <w:del w:id="1896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4</w:delText>
              </w:r>
            </w:del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C024" w14:textId="33ACF230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97" w:author="Vundavalli Divya" w:date="2021-03-02T06:23:00Z"/>
                <w:rFonts w:ascii="Arial" w:eastAsia="Times New Roman" w:hAnsi="Arial" w:cs="Arial"/>
                <w:color w:val="000000"/>
              </w:rPr>
            </w:pPr>
            <w:del w:id="1898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Within</w:delText>
              </w:r>
            </w:del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DB19" w14:textId="3A477889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899" w:author="Vundavalli Divya" w:date="2021-03-02T06:23:00Z"/>
                <w:rFonts w:ascii="Arial" w:eastAsia="Times New Roman" w:hAnsi="Arial" w:cs="Arial"/>
                <w:color w:val="000000"/>
              </w:rPr>
            </w:pPr>
            <w:del w:id="1900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E4CDC" w14:textId="76B07ABD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901" w:author="Vundavalli Divya" w:date="2021-03-02T06:23:00Z"/>
                <w:rFonts w:ascii="Arial" w:eastAsia="Times New Roman" w:hAnsi="Arial" w:cs="Arial"/>
                <w:color w:val="000000"/>
              </w:rPr>
            </w:pPr>
            <w:del w:id="1902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7AA6" w14:textId="1C93FD4F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903" w:author="Vundavalli Divya" w:date="2021-03-02T06:23:00Z"/>
                <w:rFonts w:ascii="Arial" w:eastAsia="Times New Roman" w:hAnsi="Arial" w:cs="Arial"/>
                <w:color w:val="000000"/>
              </w:rPr>
            </w:pPr>
            <w:del w:id="1904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21</w:delText>
              </w:r>
            </w:del>
          </w:p>
        </w:tc>
      </w:tr>
      <w:tr w:rsidR="00345ED5" w:rsidRPr="00E06B02" w:rsidDel="00EA3572" w14:paraId="4E284A7B" w14:textId="2DB9E3FD" w:rsidTr="00A80649">
        <w:trPr>
          <w:trHeight w:val="290"/>
          <w:del w:id="1905" w:author="Vundavalli Divya" w:date="2021-03-02T06:23:00Z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1B70C" w14:textId="20BF4B8F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906" w:author="Vundavalli Divya" w:date="2021-03-02T06:23:00Z"/>
                <w:rFonts w:ascii="Arial" w:eastAsia="Times New Roman" w:hAnsi="Arial" w:cs="Arial"/>
                <w:color w:val="000000"/>
              </w:rPr>
            </w:pPr>
            <w:del w:id="1907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5</w:delText>
              </w:r>
            </w:del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052D" w14:textId="6CEBA7EA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908" w:author="Vundavalli Divya" w:date="2021-03-02T06:23:00Z"/>
                <w:rFonts w:ascii="Arial" w:eastAsia="Times New Roman" w:hAnsi="Arial" w:cs="Arial"/>
                <w:color w:val="000000"/>
              </w:rPr>
            </w:pPr>
            <w:del w:id="1909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6391" w14:textId="33A7B4B7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910" w:author="Vundavalli Divya" w:date="2021-03-02T06:23:00Z"/>
                <w:rFonts w:ascii="Arial" w:eastAsia="Times New Roman" w:hAnsi="Arial" w:cs="Arial"/>
                <w:color w:val="000000"/>
              </w:rPr>
            </w:pPr>
            <w:del w:id="1911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Within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91CE" w14:textId="1E35F763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912" w:author="Vundavalli Divya" w:date="2021-03-02T06:23:00Z"/>
                <w:rFonts w:ascii="Arial" w:eastAsia="Times New Roman" w:hAnsi="Arial" w:cs="Arial"/>
                <w:color w:val="000000"/>
              </w:rPr>
            </w:pPr>
            <w:del w:id="1913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8DC3" w14:textId="62D558BB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914" w:author="Vundavalli Divya" w:date="2021-03-02T06:23:00Z"/>
                <w:rFonts w:ascii="Arial" w:eastAsia="Times New Roman" w:hAnsi="Arial" w:cs="Arial"/>
                <w:color w:val="000000"/>
              </w:rPr>
            </w:pPr>
            <w:del w:id="1915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6</w:delText>
              </w:r>
            </w:del>
          </w:p>
        </w:tc>
      </w:tr>
      <w:tr w:rsidR="00345ED5" w:rsidRPr="00E06B02" w:rsidDel="00EA3572" w14:paraId="44EC83DC" w14:textId="27CDF84B" w:rsidTr="00A80649">
        <w:trPr>
          <w:trHeight w:val="290"/>
          <w:del w:id="1916" w:author="Vundavalli Divya" w:date="2021-03-02T06:23:00Z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25F3" w14:textId="029B9184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917" w:author="Vundavalli Divya" w:date="2021-03-02T06:23:00Z"/>
                <w:rFonts w:ascii="Arial" w:eastAsia="Times New Roman" w:hAnsi="Arial" w:cs="Arial"/>
                <w:color w:val="000000"/>
              </w:rPr>
            </w:pPr>
            <w:del w:id="1918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6</w:delText>
              </w:r>
            </w:del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D03D" w14:textId="5F07427E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919" w:author="Vundavalli Divya" w:date="2021-03-02T06:23:00Z"/>
                <w:rFonts w:ascii="Arial" w:eastAsia="Times New Roman" w:hAnsi="Arial" w:cs="Arial"/>
                <w:color w:val="000000"/>
              </w:rPr>
            </w:pPr>
            <w:del w:id="1920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A2D5" w14:textId="65D0CC0E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921" w:author="Vundavalli Divya" w:date="2021-03-02T06:23:00Z"/>
                <w:rFonts w:ascii="Arial" w:eastAsia="Times New Roman" w:hAnsi="Arial" w:cs="Arial"/>
                <w:color w:val="000000"/>
              </w:rPr>
            </w:pPr>
            <w:del w:id="1922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83CB" w14:textId="737B073E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923" w:author="Vundavalli Divya" w:date="2021-03-02T06:23:00Z"/>
                <w:rFonts w:ascii="Arial" w:eastAsia="Times New Roman" w:hAnsi="Arial" w:cs="Arial"/>
                <w:color w:val="000000"/>
              </w:rPr>
            </w:pPr>
            <w:del w:id="1924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Within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E859" w14:textId="6F804B19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925" w:author="Vundavalli Divya" w:date="2021-03-02T06:23:00Z"/>
                <w:rFonts w:ascii="Arial" w:eastAsia="Times New Roman" w:hAnsi="Arial" w:cs="Arial"/>
                <w:color w:val="000000"/>
              </w:rPr>
            </w:pPr>
            <w:del w:id="1926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2</w:delText>
              </w:r>
              <w:r w:rsidR="007B7C2C" w:rsidRPr="00E06B02" w:rsidDel="00EA3572">
                <w:rPr>
                  <w:rFonts w:ascii="Arial" w:eastAsia="Times New Roman" w:hAnsi="Arial" w:cs="Arial"/>
                  <w:color w:val="000000"/>
                </w:rPr>
                <w:delText>4</w:delText>
              </w:r>
            </w:del>
          </w:p>
        </w:tc>
      </w:tr>
      <w:tr w:rsidR="00345ED5" w:rsidRPr="00E06B02" w:rsidDel="00EA3572" w14:paraId="080F9CA4" w14:textId="037E2EF9" w:rsidTr="00A80649">
        <w:trPr>
          <w:trHeight w:val="290"/>
          <w:del w:id="1927" w:author="Vundavalli Divya" w:date="2021-03-02T06:23:00Z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6D7B" w14:textId="5AC5E1CE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928" w:author="Vundavalli Divya" w:date="2021-03-02T06:23:00Z"/>
                <w:rFonts w:ascii="Arial" w:eastAsia="Times New Roman" w:hAnsi="Arial" w:cs="Arial"/>
                <w:color w:val="000000"/>
              </w:rPr>
            </w:pPr>
            <w:del w:id="1929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7</w:delText>
              </w:r>
            </w:del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EA5D" w14:textId="377949FB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930" w:author="Vundavalli Divya" w:date="2021-03-02T06:23:00Z"/>
                <w:rFonts w:ascii="Arial" w:eastAsia="Times New Roman" w:hAnsi="Arial" w:cs="Arial"/>
                <w:color w:val="000000"/>
              </w:rPr>
            </w:pPr>
            <w:del w:id="1931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2D418" w14:textId="076363EE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932" w:author="Vundavalli Divya" w:date="2021-03-02T06:23:00Z"/>
                <w:rFonts w:ascii="Arial" w:eastAsia="Times New Roman" w:hAnsi="Arial" w:cs="Arial"/>
                <w:color w:val="000000"/>
              </w:rPr>
            </w:pPr>
            <w:del w:id="1933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F5C2F" w14:textId="318E256F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934" w:author="Vundavalli Divya" w:date="2021-03-02T06:23:00Z"/>
                <w:rFonts w:ascii="Arial" w:eastAsia="Times New Roman" w:hAnsi="Arial" w:cs="Arial"/>
                <w:color w:val="000000"/>
              </w:rPr>
            </w:pPr>
            <w:del w:id="1935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Across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4B25" w14:textId="30F35E87" w:rsidR="00345ED5" w:rsidRPr="00E06B02" w:rsidDel="00EA3572" w:rsidRDefault="00345ED5" w:rsidP="00E06B02">
            <w:pPr>
              <w:spacing w:after="0" w:line="480" w:lineRule="auto"/>
              <w:jc w:val="center"/>
              <w:rPr>
                <w:del w:id="1936" w:author="Vundavalli Divya" w:date="2021-03-02T06:23:00Z"/>
                <w:rFonts w:ascii="Arial" w:eastAsia="Times New Roman" w:hAnsi="Arial" w:cs="Arial"/>
                <w:color w:val="000000"/>
              </w:rPr>
            </w:pPr>
            <w:del w:id="1937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2</w:delText>
              </w:r>
              <w:r w:rsidR="007B7C2C" w:rsidRPr="00E06B02" w:rsidDel="00EA3572">
                <w:rPr>
                  <w:rFonts w:ascii="Arial" w:eastAsia="Times New Roman" w:hAnsi="Arial" w:cs="Arial"/>
                  <w:color w:val="000000"/>
                </w:rPr>
                <w:delText>4</w:delText>
              </w:r>
            </w:del>
          </w:p>
        </w:tc>
      </w:tr>
    </w:tbl>
    <w:p w14:paraId="31CE790A" w14:textId="1ADCB657" w:rsidR="00036B05" w:rsidRPr="00E06B02" w:rsidDel="00EA3572" w:rsidRDefault="00036B05" w:rsidP="00E06B02">
      <w:pPr>
        <w:spacing w:line="480" w:lineRule="auto"/>
        <w:rPr>
          <w:del w:id="1938" w:author="Vundavalli Divya" w:date="2021-03-02T06:23:00Z"/>
          <w:rFonts w:ascii="Arial" w:hAnsi="Arial" w:cs="Arial"/>
        </w:rPr>
      </w:pPr>
    </w:p>
    <w:tbl>
      <w:tblPr>
        <w:tblW w:w="9450" w:type="dxa"/>
        <w:tblInd w:w="-10" w:type="dxa"/>
        <w:tblLook w:val="04A0" w:firstRow="1" w:lastRow="0" w:firstColumn="1" w:lastColumn="0" w:noHBand="0" w:noVBand="1"/>
      </w:tblPr>
      <w:tblGrid>
        <w:gridCol w:w="1187"/>
        <w:gridCol w:w="1303"/>
        <w:gridCol w:w="1303"/>
        <w:gridCol w:w="1303"/>
        <w:gridCol w:w="278"/>
        <w:gridCol w:w="2546"/>
        <w:gridCol w:w="1530"/>
      </w:tblGrid>
      <w:tr w:rsidR="00D24851" w:rsidRPr="00E06B02" w:rsidDel="00EA3572" w14:paraId="5467AA4B" w14:textId="13694571" w:rsidTr="00AA6BC9">
        <w:trPr>
          <w:trHeight w:val="506"/>
          <w:del w:id="1939" w:author="Vundavalli Divya" w:date="2021-03-02T06:23:00Z"/>
        </w:trPr>
        <w:tc>
          <w:tcPr>
            <w:tcW w:w="9450" w:type="dxa"/>
            <w:gridSpan w:val="7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3F3882" w14:textId="56FBC2B4" w:rsidR="00D24851" w:rsidRPr="00743BE1" w:rsidDel="00EA3572" w:rsidRDefault="00D24851" w:rsidP="00E06B02">
            <w:pPr>
              <w:spacing w:after="0" w:line="480" w:lineRule="auto"/>
              <w:jc w:val="center"/>
              <w:rPr>
                <w:del w:id="1940" w:author="Vundavalli Divya" w:date="2021-03-02T06:23:00Z"/>
                <w:rFonts w:ascii="Arial" w:eastAsia="Times New Roman" w:hAnsi="Arial" w:cs="Arial"/>
                <w:b/>
                <w:color w:val="000000"/>
              </w:rPr>
            </w:pPr>
            <w:del w:id="1941" w:author="Vundavalli Divya" w:date="2021-03-02T06:23:00Z">
              <w:r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 xml:space="preserve">Table </w:delText>
              </w:r>
              <w:r w:rsidR="00F14179"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>5S</w:delText>
              </w:r>
              <w:r w:rsidR="00381F63"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>.</w:delText>
              </w:r>
              <w:r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 xml:space="preserve">C: </w:delText>
              </w:r>
              <w:r w:rsidR="00381F63"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>Two</w:delText>
              </w:r>
              <w:r w:rsidRPr="00743BE1" w:rsidDel="00EA3572">
                <w:rPr>
                  <w:rFonts w:ascii="Arial" w:eastAsia="Times New Roman" w:hAnsi="Arial" w:cs="Arial"/>
                  <w:b/>
                  <w:color w:val="000000"/>
                </w:rPr>
                <w:delText>-tailed, unequal variance TTEST</w:delText>
              </w:r>
            </w:del>
          </w:p>
        </w:tc>
      </w:tr>
      <w:tr w:rsidR="00D24851" w:rsidRPr="00E06B02" w:rsidDel="00EA3572" w14:paraId="2A82AE45" w14:textId="4AF0BA92" w:rsidTr="00AA6BC9">
        <w:trPr>
          <w:trHeight w:val="450"/>
          <w:del w:id="1942" w:author="Vundavalli Divya" w:date="2021-03-02T06:23:00Z"/>
        </w:trPr>
        <w:tc>
          <w:tcPr>
            <w:tcW w:w="9450" w:type="dxa"/>
            <w:gridSpan w:val="7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  <w:hideMark/>
          </w:tcPr>
          <w:p w14:paraId="27FCDBA2" w14:textId="4899AF8E" w:rsidR="00D24851" w:rsidRPr="00E06B02" w:rsidDel="00EA3572" w:rsidRDefault="00D24851" w:rsidP="00E06B02">
            <w:pPr>
              <w:spacing w:after="0" w:line="480" w:lineRule="auto"/>
              <w:rPr>
                <w:del w:id="1943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</w:tr>
      <w:tr w:rsidR="00D24851" w:rsidRPr="00E06B02" w:rsidDel="00EA3572" w14:paraId="33E91265" w14:textId="5EC7E87D" w:rsidTr="00AA6BC9">
        <w:trPr>
          <w:trHeight w:val="290"/>
          <w:del w:id="1944" w:author="Vundavalli Divya" w:date="2021-03-02T06:23:00Z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2644D6D" w14:textId="72E79A7D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945" w:author="Vundavalli Divya" w:date="2021-03-02T06:23:00Z"/>
                <w:rFonts w:ascii="Arial" w:eastAsia="Times New Roman" w:hAnsi="Arial" w:cs="Arial"/>
                <w:color w:val="000000"/>
              </w:rPr>
            </w:pPr>
            <w:del w:id="1946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CFB4FED" w14:textId="4314731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947" w:author="Vundavalli Divya" w:date="2021-03-02T06:23:00Z"/>
                <w:rFonts w:ascii="Arial" w:eastAsia="Times New Roman" w:hAnsi="Arial" w:cs="Arial"/>
                <w:color w:val="000000"/>
              </w:rPr>
            </w:pPr>
            <w:del w:id="1948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035FE5B" w14:textId="71C0975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949" w:author="Vundavalli Divya" w:date="2021-03-02T06:23:00Z"/>
                <w:rFonts w:ascii="Arial" w:eastAsia="Times New Roman" w:hAnsi="Arial" w:cs="Arial"/>
                <w:color w:val="000000"/>
              </w:rPr>
            </w:pPr>
            <w:del w:id="1950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26BB8EE" w14:textId="6F90963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951" w:author="Vundavalli Divya" w:date="2021-03-02T06:23:00Z"/>
                <w:rFonts w:ascii="Arial" w:eastAsia="Times New Roman" w:hAnsi="Arial" w:cs="Arial"/>
                <w:color w:val="000000"/>
              </w:rPr>
            </w:pPr>
            <w:del w:id="1952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9A2746E" w14:textId="51AC2BD4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953" w:author="Vundavalli Divya" w:date="2021-03-02T06:23:00Z"/>
                <w:rFonts w:ascii="Arial" w:eastAsia="Times New Roman" w:hAnsi="Arial" w:cs="Arial"/>
                <w:color w:val="000000"/>
              </w:rPr>
            </w:pPr>
            <w:del w:id="1954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8595E01" w14:textId="6DCEC92E" w:rsidR="00D24851" w:rsidRPr="00E06B02" w:rsidDel="00EA3572" w:rsidRDefault="00D24851" w:rsidP="00E06B02">
            <w:pPr>
              <w:spacing w:after="0" w:line="480" w:lineRule="auto"/>
              <w:rPr>
                <w:del w:id="1955" w:author="Vundavalli Divya" w:date="2021-03-02T06:23:00Z"/>
                <w:rFonts w:ascii="Arial" w:eastAsia="Times New Roman" w:hAnsi="Arial" w:cs="Arial"/>
                <w:color w:val="000000"/>
              </w:rPr>
            </w:pPr>
            <w:del w:id="1956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57780F20" w14:textId="3D4D6FD4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957" w:author="Vundavalli Divya" w:date="2021-03-02T06:23:00Z"/>
                <w:rFonts w:ascii="Arial" w:eastAsia="Times New Roman" w:hAnsi="Arial" w:cs="Arial"/>
                <w:color w:val="000000"/>
              </w:rPr>
            </w:pPr>
            <w:del w:id="1958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5E6A1C2A" w14:textId="6445E388" w:rsidTr="00AA6BC9">
        <w:trPr>
          <w:trHeight w:val="290"/>
          <w:del w:id="1959" w:author="Vundavalli Divya" w:date="2021-03-02T06:23:00Z"/>
        </w:trPr>
        <w:tc>
          <w:tcPr>
            <w:tcW w:w="9450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738962" w14:textId="3F636C7E" w:rsidR="00D24851" w:rsidRPr="006A4998" w:rsidDel="00EA3572" w:rsidRDefault="00D24851" w:rsidP="00E06B02">
            <w:pPr>
              <w:spacing w:after="0" w:line="480" w:lineRule="auto"/>
              <w:jc w:val="center"/>
              <w:rPr>
                <w:del w:id="1960" w:author="Vundavalli Divya" w:date="2021-03-02T06:23:00Z"/>
                <w:rFonts w:ascii="Arial" w:eastAsia="Times New Roman" w:hAnsi="Arial" w:cs="Arial"/>
                <w:b/>
                <w:color w:val="000000"/>
              </w:rPr>
            </w:pPr>
            <w:del w:id="1961" w:author="Vundavalli Divya" w:date="2021-03-02T06:23:00Z">
              <w:r w:rsidRPr="006A4998" w:rsidDel="00EA3572">
                <w:rPr>
                  <w:rFonts w:ascii="Arial" w:eastAsia="Times New Roman" w:hAnsi="Arial" w:cs="Arial"/>
                  <w:b/>
                  <w:color w:val="000000"/>
                </w:rPr>
                <w:delText>TTEST Between Reagents Lot</w:delText>
              </w:r>
            </w:del>
          </w:p>
        </w:tc>
      </w:tr>
      <w:tr w:rsidR="00D24851" w:rsidRPr="00E06B02" w:rsidDel="00EA3572" w14:paraId="19E01F3A" w14:textId="5F13BBC7" w:rsidTr="00AA6BC9">
        <w:trPr>
          <w:trHeight w:val="290"/>
          <w:del w:id="1962" w:author="Vundavalli Divya" w:date="2021-03-02T06:23:00Z"/>
        </w:trPr>
        <w:tc>
          <w:tcPr>
            <w:tcW w:w="118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74D81" w14:textId="15FF057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963" w:author="Vundavalli Divya" w:date="2021-03-02T06:23:00Z"/>
                <w:rFonts w:ascii="Arial" w:eastAsia="Times New Roman" w:hAnsi="Arial" w:cs="Arial"/>
                <w:color w:val="000000"/>
              </w:rPr>
            </w:pPr>
            <w:del w:id="1964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1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503F7" w14:textId="2DD229F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965" w:author="Vundavalli Divya" w:date="2021-03-02T06:23:00Z"/>
                <w:rFonts w:ascii="Arial" w:eastAsia="Times New Roman" w:hAnsi="Arial" w:cs="Arial"/>
                <w:color w:val="000000"/>
              </w:rPr>
            </w:pPr>
            <w:del w:id="1966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592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5D3C1" w14:textId="36B27D0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967" w:author="Vundavalli Divya" w:date="2021-03-02T06:23:00Z"/>
                <w:rFonts w:ascii="Arial" w:eastAsia="Times New Roman" w:hAnsi="Arial" w:cs="Arial"/>
                <w:color w:val="000000"/>
              </w:rPr>
            </w:pPr>
            <w:del w:id="1968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199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4F5B" w14:textId="219E744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969" w:author="Vundavalli Divya" w:date="2021-03-02T06:23:00Z"/>
                <w:rFonts w:ascii="Arial" w:eastAsia="Times New Roman" w:hAnsi="Arial" w:cs="Arial"/>
                <w:color w:val="000000"/>
              </w:rPr>
            </w:pPr>
            <w:del w:id="1970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228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3166" w14:textId="56E0103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971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D9A3" w14:textId="359795B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972" w:author="Vundavalli Divya" w:date="2021-03-02T06:23:00Z"/>
                <w:rFonts w:ascii="Arial" w:eastAsia="Times New Roman" w:hAnsi="Arial" w:cs="Arial"/>
                <w:color w:val="000000"/>
              </w:rPr>
            </w:pPr>
            <w:del w:id="1973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TTEST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73C45" w14:textId="738C0E7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974" w:author="Vundavalli Divya" w:date="2021-03-02T06:23:00Z"/>
                <w:rFonts w:ascii="Arial" w:eastAsia="Times New Roman" w:hAnsi="Arial" w:cs="Arial"/>
                <w:color w:val="000000"/>
              </w:rPr>
            </w:pPr>
            <w:del w:id="1975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p</w:delText>
              </w:r>
            </w:del>
          </w:p>
        </w:tc>
      </w:tr>
      <w:tr w:rsidR="00D24851" w:rsidRPr="00E06B02" w:rsidDel="00EA3572" w14:paraId="1DCFFF24" w14:textId="7C912C40" w:rsidTr="00AA6BC9">
        <w:trPr>
          <w:trHeight w:val="290"/>
          <w:del w:id="1976" w:author="Vundavalli Divya" w:date="2021-03-02T06:23:00Z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AA6CC" w14:textId="1317A553" w:rsidR="00D24851" w:rsidRPr="00E06B02" w:rsidDel="00EA3572" w:rsidRDefault="00D24851" w:rsidP="00E06B02">
            <w:pPr>
              <w:spacing w:after="0" w:line="480" w:lineRule="auto"/>
              <w:rPr>
                <w:del w:id="1977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DB8D4" w14:textId="3EABB5B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978" w:author="Vundavalli Divya" w:date="2021-03-02T06:23:00Z"/>
                <w:rFonts w:ascii="Arial" w:eastAsia="Times New Roman" w:hAnsi="Arial" w:cs="Arial"/>
                <w:color w:val="000000"/>
              </w:rPr>
            </w:pPr>
            <w:del w:id="1979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913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852E3" w14:textId="60B70DA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980" w:author="Vundavalli Divya" w:date="2021-03-02T06:23:00Z"/>
                <w:rFonts w:ascii="Arial" w:eastAsia="Times New Roman" w:hAnsi="Arial" w:cs="Arial"/>
                <w:color w:val="000000"/>
              </w:rPr>
            </w:pPr>
            <w:del w:id="1981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118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0BF4F" w14:textId="4ADCE392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982" w:author="Vundavalli Divya" w:date="2021-03-02T06:23:00Z"/>
                <w:rFonts w:ascii="Arial" w:eastAsia="Times New Roman" w:hAnsi="Arial" w:cs="Arial"/>
                <w:color w:val="000000"/>
              </w:rPr>
            </w:pPr>
            <w:del w:id="1983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997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0275" w14:textId="171342BD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984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3044A" w14:textId="277BE4E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985" w:author="Vundavalli Divya" w:date="2021-03-02T06:23:00Z"/>
                <w:rFonts w:ascii="Arial" w:eastAsia="Times New Roman" w:hAnsi="Arial" w:cs="Arial"/>
                <w:color w:val="000000"/>
              </w:rPr>
            </w:pPr>
            <w:del w:id="1986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1 vs. R2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87727" w14:textId="480ED86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987" w:author="Vundavalli Divya" w:date="2021-03-02T06:23:00Z"/>
                <w:rFonts w:ascii="Arial" w:eastAsia="Times New Roman" w:hAnsi="Arial" w:cs="Arial"/>
                <w:color w:val="000000"/>
              </w:rPr>
            </w:pPr>
            <w:del w:id="1988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0.09</w:delText>
              </w:r>
            </w:del>
          </w:p>
        </w:tc>
      </w:tr>
      <w:tr w:rsidR="00D24851" w:rsidRPr="00E06B02" w:rsidDel="00EA3572" w14:paraId="4C980DF5" w14:textId="06F3C598" w:rsidTr="00AA6BC9">
        <w:trPr>
          <w:trHeight w:val="290"/>
          <w:del w:id="1989" w:author="Vundavalli Divya" w:date="2021-03-02T06:23:00Z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BD81A" w14:textId="685B99F8" w:rsidR="00D24851" w:rsidRPr="00E06B02" w:rsidDel="00EA3572" w:rsidRDefault="00D24851" w:rsidP="00E06B02">
            <w:pPr>
              <w:spacing w:after="0" w:line="480" w:lineRule="auto"/>
              <w:rPr>
                <w:del w:id="1990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E36FC" w14:textId="2317B32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991" w:author="Vundavalli Divya" w:date="2021-03-02T06:23:00Z"/>
                <w:rFonts w:ascii="Arial" w:eastAsia="Times New Roman" w:hAnsi="Arial" w:cs="Arial"/>
                <w:color w:val="000000"/>
              </w:rPr>
            </w:pPr>
            <w:del w:id="1992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5368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3DB5" w14:textId="7B2D2DE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993" w:author="Vundavalli Divya" w:date="2021-03-02T06:23:00Z"/>
                <w:rFonts w:ascii="Arial" w:eastAsia="Times New Roman" w:hAnsi="Arial" w:cs="Arial"/>
                <w:color w:val="000000"/>
              </w:rPr>
            </w:pPr>
            <w:del w:id="1994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4132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32A1" w14:textId="34B081E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995" w:author="Vundavalli Divya" w:date="2021-03-02T06:23:00Z"/>
                <w:rFonts w:ascii="Arial" w:eastAsia="Times New Roman" w:hAnsi="Arial" w:cs="Arial"/>
                <w:color w:val="000000"/>
              </w:rPr>
            </w:pPr>
            <w:del w:id="1996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5193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174A" w14:textId="7274366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997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52B1" w14:textId="2716CD8D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1998" w:author="Vundavalli Divya" w:date="2021-03-02T06:23:00Z"/>
                <w:rFonts w:ascii="Arial" w:eastAsia="Times New Roman" w:hAnsi="Arial" w:cs="Arial"/>
                <w:color w:val="000000"/>
              </w:rPr>
            </w:pPr>
            <w:del w:id="1999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1 vs. R3</w:delText>
              </w:r>
            </w:del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A1DDA" w14:textId="7A7C2065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00" w:author="Vundavalli Divya" w:date="2021-03-02T06:23:00Z"/>
                <w:rFonts w:ascii="Arial" w:eastAsia="Times New Roman" w:hAnsi="Arial" w:cs="Arial"/>
                <w:color w:val="000000"/>
              </w:rPr>
            </w:pPr>
            <w:del w:id="2001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.2E-03</w:delText>
              </w:r>
            </w:del>
          </w:p>
        </w:tc>
      </w:tr>
      <w:tr w:rsidR="00D24851" w:rsidRPr="00E06B02" w:rsidDel="00EA3572" w14:paraId="21195C28" w14:textId="4559E12C" w:rsidTr="00AA6BC9">
        <w:trPr>
          <w:trHeight w:val="290"/>
          <w:del w:id="2002" w:author="Vundavalli Divya" w:date="2021-03-02T06:23:00Z"/>
        </w:trPr>
        <w:tc>
          <w:tcPr>
            <w:tcW w:w="118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6113" w14:textId="25E0679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03" w:author="Vundavalli Divya" w:date="2021-03-02T06:23:00Z"/>
                <w:rFonts w:ascii="Arial" w:eastAsia="Times New Roman" w:hAnsi="Arial" w:cs="Arial"/>
                <w:color w:val="000000"/>
              </w:rPr>
            </w:pPr>
            <w:del w:id="2004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2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CD0C" w14:textId="19CB2825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05" w:author="Vundavalli Divya" w:date="2021-03-02T06:23:00Z"/>
                <w:rFonts w:ascii="Arial" w:eastAsia="Times New Roman" w:hAnsi="Arial" w:cs="Arial"/>
                <w:color w:val="000000"/>
              </w:rPr>
            </w:pPr>
            <w:del w:id="2006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445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B3994" w14:textId="3C456914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07" w:author="Vundavalli Divya" w:date="2021-03-02T06:23:00Z"/>
                <w:rFonts w:ascii="Arial" w:eastAsia="Times New Roman" w:hAnsi="Arial" w:cs="Arial"/>
                <w:color w:val="000000"/>
              </w:rPr>
            </w:pPr>
            <w:del w:id="2008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013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9A23" w14:textId="2E868C1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09" w:author="Vundavalli Divya" w:date="2021-03-02T06:23:00Z"/>
                <w:rFonts w:ascii="Arial" w:eastAsia="Times New Roman" w:hAnsi="Arial" w:cs="Arial"/>
                <w:color w:val="000000"/>
              </w:rPr>
            </w:pPr>
            <w:del w:id="2010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479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1378" w14:textId="7AB91D6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11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CC04" w14:textId="5394760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12" w:author="Vundavalli Divya" w:date="2021-03-02T06:23:00Z"/>
                <w:rFonts w:ascii="Arial" w:eastAsia="Times New Roman" w:hAnsi="Arial" w:cs="Arial"/>
                <w:color w:val="000000"/>
              </w:rPr>
            </w:pPr>
            <w:del w:id="2013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2 vs. R3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CA52C" w14:textId="41FDEC2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14" w:author="Vundavalli Divya" w:date="2021-03-02T06:23:00Z"/>
                <w:rFonts w:ascii="Arial" w:eastAsia="Times New Roman" w:hAnsi="Arial" w:cs="Arial"/>
                <w:color w:val="000000"/>
              </w:rPr>
            </w:pPr>
            <w:del w:id="2015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7.7E-05</w:delText>
              </w:r>
            </w:del>
          </w:p>
        </w:tc>
      </w:tr>
      <w:tr w:rsidR="00D24851" w:rsidRPr="00E06B02" w:rsidDel="00EA3572" w14:paraId="58E40B8D" w14:textId="034E3731" w:rsidTr="00AA6BC9">
        <w:trPr>
          <w:trHeight w:val="290"/>
          <w:del w:id="2016" w:author="Vundavalli Divya" w:date="2021-03-02T06:23:00Z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135D5" w14:textId="24203917" w:rsidR="00D24851" w:rsidRPr="00E06B02" w:rsidDel="00EA3572" w:rsidRDefault="00D24851" w:rsidP="00E06B02">
            <w:pPr>
              <w:spacing w:after="0" w:line="480" w:lineRule="auto"/>
              <w:rPr>
                <w:del w:id="2017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1B47" w14:textId="07C6C291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18" w:author="Vundavalli Divya" w:date="2021-03-02T06:23:00Z"/>
                <w:rFonts w:ascii="Arial" w:eastAsia="Times New Roman" w:hAnsi="Arial" w:cs="Arial"/>
                <w:color w:val="000000"/>
              </w:rPr>
            </w:pPr>
            <w:del w:id="2019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181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21FAE" w14:textId="2964C682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20" w:author="Vundavalli Divya" w:date="2021-03-02T06:23:00Z"/>
                <w:rFonts w:ascii="Arial" w:eastAsia="Times New Roman" w:hAnsi="Arial" w:cs="Arial"/>
                <w:color w:val="000000"/>
              </w:rPr>
            </w:pPr>
            <w:del w:id="2021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523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6021F" w14:textId="5F66DB2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22" w:author="Vundavalli Divya" w:date="2021-03-02T06:23:00Z"/>
                <w:rFonts w:ascii="Arial" w:eastAsia="Times New Roman" w:hAnsi="Arial" w:cs="Arial"/>
                <w:color w:val="000000"/>
              </w:rPr>
            </w:pPr>
            <w:del w:id="2023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912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23AD" w14:textId="07F1529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24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681C" w14:textId="4FFA16EA" w:rsidR="00D24851" w:rsidRPr="00E06B02" w:rsidDel="00EA3572" w:rsidRDefault="00D24851" w:rsidP="00E06B02">
            <w:pPr>
              <w:spacing w:after="0" w:line="480" w:lineRule="auto"/>
              <w:rPr>
                <w:del w:id="2025" w:author="Vundavalli Divya" w:date="2021-03-02T06:23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3BFDC" w14:textId="6ECB2B6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26" w:author="Vundavalli Divya" w:date="2021-03-02T06:23:00Z"/>
                <w:rFonts w:ascii="Arial" w:eastAsia="Times New Roman" w:hAnsi="Arial" w:cs="Arial"/>
                <w:color w:val="000000"/>
              </w:rPr>
            </w:pPr>
            <w:del w:id="2027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7F49C640" w14:textId="4F4A6E7E" w:rsidTr="00AA6BC9">
        <w:trPr>
          <w:trHeight w:val="290"/>
          <w:del w:id="2028" w:author="Vundavalli Divya" w:date="2021-03-02T06:23:00Z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BF5A4" w14:textId="6AA7FBA2" w:rsidR="00D24851" w:rsidRPr="00E06B02" w:rsidDel="00EA3572" w:rsidRDefault="00D24851" w:rsidP="00E06B02">
            <w:pPr>
              <w:spacing w:after="0" w:line="480" w:lineRule="auto"/>
              <w:rPr>
                <w:del w:id="2029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B711D" w14:textId="074E402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30" w:author="Vundavalli Divya" w:date="2021-03-02T06:23:00Z"/>
                <w:rFonts w:ascii="Arial" w:eastAsia="Times New Roman" w:hAnsi="Arial" w:cs="Arial"/>
                <w:color w:val="000000"/>
              </w:rPr>
            </w:pPr>
            <w:del w:id="2031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679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4BE3" w14:textId="73A185B2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32" w:author="Vundavalli Divya" w:date="2021-03-02T06:23:00Z"/>
                <w:rFonts w:ascii="Arial" w:eastAsia="Times New Roman" w:hAnsi="Arial" w:cs="Arial"/>
                <w:color w:val="000000"/>
              </w:rPr>
            </w:pPr>
            <w:del w:id="2033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791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21F4" w14:textId="1F98059B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34" w:author="Vundavalli Divya" w:date="2021-03-02T06:23:00Z"/>
                <w:rFonts w:ascii="Arial" w:eastAsia="Times New Roman" w:hAnsi="Arial" w:cs="Arial"/>
                <w:color w:val="000000"/>
              </w:rPr>
            </w:pPr>
            <w:del w:id="2035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4051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42FE" w14:textId="261BCB4D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36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CA57" w14:textId="13530119" w:rsidR="00D24851" w:rsidRPr="00E06B02" w:rsidDel="00EA3572" w:rsidRDefault="00D24851" w:rsidP="00E06B02">
            <w:pPr>
              <w:spacing w:after="0" w:line="480" w:lineRule="auto"/>
              <w:rPr>
                <w:del w:id="2037" w:author="Vundavalli Divya" w:date="2021-03-02T06:23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32AB1" w14:textId="14384F64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38" w:author="Vundavalli Divya" w:date="2021-03-02T06:23:00Z"/>
                <w:rFonts w:ascii="Arial" w:eastAsia="Times New Roman" w:hAnsi="Arial" w:cs="Arial"/>
                <w:color w:val="000000"/>
              </w:rPr>
            </w:pPr>
            <w:del w:id="2039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42D9564D" w14:textId="46CD0EAB" w:rsidTr="00AA6BC9">
        <w:trPr>
          <w:trHeight w:val="290"/>
          <w:del w:id="2040" w:author="Vundavalli Divya" w:date="2021-03-02T06:23:00Z"/>
        </w:trPr>
        <w:tc>
          <w:tcPr>
            <w:tcW w:w="118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926A" w14:textId="72C8BD8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41" w:author="Vundavalli Divya" w:date="2021-03-02T06:23:00Z"/>
                <w:rFonts w:ascii="Arial" w:eastAsia="Times New Roman" w:hAnsi="Arial" w:cs="Arial"/>
                <w:color w:val="000000"/>
              </w:rPr>
            </w:pPr>
            <w:del w:id="2042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R3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8CE70" w14:textId="6495F862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43" w:author="Vundavalli Divya" w:date="2021-03-02T06:23:00Z"/>
                <w:rFonts w:ascii="Arial" w:eastAsia="Times New Roman" w:hAnsi="Arial" w:cs="Arial"/>
                <w:color w:val="000000"/>
              </w:rPr>
            </w:pPr>
            <w:del w:id="2044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7497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8809" w14:textId="499BE08D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45" w:author="Vundavalli Divya" w:date="2021-03-02T06:23:00Z"/>
                <w:rFonts w:ascii="Arial" w:eastAsia="Times New Roman" w:hAnsi="Arial" w:cs="Arial"/>
                <w:color w:val="000000"/>
              </w:rPr>
            </w:pPr>
            <w:del w:id="2046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5658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3AA18" w14:textId="0271DAB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47" w:author="Vundavalli Divya" w:date="2021-03-02T06:23:00Z"/>
                <w:rFonts w:ascii="Arial" w:eastAsia="Times New Roman" w:hAnsi="Arial" w:cs="Arial"/>
                <w:color w:val="000000"/>
              </w:rPr>
            </w:pPr>
            <w:del w:id="2048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8479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38FA" w14:textId="64E0808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49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BBFD" w14:textId="13B0E53E" w:rsidR="00D24851" w:rsidRPr="00E06B02" w:rsidDel="00EA3572" w:rsidRDefault="00D24851" w:rsidP="00E06B02">
            <w:pPr>
              <w:spacing w:after="0" w:line="480" w:lineRule="auto"/>
              <w:rPr>
                <w:del w:id="2050" w:author="Vundavalli Divya" w:date="2021-03-02T06:23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FCBC7" w14:textId="1E6293C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51" w:author="Vundavalli Divya" w:date="2021-03-02T06:23:00Z"/>
                <w:rFonts w:ascii="Arial" w:eastAsia="Times New Roman" w:hAnsi="Arial" w:cs="Arial"/>
                <w:color w:val="000000"/>
              </w:rPr>
            </w:pPr>
            <w:del w:id="2052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531C4929" w14:textId="647B3F23" w:rsidTr="00AA6BC9">
        <w:trPr>
          <w:trHeight w:val="290"/>
          <w:del w:id="2053" w:author="Vundavalli Divya" w:date="2021-03-02T06:23:00Z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0ACFA" w14:textId="43B87EE0" w:rsidR="00D24851" w:rsidRPr="00E06B02" w:rsidDel="00EA3572" w:rsidRDefault="00D24851" w:rsidP="00E06B02">
            <w:pPr>
              <w:spacing w:after="0" w:line="480" w:lineRule="auto"/>
              <w:rPr>
                <w:del w:id="2054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C6F7" w14:textId="43D9E3F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55" w:author="Vundavalli Divya" w:date="2021-03-02T06:23:00Z"/>
                <w:rFonts w:ascii="Arial" w:eastAsia="Times New Roman" w:hAnsi="Arial" w:cs="Arial"/>
                <w:color w:val="000000"/>
              </w:rPr>
            </w:pPr>
            <w:del w:id="2056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4553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CAE5" w14:textId="4E6E006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57" w:author="Vundavalli Divya" w:date="2021-03-02T06:23:00Z"/>
                <w:rFonts w:ascii="Arial" w:eastAsia="Times New Roman" w:hAnsi="Arial" w:cs="Arial"/>
                <w:color w:val="000000"/>
              </w:rPr>
            </w:pPr>
            <w:del w:id="2058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132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92E1" w14:textId="7223D40D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59" w:author="Vundavalli Divya" w:date="2021-03-02T06:23:00Z"/>
                <w:rFonts w:ascii="Arial" w:eastAsia="Times New Roman" w:hAnsi="Arial" w:cs="Arial"/>
                <w:color w:val="000000"/>
              </w:rPr>
            </w:pPr>
            <w:del w:id="2060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6272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737E" w14:textId="638AE431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61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73A0" w14:textId="6261142D" w:rsidR="00D24851" w:rsidRPr="00E06B02" w:rsidDel="00EA3572" w:rsidRDefault="00D24851" w:rsidP="00E06B02">
            <w:pPr>
              <w:spacing w:after="0" w:line="480" w:lineRule="auto"/>
              <w:rPr>
                <w:del w:id="2062" w:author="Vundavalli Divya" w:date="2021-03-02T06:23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FAC92" w14:textId="2FE44D6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63" w:author="Vundavalli Divya" w:date="2021-03-02T06:23:00Z"/>
                <w:rFonts w:ascii="Arial" w:eastAsia="Times New Roman" w:hAnsi="Arial" w:cs="Arial"/>
                <w:color w:val="000000"/>
              </w:rPr>
            </w:pPr>
            <w:del w:id="2064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68B75955" w14:textId="42796C11" w:rsidTr="00AA6BC9">
        <w:trPr>
          <w:trHeight w:val="300"/>
          <w:del w:id="2065" w:author="Vundavalli Divya" w:date="2021-03-02T06:23:00Z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F87ED" w14:textId="67321B2C" w:rsidR="00D24851" w:rsidRPr="00E06B02" w:rsidDel="00EA3572" w:rsidRDefault="00D24851" w:rsidP="00E06B02">
            <w:pPr>
              <w:spacing w:after="0" w:line="480" w:lineRule="auto"/>
              <w:rPr>
                <w:del w:id="2066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8DBA" w14:textId="7FCF733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67" w:author="Vundavalli Divya" w:date="2021-03-02T06:23:00Z"/>
                <w:rFonts w:ascii="Arial" w:eastAsia="Times New Roman" w:hAnsi="Arial" w:cs="Arial"/>
                <w:color w:val="000000"/>
              </w:rPr>
            </w:pPr>
            <w:del w:id="2068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20707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F182" w14:textId="723BD57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69" w:author="Vundavalli Divya" w:date="2021-03-02T06:23:00Z"/>
                <w:rFonts w:ascii="Arial" w:eastAsia="Times New Roman" w:hAnsi="Arial" w:cs="Arial"/>
                <w:color w:val="000000"/>
              </w:rPr>
            </w:pPr>
            <w:del w:id="2070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9313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F95F" w14:textId="759F8E3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71" w:author="Vundavalli Divya" w:date="2021-03-02T06:23:00Z"/>
                <w:rFonts w:ascii="Arial" w:eastAsia="Times New Roman" w:hAnsi="Arial" w:cs="Arial"/>
                <w:color w:val="000000"/>
              </w:rPr>
            </w:pPr>
            <w:del w:id="2072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20981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6FA0" w14:textId="05200FD4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73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3D38" w14:textId="3A0BF9E1" w:rsidR="00D24851" w:rsidRPr="00E06B02" w:rsidDel="00EA3572" w:rsidRDefault="00D24851" w:rsidP="00E06B02">
            <w:pPr>
              <w:spacing w:after="0" w:line="480" w:lineRule="auto"/>
              <w:rPr>
                <w:del w:id="2074" w:author="Vundavalli Divya" w:date="2021-03-02T06:23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75CFD" w14:textId="13DDE3D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75" w:author="Vundavalli Divya" w:date="2021-03-02T06:23:00Z"/>
                <w:rFonts w:ascii="Arial" w:eastAsia="Times New Roman" w:hAnsi="Arial" w:cs="Arial"/>
                <w:color w:val="000000"/>
              </w:rPr>
            </w:pPr>
            <w:del w:id="2076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1ACF57E5" w14:textId="675493EB" w:rsidTr="00AA6BC9">
        <w:trPr>
          <w:trHeight w:val="290"/>
          <w:del w:id="2077" w:author="Vundavalli Divya" w:date="2021-03-02T06:23:00Z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CEB02CB" w14:textId="23F21895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78" w:author="Vundavalli Divya" w:date="2021-03-02T06:23:00Z"/>
                <w:rFonts w:ascii="Arial" w:eastAsia="Times New Roman" w:hAnsi="Arial" w:cs="Arial"/>
                <w:color w:val="000000"/>
              </w:rPr>
            </w:pPr>
            <w:del w:id="2079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ED71BAF" w14:textId="09F8E95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80" w:author="Vundavalli Divya" w:date="2021-03-02T06:23:00Z"/>
                <w:rFonts w:ascii="Arial" w:eastAsia="Times New Roman" w:hAnsi="Arial" w:cs="Arial"/>
                <w:color w:val="000000"/>
              </w:rPr>
            </w:pPr>
            <w:del w:id="2081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D4DDEAA" w14:textId="449B3CA2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82" w:author="Vundavalli Divya" w:date="2021-03-02T06:23:00Z"/>
                <w:rFonts w:ascii="Arial" w:eastAsia="Times New Roman" w:hAnsi="Arial" w:cs="Arial"/>
                <w:color w:val="000000"/>
              </w:rPr>
            </w:pPr>
            <w:del w:id="2083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F6414A6" w14:textId="371C394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84" w:author="Vundavalli Divya" w:date="2021-03-02T06:23:00Z"/>
                <w:rFonts w:ascii="Arial" w:eastAsia="Times New Roman" w:hAnsi="Arial" w:cs="Arial"/>
                <w:color w:val="000000"/>
              </w:rPr>
            </w:pPr>
            <w:del w:id="2085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0D78E592" w14:textId="0DFB4ABF" w:rsidR="00D24851" w:rsidRPr="00E06B02" w:rsidDel="00EA3572" w:rsidRDefault="00D24851" w:rsidP="00E06B02">
            <w:pPr>
              <w:spacing w:after="0" w:line="480" w:lineRule="auto"/>
              <w:rPr>
                <w:del w:id="2086" w:author="Vundavalli Divya" w:date="2021-03-02T06:23:00Z"/>
                <w:rFonts w:ascii="Arial" w:eastAsia="Times New Roman" w:hAnsi="Arial" w:cs="Arial"/>
                <w:color w:val="000000"/>
              </w:rPr>
            </w:pPr>
            <w:del w:id="2087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20BCD88" w14:textId="539359B4" w:rsidR="00D24851" w:rsidRPr="00E06B02" w:rsidDel="00EA3572" w:rsidRDefault="00D24851" w:rsidP="00E06B02">
            <w:pPr>
              <w:spacing w:after="0" w:line="480" w:lineRule="auto"/>
              <w:rPr>
                <w:del w:id="2088" w:author="Vundavalli Divya" w:date="2021-03-02T06:23:00Z"/>
                <w:rFonts w:ascii="Arial" w:eastAsia="Times New Roman" w:hAnsi="Arial" w:cs="Arial"/>
                <w:color w:val="000000"/>
              </w:rPr>
            </w:pPr>
            <w:del w:id="2089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49D8BCC9" w14:textId="315364F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90" w:author="Vundavalli Divya" w:date="2021-03-02T06:23:00Z"/>
                <w:rFonts w:ascii="Arial" w:eastAsia="Times New Roman" w:hAnsi="Arial" w:cs="Arial"/>
                <w:color w:val="000000"/>
              </w:rPr>
            </w:pPr>
            <w:del w:id="2091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7E6919D5" w14:textId="01B418D6" w:rsidTr="00AA6BC9">
        <w:trPr>
          <w:trHeight w:val="290"/>
          <w:del w:id="2092" w:author="Vundavalli Divya" w:date="2021-03-02T06:23:00Z"/>
        </w:trPr>
        <w:tc>
          <w:tcPr>
            <w:tcW w:w="9450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6B9CBF" w14:textId="6088F88D" w:rsidR="00D24851" w:rsidRPr="00E36F15" w:rsidDel="00EA3572" w:rsidRDefault="00D24851" w:rsidP="00E06B02">
            <w:pPr>
              <w:spacing w:after="0" w:line="480" w:lineRule="auto"/>
              <w:jc w:val="center"/>
              <w:rPr>
                <w:del w:id="2093" w:author="Vundavalli Divya" w:date="2021-03-02T06:23:00Z"/>
                <w:rFonts w:ascii="Arial" w:eastAsia="Times New Roman" w:hAnsi="Arial" w:cs="Arial"/>
                <w:b/>
                <w:color w:val="000000"/>
              </w:rPr>
            </w:pPr>
            <w:del w:id="2094" w:author="Vundavalli Divya" w:date="2021-03-02T06:23:00Z">
              <w:r w:rsidRPr="00E36F15" w:rsidDel="00EA3572">
                <w:rPr>
                  <w:rFonts w:ascii="Arial" w:eastAsia="Times New Roman" w:hAnsi="Arial" w:cs="Arial"/>
                  <w:b/>
                  <w:color w:val="000000"/>
                </w:rPr>
                <w:delText>TTEST Between PBMC Lots</w:delText>
              </w:r>
            </w:del>
          </w:p>
        </w:tc>
      </w:tr>
      <w:tr w:rsidR="00D24851" w:rsidRPr="00E06B02" w:rsidDel="00EA3572" w14:paraId="1BBF2D18" w14:textId="6A5BF517" w:rsidTr="00AA6BC9">
        <w:trPr>
          <w:trHeight w:val="290"/>
          <w:del w:id="2095" w:author="Vundavalli Divya" w:date="2021-03-02T06:23:00Z"/>
        </w:trPr>
        <w:tc>
          <w:tcPr>
            <w:tcW w:w="118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10767" w14:textId="52682E05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96" w:author="Vundavalli Divya" w:date="2021-03-02T06:23:00Z"/>
                <w:rFonts w:ascii="Arial" w:eastAsia="Times New Roman" w:hAnsi="Arial" w:cs="Arial"/>
                <w:color w:val="000000"/>
              </w:rPr>
            </w:pPr>
            <w:del w:id="2097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1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BA2F" w14:textId="63D96E5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098" w:author="Vundavalli Divya" w:date="2021-03-02T06:23:00Z"/>
                <w:rFonts w:ascii="Arial" w:eastAsia="Times New Roman" w:hAnsi="Arial" w:cs="Arial"/>
                <w:color w:val="000000"/>
              </w:rPr>
            </w:pPr>
            <w:del w:id="2099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592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66A7" w14:textId="4A44462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00" w:author="Vundavalli Divya" w:date="2021-03-02T06:23:00Z"/>
                <w:rFonts w:ascii="Arial" w:eastAsia="Times New Roman" w:hAnsi="Arial" w:cs="Arial"/>
                <w:color w:val="000000"/>
              </w:rPr>
            </w:pPr>
            <w:del w:id="2101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199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2FCBE" w14:textId="2E5ADB8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02" w:author="Vundavalli Divya" w:date="2021-03-02T06:23:00Z"/>
                <w:rFonts w:ascii="Arial" w:eastAsia="Times New Roman" w:hAnsi="Arial" w:cs="Arial"/>
                <w:color w:val="000000"/>
              </w:rPr>
            </w:pPr>
            <w:del w:id="2103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228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EA54" w14:textId="6EA501E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04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622B" w14:textId="0CE6302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05" w:author="Vundavalli Divya" w:date="2021-03-02T06:23:00Z"/>
                <w:rFonts w:ascii="Arial" w:eastAsia="Times New Roman" w:hAnsi="Arial" w:cs="Arial"/>
                <w:color w:val="000000"/>
              </w:rPr>
            </w:pPr>
            <w:del w:id="2106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TTEST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AFAAB" w14:textId="3CB4423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07" w:author="Vundavalli Divya" w:date="2021-03-02T06:23:00Z"/>
                <w:rFonts w:ascii="Arial" w:eastAsia="Times New Roman" w:hAnsi="Arial" w:cs="Arial"/>
                <w:color w:val="000000"/>
              </w:rPr>
            </w:pPr>
            <w:del w:id="2108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p</w:delText>
              </w:r>
            </w:del>
          </w:p>
        </w:tc>
      </w:tr>
      <w:tr w:rsidR="00D24851" w:rsidRPr="00E06B02" w:rsidDel="00EA3572" w14:paraId="4675456E" w14:textId="5547047A" w:rsidTr="00AA6BC9">
        <w:trPr>
          <w:trHeight w:val="290"/>
          <w:del w:id="2109" w:author="Vundavalli Divya" w:date="2021-03-02T06:23:00Z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1A353" w14:textId="64D66266" w:rsidR="00D24851" w:rsidRPr="00E06B02" w:rsidDel="00EA3572" w:rsidRDefault="00D24851" w:rsidP="00E06B02">
            <w:pPr>
              <w:spacing w:after="0" w:line="480" w:lineRule="auto"/>
              <w:rPr>
                <w:del w:id="2110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36411" w14:textId="333A2231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11" w:author="Vundavalli Divya" w:date="2021-03-02T06:23:00Z"/>
                <w:rFonts w:ascii="Arial" w:eastAsia="Times New Roman" w:hAnsi="Arial" w:cs="Arial"/>
                <w:color w:val="000000"/>
              </w:rPr>
            </w:pPr>
            <w:del w:id="2112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445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D3DE" w14:textId="6F6687F1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13" w:author="Vundavalli Divya" w:date="2021-03-02T06:23:00Z"/>
                <w:rFonts w:ascii="Arial" w:eastAsia="Times New Roman" w:hAnsi="Arial" w:cs="Arial"/>
                <w:color w:val="000000"/>
              </w:rPr>
            </w:pPr>
            <w:del w:id="2114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013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B083" w14:textId="26639DEB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15" w:author="Vundavalli Divya" w:date="2021-03-02T06:23:00Z"/>
                <w:rFonts w:ascii="Arial" w:eastAsia="Times New Roman" w:hAnsi="Arial" w:cs="Arial"/>
                <w:color w:val="000000"/>
              </w:rPr>
            </w:pPr>
            <w:del w:id="2116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479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424C" w14:textId="56ADF99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17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13A2" w14:textId="288510D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18" w:author="Vundavalli Divya" w:date="2021-03-02T06:23:00Z"/>
                <w:rFonts w:ascii="Arial" w:eastAsia="Times New Roman" w:hAnsi="Arial" w:cs="Arial"/>
                <w:color w:val="000000"/>
              </w:rPr>
            </w:pPr>
            <w:del w:id="2119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1 vs. Lot 2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80644" w14:textId="1F7B3904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20" w:author="Vundavalli Divya" w:date="2021-03-02T06:23:00Z"/>
                <w:rFonts w:ascii="Arial" w:eastAsia="Times New Roman" w:hAnsi="Arial" w:cs="Arial"/>
                <w:color w:val="000000"/>
              </w:rPr>
            </w:pPr>
            <w:del w:id="2121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0.07</w:delText>
              </w:r>
            </w:del>
          </w:p>
        </w:tc>
      </w:tr>
      <w:tr w:rsidR="00D24851" w:rsidRPr="00E06B02" w:rsidDel="00EA3572" w14:paraId="01360113" w14:textId="1022AEEF" w:rsidTr="00AA6BC9">
        <w:trPr>
          <w:trHeight w:val="290"/>
          <w:del w:id="2122" w:author="Vundavalli Divya" w:date="2021-03-02T06:23:00Z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567ED" w14:textId="208394BD" w:rsidR="00D24851" w:rsidRPr="00E06B02" w:rsidDel="00EA3572" w:rsidRDefault="00D24851" w:rsidP="00E06B02">
            <w:pPr>
              <w:spacing w:after="0" w:line="480" w:lineRule="auto"/>
              <w:rPr>
                <w:del w:id="2123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0B635" w14:textId="295EDC25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24" w:author="Vundavalli Divya" w:date="2021-03-02T06:23:00Z"/>
                <w:rFonts w:ascii="Arial" w:eastAsia="Times New Roman" w:hAnsi="Arial" w:cs="Arial"/>
                <w:color w:val="000000"/>
              </w:rPr>
            </w:pPr>
            <w:del w:id="2125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7497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AD131" w14:textId="50E228E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26" w:author="Vundavalli Divya" w:date="2021-03-02T06:23:00Z"/>
                <w:rFonts w:ascii="Arial" w:eastAsia="Times New Roman" w:hAnsi="Arial" w:cs="Arial"/>
                <w:color w:val="000000"/>
              </w:rPr>
            </w:pPr>
            <w:del w:id="2127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5658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818A6" w14:textId="56095FB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28" w:author="Vundavalli Divya" w:date="2021-03-02T06:23:00Z"/>
                <w:rFonts w:ascii="Arial" w:eastAsia="Times New Roman" w:hAnsi="Arial" w:cs="Arial"/>
                <w:color w:val="000000"/>
              </w:rPr>
            </w:pPr>
            <w:del w:id="2129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8479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5599" w14:textId="40A9FEF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30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E9863" w14:textId="2FE351F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31" w:author="Vundavalli Divya" w:date="2021-03-02T06:23:00Z"/>
                <w:rFonts w:ascii="Arial" w:eastAsia="Times New Roman" w:hAnsi="Arial" w:cs="Arial"/>
                <w:color w:val="000000"/>
              </w:rPr>
            </w:pPr>
            <w:del w:id="2132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1 vs. Lot 3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8E495" w14:textId="480C04D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33" w:author="Vundavalli Divya" w:date="2021-03-02T06:23:00Z"/>
                <w:rFonts w:ascii="Arial" w:eastAsia="Times New Roman" w:hAnsi="Arial" w:cs="Arial"/>
                <w:color w:val="000000"/>
              </w:rPr>
            </w:pPr>
            <w:del w:id="2134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0.12</w:delText>
              </w:r>
            </w:del>
          </w:p>
        </w:tc>
      </w:tr>
      <w:tr w:rsidR="00D24851" w:rsidRPr="00E06B02" w:rsidDel="00EA3572" w14:paraId="3B892E46" w14:textId="152526F9" w:rsidTr="00AA6BC9">
        <w:trPr>
          <w:trHeight w:val="290"/>
          <w:del w:id="2135" w:author="Vundavalli Divya" w:date="2021-03-02T06:23:00Z"/>
        </w:trPr>
        <w:tc>
          <w:tcPr>
            <w:tcW w:w="118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3DA52" w14:textId="47D5A41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36" w:author="Vundavalli Divya" w:date="2021-03-02T06:23:00Z"/>
                <w:rFonts w:ascii="Arial" w:eastAsia="Times New Roman" w:hAnsi="Arial" w:cs="Arial"/>
                <w:color w:val="000000"/>
              </w:rPr>
            </w:pPr>
            <w:del w:id="2137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2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B39E8" w14:textId="4154361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38" w:author="Vundavalli Divya" w:date="2021-03-02T06:23:00Z"/>
                <w:rFonts w:ascii="Arial" w:eastAsia="Times New Roman" w:hAnsi="Arial" w:cs="Arial"/>
                <w:color w:val="000000"/>
              </w:rPr>
            </w:pPr>
            <w:del w:id="2139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913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94E84" w14:textId="3817515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40" w:author="Vundavalli Divya" w:date="2021-03-02T06:23:00Z"/>
                <w:rFonts w:ascii="Arial" w:eastAsia="Times New Roman" w:hAnsi="Arial" w:cs="Arial"/>
                <w:color w:val="000000"/>
              </w:rPr>
            </w:pPr>
            <w:del w:id="2141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118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5D5DB" w14:textId="2266350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42" w:author="Vundavalli Divya" w:date="2021-03-02T06:23:00Z"/>
                <w:rFonts w:ascii="Arial" w:eastAsia="Times New Roman" w:hAnsi="Arial" w:cs="Arial"/>
                <w:color w:val="000000"/>
              </w:rPr>
            </w:pPr>
            <w:del w:id="2143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997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D301" w14:textId="460D540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44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99CB" w14:textId="144859A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45" w:author="Vundavalli Divya" w:date="2021-03-02T06:23:00Z"/>
                <w:rFonts w:ascii="Arial" w:eastAsia="Times New Roman" w:hAnsi="Arial" w:cs="Arial"/>
                <w:color w:val="000000"/>
              </w:rPr>
            </w:pPr>
            <w:del w:id="2146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2 vs. Lot 3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8BEB7" w14:textId="579F4BA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47" w:author="Vundavalli Divya" w:date="2021-03-02T06:23:00Z"/>
                <w:rFonts w:ascii="Arial" w:eastAsia="Times New Roman" w:hAnsi="Arial" w:cs="Arial"/>
                <w:color w:val="000000"/>
              </w:rPr>
            </w:pPr>
            <w:del w:id="2148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3.4E-03</w:delText>
              </w:r>
            </w:del>
          </w:p>
        </w:tc>
      </w:tr>
      <w:tr w:rsidR="00D24851" w:rsidRPr="00E06B02" w:rsidDel="00EA3572" w14:paraId="730D68F4" w14:textId="4207220D" w:rsidTr="00AA6BC9">
        <w:trPr>
          <w:trHeight w:val="290"/>
          <w:del w:id="2149" w:author="Vundavalli Divya" w:date="2021-03-02T06:23:00Z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10B53" w14:textId="4D54DCDF" w:rsidR="00D24851" w:rsidRPr="00E06B02" w:rsidDel="00EA3572" w:rsidRDefault="00D24851" w:rsidP="00E06B02">
            <w:pPr>
              <w:spacing w:after="0" w:line="480" w:lineRule="auto"/>
              <w:rPr>
                <w:del w:id="2150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251A" w14:textId="5CE4389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51" w:author="Vundavalli Divya" w:date="2021-03-02T06:23:00Z"/>
                <w:rFonts w:ascii="Arial" w:eastAsia="Times New Roman" w:hAnsi="Arial" w:cs="Arial"/>
                <w:color w:val="000000"/>
              </w:rPr>
            </w:pPr>
            <w:del w:id="2152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181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827E4" w14:textId="4825AFB1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53" w:author="Vundavalli Divya" w:date="2021-03-02T06:23:00Z"/>
                <w:rFonts w:ascii="Arial" w:eastAsia="Times New Roman" w:hAnsi="Arial" w:cs="Arial"/>
                <w:color w:val="000000"/>
              </w:rPr>
            </w:pPr>
            <w:del w:id="2154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523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40AC" w14:textId="5AAE4F2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55" w:author="Vundavalli Divya" w:date="2021-03-02T06:23:00Z"/>
                <w:rFonts w:ascii="Arial" w:eastAsia="Times New Roman" w:hAnsi="Arial" w:cs="Arial"/>
                <w:color w:val="000000"/>
              </w:rPr>
            </w:pPr>
            <w:del w:id="2156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912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0770" w14:textId="6C1EC5C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57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1E64" w14:textId="73968237" w:rsidR="00D24851" w:rsidRPr="00E06B02" w:rsidDel="00EA3572" w:rsidRDefault="00D24851" w:rsidP="00E06B02">
            <w:pPr>
              <w:spacing w:after="0" w:line="480" w:lineRule="auto"/>
              <w:rPr>
                <w:del w:id="2158" w:author="Vundavalli Divya" w:date="2021-03-02T06:23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5BFD6" w14:textId="71E6E5B4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59" w:author="Vundavalli Divya" w:date="2021-03-02T06:23:00Z"/>
                <w:rFonts w:ascii="Arial" w:eastAsia="Times New Roman" w:hAnsi="Arial" w:cs="Arial"/>
                <w:color w:val="000000"/>
              </w:rPr>
            </w:pPr>
            <w:del w:id="2160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566C4125" w14:textId="304D0727" w:rsidTr="00AA6BC9">
        <w:trPr>
          <w:trHeight w:val="290"/>
          <w:del w:id="2161" w:author="Vundavalli Divya" w:date="2021-03-02T06:23:00Z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04E47" w14:textId="26B229B6" w:rsidR="00D24851" w:rsidRPr="00E06B02" w:rsidDel="00EA3572" w:rsidRDefault="00D24851" w:rsidP="00E06B02">
            <w:pPr>
              <w:spacing w:after="0" w:line="480" w:lineRule="auto"/>
              <w:rPr>
                <w:del w:id="2162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7DA87" w14:textId="6B2A835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63" w:author="Vundavalli Divya" w:date="2021-03-02T06:23:00Z"/>
                <w:rFonts w:ascii="Arial" w:eastAsia="Times New Roman" w:hAnsi="Arial" w:cs="Arial"/>
                <w:color w:val="000000"/>
              </w:rPr>
            </w:pPr>
            <w:del w:id="2164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4553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33A0" w14:textId="15AD0FE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65" w:author="Vundavalli Divya" w:date="2021-03-02T06:23:00Z"/>
                <w:rFonts w:ascii="Arial" w:eastAsia="Times New Roman" w:hAnsi="Arial" w:cs="Arial"/>
                <w:color w:val="000000"/>
              </w:rPr>
            </w:pPr>
            <w:del w:id="2166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132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5F02" w14:textId="09522695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67" w:author="Vundavalli Divya" w:date="2021-03-02T06:23:00Z"/>
                <w:rFonts w:ascii="Arial" w:eastAsia="Times New Roman" w:hAnsi="Arial" w:cs="Arial"/>
                <w:color w:val="000000"/>
              </w:rPr>
            </w:pPr>
            <w:del w:id="2168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6272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C06A" w14:textId="2F9EC665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69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A9E8" w14:textId="792DE73B" w:rsidR="00D24851" w:rsidRPr="00E06B02" w:rsidDel="00EA3572" w:rsidRDefault="00D24851" w:rsidP="00E06B02">
            <w:pPr>
              <w:spacing w:after="0" w:line="480" w:lineRule="auto"/>
              <w:rPr>
                <w:del w:id="2170" w:author="Vundavalli Divya" w:date="2021-03-02T06:23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1E573" w14:textId="1065E69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71" w:author="Vundavalli Divya" w:date="2021-03-02T06:23:00Z"/>
                <w:rFonts w:ascii="Arial" w:eastAsia="Times New Roman" w:hAnsi="Arial" w:cs="Arial"/>
                <w:color w:val="000000"/>
              </w:rPr>
            </w:pPr>
            <w:del w:id="2172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66C9CDEB" w14:textId="355DF86F" w:rsidTr="00AA6BC9">
        <w:trPr>
          <w:trHeight w:val="290"/>
          <w:del w:id="2173" w:author="Vundavalli Divya" w:date="2021-03-02T06:23:00Z"/>
        </w:trPr>
        <w:tc>
          <w:tcPr>
            <w:tcW w:w="118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1684" w14:textId="38D57F5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74" w:author="Vundavalli Divya" w:date="2021-03-02T06:23:00Z"/>
                <w:rFonts w:ascii="Arial" w:eastAsia="Times New Roman" w:hAnsi="Arial" w:cs="Arial"/>
                <w:color w:val="000000"/>
              </w:rPr>
            </w:pPr>
            <w:del w:id="2175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Lot 3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872E8" w14:textId="32D00721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76" w:author="Vundavalli Divya" w:date="2021-03-02T06:23:00Z"/>
                <w:rFonts w:ascii="Arial" w:eastAsia="Times New Roman" w:hAnsi="Arial" w:cs="Arial"/>
                <w:color w:val="000000"/>
              </w:rPr>
            </w:pPr>
            <w:del w:id="2177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5368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2DE2" w14:textId="46126E0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78" w:author="Vundavalli Divya" w:date="2021-03-02T06:23:00Z"/>
                <w:rFonts w:ascii="Arial" w:eastAsia="Times New Roman" w:hAnsi="Arial" w:cs="Arial"/>
                <w:color w:val="000000"/>
              </w:rPr>
            </w:pPr>
            <w:del w:id="2179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4132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61DD4" w14:textId="3CBEE5B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80" w:author="Vundavalli Divya" w:date="2021-03-02T06:23:00Z"/>
                <w:rFonts w:ascii="Arial" w:eastAsia="Times New Roman" w:hAnsi="Arial" w:cs="Arial"/>
                <w:color w:val="000000"/>
              </w:rPr>
            </w:pPr>
            <w:del w:id="2181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5193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BB328FA" w14:textId="13EB6E04" w:rsidR="00D24851" w:rsidRPr="00E06B02" w:rsidDel="00EA3572" w:rsidRDefault="00D24851" w:rsidP="00E06B02">
            <w:pPr>
              <w:spacing w:after="0" w:line="480" w:lineRule="auto"/>
              <w:rPr>
                <w:del w:id="2182" w:author="Vundavalli Divya" w:date="2021-03-02T06:23:00Z"/>
                <w:rFonts w:ascii="Arial" w:eastAsia="Times New Roman" w:hAnsi="Arial" w:cs="Arial"/>
                <w:color w:val="000000"/>
              </w:rPr>
            </w:pPr>
            <w:del w:id="2183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337EC4B" w14:textId="70D4F0AE" w:rsidR="00D24851" w:rsidRPr="00E06B02" w:rsidDel="00EA3572" w:rsidRDefault="00D24851" w:rsidP="00E06B02">
            <w:pPr>
              <w:spacing w:after="0" w:line="480" w:lineRule="auto"/>
              <w:rPr>
                <w:del w:id="2184" w:author="Vundavalli Divya" w:date="2021-03-02T06:23:00Z"/>
                <w:rFonts w:ascii="Arial" w:eastAsia="Times New Roman" w:hAnsi="Arial" w:cs="Arial"/>
                <w:color w:val="000000"/>
              </w:rPr>
            </w:pPr>
            <w:del w:id="2185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1370BB30" w14:textId="2230634B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86" w:author="Vundavalli Divya" w:date="2021-03-02T06:23:00Z"/>
                <w:rFonts w:ascii="Arial" w:eastAsia="Times New Roman" w:hAnsi="Arial" w:cs="Arial"/>
                <w:color w:val="000000"/>
              </w:rPr>
            </w:pPr>
            <w:del w:id="2187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46E50A28" w14:textId="00527761" w:rsidTr="00AA6BC9">
        <w:trPr>
          <w:trHeight w:val="290"/>
          <w:del w:id="2188" w:author="Vundavalli Divya" w:date="2021-03-02T06:23:00Z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DAB07" w14:textId="71107909" w:rsidR="00D24851" w:rsidRPr="00E06B02" w:rsidDel="00EA3572" w:rsidRDefault="00D24851" w:rsidP="00E06B02">
            <w:pPr>
              <w:spacing w:after="0" w:line="480" w:lineRule="auto"/>
              <w:rPr>
                <w:del w:id="2189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12A5" w14:textId="4700276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90" w:author="Vundavalli Divya" w:date="2021-03-02T06:23:00Z"/>
                <w:rFonts w:ascii="Arial" w:eastAsia="Times New Roman" w:hAnsi="Arial" w:cs="Arial"/>
                <w:color w:val="000000"/>
              </w:rPr>
            </w:pPr>
            <w:del w:id="2191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679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31B62" w14:textId="45499F6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92" w:author="Vundavalli Divya" w:date="2021-03-02T06:23:00Z"/>
                <w:rFonts w:ascii="Arial" w:eastAsia="Times New Roman" w:hAnsi="Arial" w:cs="Arial"/>
                <w:color w:val="000000"/>
              </w:rPr>
            </w:pPr>
            <w:del w:id="2193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2791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E5778" w14:textId="1550C84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194" w:author="Vundavalli Divya" w:date="2021-03-02T06:23:00Z"/>
                <w:rFonts w:ascii="Arial" w:eastAsia="Times New Roman" w:hAnsi="Arial" w:cs="Arial"/>
                <w:color w:val="000000"/>
              </w:rPr>
            </w:pPr>
            <w:del w:id="2195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4051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3CE5A68" w14:textId="2F04C03A" w:rsidR="00D24851" w:rsidRPr="00E06B02" w:rsidDel="00EA3572" w:rsidRDefault="00D24851" w:rsidP="00E06B02">
            <w:pPr>
              <w:spacing w:after="0" w:line="480" w:lineRule="auto"/>
              <w:rPr>
                <w:del w:id="2196" w:author="Vundavalli Divya" w:date="2021-03-02T06:23:00Z"/>
                <w:rFonts w:ascii="Arial" w:eastAsia="Times New Roman" w:hAnsi="Arial" w:cs="Arial"/>
                <w:color w:val="000000"/>
              </w:rPr>
            </w:pPr>
            <w:del w:id="2197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1E6F0A05" w14:textId="51CE54BF" w:rsidR="00D24851" w:rsidRPr="00E06B02" w:rsidDel="00EA3572" w:rsidRDefault="00D24851" w:rsidP="00E06B02">
            <w:pPr>
              <w:spacing w:after="0" w:line="480" w:lineRule="auto"/>
              <w:rPr>
                <w:del w:id="2198" w:author="Vundavalli Divya" w:date="2021-03-02T06:23:00Z"/>
                <w:rFonts w:ascii="Arial" w:eastAsia="Times New Roman" w:hAnsi="Arial" w:cs="Arial"/>
                <w:color w:val="000000"/>
              </w:rPr>
            </w:pPr>
            <w:del w:id="2199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24E02B2C" w14:textId="5C59E92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00" w:author="Vundavalli Divya" w:date="2021-03-02T06:23:00Z"/>
                <w:rFonts w:ascii="Arial" w:eastAsia="Times New Roman" w:hAnsi="Arial" w:cs="Arial"/>
                <w:color w:val="000000"/>
              </w:rPr>
            </w:pPr>
            <w:del w:id="2201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3EFC547C" w14:textId="6BDEF2A3" w:rsidTr="00AA6BC9">
        <w:trPr>
          <w:trHeight w:val="290"/>
          <w:del w:id="2202" w:author="Vundavalli Divya" w:date="2021-03-02T06:23:00Z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36BD5" w14:textId="76BA8187" w:rsidR="00D24851" w:rsidRPr="00E06B02" w:rsidDel="00EA3572" w:rsidRDefault="00D24851" w:rsidP="00E06B02">
            <w:pPr>
              <w:spacing w:after="0" w:line="480" w:lineRule="auto"/>
              <w:rPr>
                <w:del w:id="2203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CB945" w14:textId="0B2FE4B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04" w:author="Vundavalli Divya" w:date="2021-03-02T06:23:00Z"/>
                <w:rFonts w:ascii="Arial" w:eastAsia="Times New Roman" w:hAnsi="Arial" w:cs="Arial"/>
                <w:color w:val="000000"/>
              </w:rPr>
            </w:pPr>
            <w:del w:id="2205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20707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C85AD" w14:textId="1681963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06" w:author="Vundavalli Divya" w:date="2021-03-02T06:23:00Z"/>
                <w:rFonts w:ascii="Arial" w:eastAsia="Times New Roman" w:hAnsi="Arial" w:cs="Arial"/>
                <w:color w:val="000000"/>
              </w:rPr>
            </w:pPr>
            <w:del w:id="2207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9313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1032" w14:textId="498D6BC5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08" w:author="Vundavalli Divya" w:date="2021-03-02T06:23:00Z"/>
                <w:rFonts w:ascii="Arial" w:eastAsia="Times New Roman" w:hAnsi="Arial" w:cs="Arial"/>
                <w:color w:val="000000"/>
              </w:rPr>
            </w:pPr>
            <w:del w:id="2209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20981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EA7198C" w14:textId="40862EBF" w:rsidR="00D24851" w:rsidRPr="00E06B02" w:rsidDel="00EA3572" w:rsidRDefault="00D24851" w:rsidP="00E06B02">
            <w:pPr>
              <w:spacing w:after="0" w:line="480" w:lineRule="auto"/>
              <w:rPr>
                <w:del w:id="2210" w:author="Vundavalli Divya" w:date="2021-03-02T06:23:00Z"/>
                <w:rFonts w:ascii="Arial" w:eastAsia="Times New Roman" w:hAnsi="Arial" w:cs="Arial"/>
                <w:color w:val="000000"/>
              </w:rPr>
            </w:pPr>
            <w:del w:id="2211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B8BB8FF" w14:textId="2CC8919B" w:rsidR="00D24851" w:rsidRPr="00E06B02" w:rsidDel="00EA3572" w:rsidRDefault="00D24851" w:rsidP="00E06B02">
            <w:pPr>
              <w:spacing w:after="0" w:line="480" w:lineRule="auto"/>
              <w:rPr>
                <w:del w:id="2212" w:author="Vundavalli Divya" w:date="2021-03-02T06:23:00Z"/>
                <w:rFonts w:ascii="Arial" w:eastAsia="Times New Roman" w:hAnsi="Arial" w:cs="Arial"/>
                <w:color w:val="000000"/>
              </w:rPr>
            </w:pPr>
            <w:del w:id="2213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7A44DDC2" w14:textId="3B1D3DF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14" w:author="Vundavalli Divya" w:date="2021-03-02T06:23:00Z"/>
                <w:rFonts w:ascii="Arial" w:eastAsia="Times New Roman" w:hAnsi="Arial" w:cs="Arial"/>
                <w:color w:val="000000"/>
              </w:rPr>
            </w:pPr>
            <w:del w:id="2215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229F4300" w14:textId="31DF78D5" w:rsidTr="00AA6BC9">
        <w:trPr>
          <w:trHeight w:val="290"/>
          <w:del w:id="2216" w:author="Vundavalli Divya" w:date="2021-03-02T06:23:00Z"/>
        </w:trPr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142005F" w14:textId="5B8E789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17" w:author="Vundavalli Divya" w:date="2021-03-02T06:23:00Z"/>
                <w:rFonts w:ascii="Arial" w:eastAsia="Times New Roman" w:hAnsi="Arial" w:cs="Arial"/>
                <w:color w:val="000000"/>
              </w:rPr>
            </w:pPr>
            <w:del w:id="2218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C1528DD" w14:textId="552DA1BD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19" w:author="Vundavalli Divya" w:date="2021-03-02T06:23:00Z"/>
                <w:rFonts w:ascii="Arial" w:eastAsia="Times New Roman" w:hAnsi="Arial" w:cs="Arial"/>
                <w:color w:val="000000"/>
              </w:rPr>
            </w:pPr>
            <w:del w:id="2220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2CD4C93" w14:textId="483BA36B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21" w:author="Vundavalli Divya" w:date="2021-03-02T06:23:00Z"/>
                <w:rFonts w:ascii="Arial" w:eastAsia="Times New Roman" w:hAnsi="Arial" w:cs="Arial"/>
                <w:color w:val="000000"/>
              </w:rPr>
            </w:pPr>
            <w:del w:id="2222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8FF7646" w14:textId="1914500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23" w:author="Vundavalli Divya" w:date="2021-03-02T06:23:00Z"/>
                <w:rFonts w:ascii="Arial" w:eastAsia="Times New Roman" w:hAnsi="Arial" w:cs="Arial"/>
                <w:color w:val="000000"/>
              </w:rPr>
            </w:pPr>
            <w:del w:id="2224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B693139" w14:textId="57AF171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25" w:author="Vundavalli Divya" w:date="2021-03-02T06:23:00Z"/>
                <w:rFonts w:ascii="Arial" w:eastAsia="Times New Roman" w:hAnsi="Arial" w:cs="Arial"/>
                <w:color w:val="000000"/>
              </w:rPr>
            </w:pPr>
            <w:del w:id="2226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D9230B9" w14:textId="1A91E1D7" w:rsidR="00D24851" w:rsidRPr="00E06B02" w:rsidDel="00EA3572" w:rsidRDefault="00D24851" w:rsidP="00E06B02">
            <w:pPr>
              <w:spacing w:after="0" w:line="480" w:lineRule="auto"/>
              <w:rPr>
                <w:del w:id="2227" w:author="Vundavalli Divya" w:date="2021-03-02T06:23:00Z"/>
                <w:rFonts w:ascii="Arial" w:eastAsia="Times New Roman" w:hAnsi="Arial" w:cs="Arial"/>
                <w:color w:val="000000"/>
              </w:rPr>
            </w:pPr>
            <w:del w:id="2228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7C63FAF3" w14:textId="13C97022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29" w:author="Vundavalli Divya" w:date="2021-03-02T06:23:00Z"/>
                <w:rFonts w:ascii="Arial" w:eastAsia="Times New Roman" w:hAnsi="Arial" w:cs="Arial"/>
                <w:color w:val="000000"/>
              </w:rPr>
            </w:pPr>
            <w:del w:id="2230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153A94AE" w14:textId="6417BEA1" w:rsidTr="00AA6BC9">
        <w:trPr>
          <w:trHeight w:val="290"/>
          <w:del w:id="2231" w:author="Vundavalli Divya" w:date="2021-03-02T06:23:00Z"/>
        </w:trPr>
        <w:tc>
          <w:tcPr>
            <w:tcW w:w="9450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DA2141" w14:textId="48E3BEB3" w:rsidR="00D24851" w:rsidRPr="00E36F15" w:rsidDel="00EA3572" w:rsidRDefault="00D24851" w:rsidP="00E06B02">
            <w:pPr>
              <w:spacing w:after="0" w:line="480" w:lineRule="auto"/>
              <w:jc w:val="center"/>
              <w:rPr>
                <w:del w:id="2232" w:author="Vundavalli Divya" w:date="2021-03-02T06:23:00Z"/>
                <w:rFonts w:ascii="Arial" w:eastAsia="Times New Roman" w:hAnsi="Arial" w:cs="Arial"/>
                <w:b/>
                <w:color w:val="000000"/>
              </w:rPr>
            </w:pPr>
            <w:del w:id="2233" w:author="Vundavalli Divya" w:date="2021-03-02T06:23:00Z">
              <w:r w:rsidRPr="00E36F15" w:rsidDel="00EA3572">
                <w:rPr>
                  <w:rFonts w:ascii="Arial" w:eastAsia="Times New Roman" w:hAnsi="Arial" w:cs="Arial"/>
                  <w:b/>
                  <w:color w:val="000000"/>
                </w:rPr>
                <w:delText>TTEST Between Days / Operator</w:delText>
              </w:r>
            </w:del>
          </w:p>
        </w:tc>
      </w:tr>
      <w:tr w:rsidR="00D24851" w:rsidRPr="00E06B02" w:rsidDel="00EA3572" w14:paraId="268EB2C6" w14:textId="3A3F58A4" w:rsidTr="00AA6BC9">
        <w:trPr>
          <w:trHeight w:val="290"/>
          <w:del w:id="2234" w:author="Vundavalli Divya" w:date="2021-03-02T06:23:00Z"/>
        </w:trPr>
        <w:tc>
          <w:tcPr>
            <w:tcW w:w="118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6976E" w14:textId="564ED40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35" w:author="Vundavalli Divya" w:date="2021-03-02T06:23:00Z"/>
                <w:rFonts w:ascii="Arial" w:eastAsia="Times New Roman" w:hAnsi="Arial" w:cs="Arial"/>
                <w:color w:val="000000"/>
              </w:rPr>
            </w:pPr>
            <w:del w:id="2236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1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FDA1" w14:textId="0C0E7C9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37" w:author="Vundavalli Divya" w:date="2021-03-02T06:23:00Z"/>
                <w:rFonts w:ascii="Arial" w:eastAsia="Times New Roman" w:hAnsi="Arial" w:cs="Arial"/>
                <w:color w:val="000000"/>
              </w:rPr>
            </w:pPr>
            <w:del w:id="2238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592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B279" w14:textId="0B20589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39" w:author="Vundavalli Divya" w:date="2021-03-02T06:23:00Z"/>
                <w:rFonts w:ascii="Arial" w:eastAsia="Times New Roman" w:hAnsi="Arial" w:cs="Arial"/>
                <w:color w:val="000000"/>
              </w:rPr>
            </w:pPr>
            <w:del w:id="2240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913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4B382" w14:textId="72D1061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41" w:author="Vundavalli Divya" w:date="2021-03-02T06:23:00Z"/>
                <w:rFonts w:ascii="Arial" w:eastAsia="Times New Roman" w:hAnsi="Arial" w:cs="Arial"/>
                <w:color w:val="000000"/>
              </w:rPr>
            </w:pPr>
            <w:del w:id="2242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5368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DA75D1D" w14:textId="6F971184" w:rsidR="00D24851" w:rsidRPr="00E06B02" w:rsidDel="00EA3572" w:rsidRDefault="00D24851" w:rsidP="00E06B02">
            <w:pPr>
              <w:spacing w:after="0" w:line="480" w:lineRule="auto"/>
              <w:rPr>
                <w:del w:id="2243" w:author="Vundavalli Divya" w:date="2021-03-02T06:23:00Z"/>
                <w:rFonts w:ascii="Arial" w:eastAsia="Times New Roman" w:hAnsi="Arial" w:cs="Arial"/>
                <w:color w:val="000000"/>
              </w:rPr>
            </w:pPr>
            <w:del w:id="2244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0809" w14:textId="257C0C62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45" w:author="Vundavalli Divya" w:date="2021-03-02T06:23:00Z"/>
                <w:rFonts w:ascii="Arial" w:eastAsia="Times New Roman" w:hAnsi="Arial" w:cs="Arial"/>
                <w:color w:val="000000"/>
              </w:rPr>
            </w:pPr>
            <w:del w:id="2246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TTEST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D2DB1" w14:textId="00939EC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47" w:author="Vundavalli Divya" w:date="2021-03-02T06:23:00Z"/>
                <w:rFonts w:ascii="Arial" w:eastAsia="Times New Roman" w:hAnsi="Arial" w:cs="Arial"/>
                <w:color w:val="000000"/>
              </w:rPr>
            </w:pPr>
            <w:del w:id="2248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p</w:delText>
              </w:r>
            </w:del>
          </w:p>
        </w:tc>
      </w:tr>
      <w:tr w:rsidR="00D24851" w:rsidRPr="00E06B02" w:rsidDel="00EA3572" w14:paraId="3CAF4740" w14:textId="6A5C5E7A" w:rsidTr="00AA6BC9">
        <w:trPr>
          <w:trHeight w:val="290"/>
          <w:del w:id="2249" w:author="Vundavalli Divya" w:date="2021-03-02T06:23:00Z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D16BE" w14:textId="2B385A55" w:rsidR="00D24851" w:rsidRPr="00E06B02" w:rsidDel="00EA3572" w:rsidRDefault="00D24851" w:rsidP="00E06B02">
            <w:pPr>
              <w:spacing w:after="0" w:line="480" w:lineRule="auto"/>
              <w:rPr>
                <w:del w:id="2250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E556F" w14:textId="6AD3C14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51" w:author="Vundavalli Divya" w:date="2021-03-02T06:23:00Z"/>
                <w:rFonts w:ascii="Arial" w:eastAsia="Times New Roman" w:hAnsi="Arial" w:cs="Arial"/>
                <w:color w:val="000000"/>
              </w:rPr>
            </w:pPr>
            <w:del w:id="2252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445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5811" w14:textId="28AC948B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53" w:author="Vundavalli Divya" w:date="2021-03-02T06:23:00Z"/>
                <w:rFonts w:ascii="Arial" w:eastAsia="Times New Roman" w:hAnsi="Arial" w:cs="Arial"/>
                <w:color w:val="000000"/>
              </w:rPr>
            </w:pPr>
            <w:del w:id="2254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181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F6EB9" w14:textId="36B82F6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55" w:author="Vundavalli Divya" w:date="2021-03-02T06:23:00Z"/>
                <w:rFonts w:ascii="Arial" w:eastAsia="Times New Roman" w:hAnsi="Arial" w:cs="Arial"/>
                <w:color w:val="000000"/>
              </w:rPr>
            </w:pPr>
            <w:del w:id="2256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679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FF79449" w14:textId="36950B1D" w:rsidR="00D24851" w:rsidRPr="00E06B02" w:rsidDel="00EA3572" w:rsidRDefault="00D24851" w:rsidP="00E06B02">
            <w:pPr>
              <w:spacing w:after="0" w:line="480" w:lineRule="auto"/>
              <w:rPr>
                <w:del w:id="2257" w:author="Vundavalli Divya" w:date="2021-03-02T06:23:00Z"/>
                <w:rFonts w:ascii="Arial" w:eastAsia="Times New Roman" w:hAnsi="Arial" w:cs="Arial"/>
                <w:color w:val="000000"/>
              </w:rPr>
            </w:pPr>
            <w:del w:id="2258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8FA1" w14:textId="16A044E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59" w:author="Vundavalli Divya" w:date="2021-03-02T06:23:00Z"/>
                <w:rFonts w:ascii="Arial" w:eastAsia="Times New Roman" w:hAnsi="Arial" w:cs="Arial"/>
                <w:color w:val="000000"/>
              </w:rPr>
            </w:pPr>
            <w:del w:id="2260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1 vs. Day 2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30EE4" w14:textId="63590D34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61" w:author="Vundavalli Divya" w:date="2021-03-02T06:23:00Z"/>
                <w:rFonts w:ascii="Arial" w:eastAsia="Times New Roman" w:hAnsi="Arial" w:cs="Arial"/>
                <w:color w:val="000000"/>
              </w:rPr>
            </w:pPr>
            <w:del w:id="2262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0.19</w:delText>
              </w:r>
            </w:del>
          </w:p>
        </w:tc>
      </w:tr>
      <w:tr w:rsidR="00D24851" w:rsidRPr="00E06B02" w:rsidDel="00EA3572" w14:paraId="07275107" w14:textId="1C884074" w:rsidTr="00AA6BC9">
        <w:trPr>
          <w:trHeight w:val="290"/>
          <w:del w:id="2263" w:author="Vundavalli Divya" w:date="2021-03-02T06:23:00Z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D36FF" w14:textId="74A15F4F" w:rsidR="00D24851" w:rsidRPr="00E06B02" w:rsidDel="00EA3572" w:rsidRDefault="00D24851" w:rsidP="00E06B02">
            <w:pPr>
              <w:spacing w:after="0" w:line="480" w:lineRule="auto"/>
              <w:rPr>
                <w:del w:id="2264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98D2" w14:textId="39514A5B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65" w:author="Vundavalli Divya" w:date="2021-03-02T06:23:00Z"/>
                <w:rFonts w:ascii="Arial" w:eastAsia="Times New Roman" w:hAnsi="Arial" w:cs="Arial"/>
                <w:color w:val="000000"/>
              </w:rPr>
            </w:pPr>
            <w:del w:id="2266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7497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955E" w14:textId="1C15F5F4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67" w:author="Vundavalli Divya" w:date="2021-03-02T06:23:00Z"/>
                <w:rFonts w:ascii="Arial" w:eastAsia="Times New Roman" w:hAnsi="Arial" w:cs="Arial"/>
                <w:color w:val="000000"/>
              </w:rPr>
            </w:pPr>
            <w:del w:id="2268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4553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11243" w14:textId="5D803B4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69" w:author="Vundavalli Divya" w:date="2021-03-02T06:23:00Z"/>
                <w:rFonts w:ascii="Arial" w:eastAsia="Times New Roman" w:hAnsi="Arial" w:cs="Arial"/>
                <w:color w:val="000000"/>
              </w:rPr>
            </w:pPr>
            <w:del w:id="2270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20707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1366963" w14:textId="1BD1C135" w:rsidR="00D24851" w:rsidRPr="00E06B02" w:rsidDel="00EA3572" w:rsidRDefault="00D24851" w:rsidP="00E06B02">
            <w:pPr>
              <w:spacing w:after="0" w:line="480" w:lineRule="auto"/>
              <w:rPr>
                <w:del w:id="2271" w:author="Vundavalli Divya" w:date="2021-03-02T06:23:00Z"/>
                <w:rFonts w:ascii="Arial" w:eastAsia="Times New Roman" w:hAnsi="Arial" w:cs="Arial"/>
                <w:color w:val="000000"/>
              </w:rPr>
            </w:pPr>
            <w:del w:id="2272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B4A9" w14:textId="36D4561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73" w:author="Vundavalli Divya" w:date="2021-03-02T06:23:00Z"/>
                <w:rFonts w:ascii="Arial" w:eastAsia="Times New Roman" w:hAnsi="Arial" w:cs="Arial"/>
                <w:color w:val="000000"/>
              </w:rPr>
            </w:pPr>
            <w:del w:id="2274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1 vs. Day 3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08BFE" w14:textId="4DA70C1B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75" w:author="Vundavalli Divya" w:date="2021-03-02T06:23:00Z"/>
                <w:rFonts w:ascii="Arial" w:eastAsia="Times New Roman" w:hAnsi="Arial" w:cs="Arial"/>
                <w:color w:val="000000"/>
              </w:rPr>
            </w:pPr>
            <w:del w:id="2276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0.81</w:delText>
              </w:r>
            </w:del>
          </w:p>
        </w:tc>
      </w:tr>
      <w:tr w:rsidR="00D24851" w:rsidRPr="00E06B02" w:rsidDel="00EA3572" w14:paraId="70DFF75F" w14:textId="4B34F790" w:rsidTr="00AA6BC9">
        <w:trPr>
          <w:trHeight w:val="290"/>
          <w:del w:id="2277" w:author="Vundavalli Divya" w:date="2021-03-02T06:23:00Z"/>
        </w:trPr>
        <w:tc>
          <w:tcPr>
            <w:tcW w:w="118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28CA" w14:textId="29BB07F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78" w:author="Vundavalli Divya" w:date="2021-03-02T06:23:00Z"/>
                <w:rFonts w:ascii="Arial" w:eastAsia="Times New Roman" w:hAnsi="Arial" w:cs="Arial"/>
                <w:color w:val="000000"/>
              </w:rPr>
            </w:pPr>
            <w:del w:id="2279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2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8D4D" w14:textId="6BAE3B51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80" w:author="Vundavalli Divya" w:date="2021-03-02T06:23:00Z"/>
                <w:rFonts w:ascii="Arial" w:eastAsia="Times New Roman" w:hAnsi="Arial" w:cs="Arial"/>
                <w:color w:val="000000"/>
              </w:rPr>
            </w:pPr>
            <w:del w:id="2281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199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A7420" w14:textId="5C6A4F22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82" w:author="Vundavalli Divya" w:date="2021-03-02T06:23:00Z"/>
                <w:rFonts w:ascii="Arial" w:eastAsia="Times New Roman" w:hAnsi="Arial" w:cs="Arial"/>
                <w:color w:val="000000"/>
              </w:rPr>
            </w:pPr>
            <w:del w:id="2283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118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5CF76" w14:textId="1A9494D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84" w:author="Vundavalli Divya" w:date="2021-03-02T06:23:00Z"/>
                <w:rFonts w:ascii="Arial" w:eastAsia="Times New Roman" w:hAnsi="Arial" w:cs="Arial"/>
                <w:color w:val="000000"/>
              </w:rPr>
            </w:pPr>
            <w:del w:id="2285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997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A94A18F" w14:textId="2575C86F" w:rsidR="00D24851" w:rsidRPr="00E06B02" w:rsidDel="00EA3572" w:rsidRDefault="00D24851" w:rsidP="00E06B02">
            <w:pPr>
              <w:spacing w:after="0" w:line="480" w:lineRule="auto"/>
              <w:rPr>
                <w:del w:id="2286" w:author="Vundavalli Divya" w:date="2021-03-02T06:23:00Z"/>
                <w:rFonts w:ascii="Arial" w:eastAsia="Times New Roman" w:hAnsi="Arial" w:cs="Arial"/>
                <w:color w:val="000000"/>
              </w:rPr>
            </w:pPr>
            <w:del w:id="2287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AD91" w14:textId="6A3F3D58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88" w:author="Vundavalli Divya" w:date="2021-03-02T06:23:00Z"/>
                <w:rFonts w:ascii="Arial" w:eastAsia="Times New Roman" w:hAnsi="Arial" w:cs="Arial"/>
                <w:color w:val="000000"/>
              </w:rPr>
            </w:pPr>
            <w:del w:id="2289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2 vs. Day 3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D3326" w14:textId="7161ACF4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90" w:author="Vundavalli Divya" w:date="2021-03-02T06:23:00Z"/>
                <w:rFonts w:ascii="Arial" w:eastAsia="Times New Roman" w:hAnsi="Arial" w:cs="Arial"/>
                <w:color w:val="000000"/>
              </w:rPr>
            </w:pPr>
            <w:del w:id="2291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0.13</w:delText>
              </w:r>
            </w:del>
          </w:p>
        </w:tc>
      </w:tr>
      <w:tr w:rsidR="00D24851" w:rsidRPr="00E06B02" w:rsidDel="00EA3572" w14:paraId="4BD922CC" w14:textId="78C57E25" w:rsidTr="00AA6BC9">
        <w:trPr>
          <w:trHeight w:val="290"/>
          <w:del w:id="2292" w:author="Vundavalli Divya" w:date="2021-03-02T06:23:00Z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1DBB1" w14:textId="4A0A30F2" w:rsidR="00D24851" w:rsidRPr="00E06B02" w:rsidDel="00EA3572" w:rsidRDefault="00D24851" w:rsidP="00E06B02">
            <w:pPr>
              <w:spacing w:after="0" w:line="480" w:lineRule="auto"/>
              <w:rPr>
                <w:del w:id="2293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E998" w14:textId="3BE4AC2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94" w:author="Vundavalli Divya" w:date="2021-03-02T06:23:00Z"/>
                <w:rFonts w:ascii="Arial" w:eastAsia="Times New Roman" w:hAnsi="Arial" w:cs="Arial"/>
                <w:color w:val="000000"/>
              </w:rPr>
            </w:pPr>
            <w:del w:id="2295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013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5352" w14:textId="3AE616EA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96" w:author="Vundavalli Divya" w:date="2021-03-02T06:23:00Z"/>
                <w:rFonts w:ascii="Arial" w:eastAsia="Times New Roman" w:hAnsi="Arial" w:cs="Arial"/>
                <w:color w:val="000000"/>
              </w:rPr>
            </w:pPr>
            <w:del w:id="2297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8523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C483C" w14:textId="1DF1CD1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298" w:author="Vundavalli Divya" w:date="2021-03-02T06:23:00Z"/>
                <w:rFonts w:ascii="Arial" w:eastAsia="Times New Roman" w:hAnsi="Arial" w:cs="Arial"/>
                <w:color w:val="000000"/>
              </w:rPr>
            </w:pPr>
            <w:del w:id="2299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912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06BD84E" w14:textId="7E73E8EC" w:rsidR="00D24851" w:rsidRPr="00E06B02" w:rsidDel="00EA3572" w:rsidRDefault="00D24851" w:rsidP="00E06B02">
            <w:pPr>
              <w:spacing w:after="0" w:line="480" w:lineRule="auto"/>
              <w:rPr>
                <w:del w:id="2300" w:author="Vundavalli Divya" w:date="2021-03-02T06:23:00Z"/>
                <w:rFonts w:ascii="Arial" w:eastAsia="Times New Roman" w:hAnsi="Arial" w:cs="Arial"/>
                <w:color w:val="000000"/>
              </w:rPr>
            </w:pPr>
            <w:del w:id="2301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455C5C8" w14:textId="1CE259A0" w:rsidR="00D24851" w:rsidRPr="00E06B02" w:rsidDel="00EA3572" w:rsidRDefault="00D24851" w:rsidP="00E06B02">
            <w:pPr>
              <w:spacing w:after="0" w:line="480" w:lineRule="auto"/>
              <w:rPr>
                <w:del w:id="2302" w:author="Vundavalli Divya" w:date="2021-03-02T06:23:00Z"/>
                <w:rFonts w:ascii="Arial" w:eastAsia="Times New Roman" w:hAnsi="Arial" w:cs="Arial"/>
                <w:color w:val="000000"/>
              </w:rPr>
            </w:pPr>
            <w:del w:id="2303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29917242" w14:textId="19BCBDAE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304" w:author="Vundavalli Divya" w:date="2021-03-02T06:23:00Z"/>
                <w:rFonts w:ascii="Arial" w:eastAsia="Times New Roman" w:hAnsi="Arial" w:cs="Arial"/>
                <w:color w:val="000000"/>
              </w:rPr>
            </w:pPr>
            <w:del w:id="2305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218E026A" w14:textId="17391727" w:rsidTr="00AA6BC9">
        <w:trPr>
          <w:trHeight w:val="290"/>
          <w:del w:id="2306" w:author="Vundavalli Divya" w:date="2021-03-02T06:23:00Z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8B743" w14:textId="4B854BA6" w:rsidR="00D24851" w:rsidRPr="00E06B02" w:rsidDel="00EA3572" w:rsidRDefault="00D24851" w:rsidP="00E06B02">
            <w:pPr>
              <w:spacing w:after="0" w:line="480" w:lineRule="auto"/>
              <w:rPr>
                <w:del w:id="2307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664D" w14:textId="3BE5410B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308" w:author="Vundavalli Divya" w:date="2021-03-02T06:23:00Z"/>
                <w:rFonts w:ascii="Arial" w:eastAsia="Times New Roman" w:hAnsi="Arial" w:cs="Arial"/>
                <w:color w:val="000000"/>
              </w:rPr>
            </w:pPr>
            <w:del w:id="2309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5658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04D19" w14:textId="5C2E5C1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310" w:author="Vundavalli Divya" w:date="2021-03-02T06:23:00Z"/>
                <w:rFonts w:ascii="Arial" w:eastAsia="Times New Roman" w:hAnsi="Arial" w:cs="Arial"/>
                <w:color w:val="000000"/>
              </w:rPr>
            </w:pPr>
            <w:del w:id="2311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132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A899B" w14:textId="16D147E9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312" w:author="Vundavalli Divya" w:date="2021-03-02T06:23:00Z"/>
                <w:rFonts w:ascii="Arial" w:eastAsia="Times New Roman" w:hAnsi="Arial" w:cs="Arial"/>
                <w:color w:val="000000"/>
              </w:rPr>
            </w:pPr>
            <w:del w:id="2313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6272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CEDCAC3" w14:textId="7530F207" w:rsidR="00D24851" w:rsidRPr="00E06B02" w:rsidDel="00EA3572" w:rsidRDefault="00D24851" w:rsidP="00E06B02">
            <w:pPr>
              <w:spacing w:after="0" w:line="480" w:lineRule="auto"/>
              <w:rPr>
                <w:del w:id="2314" w:author="Vundavalli Divya" w:date="2021-03-02T06:23:00Z"/>
                <w:rFonts w:ascii="Arial" w:eastAsia="Times New Roman" w:hAnsi="Arial" w:cs="Arial"/>
                <w:color w:val="000000"/>
              </w:rPr>
            </w:pPr>
            <w:del w:id="2315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9887150" w14:textId="3A37C2B8" w:rsidR="00D24851" w:rsidRPr="00E06B02" w:rsidDel="00EA3572" w:rsidRDefault="00D24851" w:rsidP="00E06B02">
            <w:pPr>
              <w:spacing w:after="0" w:line="480" w:lineRule="auto"/>
              <w:rPr>
                <w:del w:id="2316" w:author="Vundavalli Divya" w:date="2021-03-02T06:23:00Z"/>
                <w:rFonts w:ascii="Arial" w:eastAsia="Times New Roman" w:hAnsi="Arial" w:cs="Arial"/>
                <w:color w:val="000000"/>
              </w:rPr>
            </w:pPr>
            <w:del w:id="2317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526FAEB4" w14:textId="1610A28F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318" w:author="Vundavalli Divya" w:date="2021-03-02T06:23:00Z"/>
                <w:rFonts w:ascii="Arial" w:eastAsia="Times New Roman" w:hAnsi="Arial" w:cs="Arial"/>
                <w:color w:val="000000"/>
              </w:rPr>
            </w:pPr>
            <w:del w:id="2319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11A5AAEE" w14:textId="6A3D7FC8" w:rsidTr="00AA6BC9">
        <w:trPr>
          <w:trHeight w:val="290"/>
          <w:del w:id="2320" w:author="Vundavalli Divya" w:date="2021-03-02T06:23:00Z"/>
        </w:trPr>
        <w:tc>
          <w:tcPr>
            <w:tcW w:w="11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59DF" w14:textId="3C497A0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321" w:author="Vundavalli Divya" w:date="2021-03-02T06:23:00Z"/>
                <w:rFonts w:ascii="Arial" w:eastAsia="Times New Roman" w:hAnsi="Arial" w:cs="Arial"/>
                <w:color w:val="000000"/>
              </w:rPr>
            </w:pPr>
            <w:del w:id="2322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Day 3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7B725" w14:textId="7399B43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323" w:author="Vundavalli Divya" w:date="2021-03-02T06:23:00Z"/>
                <w:rFonts w:ascii="Arial" w:eastAsia="Times New Roman" w:hAnsi="Arial" w:cs="Arial"/>
                <w:color w:val="000000"/>
              </w:rPr>
            </w:pPr>
            <w:del w:id="2324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3228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9FF4D" w14:textId="1C4ADF0B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325" w:author="Vundavalli Divya" w:date="2021-03-02T06:23:00Z"/>
                <w:rFonts w:ascii="Arial" w:eastAsia="Times New Roman" w:hAnsi="Arial" w:cs="Arial"/>
                <w:color w:val="000000"/>
              </w:rPr>
            </w:pPr>
            <w:del w:id="2326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0997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4064A" w14:textId="6F2DFD2B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327" w:author="Vundavalli Divya" w:date="2021-03-02T06:23:00Z"/>
                <w:rFonts w:ascii="Arial" w:eastAsia="Times New Roman" w:hAnsi="Arial" w:cs="Arial"/>
                <w:color w:val="000000"/>
              </w:rPr>
            </w:pPr>
            <w:del w:id="2328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5193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41620C24" w14:textId="559C65C3" w:rsidR="00D24851" w:rsidRPr="00E06B02" w:rsidDel="00EA3572" w:rsidRDefault="00D24851" w:rsidP="00E06B02">
            <w:pPr>
              <w:spacing w:after="0" w:line="480" w:lineRule="auto"/>
              <w:rPr>
                <w:del w:id="2329" w:author="Vundavalli Divya" w:date="2021-03-02T06:23:00Z"/>
                <w:rFonts w:ascii="Arial" w:eastAsia="Times New Roman" w:hAnsi="Arial" w:cs="Arial"/>
                <w:color w:val="000000"/>
              </w:rPr>
            </w:pPr>
            <w:del w:id="2330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97890F3" w14:textId="41411E57" w:rsidR="00D24851" w:rsidRPr="00E06B02" w:rsidDel="00EA3572" w:rsidRDefault="00D24851" w:rsidP="00E06B02">
            <w:pPr>
              <w:spacing w:after="0" w:line="480" w:lineRule="auto"/>
              <w:rPr>
                <w:del w:id="2331" w:author="Vundavalli Divya" w:date="2021-03-02T06:23:00Z"/>
                <w:rFonts w:ascii="Arial" w:eastAsia="Times New Roman" w:hAnsi="Arial" w:cs="Arial"/>
                <w:color w:val="000000"/>
              </w:rPr>
            </w:pPr>
            <w:del w:id="2332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515DAC3E" w14:textId="7CABEA0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333" w:author="Vundavalli Divya" w:date="2021-03-02T06:23:00Z"/>
                <w:rFonts w:ascii="Arial" w:eastAsia="Times New Roman" w:hAnsi="Arial" w:cs="Arial"/>
                <w:color w:val="000000"/>
              </w:rPr>
            </w:pPr>
            <w:del w:id="2334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3502A868" w14:textId="28D96E3B" w:rsidTr="00AA6BC9">
        <w:trPr>
          <w:trHeight w:val="290"/>
          <w:del w:id="2335" w:author="Vundavalli Divya" w:date="2021-03-02T06:23:00Z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9B2F39" w14:textId="545BFDE3" w:rsidR="00D24851" w:rsidRPr="00E06B02" w:rsidDel="00EA3572" w:rsidRDefault="00D24851" w:rsidP="00E06B02">
            <w:pPr>
              <w:spacing w:after="0" w:line="480" w:lineRule="auto"/>
              <w:rPr>
                <w:del w:id="2336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717A" w14:textId="59D66457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337" w:author="Vundavalli Divya" w:date="2021-03-02T06:23:00Z"/>
                <w:rFonts w:ascii="Arial" w:eastAsia="Times New Roman" w:hAnsi="Arial" w:cs="Arial"/>
                <w:color w:val="000000"/>
              </w:rPr>
            </w:pPr>
            <w:del w:id="2338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1479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3201" w14:textId="3CEC0DB6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339" w:author="Vundavalli Divya" w:date="2021-03-02T06:23:00Z"/>
                <w:rFonts w:ascii="Arial" w:eastAsia="Times New Roman" w:hAnsi="Arial" w:cs="Arial"/>
                <w:color w:val="000000"/>
              </w:rPr>
            </w:pPr>
            <w:del w:id="2340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9912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844A7" w14:textId="385442F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341" w:author="Vundavalli Divya" w:date="2021-03-02T06:23:00Z"/>
                <w:rFonts w:ascii="Arial" w:eastAsia="Times New Roman" w:hAnsi="Arial" w:cs="Arial"/>
                <w:color w:val="000000"/>
              </w:rPr>
            </w:pPr>
            <w:del w:id="2342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4051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1FE90E9" w14:textId="75CEDAA6" w:rsidR="00D24851" w:rsidRPr="00E06B02" w:rsidDel="00EA3572" w:rsidRDefault="00D24851" w:rsidP="00E06B02">
            <w:pPr>
              <w:spacing w:after="0" w:line="480" w:lineRule="auto"/>
              <w:rPr>
                <w:del w:id="2343" w:author="Vundavalli Divya" w:date="2021-03-02T06:23:00Z"/>
                <w:rFonts w:ascii="Arial" w:eastAsia="Times New Roman" w:hAnsi="Arial" w:cs="Arial"/>
                <w:color w:val="000000"/>
              </w:rPr>
            </w:pPr>
            <w:del w:id="2344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2E0A171C" w14:textId="734179C3" w:rsidR="00D24851" w:rsidRPr="00E06B02" w:rsidDel="00EA3572" w:rsidRDefault="00D24851" w:rsidP="00E06B02">
            <w:pPr>
              <w:spacing w:after="0" w:line="480" w:lineRule="auto"/>
              <w:rPr>
                <w:del w:id="2345" w:author="Vundavalli Divya" w:date="2021-03-02T06:23:00Z"/>
                <w:rFonts w:ascii="Arial" w:eastAsia="Times New Roman" w:hAnsi="Arial" w:cs="Arial"/>
                <w:color w:val="000000"/>
              </w:rPr>
            </w:pPr>
            <w:del w:id="2346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54254631" w14:textId="575667D0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347" w:author="Vundavalli Divya" w:date="2021-03-02T06:23:00Z"/>
                <w:rFonts w:ascii="Arial" w:eastAsia="Times New Roman" w:hAnsi="Arial" w:cs="Arial"/>
                <w:color w:val="000000"/>
              </w:rPr>
            </w:pPr>
            <w:del w:id="2348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  <w:tr w:rsidR="00D24851" w:rsidRPr="00E06B02" w:rsidDel="00EA3572" w14:paraId="79DC90E8" w14:textId="30363F8D" w:rsidTr="00AA6BC9">
        <w:trPr>
          <w:trHeight w:val="300"/>
          <w:del w:id="2349" w:author="Vundavalli Divya" w:date="2021-03-02T06:23:00Z"/>
        </w:trPr>
        <w:tc>
          <w:tcPr>
            <w:tcW w:w="11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03791E" w14:textId="386694D7" w:rsidR="00D24851" w:rsidRPr="00E06B02" w:rsidDel="00EA3572" w:rsidRDefault="00D24851" w:rsidP="00E06B02">
            <w:pPr>
              <w:spacing w:after="0" w:line="480" w:lineRule="auto"/>
              <w:rPr>
                <w:del w:id="2350" w:author="Vundavalli Divya" w:date="2021-03-02T06:23:00Z"/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5DDA" w14:textId="1B7CCFBC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351" w:author="Vundavalli Divya" w:date="2021-03-02T06:23:00Z"/>
                <w:rFonts w:ascii="Arial" w:eastAsia="Times New Roman" w:hAnsi="Arial" w:cs="Arial"/>
                <w:color w:val="000000"/>
              </w:rPr>
            </w:pPr>
            <w:del w:id="2352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8479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2187" w14:textId="36A11413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353" w:author="Vundavalli Divya" w:date="2021-03-02T06:23:00Z"/>
                <w:rFonts w:ascii="Arial" w:eastAsia="Times New Roman" w:hAnsi="Arial" w:cs="Arial"/>
                <w:color w:val="000000"/>
              </w:rPr>
            </w:pPr>
            <w:del w:id="2354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16272</w:delText>
              </w:r>
            </w:del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60DC3" w14:textId="7F2F9815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355" w:author="Vundavalli Divya" w:date="2021-03-02T06:23:00Z"/>
                <w:rFonts w:ascii="Arial" w:eastAsia="Times New Roman" w:hAnsi="Arial" w:cs="Arial"/>
                <w:color w:val="000000"/>
              </w:rPr>
            </w:pPr>
            <w:del w:id="2356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20981</w:delText>
              </w:r>
            </w:del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A3AC3E4" w14:textId="3BCE3555" w:rsidR="00D24851" w:rsidRPr="00E06B02" w:rsidDel="00EA3572" w:rsidRDefault="00D24851" w:rsidP="00E06B02">
            <w:pPr>
              <w:spacing w:after="0" w:line="480" w:lineRule="auto"/>
              <w:rPr>
                <w:del w:id="2357" w:author="Vundavalli Divya" w:date="2021-03-02T06:23:00Z"/>
                <w:rFonts w:ascii="Arial" w:eastAsia="Times New Roman" w:hAnsi="Arial" w:cs="Arial"/>
                <w:color w:val="000000"/>
              </w:rPr>
            </w:pPr>
            <w:del w:id="2358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2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B79B155" w14:textId="7C4AA4D1" w:rsidR="00D24851" w:rsidRPr="00E06B02" w:rsidDel="00EA3572" w:rsidRDefault="00D24851" w:rsidP="00E06B02">
            <w:pPr>
              <w:spacing w:after="0" w:line="480" w:lineRule="auto"/>
              <w:rPr>
                <w:del w:id="2359" w:author="Vundavalli Divya" w:date="2021-03-02T06:23:00Z"/>
                <w:rFonts w:ascii="Arial" w:eastAsia="Times New Roman" w:hAnsi="Arial" w:cs="Arial"/>
                <w:color w:val="000000"/>
              </w:rPr>
            </w:pPr>
            <w:del w:id="2360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AAAA"/>
            <w:noWrap/>
            <w:vAlign w:val="center"/>
            <w:hideMark/>
          </w:tcPr>
          <w:p w14:paraId="6694E9DC" w14:textId="188B39D4" w:rsidR="00D24851" w:rsidRPr="00E06B02" w:rsidDel="00EA3572" w:rsidRDefault="00D24851" w:rsidP="00E06B02">
            <w:pPr>
              <w:spacing w:after="0" w:line="480" w:lineRule="auto"/>
              <w:jc w:val="center"/>
              <w:rPr>
                <w:del w:id="2361" w:author="Vundavalli Divya" w:date="2021-03-02T06:23:00Z"/>
                <w:rFonts w:ascii="Arial" w:eastAsia="Times New Roman" w:hAnsi="Arial" w:cs="Arial"/>
                <w:color w:val="000000"/>
              </w:rPr>
            </w:pPr>
            <w:del w:id="2362" w:author="Vundavalli Divya" w:date="2021-03-02T06:23:00Z">
              <w:r w:rsidRPr="00E06B02" w:rsidDel="00EA3572">
                <w:rPr>
                  <w:rFonts w:ascii="Arial" w:eastAsia="Times New Roman" w:hAnsi="Arial" w:cs="Arial"/>
                  <w:color w:val="000000"/>
                </w:rPr>
                <w:delText> </w:delText>
              </w:r>
            </w:del>
          </w:p>
        </w:tc>
      </w:tr>
    </w:tbl>
    <w:p w14:paraId="6FD30223" w14:textId="77777777" w:rsidR="00642F63" w:rsidRDefault="00642F63" w:rsidP="00EA3572">
      <w:pPr>
        <w:pPrChange w:id="2363" w:author="Vundavalli Divya" w:date="2021-03-02T06:26:00Z">
          <w:pPr/>
        </w:pPrChange>
      </w:pPr>
      <w:bookmarkStart w:id="2364" w:name="_GoBack"/>
      <w:bookmarkEnd w:id="2364"/>
    </w:p>
    <w:sectPr w:rsidR="00642F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egheidy, Heba">
    <w15:presenceInfo w15:providerId="AD" w15:userId="S::DegheidyH@fda.gov::7b442358-5ccd-4c54-a9b0-13584f45602b"/>
  </w15:person>
  <w15:person w15:author="Vundavalli Divya">
    <w15:presenceInfo w15:providerId="AD" w15:userId="S-1-5-21-2155581383-3114873500-2645870985-72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trackRevisions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C63"/>
    <w:rsid w:val="00004875"/>
    <w:rsid w:val="00026B38"/>
    <w:rsid w:val="00036B05"/>
    <w:rsid w:val="00100DE8"/>
    <w:rsid w:val="001967A8"/>
    <w:rsid w:val="002D6C63"/>
    <w:rsid w:val="00345ED5"/>
    <w:rsid w:val="00381F63"/>
    <w:rsid w:val="003C008F"/>
    <w:rsid w:val="0047049F"/>
    <w:rsid w:val="00481B91"/>
    <w:rsid w:val="005872DD"/>
    <w:rsid w:val="005A3C44"/>
    <w:rsid w:val="005D7FE3"/>
    <w:rsid w:val="00642F63"/>
    <w:rsid w:val="006A4998"/>
    <w:rsid w:val="006D6682"/>
    <w:rsid w:val="00700C07"/>
    <w:rsid w:val="00743BE1"/>
    <w:rsid w:val="007776E0"/>
    <w:rsid w:val="00796F92"/>
    <w:rsid w:val="00797DD1"/>
    <w:rsid w:val="007A4F35"/>
    <w:rsid w:val="007B7C2C"/>
    <w:rsid w:val="008073C8"/>
    <w:rsid w:val="0088694A"/>
    <w:rsid w:val="00951F40"/>
    <w:rsid w:val="00A2050E"/>
    <w:rsid w:val="00A208B1"/>
    <w:rsid w:val="00A362EA"/>
    <w:rsid w:val="00A80649"/>
    <w:rsid w:val="00AA6BC9"/>
    <w:rsid w:val="00AB3712"/>
    <w:rsid w:val="00AC426A"/>
    <w:rsid w:val="00B058F2"/>
    <w:rsid w:val="00B442C8"/>
    <w:rsid w:val="00BD7CC4"/>
    <w:rsid w:val="00C46200"/>
    <w:rsid w:val="00C90A54"/>
    <w:rsid w:val="00D24851"/>
    <w:rsid w:val="00D3451D"/>
    <w:rsid w:val="00D80251"/>
    <w:rsid w:val="00DB1FC1"/>
    <w:rsid w:val="00DE5E1D"/>
    <w:rsid w:val="00E06B02"/>
    <w:rsid w:val="00E36F15"/>
    <w:rsid w:val="00E60BBE"/>
    <w:rsid w:val="00EA3572"/>
    <w:rsid w:val="00ED5B6A"/>
    <w:rsid w:val="00F128D2"/>
    <w:rsid w:val="00F14179"/>
    <w:rsid w:val="00F368E4"/>
    <w:rsid w:val="00FA3846"/>
    <w:rsid w:val="00FD64BA"/>
    <w:rsid w:val="00FE4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CF5A2"/>
  <w15:chartTrackingRefBased/>
  <w15:docId w15:val="{0526B36D-CECF-4F36-8A0A-A7BA4FBBA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7F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6C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C6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D6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D7F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5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6A08FBD5310342BF958ADCB470BE9A" ma:contentTypeVersion="7" ma:contentTypeDescription="Create a new document." ma:contentTypeScope="" ma:versionID="c987b8fa8e8f5758a1afb5b0646878a8">
  <xsd:schema xmlns:xsd="http://www.w3.org/2001/XMLSchema" xmlns:xs="http://www.w3.org/2001/XMLSchema" xmlns:p="http://schemas.microsoft.com/office/2006/metadata/properties" xmlns:ns3="978cbee1-b604-4d95-9f89-3d25ff6383a8" targetNamespace="http://schemas.microsoft.com/office/2006/metadata/properties" ma:root="true" ma:fieldsID="e7e2cb45f13bca87c83c3456383e5192" ns3:_="">
    <xsd:import namespace="978cbee1-b604-4d95-9f89-3d25ff6383a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8cbee1-b604-4d95-9f89-3d25ff6383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29F137C-B0EE-4BA2-BE10-913196535F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8cbee1-b604-4d95-9f89-3d25ff6383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FFD30DD-A7C5-4026-A4F6-ECC245758A1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DDAAA3-A764-4084-AA9A-227B0EF16E34}">
  <ds:schemaRefs>
    <ds:schemaRef ds:uri="978cbee1-b604-4d95-9f89-3d25ff6383a8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72</Words>
  <Characters>725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Lili (Fed)</dc:creator>
  <cp:keywords/>
  <dc:description/>
  <cp:lastModifiedBy>Vundavalli Divya</cp:lastModifiedBy>
  <cp:revision>31</cp:revision>
  <dcterms:created xsi:type="dcterms:W3CDTF">2021-02-26T19:35:00Z</dcterms:created>
  <dcterms:modified xsi:type="dcterms:W3CDTF">2021-03-02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6A08FBD5310342BF958ADCB470BE9A</vt:lpwstr>
  </property>
</Properties>
</file>